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E91886" w14:textId="77777777" w:rsidR="000E081C" w:rsidRPr="00334B71" w:rsidRDefault="00DC372C">
      <w:pPr>
        <w:rPr>
          <w:rFonts w:ascii="Times New Roman" w:hAnsi="Times New Roman" w:cs="Times New Roman"/>
          <w:b/>
          <w:sz w:val="22"/>
        </w:rPr>
      </w:pPr>
      <w:r w:rsidRPr="00334B71">
        <w:rPr>
          <w:rFonts w:ascii="Times New Roman" w:hAnsi="Times New Roman" w:cs="Times New Roman"/>
          <w:b/>
          <w:sz w:val="22"/>
        </w:rPr>
        <w:t>Table S1</w:t>
      </w:r>
      <w:r w:rsidR="0069515A" w:rsidRPr="00334B71">
        <w:rPr>
          <w:rFonts w:ascii="Times New Roman" w:hAnsi="Times New Roman" w:cs="Times New Roman"/>
          <w:b/>
          <w:sz w:val="22"/>
        </w:rPr>
        <w:t>:</w:t>
      </w:r>
      <w:r w:rsidR="0009637A" w:rsidRPr="00334B71">
        <w:rPr>
          <w:rFonts w:ascii="Times New Roman" w:hAnsi="Times New Roman" w:cs="Times New Roman"/>
          <w:b/>
          <w:sz w:val="22"/>
        </w:rPr>
        <w:t xml:space="preserve"> Strains used in this study</w:t>
      </w:r>
    </w:p>
    <w:tbl>
      <w:tblPr>
        <w:tblStyle w:val="TableGrid"/>
        <w:tblW w:w="0" w:type="auto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8460"/>
        <w:gridCol w:w="2430"/>
      </w:tblGrid>
      <w:tr w:rsidR="0069515A" w:rsidRPr="00334B71" w14:paraId="20226F72" w14:textId="77777777" w:rsidTr="00B66A9D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95E8733" w14:textId="77777777" w:rsidR="0069515A" w:rsidRPr="00334B71" w:rsidRDefault="0069515A" w:rsidP="0069515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34B71">
              <w:rPr>
                <w:rFonts w:ascii="Times New Roman" w:hAnsi="Times New Roman" w:cs="Times New Roman"/>
                <w:b/>
                <w:bCs/>
                <w:sz w:val="22"/>
              </w:rPr>
              <w:t>Strain</w:t>
            </w:r>
          </w:p>
        </w:tc>
        <w:tc>
          <w:tcPr>
            <w:tcW w:w="8460" w:type="dxa"/>
            <w:tcBorders>
              <w:top w:val="single" w:sz="4" w:space="0" w:color="auto"/>
              <w:bottom w:val="single" w:sz="4" w:space="0" w:color="auto"/>
            </w:tcBorders>
          </w:tcPr>
          <w:p w14:paraId="1A75840D" w14:textId="77777777" w:rsidR="0069515A" w:rsidRPr="00334B71" w:rsidRDefault="0069515A" w:rsidP="0069515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34B71">
              <w:rPr>
                <w:rFonts w:ascii="Times New Roman" w:hAnsi="Times New Roman" w:cs="Times New Roman"/>
                <w:b/>
                <w:bCs/>
                <w:sz w:val="22"/>
              </w:rPr>
              <w:t>Relevant genotype/marker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29579601" w14:textId="77777777" w:rsidR="0069515A" w:rsidRPr="00334B71" w:rsidRDefault="0069515A" w:rsidP="0069515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34B71">
              <w:rPr>
                <w:rFonts w:ascii="Times New Roman" w:hAnsi="Times New Roman" w:cs="Times New Roman"/>
                <w:b/>
                <w:bCs/>
                <w:sz w:val="22"/>
              </w:rPr>
              <w:t>Source</w:t>
            </w:r>
          </w:p>
        </w:tc>
      </w:tr>
      <w:tr w:rsidR="0069515A" w:rsidRPr="00334B71" w14:paraId="63FE8775" w14:textId="77777777" w:rsidTr="00B66A9D">
        <w:tc>
          <w:tcPr>
            <w:tcW w:w="1620" w:type="dxa"/>
            <w:tcBorders>
              <w:top w:val="single" w:sz="4" w:space="0" w:color="auto"/>
            </w:tcBorders>
          </w:tcPr>
          <w:p w14:paraId="641A1C0A" w14:textId="77777777" w:rsidR="0069515A" w:rsidRPr="00334B71" w:rsidRDefault="0069515A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BTH101</w:t>
            </w:r>
          </w:p>
        </w:tc>
        <w:tc>
          <w:tcPr>
            <w:tcW w:w="8460" w:type="dxa"/>
            <w:tcBorders>
              <w:top w:val="single" w:sz="4" w:space="0" w:color="auto"/>
            </w:tcBorders>
          </w:tcPr>
          <w:p w14:paraId="58B28B3D" w14:textId="77777777" w:rsidR="0069515A" w:rsidRPr="00334B71" w:rsidRDefault="0069515A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F</w:t>
            </w:r>
            <w:r w:rsidRPr="00334B71">
              <w:rPr>
                <w:rFonts w:ascii="Times New Roman" w:hAnsi="Times New Roman" w:cs="Times New Roman"/>
                <w:sz w:val="22"/>
                <w:vertAlign w:val="superscript"/>
              </w:rPr>
              <w:t>-</w:t>
            </w:r>
            <w:r w:rsidRPr="00334B71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cya-99, araD139, galE15, galK16, rpsL1 (</w:t>
            </w:r>
            <w:proofErr w:type="spellStart"/>
            <w:proofErr w:type="gramStart"/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Str</w:t>
            </w:r>
            <w:r w:rsidRPr="00334B71">
              <w:rPr>
                <w:rFonts w:ascii="Times New Roman" w:hAnsi="Times New Roman" w:cs="Times New Roman"/>
                <w:i/>
                <w:iCs/>
                <w:sz w:val="22"/>
                <w:vertAlign w:val="superscript"/>
              </w:rPr>
              <w:t>r</w:t>
            </w:r>
            <w:proofErr w:type="spellEnd"/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 xml:space="preserve"> )</w:t>
            </w:r>
            <w:proofErr w:type="gramEnd"/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, hsdR2, mcrA1, mcrB1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54949AAB" w14:textId="51503608" w:rsidR="0069515A" w:rsidRPr="00334B71" w:rsidRDefault="004F45B7" w:rsidP="004F45B7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LYXJpbW92YTwvQXV0aG9yPjxZZWFyPjIwMDE8L1llYXI+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</w:fldData>
              </w:fldChar>
            </w:r>
            <w:r w:rsidR="00334B71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="00334B71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LYXJpbW92YTwvQXV0aG9yPjxZZWFyPjIwMDE8L1llYXI+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</w:fldData>
              </w:fldChar>
            </w:r>
            <w:r w:rsidR="00334B71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="00334B71">
              <w:rPr>
                <w:rFonts w:ascii="Times New Roman" w:hAnsi="Times New Roman" w:cs="Times New Roman"/>
                <w:sz w:val="22"/>
              </w:rPr>
            </w:r>
            <w:r w:rsidR="00334B71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334B71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334B71">
              <w:rPr>
                <w:rFonts w:ascii="Times New Roman" w:hAnsi="Times New Roman" w:cs="Times New Roman"/>
                <w:noProof/>
                <w:sz w:val="22"/>
              </w:rPr>
              <w:t>(Karimova et al., 2001)</w:t>
            </w:r>
            <w:r w:rsidRPr="00334B71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69515A" w:rsidRPr="00334B71" w14:paraId="2ACF2CF5" w14:textId="77777777" w:rsidTr="00B66A9D">
        <w:tc>
          <w:tcPr>
            <w:tcW w:w="1620" w:type="dxa"/>
          </w:tcPr>
          <w:p w14:paraId="369F7E94" w14:textId="4392F283" w:rsidR="0069515A" w:rsidRPr="00334B71" w:rsidRDefault="009109E7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NEB5</w:t>
            </w:r>
            <w:r w:rsidR="00C91DE9" w:rsidRPr="00334B71">
              <w:rPr>
                <w:rFonts w:ascii="Times New Roman" w:hAnsi="Times New Roman" w:cs="Times New Roman"/>
                <w:sz w:val="22"/>
              </w:rPr>
              <w:t>α</w:t>
            </w:r>
          </w:p>
        </w:tc>
        <w:tc>
          <w:tcPr>
            <w:tcW w:w="8460" w:type="dxa"/>
          </w:tcPr>
          <w:p w14:paraId="1FC7BCE6" w14:textId="77777777" w:rsidR="0069515A" w:rsidRPr="00334B71" w:rsidRDefault="009109E7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 xml:space="preserve">fhuA2 </w:t>
            </w:r>
            <w:r w:rsidRPr="00334B71">
              <w:rPr>
                <w:rFonts w:ascii="Times New Roman" w:hAnsi="Times New Roman" w:cs="Times New Roman"/>
                <w:sz w:val="22"/>
              </w:rPr>
              <w:t>Δ</w:t>
            </w:r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(</w:t>
            </w:r>
            <w:proofErr w:type="spellStart"/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argF</w:t>
            </w:r>
            <w:proofErr w:type="spellEnd"/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-</w:t>
            </w:r>
            <w:proofErr w:type="gramStart"/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lacZ)U</w:t>
            </w:r>
            <w:proofErr w:type="gramEnd"/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 xml:space="preserve">169 </w:t>
            </w:r>
            <w:proofErr w:type="spellStart"/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phoA</w:t>
            </w:r>
            <w:proofErr w:type="spellEnd"/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 xml:space="preserve"> glnV44 </w:t>
            </w:r>
            <w:r w:rsidRPr="00334B71">
              <w:rPr>
                <w:rFonts w:ascii="Times New Roman" w:hAnsi="Times New Roman" w:cs="Times New Roman"/>
                <w:sz w:val="22"/>
              </w:rPr>
              <w:t>Φ</w:t>
            </w:r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 xml:space="preserve">80 </w:t>
            </w:r>
            <w:r w:rsidRPr="00334B71">
              <w:rPr>
                <w:rFonts w:ascii="Times New Roman" w:hAnsi="Times New Roman" w:cs="Times New Roman"/>
                <w:sz w:val="22"/>
              </w:rPr>
              <w:t>Δ</w:t>
            </w:r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(lacZ)M15 gyrA96 recA1 relA1 endA1 thi-1 hsdR17</w:t>
            </w:r>
          </w:p>
        </w:tc>
        <w:tc>
          <w:tcPr>
            <w:tcW w:w="2430" w:type="dxa"/>
          </w:tcPr>
          <w:p w14:paraId="4CA681D2" w14:textId="77777777" w:rsidR="0069515A" w:rsidRPr="00334B71" w:rsidRDefault="009109E7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New England Biolabs</w:t>
            </w:r>
          </w:p>
        </w:tc>
      </w:tr>
      <w:tr w:rsidR="00221453" w:rsidRPr="00334B71" w14:paraId="3BD7A9F0" w14:textId="77777777" w:rsidTr="00B66A9D">
        <w:tc>
          <w:tcPr>
            <w:tcW w:w="1620" w:type="dxa"/>
          </w:tcPr>
          <w:p w14:paraId="68FC7A69" w14:textId="77777777" w:rsidR="00221453" w:rsidRPr="00334B71" w:rsidRDefault="00221453" w:rsidP="00221453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FSL G4-0003</w:t>
            </w:r>
          </w:p>
        </w:tc>
        <w:tc>
          <w:tcPr>
            <w:tcW w:w="8460" w:type="dxa"/>
          </w:tcPr>
          <w:p w14:paraId="38F0EBF5" w14:textId="77777777" w:rsidR="00221453" w:rsidRPr="00334B71" w:rsidRDefault="00221453" w:rsidP="00221453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BTH101 containing pKT25 and pUT18C</w:t>
            </w:r>
          </w:p>
        </w:tc>
        <w:tc>
          <w:tcPr>
            <w:tcW w:w="2430" w:type="dxa"/>
          </w:tcPr>
          <w:p w14:paraId="0D98D95E" w14:textId="77777777" w:rsidR="00221453" w:rsidRPr="00334B71" w:rsidRDefault="009778F2" w:rsidP="00221453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9778F2" w:rsidRPr="00334B71" w14:paraId="490E380A" w14:textId="77777777" w:rsidTr="00B66A9D">
        <w:tc>
          <w:tcPr>
            <w:tcW w:w="1620" w:type="dxa"/>
          </w:tcPr>
          <w:p w14:paraId="5B9F3E44" w14:textId="77777777" w:rsidR="009778F2" w:rsidRPr="00334B71" w:rsidRDefault="009778F2" w:rsidP="009778F2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FSL G4-0004</w:t>
            </w:r>
          </w:p>
        </w:tc>
        <w:tc>
          <w:tcPr>
            <w:tcW w:w="8460" w:type="dxa"/>
          </w:tcPr>
          <w:p w14:paraId="0724ADFE" w14:textId="77777777" w:rsidR="009778F2" w:rsidRPr="00334B71" w:rsidRDefault="009778F2" w:rsidP="009778F2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BTH101 containing pKT25-zip and pUT18C-zip</w:t>
            </w:r>
          </w:p>
        </w:tc>
        <w:tc>
          <w:tcPr>
            <w:tcW w:w="2430" w:type="dxa"/>
          </w:tcPr>
          <w:p w14:paraId="2533A358" w14:textId="77777777" w:rsidR="009778F2" w:rsidRPr="00334B71" w:rsidRDefault="009778F2" w:rsidP="009778F2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9778F2" w:rsidRPr="00334B71" w14:paraId="62E81285" w14:textId="77777777" w:rsidTr="00B66A9D">
        <w:tc>
          <w:tcPr>
            <w:tcW w:w="1620" w:type="dxa"/>
          </w:tcPr>
          <w:p w14:paraId="4188C601" w14:textId="77777777" w:rsidR="009778F2" w:rsidRPr="00334B71" w:rsidRDefault="009778F2" w:rsidP="009778F2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FSL G4-0005</w:t>
            </w:r>
          </w:p>
        </w:tc>
        <w:tc>
          <w:tcPr>
            <w:tcW w:w="8460" w:type="dxa"/>
          </w:tcPr>
          <w:p w14:paraId="3720DD32" w14:textId="77777777" w:rsidR="009778F2" w:rsidRPr="00334B71" w:rsidRDefault="009778F2" w:rsidP="006876C0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BTH101 containing pAG37 and pAG4</w:t>
            </w:r>
            <w:r w:rsidR="006876C0" w:rsidRPr="00334B71">
              <w:rPr>
                <w:rFonts w:ascii="Times New Roman" w:hAnsi="Times New Roman" w:cs="Times New Roman"/>
                <w:sz w:val="22"/>
              </w:rPr>
              <w:t>0</w:t>
            </w:r>
            <w:r w:rsidRPr="00334B71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430" w:type="dxa"/>
          </w:tcPr>
          <w:p w14:paraId="02D28FEC" w14:textId="77777777" w:rsidR="009778F2" w:rsidRPr="00334B71" w:rsidRDefault="009778F2" w:rsidP="009778F2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9778F2" w:rsidRPr="00334B71" w14:paraId="1BA60492" w14:textId="77777777" w:rsidTr="00B66A9D">
        <w:tc>
          <w:tcPr>
            <w:tcW w:w="1620" w:type="dxa"/>
          </w:tcPr>
          <w:p w14:paraId="7C1B6496" w14:textId="77777777" w:rsidR="009778F2" w:rsidRPr="00334B71" w:rsidRDefault="009778F2" w:rsidP="009778F2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FSL G4-0006</w:t>
            </w:r>
          </w:p>
        </w:tc>
        <w:tc>
          <w:tcPr>
            <w:tcW w:w="8460" w:type="dxa"/>
          </w:tcPr>
          <w:p w14:paraId="41EED164" w14:textId="77777777" w:rsidR="009778F2" w:rsidRPr="00334B71" w:rsidRDefault="009778F2" w:rsidP="009778F2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BTH101 containing pAG37 and pAG43</w:t>
            </w:r>
          </w:p>
        </w:tc>
        <w:tc>
          <w:tcPr>
            <w:tcW w:w="2430" w:type="dxa"/>
          </w:tcPr>
          <w:p w14:paraId="01E3CFC2" w14:textId="77777777" w:rsidR="009778F2" w:rsidRPr="00334B71" w:rsidRDefault="009778F2" w:rsidP="009778F2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9778F2" w:rsidRPr="00334B71" w14:paraId="34521C88" w14:textId="77777777" w:rsidTr="00B66A9D">
        <w:tc>
          <w:tcPr>
            <w:tcW w:w="1620" w:type="dxa"/>
          </w:tcPr>
          <w:p w14:paraId="4B0A0645" w14:textId="77777777" w:rsidR="009778F2" w:rsidRPr="00334B71" w:rsidRDefault="009778F2" w:rsidP="009778F2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FSL G4-0007</w:t>
            </w:r>
          </w:p>
        </w:tc>
        <w:tc>
          <w:tcPr>
            <w:tcW w:w="8460" w:type="dxa"/>
          </w:tcPr>
          <w:p w14:paraId="5A9F5C82" w14:textId="77777777" w:rsidR="009778F2" w:rsidRPr="00334B71" w:rsidRDefault="009778F2" w:rsidP="009778F2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BTH101 containing pAG40</w:t>
            </w:r>
          </w:p>
        </w:tc>
        <w:tc>
          <w:tcPr>
            <w:tcW w:w="2430" w:type="dxa"/>
          </w:tcPr>
          <w:p w14:paraId="2EACC018" w14:textId="77777777" w:rsidR="009778F2" w:rsidRPr="00334B71" w:rsidRDefault="009778F2" w:rsidP="009778F2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9778F2" w:rsidRPr="00334B71" w14:paraId="4E6FC81C" w14:textId="77777777" w:rsidTr="00B66A9D">
        <w:tc>
          <w:tcPr>
            <w:tcW w:w="1620" w:type="dxa"/>
          </w:tcPr>
          <w:p w14:paraId="4D1D4FA4" w14:textId="77777777" w:rsidR="009778F2" w:rsidRPr="00334B71" w:rsidRDefault="009778F2" w:rsidP="009778F2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FSL G4-0008</w:t>
            </w:r>
          </w:p>
        </w:tc>
        <w:tc>
          <w:tcPr>
            <w:tcW w:w="8460" w:type="dxa"/>
          </w:tcPr>
          <w:p w14:paraId="7885364B" w14:textId="77777777" w:rsidR="009778F2" w:rsidRPr="00334B71" w:rsidRDefault="009778F2" w:rsidP="009778F2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BTH101 containing pAG38</w:t>
            </w:r>
          </w:p>
        </w:tc>
        <w:tc>
          <w:tcPr>
            <w:tcW w:w="2430" w:type="dxa"/>
          </w:tcPr>
          <w:p w14:paraId="2980D4C8" w14:textId="77777777" w:rsidR="009778F2" w:rsidRPr="00334B71" w:rsidRDefault="009778F2" w:rsidP="009778F2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9778F2" w:rsidRPr="00334B71" w14:paraId="27ADFE89" w14:textId="77777777" w:rsidTr="00B66A9D">
        <w:tc>
          <w:tcPr>
            <w:tcW w:w="1620" w:type="dxa"/>
          </w:tcPr>
          <w:p w14:paraId="315CB0A4" w14:textId="77777777" w:rsidR="009778F2" w:rsidRPr="00334B71" w:rsidRDefault="009778F2" w:rsidP="009778F2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FSL G4-0009</w:t>
            </w:r>
          </w:p>
        </w:tc>
        <w:tc>
          <w:tcPr>
            <w:tcW w:w="8460" w:type="dxa"/>
          </w:tcPr>
          <w:p w14:paraId="4BF14E95" w14:textId="77777777" w:rsidR="009778F2" w:rsidRPr="00334B71" w:rsidRDefault="009778F2" w:rsidP="009778F2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BTH101 containing pAG39</w:t>
            </w:r>
          </w:p>
        </w:tc>
        <w:tc>
          <w:tcPr>
            <w:tcW w:w="2430" w:type="dxa"/>
          </w:tcPr>
          <w:p w14:paraId="03607D27" w14:textId="77777777" w:rsidR="009778F2" w:rsidRPr="00334B71" w:rsidRDefault="009778F2" w:rsidP="009778F2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9778F2" w:rsidRPr="00334B71" w14:paraId="4CD6791D" w14:textId="77777777" w:rsidTr="00B66A9D">
        <w:tc>
          <w:tcPr>
            <w:tcW w:w="1620" w:type="dxa"/>
          </w:tcPr>
          <w:p w14:paraId="590A9E8B" w14:textId="77777777" w:rsidR="009778F2" w:rsidRPr="00334B71" w:rsidRDefault="009778F2" w:rsidP="009778F2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FSL G4-0010</w:t>
            </w:r>
          </w:p>
        </w:tc>
        <w:tc>
          <w:tcPr>
            <w:tcW w:w="8460" w:type="dxa"/>
          </w:tcPr>
          <w:p w14:paraId="07710CFF" w14:textId="77777777" w:rsidR="009778F2" w:rsidRPr="00334B71" w:rsidRDefault="009778F2" w:rsidP="009778F2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BTH101 containing pAG41</w:t>
            </w:r>
          </w:p>
        </w:tc>
        <w:tc>
          <w:tcPr>
            <w:tcW w:w="2430" w:type="dxa"/>
          </w:tcPr>
          <w:p w14:paraId="170C4597" w14:textId="77777777" w:rsidR="009778F2" w:rsidRPr="00334B71" w:rsidRDefault="009778F2" w:rsidP="009778F2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9778F2" w:rsidRPr="00334B71" w14:paraId="41205582" w14:textId="77777777" w:rsidTr="00B66A9D">
        <w:tc>
          <w:tcPr>
            <w:tcW w:w="1620" w:type="dxa"/>
          </w:tcPr>
          <w:p w14:paraId="5AF11D68" w14:textId="77777777" w:rsidR="009778F2" w:rsidRPr="00334B71" w:rsidRDefault="009778F2" w:rsidP="009778F2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FSL G4-0011</w:t>
            </w:r>
          </w:p>
        </w:tc>
        <w:tc>
          <w:tcPr>
            <w:tcW w:w="8460" w:type="dxa"/>
          </w:tcPr>
          <w:p w14:paraId="6F0210BF" w14:textId="77777777" w:rsidR="009778F2" w:rsidRPr="00334B71" w:rsidRDefault="009778F2" w:rsidP="009778F2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BTH101 containing pAG42</w:t>
            </w:r>
          </w:p>
        </w:tc>
        <w:tc>
          <w:tcPr>
            <w:tcW w:w="2430" w:type="dxa"/>
          </w:tcPr>
          <w:p w14:paraId="3D4953CB" w14:textId="77777777" w:rsidR="009778F2" w:rsidRPr="00334B71" w:rsidRDefault="009778F2" w:rsidP="009778F2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D71081" w:rsidRPr="00334B71" w14:paraId="4BBA3182" w14:textId="77777777" w:rsidTr="00B66A9D">
        <w:tc>
          <w:tcPr>
            <w:tcW w:w="1620" w:type="dxa"/>
            <w:vAlign w:val="center"/>
          </w:tcPr>
          <w:p w14:paraId="107D3000" w14:textId="77777777" w:rsidR="00D71081" w:rsidRPr="00334B71" w:rsidRDefault="00D71081" w:rsidP="00D710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FSL G4-0014</w:t>
            </w:r>
          </w:p>
        </w:tc>
        <w:tc>
          <w:tcPr>
            <w:tcW w:w="8460" w:type="dxa"/>
          </w:tcPr>
          <w:p w14:paraId="2DA72653" w14:textId="77777777" w:rsidR="00D71081" w:rsidRPr="00334B71" w:rsidRDefault="00D71081" w:rsidP="00D71081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BTH101 containing pAG23 and pAG25</w:t>
            </w:r>
          </w:p>
        </w:tc>
        <w:tc>
          <w:tcPr>
            <w:tcW w:w="2430" w:type="dxa"/>
          </w:tcPr>
          <w:p w14:paraId="00760C15" w14:textId="77777777" w:rsidR="00D71081" w:rsidRPr="00334B71" w:rsidRDefault="00D71081" w:rsidP="00D71081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D71081" w:rsidRPr="00334B71" w14:paraId="41846E4D" w14:textId="77777777" w:rsidTr="00B66A9D">
        <w:tc>
          <w:tcPr>
            <w:tcW w:w="1620" w:type="dxa"/>
            <w:vAlign w:val="center"/>
          </w:tcPr>
          <w:p w14:paraId="410A24B1" w14:textId="77777777" w:rsidR="00D71081" w:rsidRPr="00334B71" w:rsidRDefault="00D71081" w:rsidP="00D710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FSL G4-0015</w:t>
            </w:r>
          </w:p>
        </w:tc>
        <w:tc>
          <w:tcPr>
            <w:tcW w:w="8460" w:type="dxa"/>
          </w:tcPr>
          <w:p w14:paraId="3D2E5EC9" w14:textId="77777777" w:rsidR="00D71081" w:rsidRPr="00334B71" w:rsidRDefault="00D71081" w:rsidP="00D71081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BTH101 containing pAG19 and pAG21</w:t>
            </w:r>
          </w:p>
        </w:tc>
        <w:tc>
          <w:tcPr>
            <w:tcW w:w="2430" w:type="dxa"/>
          </w:tcPr>
          <w:p w14:paraId="36F71F9C" w14:textId="77777777" w:rsidR="00D71081" w:rsidRPr="00334B71" w:rsidRDefault="00D71081" w:rsidP="00D71081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D71081" w:rsidRPr="00334B71" w14:paraId="6453B3BD" w14:textId="77777777" w:rsidTr="00B66A9D">
        <w:tc>
          <w:tcPr>
            <w:tcW w:w="1620" w:type="dxa"/>
            <w:vAlign w:val="center"/>
          </w:tcPr>
          <w:p w14:paraId="10885685" w14:textId="77777777" w:rsidR="00D71081" w:rsidRPr="00334B71" w:rsidRDefault="00D71081" w:rsidP="00D710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FSL G4-0016</w:t>
            </w:r>
          </w:p>
        </w:tc>
        <w:tc>
          <w:tcPr>
            <w:tcW w:w="8460" w:type="dxa"/>
          </w:tcPr>
          <w:p w14:paraId="596BD7EC" w14:textId="77777777" w:rsidR="00D71081" w:rsidRPr="00334B71" w:rsidRDefault="00D71081" w:rsidP="00D71081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BTH101 containing pAG29 and pAG31</w:t>
            </w:r>
          </w:p>
        </w:tc>
        <w:tc>
          <w:tcPr>
            <w:tcW w:w="2430" w:type="dxa"/>
          </w:tcPr>
          <w:p w14:paraId="19476E00" w14:textId="77777777" w:rsidR="00D71081" w:rsidRPr="00334B71" w:rsidRDefault="00D71081" w:rsidP="00D71081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D71081" w:rsidRPr="00334B71" w14:paraId="1A2AC299" w14:textId="77777777" w:rsidTr="00B66A9D">
        <w:tc>
          <w:tcPr>
            <w:tcW w:w="1620" w:type="dxa"/>
            <w:vAlign w:val="center"/>
          </w:tcPr>
          <w:p w14:paraId="7A234D45" w14:textId="77777777" w:rsidR="00D71081" w:rsidRPr="00334B71" w:rsidRDefault="00D71081" w:rsidP="00D710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FSL G4-0017</w:t>
            </w:r>
          </w:p>
        </w:tc>
        <w:tc>
          <w:tcPr>
            <w:tcW w:w="8460" w:type="dxa"/>
          </w:tcPr>
          <w:p w14:paraId="37585AAF" w14:textId="77777777" w:rsidR="00D71081" w:rsidRPr="00334B71" w:rsidRDefault="00D71081" w:rsidP="00D71081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BTH101 containing pAG34 and pAG36</w:t>
            </w:r>
          </w:p>
        </w:tc>
        <w:tc>
          <w:tcPr>
            <w:tcW w:w="2430" w:type="dxa"/>
          </w:tcPr>
          <w:p w14:paraId="539BC6E9" w14:textId="77777777" w:rsidR="00D71081" w:rsidRPr="00334B71" w:rsidRDefault="00D71081" w:rsidP="00D71081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D71081" w:rsidRPr="00334B71" w14:paraId="6994CA44" w14:textId="77777777" w:rsidTr="00B66A9D">
        <w:tc>
          <w:tcPr>
            <w:tcW w:w="1620" w:type="dxa"/>
            <w:vAlign w:val="center"/>
          </w:tcPr>
          <w:p w14:paraId="757814E9" w14:textId="77777777" w:rsidR="00D71081" w:rsidRPr="00334B71" w:rsidRDefault="00D71081" w:rsidP="00D710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FSL G4-0018</w:t>
            </w:r>
          </w:p>
        </w:tc>
        <w:tc>
          <w:tcPr>
            <w:tcW w:w="8460" w:type="dxa"/>
          </w:tcPr>
          <w:p w14:paraId="1AC72ABA" w14:textId="77777777" w:rsidR="00D71081" w:rsidRPr="00334B71" w:rsidRDefault="00D71081" w:rsidP="00D71081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BTH101 containing pAG25 and pAG29</w:t>
            </w:r>
          </w:p>
        </w:tc>
        <w:tc>
          <w:tcPr>
            <w:tcW w:w="2430" w:type="dxa"/>
          </w:tcPr>
          <w:p w14:paraId="65BEF39D" w14:textId="77777777" w:rsidR="00D71081" w:rsidRPr="00334B71" w:rsidRDefault="00D71081" w:rsidP="00D71081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D71081" w:rsidRPr="00334B71" w14:paraId="709EA2F0" w14:textId="77777777" w:rsidTr="00B66A9D">
        <w:tc>
          <w:tcPr>
            <w:tcW w:w="1620" w:type="dxa"/>
            <w:vAlign w:val="center"/>
          </w:tcPr>
          <w:p w14:paraId="0C2072B1" w14:textId="77777777" w:rsidR="00D71081" w:rsidRPr="00334B71" w:rsidRDefault="00D71081" w:rsidP="00D710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FSL G4-0019</w:t>
            </w:r>
          </w:p>
        </w:tc>
        <w:tc>
          <w:tcPr>
            <w:tcW w:w="8460" w:type="dxa"/>
          </w:tcPr>
          <w:p w14:paraId="53DC9790" w14:textId="77777777" w:rsidR="00D71081" w:rsidRPr="00334B71" w:rsidRDefault="00D71081" w:rsidP="00D71081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BTH101 containing pAG25 and pAG33</w:t>
            </w:r>
          </w:p>
        </w:tc>
        <w:tc>
          <w:tcPr>
            <w:tcW w:w="2430" w:type="dxa"/>
          </w:tcPr>
          <w:p w14:paraId="50AF500B" w14:textId="77777777" w:rsidR="00D71081" w:rsidRPr="00334B71" w:rsidRDefault="00D71081" w:rsidP="00D71081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D71081" w:rsidRPr="00334B71" w14:paraId="5BE3C764" w14:textId="77777777" w:rsidTr="00B66A9D">
        <w:tc>
          <w:tcPr>
            <w:tcW w:w="1620" w:type="dxa"/>
            <w:vAlign w:val="center"/>
          </w:tcPr>
          <w:p w14:paraId="10DDD570" w14:textId="77777777" w:rsidR="00D71081" w:rsidRPr="00334B71" w:rsidRDefault="00D71081" w:rsidP="00D710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FSL G4-0020</w:t>
            </w:r>
          </w:p>
        </w:tc>
        <w:tc>
          <w:tcPr>
            <w:tcW w:w="8460" w:type="dxa"/>
          </w:tcPr>
          <w:p w14:paraId="2951F418" w14:textId="77777777" w:rsidR="00D71081" w:rsidRPr="00334B71" w:rsidRDefault="00D71081" w:rsidP="00D71081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BTH101 containing pAG19 and pAG31</w:t>
            </w:r>
          </w:p>
        </w:tc>
        <w:tc>
          <w:tcPr>
            <w:tcW w:w="2430" w:type="dxa"/>
          </w:tcPr>
          <w:p w14:paraId="480DFE5B" w14:textId="77777777" w:rsidR="00D71081" w:rsidRPr="00334B71" w:rsidRDefault="00D71081" w:rsidP="00D71081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D71081" w:rsidRPr="00334B71" w14:paraId="3623709D" w14:textId="77777777" w:rsidTr="00B66A9D">
        <w:tc>
          <w:tcPr>
            <w:tcW w:w="1620" w:type="dxa"/>
            <w:vAlign w:val="center"/>
          </w:tcPr>
          <w:p w14:paraId="4C653B77" w14:textId="77777777" w:rsidR="00D71081" w:rsidRPr="00334B71" w:rsidRDefault="00D71081" w:rsidP="00D710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FSL G4-0021</w:t>
            </w:r>
          </w:p>
        </w:tc>
        <w:tc>
          <w:tcPr>
            <w:tcW w:w="8460" w:type="dxa"/>
          </w:tcPr>
          <w:p w14:paraId="62A732E6" w14:textId="77777777" w:rsidR="00D71081" w:rsidRPr="00334B71" w:rsidRDefault="00D71081" w:rsidP="00D71081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BTH101 containing pAG19 and pAG35</w:t>
            </w:r>
          </w:p>
        </w:tc>
        <w:tc>
          <w:tcPr>
            <w:tcW w:w="2430" w:type="dxa"/>
          </w:tcPr>
          <w:p w14:paraId="43588642" w14:textId="77777777" w:rsidR="00D71081" w:rsidRPr="00334B71" w:rsidRDefault="00D71081" w:rsidP="00D71081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D71081" w:rsidRPr="00334B71" w14:paraId="367642F1" w14:textId="77777777" w:rsidTr="00B66A9D">
        <w:tc>
          <w:tcPr>
            <w:tcW w:w="1620" w:type="dxa"/>
            <w:vAlign w:val="center"/>
          </w:tcPr>
          <w:p w14:paraId="08A3FA53" w14:textId="77777777" w:rsidR="00D71081" w:rsidRPr="00334B71" w:rsidRDefault="00D71081" w:rsidP="00D710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FSL G4-0022</w:t>
            </w:r>
          </w:p>
        </w:tc>
        <w:tc>
          <w:tcPr>
            <w:tcW w:w="8460" w:type="dxa"/>
          </w:tcPr>
          <w:p w14:paraId="15C6F9FA" w14:textId="77777777" w:rsidR="00D71081" w:rsidRPr="00334B71" w:rsidRDefault="00D71081" w:rsidP="00D71081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BTH101 containing pAG21 and pAG33</w:t>
            </w:r>
          </w:p>
        </w:tc>
        <w:tc>
          <w:tcPr>
            <w:tcW w:w="2430" w:type="dxa"/>
          </w:tcPr>
          <w:p w14:paraId="0D70ABAA" w14:textId="77777777" w:rsidR="00D71081" w:rsidRPr="00334B71" w:rsidRDefault="00D71081" w:rsidP="00D71081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D71081" w:rsidRPr="00334B71" w14:paraId="3F2F3DCC" w14:textId="77777777" w:rsidTr="00B66A9D">
        <w:tc>
          <w:tcPr>
            <w:tcW w:w="1620" w:type="dxa"/>
            <w:vAlign w:val="center"/>
          </w:tcPr>
          <w:p w14:paraId="71F2FB81" w14:textId="77777777" w:rsidR="00D71081" w:rsidRPr="00334B71" w:rsidRDefault="00D71081" w:rsidP="00D710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FSL G4-0023</w:t>
            </w:r>
          </w:p>
        </w:tc>
        <w:tc>
          <w:tcPr>
            <w:tcW w:w="8460" w:type="dxa"/>
          </w:tcPr>
          <w:p w14:paraId="11A7698B" w14:textId="77777777" w:rsidR="00D71081" w:rsidRPr="00334B71" w:rsidRDefault="00D71081" w:rsidP="00D71081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BTH101 containing pAG21 and pAG29</w:t>
            </w:r>
          </w:p>
        </w:tc>
        <w:tc>
          <w:tcPr>
            <w:tcW w:w="2430" w:type="dxa"/>
          </w:tcPr>
          <w:p w14:paraId="5E88BFB4" w14:textId="77777777" w:rsidR="00D71081" w:rsidRPr="00334B71" w:rsidRDefault="00D71081" w:rsidP="00D71081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D71081" w:rsidRPr="00334B71" w14:paraId="3F064A36" w14:textId="77777777" w:rsidTr="00B66A9D">
        <w:tc>
          <w:tcPr>
            <w:tcW w:w="1620" w:type="dxa"/>
            <w:vAlign w:val="center"/>
          </w:tcPr>
          <w:p w14:paraId="12629A0C" w14:textId="77777777" w:rsidR="00D71081" w:rsidRPr="00334B71" w:rsidRDefault="00D71081" w:rsidP="00D710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FSL G4-0024</w:t>
            </w:r>
          </w:p>
        </w:tc>
        <w:tc>
          <w:tcPr>
            <w:tcW w:w="8460" w:type="dxa"/>
          </w:tcPr>
          <w:p w14:paraId="6BBC7727" w14:textId="77777777" w:rsidR="00D71081" w:rsidRPr="00334B71" w:rsidRDefault="00D71081" w:rsidP="00D71081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BTH101 containing pAG23 and pAG31</w:t>
            </w:r>
          </w:p>
        </w:tc>
        <w:tc>
          <w:tcPr>
            <w:tcW w:w="2430" w:type="dxa"/>
          </w:tcPr>
          <w:p w14:paraId="3834073C" w14:textId="77777777" w:rsidR="00D71081" w:rsidRPr="00334B71" w:rsidRDefault="00D71081" w:rsidP="00D71081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D71081" w:rsidRPr="00334B71" w14:paraId="234B085A" w14:textId="77777777" w:rsidTr="00B66A9D">
        <w:tc>
          <w:tcPr>
            <w:tcW w:w="1620" w:type="dxa"/>
            <w:vAlign w:val="center"/>
          </w:tcPr>
          <w:p w14:paraId="6F59C30B" w14:textId="77777777" w:rsidR="00D71081" w:rsidRPr="00334B71" w:rsidRDefault="00D71081" w:rsidP="00D710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FSL G4-0025</w:t>
            </w:r>
          </w:p>
        </w:tc>
        <w:tc>
          <w:tcPr>
            <w:tcW w:w="8460" w:type="dxa"/>
          </w:tcPr>
          <w:p w14:paraId="619C7D7F" w14:textId="77777777" w:rsidR="00D71081" w:rsidRPr="00334B71" w:rsidRDefault="00D71081" w:rsidP="00D71081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BTH101 containing pAG19 and pAG35</w:t>
            </w:r>
          </w:p>
        </w:tc>
        <w:tc>
          <w:tcPr>
            <w:tcW w:w="2430" w:type="dxa"/>
          </w:tcPr>
          <w:p w14:paraId="4B875EC2" w14:textId="77777777" w:rsidR="00D71081" w:rsidRPr="00334B71" w:rsidRDefault="00D71081" w:rsidP="00D71081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D71081" w:rsidRPr="00334B71" w14:paraId="3E0CF5D3" w14:textId="77777777" w:rsidTr="00B66A9D">
        <w:tc>
          <w:tcPr>
            <w:tcW w:w="1620" w:type="dxa"/>
            <w:vAlign w:val="center"/>
          </w:tcPr>
          <w:p w14:paraId="108C304D" w14:textId="77777777" w:rsidR="00D71081" w:rsidRPr="00334B71" w:rsidRDefault="00D71081" w:rsidP="00D710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FSL G4-0026</w:t>
            </w:r>
          </w:p>
        </w:tc>
        <w:tc>
          <w:tcPr>
            <w:tcW w:w="8460" w:type="dxa"/>
          </w:tcPr>
          <w:p w14:paraId="6D25B803" w14:textId="77777777" w:rsidR="00D71081" w:rsidRPr="00334B71" w:rsidRDefault="00D71081" w:rsidP="00D71081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BTH101 containing pAG24 and pAG36</w:t>
            </w:r>
          </w:p>
        </w:tc>
        <w:tc>
          <w:tcPr>
            <w:tcW w:w="2430" w:type="dxa"/>
          </w:tcPr>
          <w:p w14:paraId="5B113437" w14:textId="77777777" w:rsidR="00D71081" w:rsidRPr="00334B71" w:rsidRDefault="00D71081" w:rsidP="00D71081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D71081" w:rsidRPr="00334B71" w14:paraId="033C15A1" w14:textId="77777777" w:rsidTr="00B66A9D">
        <w:tc>
          <w:tcPr>
            <w:tcW w:w="1620" w:type="dxa"/>
            <w:vAlign w:val="center"/>
          </w:tcPr>
          <w:p w14:paraId="123F834F" w14:textId="77777777" w:rsidR="00D71081" w:rsidRPr="00334B71" w:rsidRDefault="00D71081" w:rsidP="00D710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FSL G4-0027</w:t>
            </w:r>
          </w:p>
        </w:tc>
        <w:tc>
          <w:tcPr>
            <w:tcW w:w="8460" w:type="dxa"/>
          </w:tcPr>
          <w:p w14:paraId="299D3781" w14:textId="77777777" w:rsidR="00D71081" w:rsidRPr="00334B71" w:rsidRDefault="00D71081" w:rsidP="00D71081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BTH101 containing pAG20 and pAG36</w:t>
            </w:r>
          </w:p>
        </w:tc>
        <w:tc>
          <w:tcPr>
            <w:tcW w:w="2430" w:type="dxa"/>
          </w:tcPr>
          <w:p w14:paraId="0F67267C" w14:textId="77777777" w:rsidR="00D71081" w:rsidRPr="00334B71" w:rsidRDefault="00D71081" w:rsidP="00D71081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D71081" w:rsidRPr="00334B71" w14:paraId="491AFC0A" w14:textId="77777777" w:rsidTr="00B66A9D">
        <w:tc>
          <w:tcPr>
            <w:tcW w:w="1620" w:type="dxa"/>
            <w:vAlign w:val="center"/>
          </w:tcPr>
          <w:p w14:paraId="331665E8" w14:textId="77777777" w:rsidR="00D71081" w:rsidRPr="00334B71" w:rsidRDefault="00D71081" w:rsidP="00D710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FSL G4-0028</w:t>
            </w:r>
          </w:p>
        </w:tc>
        <w:tc>
          <w:tcPr>
            <w:tcW w:w="8460" w:type="dxa"/>
          </w:tcPr>
          <w:p w14:paraId="7D503365" w14:textId="77777777" w:rsidR="00D71081" w:rsidRPr="00334B71" w:rsidRDefault="00D71081" w:rsidP="00D71081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BTH101 containing pAG25 and pAG34</w:t>
            </w:r>
          </w:p>
        </w:tc>
        <w:tc>
          <w:tcPr>
            <w:tcW w:w="2430" w:type="dxa"/>
          </w:tcPr>
          <w:p w14:paraId="08D0B0CA" w14:textId="77777777" w:rsidR="00D71081" w:rsidRPr="00334B71" w:rsidRDefault="00D71081" w:rsidP="00D71081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D71081" w:rsidRPr="00334B71" w14:paraId="6D544CC5" w14:textId="77777777" w:rsidTr="00B66A9D">
        <w:tc>
          <w:tcPr>
            <w:tcW w:w="1620" w:type="dxa"/>
            <w:vAlign w:val="center"/>
          </w:tcPr>
          <w:p w14:paraId="2B43F07D" w14:textId="77777777" w:rsidR="00D71081" w:rsidRPr="00334B71" w:rsidRDefault="00D71081" w:rsidP="00D710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FSL G4-0029</w:t>
            </w:r>
          </w:p>
        </w:tc>
        <w:tc>
          <w:tcPr>
            <w:tcW w:w="8460" w:type="dxa"/>
          </w:tcPr>
          <w:p w14:paraId="686DB19E" w14:textId="77777777" w:rsidR="00D71081" w:rsidRPr="00334B71" w:rsidRDefault="00D71081" w:rsidP="00D71081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BTH101 containing pAG22 and pAG34</w:t>
            </w:r>
          </w:p>
        </w:tc>
        <w:tc>
          <w:tcPr>
            <w:tcW w:w="2430" w:type="dxa"/>
          </w:tcPr>
          <w:p w14:paraId="5343DBCE" w14:textId="77777777" w:rsidR="00D71081" w:rsidRPr="00334B71" w:rsidRDefault="00D71081" w:rsidP="00D71081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D71081" w:rsidRPr="00334B71" w14:paraId="6E5F76CE" w14:textId="77777777" w:rsidTr="00B66A9D">
        <w:tc>
          <w:tcPr>
            <w:tcW w:w="1620" w:type="dxa"/>
            <w:vAlign w:val="center"/>
          </w:tcPr>
          <w:p w14:paraId="561200B9" w14:textId="77777777" w:rsidR="00D71081" w:rsidRPr="00334B71" w:rsidRDefault="00D71081" w:rsidP="00D710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FSL G4-0030</w:t>
            </w:r>
          </w:p>
        </w:tc>
        <w:tc>
          <w:tcPr>
            <w:tcW w:w="8460" w:type="dxa"/>
          </w:tcPr>
          <w:p w14:paraId="0BB2AD6D" w14:textId="77777777" w:rsidR="00D71081" w:rsidRPr="00334B71" w:rsidRDefault="00D71081" w:rsidP="00D71081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BTH101 containing pAG24 and pAG32</w:t>
            </w:r>
          </w:p>
        </w:tc>
        <w:tc>
          <w:tcPr>
            <w:tcW w:w="2430" w:type="dxa"/>
          </w:tcPr>
          <w:p w14:paraId="60B3D782" w14:textId="77777777" w:rsidR="00D71081" w:rsidRPr="00334B71" w:rsidRDefault="00D71081" w:rsidP="00D71081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D71081" w:rsidRPr="00334B71" w14:paraId="19815ACA" w14:textId="77777777" w:rsidTr="00B66A9D">
        <w:tc>
          <w:tcPr>
            <w:tcW w:w="1620" w:type="dxa"/>
            <w:vAlign w:val="center"/>
          </w:tcPr>
          <w:p w14:paraId="5F5DC235" w14:textId="77777777" w:rsidR="00D71081" w:rsidRPr="00334B71" w:rsidRDefault="00D71081" w:rsidP="00D710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FSL G4-0031</w:t>
            </w:r>
          </w:p>
        </w:tc>
        <w:tc>
          <w:tcPr>
            <w:tcW w:w="8460" w:type="dxa"/>
          </w:tcPr>
          <w:p w14:paraId="2AF05162" w14:textId="77777777" w:rsidR="00D71081" w:rsidRPr="00334B71" w:rsidRDefault="00D71081" w:rsidP="00D71081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BTH101 containing pAG26 and pAG32</w:t>
            </w:r>
          </w:p>
        </w:tc>
        <w:tc>
          <w:tcPr>
            <w:tcW w:w="2430" w:type="dxa"/>
          </w:tcPr>
          <w:p w14:paraId="606EE62E" w14:textId="77777777" w:rsidR="00D71081" w:rsidRPr="00334B71" w:rsidRDefault="00D71081" w:rsidP="00D71081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D71081" w:rsidRPr="00334B71" w14:paraId="743060EB" w14:textId="77777777" w:rsidTr="00B66A9D">
        <w:tc>
          <w:tcPr>
            <w:tcW w:w="1620" w:type="dxa"/>
            <w:vAlign w:val="center"/>
          </w:tcPr>
          <w:p w14:paraId="1284B653" w14:textId="77777777" w:rsidR="00D71081" w:rsidRPr="00334B71" w:rsidRDefault="00D71081" w:rsidP="00D710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FSL G4-0032</w:t>
            </w:r>
          </w:p>
        </w:tc>
        <w:tc>
          <w:tcPr>
            <w:tcW w:w="8460" w:type="dxa"/>
          </w:tcPr>
          <w:p w14:paraId="085357D0" w14:textId="77777777" w:rsidR="00D71081" w:rsidRPr="00334B71" w:rsidRDefault="00D71081" w:rsidP="00D71081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BTH101 containing pAG26 and pAG30</w:t>
            </w:r>
          </w:p>
        </w:tc>
        <w:tc>
          <w:tcPr>
            <w:tcW w:w="2430" w:type="dxa"/>
          </w:tcPr>
          <w:p w14:paraId="005C68E2" w14:textId="77777777" w:rsidR="00D71081" w:rsidRPr="00334B71" w:rsidRDefault="00D71081" w:rsidP="00D71081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D71081" w:rsidRPr="00334B71" w14:paraId="0ABCB992" w14:textId="77777777" w:rsidTr="00B66A9D">
        <w:tc>
          <w:tcPr>
            <w:tcW w:w="1620" w:type="dxa"/>
            <w:vAlign w:val="center"/>
          </w:tcPr>
          <w:p w14:paraId="7F0307C3" w14:textId="77777777" w:rsidR="00D71081" w:rsidRPr="00334B71" w:rsidRDefault="00D71081" w:rsidP="00D710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FSL G4-0033</w:t>
            </w:r>
          </w:p>
        </w:tc>
        <w:tc>
          <w:tcPr>
            <w:tcW w:w="8460" w:type="dxa"/>
          </w:tcPr>
          <w:p w14:paraId="324DBDC0" w14:textId="77777777" w:rsidR="00D71081" w:rsidRPr="00334B71" w:rsidRDefault="00D71081" w:rsidP="00D71081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BTH101 containing pAG22 and pAG30</w:t>
            </w:r>
          </w:p>
        </w:tc>
        <w:tc>
          <w:tcPr>
            <w:tcW w:w="2430" w:type="dxa"/>
          </w:tcPr>
          <w:p w14:paraId="6B75369B" w14:textId="77777777" w:rsidR="00D71081" w:rsidRPr="00334B71" w:rsidRDefault="00D71081" w:rsidP="00D71081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D71081" w:rsidRPr="00334B71" w14:paraId="4E9AF3A8" w14:textId="77777777" w:rsidTr="00B66A9D">
        <w:tc>
          <w:tcPr>
            <w:tcW w:w="1620" w:type="dxa"/>
            <w:vAlign w:val="center"/>
          </w:tcPr>
          <w:p w14:paraId="0527C0D4" w14:textId="77777777" w:rsidR="00D71081" w:rsidRPr="00334B71" w:rsidRDefault="00D71081" w:rsidP="00D7108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FSL G4-0034</w:t>
            </w:r>
          </w:p>
        </w:tc>
        <w:tc>
          <w:tcPr>
            <w:tcW w:w="8460" w:type="dxa"/>
          </w:tcPr>
          <w:p w14:paraId="611D2DA0" w14:textId="77777777" w:rsidR="00D71081" w:rsidRPr="00334B71" w:rsidRDefault="00D71081" w:rsidP="00D71081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BTH101 containing pAG5 and pAG9</w:t>
            </w:r>
          </w:p>
        </w:tc>
        <w:tc>
          <w:tcPr>
            <w:tcW w:w="2430" w:type="dxa"/>
          </w:tcPr>
          <w:p w14:paraId="376C3E33" w14:textId="77777777" w:rsidR="00D71081" w:rsidRPr="00334B71" w:rsidRDefault="00D71081" w:rsidP="00D71081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6A479C" w:rsidRPr="00334B71" w14:paraId="70491627" w14:textId="77777777" w:rsidTr="00B66A9D">
        <w:tc>
          <w:tcPr>
            <w:tcW w:w="1620" w:type="dxa"/>
            <w:vAlign w:val="center"/>
          </w:tcPr>
          <w:p w14:paraId="298258A9" w14:textId="77777777" w:rsidR="006A479C" w:rsidRPr="00334B71" w:rsidRDefault="006A479C" w:rsidP="006A479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FSL G4-0035</w:t>
            </w:r>
          </w:p>
        </w:tc>
        <w:tc>
          <w:tcPr>
            <w:tcW w:w="8460" w:type="dxa"/>
          </w:tcPr>
          <w:p w14:paraId="08902310" w14:textId="77777777" w:rsidR="006A479C" w:rsidRPr="00334B71" w:rsidRDefault="006A479C" w:rsidP="006A479C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BTH101 containing pAG40 and pAG38</w:t>
            </w:r>
          </w:p>
        </w:tc>
        <w:tc>
          <w:tcPr>
            <w:tcW w:w="2430" w:type="dxa"/>
          </w:tcPr>
          <w:p w14:paraId="1C9DE439" w14:textId="77777777" w:rsidR="006A479C" w:rsidRPr="00334B71" w:rsidRDefault="006A479C" w:rsidP="006A479C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6A479C" w:rsidRPr="00334B71" w14:paraId="45401084" w14:textId="77777777" w:rsidTr="00B66A9D">
        <w:tc>
          <w:tcPr>
            <w:tcW w:w="1620" w:type="dxa"/>
            <w:vAlign w:val="center"/>
          </w:tcPr>
          <w:p w14:paraId="3EE3BFE4" w14:textId="77777777" w:rsidR="006A479C" w:rsidRPr="00334B71" w:rsidRDefault="006A479C" w:rsidP="006A479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FSL G4-0036</w:t>
            </w:r>
          </w:p>
        </w:tc>
        <w:tc>
          <w:tcPr>
            <w:tcW w:w="8460" w:type="dxa"/>
          </w:tcPr>
          <w:p w14:paraId="4245730E" w14:textId="77777777" w:rsidR="006A479C" w:rsidRPr="00334B71" w:rsidRDefault="006A479C" w:rsidP="006A479C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BTH101 containing pAG40 and pAG39</w:t>
            </w:r>
          </w:p>
        </w:tc>
        <w:tc>
          <w:tcPr>
            <w:tcW w:w="2430" w:type="dxa"/>
          </w:tcPr>
          <w:p w14:paraId="7D5BC922" w14:textId="77777777" w:rsidR="006A479C" w:rsidRPr="00334B71" w:rsidRDefault="006A479C" w:rsidP="006A479C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957302" w:rsidRPr="00334B71" w14:paraId="404A7FA0" w14:textId="77777777" w:rsidTr="00B66A9D">
        <w:tc>
          <w:tcPr>
            <w:tcW w:w="1620" w:type="dxa"/>
            <w:vAlign w:val="center"/>
          </w:tcPr>
          <w:p w14:paraId="45C678D6" w14:textId="77777777" w:rsidR="00957302" w:rsidRPr="00334B71" w:rsidRDefault="00A52AB7" w:rsidP="0095730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FSL S5-0395</w:t>
            </w:r>
          </w:p>
        </w:tc>
        <w:tc>
          <w:tcPr>
            <w:tcW w:w="8460" w:type="dxa"/>
          </w:tcPr>
          <w:p w14:paraId="6A167E42" w14:textId="77777777" w:rsidR="00957302" w:rsidRPr="00334B71" w:rsidRDefault="00A52AB7" w:rsidP="00957302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S.</w:t>
            </w:r>
            <w:r w:rsidRPr="00334B71">
              <w:rPr>
                <w:rFonts w:ascii="Times New Roman" w:hAnsi="Times New Roman" w:cs="Times New Roman"/>
                <w:sz w:val="22"/>
              </w:rPr>
              <w:t xml:space="preserve"> Javiana wild</w:t>
            </w:r>
            <w:r w:rsidR="00AC678C" w:rsidRPr="00334B71">
              <w:rPr>
                <w:rFonts w:ascii="Times New Roman" w:hAnsi="Times New Roman" w:cs="Times New Roman"/>
                <w:sz w:val="22"/>
              </w:rPr>
              <w:t>-</w:t>
            </w:r>
            <w:r w:rsidRPr="00334B71">
              <w:rPr>
                <w:rFonts w:ascii="Times New Roman" w:hAnsi="Times New Roman" w:cs="Times New Roman"/>
                <w:sz w:val="22"/>
              </w:rPr>
              <w:t>type</w:t>
            </w:r>
          </w:p>
        </w:tc>
        <w:tc>
          <w:tcPr>
            <w:tcW w:w="2430" w:type="dxa"/>
          </w:tcPr>
          <w:p w14:paraId="7BF6A5FB" w14:textId="62352CA0" w:rsidR="00957302" w:rsidRPr="00334B71" w:rsidRDefault="004F45B7" w:rsidP="004F45B7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334B71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Miller&lt;/Author&gt;&lt;Year&gt;2016&lt;/Year&gt;&lt;RecNum&gt;5&lt;/RecNum&gt;&lt;DisplayText&gt;(Miller and Wiedmann, 2016)&lt;/DisplayText&gt;&lt;record&gt;&lt;rec-number&gt;5&lt;/rec-number&gt;&lt;foreign-keys&gt;&lt;key app="EN" db-id="dwd0faetosswxaee0f65df0a2wx5sfefxp20" timestamp="1500646558"&gt;5&lt;/key&gt;&lt;/foreign-keys&gt;&lt;ref-type name="Journal Article"&gt;17&lt;/ref-type&gt;&lt;contributors&gt;&lt;authors&gt;&lt;author&gt;Miller, R. A.&lt;/author&gt;&lt;author&gt;Wiedmann, M.&lt;/author&gt;&lt;/authors&gt;&lt;/contributors&gt;&lt;auth-address&gt;Department of Food Science, Cornell University, Ithaca, New York, USA.&amp;#xD;Department of Food Science, Cornell University, Ithaca, New York, USA mw16@cornell.edu.&lt;/auth-address&gt;&lt;titles&gt;&lt;title&gt;The Cytolethal Distending Toxin Produced by Nontyphoidal Salmonella Serotypes Javiana, Montevideo, Oranienburg, and Mississippi Induces DNA Damage in a Manner Similar to That of Serotype Typhi&lt;/title&gt;&lt;secondary-title&gt;MBio&lt;/secondary-title&gt;&lt;/titles&gt;&lt;periodical&gt;&lt;full-title&gt;MBio&lt;/full-title&gt;&lt;/periodical&gt;&lt;volume&gt;7&lt;/volume&gt;&lt;number&gt;6&lt;/number&gt;&lt;edition&gt;2016/12/22&lt;/edition&gt;&lt;dates&gt;&lt;year&gt;2016&lt;/year&gt;&lt;pub-dates&gt;&lt;date&gt;Dec 20&lt;/date&gt;&lt;/pub-dates&gt;&lt;/dates&gt;&lt;isbn&gt;2150-7511 (Electronic)&lt;/isbn&gt;&lt;accession-num&gt;27999166&lt;/accession-num&gt;&lt;urls&gt;&lt;related-urls&gt;&lt;url&gt;https://www.ncbi.nlm.nih.gov/pubmed/27999166&lt;/url&gt;&lt;url&gt;https://www.ncbi.nlm.nih.gov/pmc/articles/PMC5181781/pdf/mBio.02109-16.pdf&lt;/url&gt;&lt;/related-urls&gt;&lt;/urls&gt;&lt;custom2&gt;PMC5181781&lt;/custom2&gt;&lt;electronic-resource-num&gt;10.1128/mBio.02109-16&lt;/electronic-resource-num&gt;&lt;/record&gt;&lt;/Cite&gt;&lt;/EndNote&gt;</w:instrText>
            </w:r>
            <w:r w:rsidRPr="00334B71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334B71">
              <w:rPr>
                <w:rFonts w:ascii="Times New Roman" w:hAnsi="Times New Roman" w:cs="Times New Roman"/>
                <w:noProof/>
                <w:sz w:val="22"/>
              </w:rPr>
              <w:t>(Miller and Wiedmann, 2016)</w:t>
            </w:r>
            <w:r w:rsidRPr="00334B71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A52AB7" w:rsidRPr="00334B71" w14:paraId="4F2F473C" w14:textId="77777777" w:rsidTr="00B66A9D"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050EF745" w14:textId="77777777" w:rsidR="00A52AB7" w:rsidRPr="00334B71" w:rsidRDefault="00A52AB7" w:rsidP="00A52AB7">
            <w:pPr>
              <w:rPr>
                <w:rFonts w:ascii="Times New Roman" w:hAnsi="Times New Roman" w:cs="Times New Roman"/>
                <w:color w:val="666699"/>
                <w:sz w:val="16"/>
                <w:szCs w:val="18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FSL H9-0054</w:t>
            </w:r>
          </w:p>
        </w:tc>
        <w:tc>
          <w:tcPr>
            <w:tcW w:w="8460" w:type="dxa"/>
            <w:tcBorders>
              <w:bottom w:val="single" w:sz="4" w:space="0" w:color="auto"/>
            </w:tcBorders>
          </w:tcPr>
          <w:p w14:paraId="2A30B2E3" w14:textId="77777777" w:rsidR="00A52AB7" w:rsidRPr="00334B71" w:rsidRDefault="00A52AB7" w:rsidP="00A52AB7">
            <w:pPr>
              <w:rPr>
                <w:rFonts w:ascii="Times New Roman" w:hAnsi="Times New Roman" w:cs="Times New Roman"/>
                <w:i/>
                <w:iCs/>
                <w:sz w:val="22"/>
                <w:vertAlign w:val="superscript"/>
              </w:rPr>
            </w:pPr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S.</w:t>
            </w:r>
            <w:r w:rsidRPr="00334B71">
              <w:rPr>
                <w:rFonts w:ascii="Times New Roman" w:hAnsi="Times New Roman" w:cs="Times New Roman"/>
                <w:sz w:val="22"/>
              </w:rPr>
              <w:t xml:space="preserve"> Javiana </w:t>
            </w:r>
            <w:proofErr w:type="spellStart"/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cyaA</w:t>
            </w:r>
            <w:proofErr w:type="spellEnd"/>
            <w:r w:rsidR="00AC678C" w:rsidRPr="00334B71">
              <w:rPr>
                <w:rFonts w:ascii="Times New Roman" w:hAnsi="Times New Roman" w:cs="Times New Roman"/>
                <w:i/>
                <w:iCs/>
                <w:sz w:val="22"/>
                <w:vertAlign w:val="superscript"/>
              </w:rPr>
              <w:t>-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294B775F" w14:textId="77777777" w:rsidR="00A52AB7" w:rsidRPr="00334B71" w:rsidRDefault="00A52AB7" w:rsidP="00A52AB7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</w:tbl>
    <w:p w14:paraId="63CCACD3" w14:textId="77777777" w:rsidR="0069515A" w:rsidRPr="00334B71" w:rsidRDefault="0069515A">
      <w:pPr>
        <w:rPr>
          <w:rFonts w:ascii="Times New Roman" w:hAnsi="Times New Roman" w:cs="Times New Roman"/>
          <w:sz w:val="22"/>
        </w:rPr>
      </w:pPr>
    </w:p>
    <w:p w14:paraId="3628E97B" w14:textId="77777777" w:rsidR="00E0431F" w:rsidRPr="00334B71" w:rsidRDefault="00E0431F">
      <w:pPr>
        <w:rPr>
          <w:rFonts w:ascii="Times New Roman" w:hAnsi="Times New Roman" w:cs="Times New Roman"/>
          <w:sz w:val="22"/>
        </w:rPr>
      </w:pPr>
      <w:r w:rsidRPr="00334B71">
        <w:rPr>
          <w:rFonts w:ascii="Times New Roman" w:hAnsi="Times New Roman" w:cs="Times New Roman"/>
          <w:sz w:val="22"/>
        </w:rPr>
        <w:br w:type="page"/>
      </w:r>
    </w:p>
    <w:p w14:paraId="3E0F074C" w14:textId="6AA77B0F" w:rsidR="0009637A" w:rsidRPr="00334B71" w:rsidRDefault="00DC372C" w:rsidP="0009637A">
      <w:pPr>
        <w:rPr>
          <w:rFonts w:ascii="Times New Roman" w:hAnsi="Times New Roman" w:cs="Times New Roman"/>
          <w:b/>
          <w:sz w:val="22"/>
        </w:rPr>
      </w:pPr>
      <w:r w:rsidRPr="00334B71">
        <w:rPr>
          <w:rFonts w:ascii="Times New Roman" w:hAnsi="Times New Roman" w:cs="Times New Roman"/>
          <w:b/>
          <w:sz w:val="22"/>
        </w:rPr>
        <w:lastRenderedPageBreak/>
        <w:t>Table S2</w:t>
      </w:r>
      <w:r w:rsidR="0009637A" w:rsidRPr="00334B71">
        <w:rPr>
          <w:rFonts w:ascii="Times New Roman" w:hAnsi="Times New Roman" w:cs="Times New Roman"/>
          <w:b/>
          <w:sz w:val="22"/>
        </w:rPr>
        <w:t>: Vectors and constructs used in this study</w:t>
      </w:r>
    </w:p>
    <w:tbl>
      <w:tblPr>
        <w:tblStyle w:val="TableGrid"/>
        <w:tblW w:w="13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1"/>
        <w:gridCol w:w="10263"/>
        <w:gridCol w:w="1597"/>
      </w:tblGrid>
      <w:tr w:rsidR="0069515A" w:rsidRPr="00334B71" w14:paraId="6D5BC52E" w14:textId="77777777" w:rsidTr="00E0431F"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6197D6FC" w14:textId="77777777" w:rsidR="0069515A" w:rsidRPr="00334B71" w:rsidRDefault="0069515A" w:rsidP="0043538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34B71">
              <w:rPr>
                <w:rFonts w:ascii="Times New Roman" w:hAnsi="Times New Roman" w:cs="Times New Roman"/>
                <w:b/>
                <w:bCs/>
                <w:sz w:val="22"/>
              </w:rPr>
              <w:t>Plasmid</w:t>
            </w:r>
          </w:p>
        </w:tc>
        <w:tc>
          <w:tcPr>
            <w:tcW w:w="10586" w:type="dxa"/>
            <w:tcBorders>
              <w:top w:val="single" w:sz="4" w:space="0" w:color="auto"/>
              <w:bottom w:val="single" w:sz="4" w:space="0" w:color="auto"/>
            </w:tcBorders>
          </w:tcPr>
          <w:p w14:paraId="191F5C5D" w14:textId="77777777" w:rsidR="0069515A" w:rsidRPr="00334B71" w:rsidRDefault="0069515A" w:rsidP="0043538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34B71">
              <w:rPr>
                <w:rFonts w:ascii="Times New Roman" w:hAnsi="Times New Roman" w:cs="Times New Roman"/>
                <w:b/>
                <w:bCs/>
                <w:sz w:val="22"/>
              </w:rPr>
              <w:t>Relevant genotype/marker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32714F4" w14:textId="77777777" w:rsidR="0069515A" w:rsidRPr="00334B71" w:rsidRDefault="0069515A" w:rsidP="0043538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34B71">
              <w:rPr>
                <w:rFonts w:ascii="Times New Roman" w:hAnsi="Times New Roman" w:cs="Times New Roman"/>
                <w:b/>
                <w:bCs/>
                <w:sz w:val="22"/>
              </w:rPr>
              <w:t>Source</w:t>
            </w:r>
          </w:p>
        </w:tc>
      </w:tr>
      <w:tr w:rsidR="0069515A" w:rsidRPr="00334B71" w14:paraId="26E970C2" w14:textId="77777777" w:rsidTr="00E0431F">
        <w:tc>
          <w:tcPr>
            <w:tcW w:w="1435" w:type="dxa"/>
            <w:tcBorders>
              <w:top w:val="single" w:sz="4" w:space="0" w:color="auto"/>
            </w:tcBorders>
          </w:tcPr>
          <w:p w14:paraId="74A86F2B" w14:textId="77777777" w:rsidR="0069515A" w:rsidRPr="00334B71" w:rsidRDefault="0069515A" w:rsidP="0043538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pKT25</w:t>
            </w:r>
          </w:p>
        </w:tc>
        <w:tc>
          <w:tcPr>
            <w:tcW w:w="10586" w:type="dxa"/>
            <w:tcBorders>
              <w:top w:val="single" w:sz="4" w:space="0" w:color="auto"/>
            </w:tcBorders>
          </w:tcPr>
          <w:p w14:paraId="7CBDAF64" w14:textId="77777777" w:rsidR="0069515A" w:rsidRPr="00334B71" w:rsidRDefault="0069515A" w:rsidP="0026254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K</w:t>
            </w:r>
            <w:r w:rsidR="0026254A" w:rsidRPr="00334B71">
              <w:rPr>
                <w:rFonts w:ascii="Times New Roman" w:hAnsi="Times New Roman" w:cs="Times New Roman"/>
                <w:sz w:val="22"/>
              </w:rPr>
              <w:t>an</w:t>
            </w:r>
            <w:r w:rsidRPr="00334B71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  <w:r w:rsidRPr="00334B71">
              <w:rPr>
                <w:rFonts w:ascii="Times New Roman" w:hAnsi="Times New Roman" w:cs="Times New Roman"/>
                <w:sz w:val="22"/>
              </w:rPr>
              <w:t>, C-terminal fusion of adenylate cyclase T25 domain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3FE8964" w14:textId="77D8884A" w:rsidR="0069515A" w:rsidRPr="00334B71" w:rsidRDefault="004F45B7" w:rsidP="004F45B7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LYXJpbW92YTwvQXV0aG9yPjxZZWFyPjE5OTg8L1llYXI+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</w:fldData>
              </w:fldChar>
            </w:r>
            <w:r w:rsidR="00334B71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="00334B71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LYXJpbW92YTwvQXV0aG9yPjxZZWFyPjE5OTg8L1llYXI+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</w:fldData>
              </w:fldChar>
            </w:r>
            <w:r w:rsidR="00334B71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="00334B71">
              <w:rPr>
                <w:rFonts w:ascii="Times New Roman" w:hAnsi="Times New Roman" w:cs="Times New Roman"/>
                <w:sz w:val="22"/>
              </w:rPr>
            </w:r>
            <w:r w:rsidR="00334B71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334B71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334B71">
              <w:rPr>
                <w:rFonts w:ascii="Times New Roman" w:hAnsi="Times New Roman" w:cs="Times New Roman"/>
                <w:noProof/>
                <w:sz w:val="22"/>
              </w:rPr>
              <w:t>(Karimova et al., 1998;Karimova et al., 2001)</w:t>
            </w:r>
            <w:r w:rsidRPr="00334B71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706913" w:rsidRPr="00334B71" w14:paraId="3DBE1EF4" w14:textId="77777777" w:rsidTr="00E0431F">
        <w:tc>
          <w:tcPr>
            <w:tcW w:w="1435" w:type="dxa"/>
          </w:tcPr>
          <w:p w14:paraId="64979B7D" w14:textId="77777777" w:rsidR="00706913" w:rsidRPr="00334B71" w:rsidRDefault="00706913" w:rsidP="00706913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pKNT25</w:t>
            </w:r>
          </w:p>
        </w:tc>
        <w:tc>
          <w:tcPr>
            <w:tcW w:w="10586" w:type="dxa"/>
          </w:tcPr>
          <w:p w14:paraId="27350286" w14:textId="77777777" w:rsidR="00706913" w:rsidRPr="00334B71" w:rsidRDefault="00706913" w:rsidP="0026254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K</w:t>
            </w:r>
            <w:r w:rsidR="0026254A" w:rsidRPr="00334B71">
              <w:rPr>
                <w:rFonts w:ascii="Times New Roman" w:hAnsi="Times New Roman" w:cs="Times New Roman"/>
                <w:sz w:val="22"/>
              </w:rPr>
              <w:t>an</w:t>
            </w:r>
            <w:r w:rsidRPr="00334B71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  <w:r w:rsidRPr="00334B71">
              <w:rPr>
                <w:rFonts w:ascii="Times New Roman" w:hAnsi="Times New Roman" w:cs="Times New Roman"/>
                <w:sz w:val="22"/>
              </w:rPr>
              <w:t>, N-terminal fusion of adenylate cyclase T25 domain</w:t>
            </w:r>
          </w:p>
        </w:tc>
        <w:tc>
          <w:tcPr>
            <w:tcW w:w="1260" w:type="dxa"/>
          </w:tcPr>
          <w:p w14:paraId="37AE88AD" w14:textId="512112C2" w:rsidR="00706913" w:rsidRPr="00334B71" w:rsidRDefault="004F45B7" w:rsidP="004F45B7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LYXJpbW92YTwvQXV0aG9yPjxZZWFyPjE5OTg8L1llYXI+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</w:fldData>
              </w:fldChar>
            </w:r>
            <w:r w:rsidR="00334B71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="00334B71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LYXJpbW92YTwvQXV0aG9yPjxZZWFyPjE5OTg8L1llYXI+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</w:fldData>
              </w:fldChar>
            </w:r>
            <w:r w:rsidR="00334B71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="00334B71">
              <w:rPr>
                <w:rFonts w:ascii="Times New Roman" w:hAnsi="Times New Roman" w:cs="Times New Roman"/>
                <w:sz w:val="22"/>
              </w:rPr>
            </w:r>
            <w:r w:rsidR="00334B71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334B71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334B71">
              <w:rPr>
                <w:rFonts w:ascii="Times New Roman" w:hAnsi="Times New Roman" w:cs="Times New Roman"/>
                <w:noProof/>
                <w:sz w:val="22"/>
              </w:rPr>
              <w:t>(Karimova et al., 1998;Karimova et al., 2001)</w:t>
            </w:r>
            <w:r w:rsidRPr="00334B71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706913" w:rsidRPr="00334B71" w14:paraId="4B7090E5" w14:textId="77777777" w:rsidTr="00E0431F">
        <w:tc>
          <w:tcPr>
            <w:tcW w:w="1435" w:type="dxa"/>
          </w:tcPr>
          <w:p w14:paraId="41B642C5" w14:textId="77777777" w:rsidR="00706913" w:rsidRPr="00334B71" w:rsidRDefault="00706913" w:rsidP="00706913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pUT18C</w:t>
            </w:r>
          </w:p>
        </w:tc>
        <w:tc>
          <w:tcPr>
            <w:tcW w:w="10586" w:type="dxa"/>
          </w:tcPr>
          <w:p w14:paraId="082C4807" w14:textId="77777777" w:rsidR="00706913" w:rsidRPr="00334B71" w:rsidRDefault="00706913" w:rsidP="00706913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Amp</w:t>
            </w:r>
            <w:r w:rsidRPr="00334B71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  <w:r w:rsidRPr="00334B71">
              <w:rPr>
                <w:rFonts w:ascii="Times New Roman" w:hAnsi="Times New Roman" w:cs="Times New Roman"/>
                <w:sz w:val="22"/>
              </w:rPr>
              <w:t>, C-terminal fusion of adenylate cyclase T18 domain</w:t>
            </w:r>
          </w:p>
        </w:tc>
        <w:tc>
          <w:tcPr>
            <w:tcW w:w="1260" w:type="dxa"/>
          </w:tcPr>
          <w:p w14:paraId="25D3DA75" w14:textId="17B00F45" w:rsidR="00706913" w:rsidRPr="00334B71" w:rsidRDefault="004F45B7" w:rsidP="004F45B7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LYXJpbW92YTwvQXV0aG9yPjxZZWFyPjE5OTg8L1llYXI+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</w:fldData>
              </w:fldChar>
            </w:r>
            <w:r w:rsidR="00334B71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="00334B71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LYXJpbW92YTwvQXV0aG9yPjxZZWFyPjE5OTg8L1llYXI+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</w:fldData>
              </w:fldChar>
            </w:r>
            <w:r w:rsidR="00334B71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="00334B71">
              <w:rPr>
                <w:rFonts w:ascii="Times New Roman" w:hAnsi="Times New Roman" w:cs="Times New Roman"/>
                <w:sz w:val="22"/>
              </w:rPr>
            </w:r>
            <w:r w:rsidR="00334B71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334B71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334B71">
              <w:rPr>
                <w:rFonts w:ascii="Times New Roman" w:hAnsi="Times New Roman" w:cs="Times New Roman"/>
                <w:noProof/>
                <w:sz w:val="22"/>
              </w:rPr>
              <w:t>(Karimova et al., 1998;Karimova et al., 2001)</w:t>
            </w:r>
            <w:r w:rsidRPr="00334B71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706913" w:rsidRPr="00334B71" w14:paraId="49061F91" w14:textId="77777777" w:rsidTr="00E0431F">
        <w:tc>
          <w:tcPr>
            <w:tcW w:w="1435" w:type="dxa"/>
          </w:tcPr>
          <w:p w14:paraId="38738B97" w14:textId="77777777" w:rsidR="00706913" w:rsidRPr="00334B71" w:rsidRDefault="00706913" w:rsidP="00706913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pUT18</w:t>
            </w:r>
          </w:p>
        </w:tc>
        <w:tc>
          <w:tcPr>
            <w:tcW w:w="10586" w:type="dxa"/>
          </w:tcPr>
          <w:p w14:paraId="43BEF6FF" w14:textId="77777777" w:rsidR="00706913" w:rsidRPr="00334B71" w:rsidRDefault="00706913" w:rsidP="00706913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Amp</w:t>
            </w:r>
            <w:r w:rsidRPr="00334B71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  <w:r w:rsidRPr="00334B71">
              <w:rPr>
                <w:rFonts w:ascii="Times New Roman" w:hAnsi="Times New Roman" w:cs="Times New Roman"/>
                <w:sz w:val="22"/>
              </w:rPr>
              <w:t>, N-terminal fusion of adenylate cyclase T18 domain</w:t>
            </w:r>
          </w:p>
        </w:tc>
        <w:tc>
          <w:tcPr>
            <w:tcW w:w="1260" w:type="dxa"/>
          </w:tcPr>
          <w:p w14:paraId="101677FF" w14:textId="710490A9" w:rsidR="00706913" w:rsidRPr="00334B71" w:rsidRDefault="004F45B7" w:rsidP="004F45B7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LYXJpbW92YTwvQXV0aG9yPjxZZWFyPjE5OTg8L1llYXI+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</w:fldData>
              </w:fldChar>
            </w:r>
            <w:r w:rsidR="00334B71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="00334B71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LYXJpbW92YTwvQXV0aG9yPjxZZWFyPjE5OTg8L1llYXI+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</w:fldData>
              </w:fldChar>
            </w:r>
            <w:r w:rsidR="00334B71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="00334B71">
              <w:rPr>
                <w:rFonts w:ascii="Times New Roman" w:hAnsi="Times New Roman" w:cs="Times New Roman"/>
                <w:sz w:val="22"/>
              </w:rPr>
            </w:r>
            <w:r w:rsidR="00334B71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334B71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334B71">
              <w:rPr>
                <w:rFonts w:ascii="Times New Roman" w:hAnsi="Times New Roman" w:cs="Times New Roman"/>
                <w:noProof/>
                <w:sz w:val="22"/>
              </w:rPr>
              <w:t>(Karimova et al., 1998;Karimova et al., 2001)</w:t>
            </w:r>
            <w:r w:rsidRPr="00334B71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7670CF" w:rsidRPr="00334B71" w14:paraId="36E90512" w14:textId="77777777" w:rsidTr="00E0431F">
        <w:tc>
          <w:tcPr>
            <w:tcW w:w="1435" w:type="dxa"/>
          </w:tcPr>
          <w:p w14:paraId="0AF5E4C8" w14:textId="77777777" w:rsidR="007670CF" w:rsidRPr="00334B71" w:rsidRDefault="007670CF" w:rsidP="007670CF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pKT25-zip</w:t>
            </w:r>
          </w:p>
        </w:tc>
        <w:tc>
          <w:tcPr>
            <w:tcW w:w="10586" w:type="dxa"/>
          </w:tcPr>
          <w:p w14:paraId="16567DBD" w14:textId="668F644B" w:rsidR="007670CF" w:rsidRPr="00334B71" w:rsidRDefault="007670CF" w:rsidP="0026254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K</w:t>
            </w:r>
            <w:r w:rsidR="0026254A" w:rsidRPr="00334B71">
              <w:rPr>
                <w:rFonts w:ascii="Times New Roman" w:hAnsi="Times New Roman" w:cs="Times New Roman"/>
                <w:sz w:val="22"/>
              </w:rPr>
              <w:t>an</w:t>
            </w:r>
            <w:r w:rsidRPr="00334B71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  <w:r w:rsidRPr="00334B71">
              <w:rPr>
                <w:rFonts w:ascii="Times New Roman" w:hAnsi="Times New Roman" w:cs="Times New Roman"/>
                <w:sz w:val="22"/>
              </w:rPr>
              <w:t xml:space="preserve">, positive control for adenylate cyclase </w:t>
            </w:r>
            <w:r w:rsidR="00E0431F" w:rsidRPr="00334B71">
              <w:rPr>
                <w:rFonts w:ascii="Times New Roman" w:hAnsi="Times New Roman" w:cs="Times New Roman"/>
                <w:sz w:val="22"/>
              </w:rPr>
              <w:t>two-hybrid</w:t>
            </w:r>
            <w:r w:rsidRPr="00334B71">
              <w:rPr>
                <w:rFonts w:ascii="Times New Roman" w:hAnsi="Times New Roman" w:cs="Times New Roman"/>
                <w:sz w:val="22"/>
              </w:rPr>
              <w:t xml:space="preserve"> system</w:t>
            </w:r>
          </w:p>
        </w:tc>
        <w:tc>
          <w:tcPr>
            <w:tcW w:w="1260" w:type="dxa"/>
          </w:tcPr>
          <w:p w14:paraId="0F226E2A" w14:textId="5FBE9794" w:rsidR="007670CF" w:rsidRPr="00334B71" w:rsidRDefault="004F45B7" w:rsidP="004F45B7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LYXJpbW92YTwvQXV0aG9yPjxZZWFyPjE5OTg8L1llYXI+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</w:fldData>
              </w:fldChar>
            </w:r>
            <w:r w:rsidR="00334B71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="00334B71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LYXJpbW92YTwvQXV0aG9yPjxZZWFyPjE5OTg8L1llYXI+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</w:fldData>
              </w:fldChar>
            </w:r>
            <w:r w:rsidR="00334B71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="00334B71">
              <w:rPr>
                <w:rFonts w:ascii="Times New Roman" w:hAnsi="Times New Roman" w:cs="Times New Roman"/>
                <w:sz w:val="22"/>
              </w:rPr>
            </w:r>
            <w:r w:rsidR="00334B71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334B71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334B71">
              <w:rPr>
                <w:rFonts w:ascii="Times New Roman" w:hAnsi="Times New Roman" w:cs="Times New Roman"/>
                <w:noProof/>
                <w:sz w:val="22"/>
              </w:rPr>
              <w:t>(Karimova et al., 1998;Karimova et al., 2001)</w:t>
            </w:r>
            <w:r w:rsidRPr="00334B71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7670CF" w:rsidRPr="00334B71" w14:paraId="6973269F" w14:textId="77777777" w:rsidTr="00E0431F">
        <w:tc>
          <w:tcPr>
            <w:tcW w:w="1435" w:type="dxa"/>
          </w:tcPr>
          <w:p w14:paraId="247445C7" w14:textId="77777777" w:rsidR="007670CF" w:rsidRPr="00334B71" w:rsidRDefault="007670CF" w:rsidP="007670CF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pUT18C-zip</w:t>
            </w:r>
          </w:p>
        </w:tc>
        <w:tc>
          <w:tcPr>
            <w:tcW w:w="10586" w:type="dxa"/>
          </w:tcPr>
          <w:p w14:paraId="1BA5ACA6" w14:textId="2F0A9C23" w:rsidR="007670CF" w:rsidRPr="00334B71" w:rsidRDefault="007670CF" w:rsidP="007670C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Amp</w:t>
            </w:r>
            <w:r w:rsidRPr="00334B71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  <w:r w:rsidRPr="00334B71">
              <w:rPr>
                <w:rFonts w:ascii="Times New Roman" w:hAnsi="Times New Roman" w:cs="Times New Roman"/>
                <w:sz w:val="22"/>
              </w:rPr>
              <w:t xml:space="preserve">, positive control for adenylate cyclase </w:t>
            </w:r>
            <w:r w:rsidR="00E0431F" w:rsidRPr="00334B71">
              <w:rPr>
                <w:rFonts w:ascii="Times New Roman" w:hAnsi="Times New Roman" w:cs="Times New Roman"/>
                <w:sz w:val="22"/>
              </w:rPr>
              <w:t xml:space="preserve">two-hybrid </w:t>
            </w:r>
            <w:r w:rsidRPr="00334B71">
              <w:rPr>
                <w:rFonts w:ascii="Times New Roman" w:hAnsi="Times New Roman" w:cs="Times New Roman"/>
                <w:sz w:val="22"/>
              </w:rPr>
              <w:t>system</w:t>
            </w:r>
          </w:p>
        </w:tc>
        <w:tc>
          <w:tcPr>
            <w:tcW w:w="1260" w:type="dxa"/>
          </w:tcPr>
          <w:p w14:paraId="3DDD2F7A" w14:textId="6F29C5D5" w:rsidR="007670CF" w:rsidRPr="00334B71" w:rsidRDefault="004F45B7" w:rsidP="004F45B7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LYXJpbW92YTwvQXV0aG9yPjxZZWFyPjE5OTg8L1llYXI+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</w:fldData>
              </w:fldChar>
            </w:r>
            <w:r w:rsidR="00334B71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="00334B71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LYXJpbW92YTwvQXV0aG9yPjxZZWFyPjE5OTg8L1llYXI+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</w:fldData>
              </w:fldChar>
            </w:r>
            <w:r w:rsidR="00334B71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="00334B71">
              <w:rPr>
                <w:rFonts w:ascii="Times New Roman" w:hAnsi="Times New Roman" w:cs="Times New Roman"/>
                <w:sz w:val="22"/>
              </w:rPr>
            </w:r>
            <w:r w:rsidR="00334B71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334B71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334B71">
              <w:rPr>
                <w:rFonts w:ascii="Times New Roman" w:hAnsi="Times New Roman" w:cs="Times New Roman"/>
                <w:noProof/>
                <w:sz w:val="22"/>
              </w:rPr>
              <w:t>(Karimova et al., 1998;Karimova et al., 2001)</w:t>
            </w:r>
            <w:r w:rsidRPr="00334B71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0B0C28" w:rsidRPr="00334B71" w14:paraId="1D830A17" w14:textId="77777777" w:rsidTr="00E0431F">
        <w:tc>
          <w:tcPr>
            <w:tcW w:w="1435" w:type="dxa"/>
            <w:vAlign w:val="center"/>
          </w:tcPr>
          <w:p w14:paraId="019D90A9" w14:textId="77777777" w:rsidR="000B0C28" w:rsidRPr="00334B71" w:rsidRDefault="000B0C28" w:rsidP="009E0A6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pAG1</w:t>
            </w:r>
          </w:p>
        </w:tc>
        <w:tc>
          <w:tcPr>
            <w:tcW w:w="10586" w:type="dxa"/>
          </w:tcPr>
          <w:p w14:paraId="14C35048" w14:textId="77777777" w:rsidR="000B0C28" w:rsidRPr="00334B71" w:rsidRDefault="000B0C28" w:rsidP="009E0A6B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 xml:space="preserve">pKNT25 containing </w:t>
            </w:r>
            <w:r w:rsidR="00AC678C" w:rsidRPr="00334B71">
              <w:rPr>
                <w:rFonts w:ascii="Times New Roman" w:hAnsi="Times New Roman" w:cs="Times New Roman"/>
                <w:sz w:val="22"/>
              </w:rPr>
              <w:t>full-length</w:t>
            </w:r>
            <w:r w:rsidRPr="00334B71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cdtB</w:t>
            </w:r>
            <w:r w:rsidRPr="00334B71">
              <w:rPr>
                <w:rFonts w:ascii="Times New Roman" w:hAnsi="Times New Roman" w:cs="Times New Roman"/>
                <w:sz w:val="22"/>
              </w:rPr>
              <w:t xml:space="preserve"> fused to adenylate cyclase T25 domain, </w:t>
            </w: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Kan</w:t>
            </w:r>
            <w:r w:rsidRPr="00334B71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</w:tcPr>
          <w:p w14:paraId="23EB8611" w14:textId="77777777" w:rsidR="000B0C28" w:rsidRPr="00334B71" w:rsidRDefault="000B0C28" w:rsidP="009E0A6B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0B0C28" w:rsidRPr="00334B71" w14:paraId="69A73981" w14:textId="77777777" w:rsidTr="00E0431F">
        <w:tc>
          <w:tcPr>
            <w:tcW w:w="1435" w:type="dxa"/>
            <w:vAlign w:val="center"/>
          </w:tcPr>
          <w:p w14:paraId="4726D043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pAG2</w:t>
            </w:r>
          </w:p>
        </w:tc>
        <w:tc>
          <w:tcPr>
            <w:tcW w:w="10586" w:type="dxa"/>
          </w:tcPr>
          <w:p w14:paraId="37106981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 xml:space="preserve">pUT18 containing </w:t>
            </w:r>
            <w:r w:rsidR="00AC678C" w:rsidRPr="00334B71">
              <w:rPr>
                <w:rFonts w:ascii="Times New Roman" w:hAnsi="Times New Roman" w:cs="Times New Roman"/>
                <w:sz w:val="22"/>
              </w:rPr>
              <w:t>full-length</w:t>
            </w:r>
            <w:r w:rsidRPr="00334B71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cdtB</w:t>
            </w:r>
            <w:r w:rsidRPr="00334B71">
              <w:rPr>
                <w:rFonts w:ascii="Times New Roman" w:hAnsi="Times New Roman" w:cs="Times New Roman"/>
                <w:sz w:val="22"/>
              </w:rPr>
              <w:t xml:space="preserve"> fused to adenylate cyclase T18 domain, </w:t>
            </w: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Amp</w:t>
            </w:r>
            <w:r w:rsidRPr="00334B71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</w:tcPr>
          <w:p w14:paraId="0BAC3CDA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0B0C28" w:rsidRPr="00334B71" w14:paraId="0FDFEC2F" w14:textId="77777777" w:rsidTr="00E0431F">
        <w:tc>
          <w:tcPr>
            <w:tcW w:w="1435" w:type="dxa"/>
            <w:vAlign w:val="center"/>
          </w:tcPr>
          <w:p w14:paraId="4F56008D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pAG3</w:t>
            </w:r>
          </w:p>
        </w:tc>
        <w:tc>
          <w:tcPr>
            <w:tcW w:w="10586" w:type="dxa"/>
          </w:tcPr>
          <w:p w14:paraId="315FF046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 xml:space="preserve">pKT25 containing </w:t>
            </w:r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cdtB</w:t>
            </w:r>
            <w:r w:rsidRPr="00334B71">
              <w:rPr>
                <w:rFonts w:ascii="Times New Roman" w:hAnsi="Times New Roman" w:cs="Times New Roman"/>
                <w:sz w:val="22"/>
              </w:rPr>
              <w:t xml:space="preserve"> lacking signal peptide coding region fused to adenylate cyclase T25 domain, </w:t>
            </w: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Kan</w:t>
            </w:r>
            <w:r w:rsidRPr="00334B71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</w:tcPr>
          <w:p w14:paraId="4891791B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0B0C28" w:rsidRPr="00334B71" w14:paraId="6DD37690" w14:textId="77777777" w:rsidTr="00E0431F">
        <w:tc>
          <w:tcPr>
            <w:tcW w:w="1435" w:type="dxa"/>
            <w:vAlign w:val="center"/>
          </w:tcPr>
          <w:p w14:paraId="1C7485B7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pAG4</w:t>
            </w:r>
          </w:p>
        </w:tc>
        <w:tc>
          <w:tcPr>
            <w:tcW w:w="10586" w:type="dxa"/>
          </w:tcPr>
          <w:p w14:paraId="3D3A91A0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 xml:space="preserve">pKNT25 containing </w:t>
            </w:r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cdtB</w:t>
            </w:r>
            <w:r w:rsidRPr="00334B71">
              <w:rPr>
                <w:rFonts w:ascii="Times New Roman" w:hAnsi="Times New Roman" w:cs="Times New Roman"/>
                <w:sz w:val="22"/>
              </w:rPr>
              <w:t xml:space="preserve"> lacking signal peptide coding region fused to adenylate cyclase T25 domain, </w:t>
            </w: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Kan</w:t>
            </w:r>
            <w:r w:rsidRPr="00334B71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</w:tcPr>
          <w:p w14:paraId="0AF1804B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0B0C28" w:rsidRPr="00334B71" w14:paraId="2CEF63AA" w14:textId="77777777" w:rsidTr="00E0431F">
        <w:tc>
          <w:tcPr>
            <w:tcW w:w="1435" w:type="dxa"/>
            <w:vAlign w:val="center"/>
          </w:tcPr>
          <w:p w14:paraId="647870CA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pAG5</w:t>
            </w:r>
          </w:p>
        </w:tc>
        <w:tc>
          <w:tcPr>
            <w:tcW w:w="10586" w:type="dxa"/>
          </w:tcPr>
          <w:p w14:paraId="7B8BE699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 xml:space="preserve">pUT18 containing </w:t>
            </w:r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cdtB</w:t>
            </w:r>
            <w:r w:rsidRPr="00334B71">
              <w:rPr>
                <w:rFonts w:ascii="Times New Roman" w:hAnsi="Times New Roman" w:cs="Times New Roman"/>
                <w:sz w:val="22"/>
              </w:rPr>
              <w:t xml:space="preserve"> lacking signal peptide coding region fused to adenylate cyclase T18 domain, </w:t>
            </w: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Amp</w:t>
            </w:r>
            <w:r w:rsidRPr="00334B71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</w:tcPr>
          <w:p w14:paraId="411A6708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0B0C28" w:rsidRPr="00334B71" w14:paraId="7804539C" w14:textId="77777777" w:rsidTr="00E0431F">
        <w:tc>
          <w:tcPr>
            <w:tcW w:w="1435" w:type="dxa"/>
            <w:vAlign w:val="center"/>
          </w:tcPr>
          <w:p w14:paraId="76CF4EB7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pAG6</w:t>
            </w:r>
          </w:p>
        </w:tc>
        <w:tc>
          <w:tcPr>
            <w:tcW w:w="10586" w:type="dxa"/>
          </w:tcPr>
          <w:p w14:paraId="0A0BBA25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 xml:space="preserve">pUT18C containing </w:t>
            </w:r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cdtB</w:t>
            </w:r>
            <w:r w:rsidRPr="00334B71">
              <w:rPr>
                <w:rFonts w:ascii="Times New Roman" w:hAnsi="Times New Roman" w:cs="Times New Roman"/>
                <w:sz w:val="22"/>
              </w:rPr>
              <w:t xml:space="preserve"> lacking signal peptide coding region fused to adenylate cyclase T18 domain, </w:t>
            </w: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Amp</w:t>
            </w:r>
            <w:r w:rsidRPr="00334B71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</w:tcPr>
          <w:p w14:paraId="7EF0D410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0B0C28" w:rsidRPr="00334B71" w14:paraId="35815686" w14:textId="77777777" w:rsidTr="00E0431F">
        <w:tc>
          <w:tcPr>
            <w:tcW w:w="1435" w:type="dxa"/>
            <w:vAlign w:val="center"/>
          </w:tcPr>
          <w:p w14:paraId="590873CB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pAG7</w:t>
            </w:r>
          </w:p>
        </w:tc>
        <w:tc>
          <w:tcPr>
            <w:tcW w:w="10586" w:type="dxa"/>
          </w:tcPr>
          <w:p w14:paraId="344F10C8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 xml:space="preserve">pKNT25 containing </w:t>
            </w:r>
            <w:r w:rsidR="00AC678C" w:rsidRPr="00334B71">
              <w:rPr>
                <w:rFonts w:ascii="Times New Roman" w:hAnsi="Times New Roman" w:cs="Times New Roman"/>
                <w:sz w:val="22"/>
              </w:rPr>
              <w:t>full-length</w:t>
            </w:r>
            <w:r w:rsidRPr="00334B71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pltA</w:t>
            </w:r>
            <w:r w:rsidRPr="00334B71">
              <w:rPr>
                <w:rFonts w:ascii="Times New Roman" w:hAnsi="Times New Roman" w:cs="Times New Roman"/>
                <w:sz w:val="22"/>
              </w:rPr>
              <w:t xml:space="preserve"> fused to adenylate cyclase T25 domain, </w:t>
            </w: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Kan</w:t>
            </w:r>
            <w:r w:rsidRPr="00334B71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</w:tcPr>
          <w:p w14:paraId="5843A0EC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0B0C28" w:rsidRPr="00334B71" w14:paraId="003D2B8C" w14:textId="77777777" w:rsidTr="00E0431F">
        <w:tc>
          <w:tcPr>
            <w:tcW w:w="1435" w:type="dxa"/>
            <w:vAlign w:val="center"/>
          </w:tcPr>
          <w:p w14:paraId="3DE135E3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pAG8</w:t>
            </w:r>
          </w:p>
        </w:tc>
        <w:tc>
          <w:tcPr>
            <w:tcW w:w="10586" w:type="dxa"/>
          </w:tcPr>
          <w:p w14:paraId="03DD0BD4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 xml:space="preserve">pUT18 containing </w:t>
            </w:r>
            <w:r w:rsidR="00AC678C" w:rsidRPr="00334B71">
              <w:rPr>
                <w:rFonts w:ascii="Times New Roman" w:hAnsi="Times New Roman" w:cs="Times New Roman"/>
                <w:sz w:val="22"/>
              </w:rPr>
              <w:t>full-length</w:t>
            </w:r>
            <w:r w:rsidRPr="00334B71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pltA</w:t>
            </w:r>
            <w:r w:rsidRPr="00334B71">
              <w:rPr>
                <w:rFonts w:ascii="Times New Roman" w:hAnsi="Times New Roman" w:cs="Times New Roman"/>
                <w:sz w:val="22"/>
              </w:rPr>
              <w:t xml:space="preserve"> fused to adenylate cyclase T18 domain, </w:t>
            </w: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Amp</w:t>
            </w:r>
            <w:r w:rsidRPr="00334B71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</w:tcPr>
          <w:p w14:paraId="521B66A2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0B0C28" w:rsidRPr="00334B71" w14:paraId="227535E0" w14:textId="77777777" w:rsidTr="00E0431F">
        <w:tc>
          <w:tcPr>
            <w:tcW w:w="1435" w:type="dxa"/>
            <w:vAlign w:val="center"/>
          </w:tcPr>
          <w:p w14:paraId="45BC5367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pAG9</w:t>
            </w:r>
          </w:p>
        </w:tc>
        <w:tc>
          <w:tcPr>
            <w:tcW w:w="10586" w:type="dxa"/>
          </w:tcPr>
          <w:p w14:paraId="64D88370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 xml:space="preserve">pKT25 containing </w:t>
            </w:r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pltA</w:t>
            </w:r>
            <w:r w:rsidRPr="00334B71">
              <w:rPr>
                <w:rFonts w:ascii="Times New Roman" w:hAnsi="Times New Roman" w:cs="Times New Roman"/>
                <w:sz w:val="22"/>
              </w:rPr>
              <w:t xml:space="preserve"> lacking signal peptide coding region fused to adenylate cyclase T25 domain, </w:t>
            </w: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Kan</w:t>
            </w:r>
            <w:r w:rsidRPr="00334B71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</w:tcPr>
          <w:p w14:paraId="613752ED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0B0C28" w:rsidRPr="00334B71" w14:paraId="2BE7F46B" w14:textId="77777777" w:rsidTr="00E0431F">
        <w:tc>
          <w:tcPr>
            <w:tcW w:w="1435" w:type="dxa"/>
            <w:vAlign w:val="center"/>
          </w:tcPr>
          <w:p w14:paraId="05A09BCF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pAG10</w:t>
            </w:r>
          </w:p>
        </w:tc>
        <w:tc>
          <w:tcPr>
            <w:tcW w:w="10586" w:type="dxa"/>
          </w:tcPr>
          <w:p w14:paraId="7D8607F9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 xml:space="preserve">pKNT25 containing </w:t>
            </w:r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pltA</w:t>
            </w:r>
            <w:r w:rsidRPr="00334B71">
              <w:rPr>
                <w:rFonts w:ascii="Times New Roman" w:hAnsi="Times New Roman" w:cs="Times New Roman"/>
                <w:sz w:val="22"/>
              </w:rPr>
              <w:t xml:space="preserve"> lacking signal peptide coding region fused to adenylate cyclase T25 domain, </w:t>
            </w: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Kan</w:t>
            </w:r>
            <w:r w:rsidRPr="00334B71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</w:tcPr>
          <w:p w14:paraId="19ECC901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0B0C28" w:rsidRPr="00334B71" w14:paraId="269EE75F" w14:textId="77777777" w:rsidTr="00E0431F">
        <w:tc>
          <w:tcPr>
            <w:tcW w:w="1435" w:type="dxa"/>
            <w:vAlign w:val="center"/>
          </w:tcPr>
          <w:p w14:paraId="7C988A87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pAG11</w:t>
            </w:r>
          </w:p>
        </w:tc>
        <w:tc>
          <w:tcPr>
            <w:tcW w:w="10586" w:type="dxa"/>
          </w:tcPr>
          <w:p w14:paraId="03075F33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 xml:space="preserve">pUT18 containing </w:t>
            </w:r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pltA</w:t>
            </w:r>
            <w:r w:rsidRPr="00334B71">
              <w:rPr>
                <w:rFonts w:ascii="Times New Roman" w:hAnsi="Times New Roman" w:cs="Times New Roman"/>
                <w:sz w:val="22"/>
              </w:rPr>
              <w:t xml:space="preserve"> lacking signal peptide coding region fused to adenylate cyclase T18 domain, </w:t>
            </w: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Amp</w:t>
            </w:r>
            <w:r w:rsidRPr="00334B71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</w:tcPr>
          <w:p w14:paraId="4CDBC845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0B0C28" w:rsidRPr="00334B71" w14:paraId="560F4892" w14:textId="77777777" w:rsidTr="00E0431F">
        <w:tc>
          <w:tcPr>
            <w:tcW w:w="1435" w:type="dxa"/>
            <w:vAlign w:val="center"/>
          </w:tcPr>
          <w:p w14:paraId="391EEBFF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pAG12</w:t>
            </w:r>
          </w:p>
        </w:tc>
        <w:tc>
          <w:tcPr>
            <w:tcW w:w="10586" w:type="dxa"/>
          </w:tcPr>
          <w:p w14:paraId="72507039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 xml:space="preserve">pUT18C containing </w:t>
            </w:r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pltA</w:t>
            </w:r>
            <w:r w:rsidRPr="00334B71">
              <w:rPr>
                <w:rFonts w:ascii="Times New Roman" w:hAnsi="Times New Roman" w:cs="Times New Roman"/>
                <w:sz w:val="22"/>
              </w:rPr>
              <w:t xml:space="preserve"> lacking signal peptide coding region fused to adenylate cyclase T18 domain, </w:t>
            </w: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Amp</w:t>
            </w:r>
            <w:r w:rsidRPr="00334B71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</w:tcPr>
          <w:p w14:paraId="12EE2BB4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0B0C28" w:rsidRPr="00334B71" w14:paraId="21728CB5" w14:textId="77777777" w:rsidTr="00E0431F">
        <w:tc>
          <w:tcPr>
            <w:tcW w:w="1435" w:type="dxa"/>
            <w:vAlign w:val="center"/>
          </w:tcPr>
          <w:p w14:paraId="235FDB03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pAG13</w:t>
            </w:r>
          </w:p>
        </w:tc>
        <w:tc>
          <w:tcPr>
            <w:tcW w:w="10586" w:type="dxa"/>
          </w:tcPr>
          <w:p w14:paraId="2F61D0FE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 xml:space="preserve">pKT25 containing c-terminal region of </w:t>
            </w:r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pltA</w:t>
            </w:r>
            <w:r w:rsidRPr="00334B71">
              <w:rPr>
                <w:rFonts w:ascii="Times New Roman" w:hAnsi="Times New Roman" w:cs="Times New Roman"/>
                <w:sz w:val="22"/>
              </w:rPr>
              <w:t xml:space="preserve"> fused to adenylate cyclase T25 domain, </w:t>
            </w: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Kan</w:t>
            </w:r>
            <w:r w:rsidRPr="00334B71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</w:tcPr>
          <w:p w14:paraId="569B5E03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0B0C28" w:rsidRPr="00334B71" w14:paraId="07E34BF1" w14:textId="77777777" w:rsidTr="00E0431F">
        <w:tc>
          <w:tcPr>
            <w:tcW w:w="1435" w:type="dxa"/>
            <w:vAlign w:val="center"/>
          </w:tcPr>
          <w:p w14:paraId="428CB9A5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pAG14</w:t>
            </w:r>
          </w:p>
        </w:tc>
        <w:tc>
          <w:tcPr>
            <w:tcW w:w="10586" w:type="dxa"/>
          </w:tcPr>
          <w:p w14:paraId="2BBACA21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 xml:space="preserve">pKNT25 containing c-terminal region of </w:t>
            </w:r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pltA</w:t>
            </w:r>
            <w:r w:rsidRPr="00334B71">
              <w:rPr>
                <w:rFonts w:ascii="Times New Roman" w:hAnsi="Times New Roman" w:cs="Times New Roman"/>
                <w:sz w:val="22"/>
              </w:rPr>
              <w:t xml:space="preserve"> fused to adenylate cyclase T25 domain, </w:t>
            </w: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Kan</w:t>
            </w:r>
            <w:r w:rsidRPr="00334B71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</w:tcPr>
          <w:p w14:paraId="37E93000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0B0C28" w:rsidRPr="00334B71" w14:paraId="0B90A690" w14:textId="77777777" w:rsidTr="00E0431F">
        <w:tc>
          <w:tcPr>
            <w:tcW w:w="1435" w:type="dxa"/>
            <w:vAlign w:val="center"/>
          </w:tcPr>
          <w:p w14:paraId="35E50B28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pAG15</w:t>
            </w:r>
          </w:p>
        </w:tc>
        <w:tc>
          <w:tcPr>
            <w:tcW w:w="10586" w:type="dxa"/>
          </w:tcPr>
          <w:p w14:paraId="2EE9D69F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 xml:space="preserve">pUT18 containing c-terminal region of </w:t>
            </w:r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pltA</w:t>
            </w:r>
            <w:r w:rsidRPr="00334B71">
              <w:rPr>
                <w:rFonts w:ascii="Times New Roman" w:hAnsi="Times New Roman" w:cs="Times New Roman"/>
                <w:sz w:val="22"/>
              </w:rPr>
              <w:t xml:space="preserve"> fused to adenylate cyclase T18 domain, </w:t>
            </w: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Amp</w:t>
            </w:r>
            <w:r w:rsidRPr="00334B71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</w:tcPr>
          <w:p w14:paraId="5BDB6A7A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0B0C28" w:rsidRPr="00334B71" w14:paraId="0931BEFB" w14:textId="77777777" w:rsidTr="00E0431F">
        <w:tc>
          <w:tcPr>
            <w:tcW w:w="1435" w:type="dxa"/>
            <w:vAlign w:val="center"/>
          </w:tcPr>
          <w:p w14:paraId="4752866E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pAG16</w:t>
            </w:r>
          </w:p>
        </w:tc>
        <w:tc>
          <w:tcPr>
            <w:tcW w:w="10586" w:type="dxa"/>
          </w:tcPr>
          <w:p w14:paraId="43FBF291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 xml:space="preserve">pUT18C containing c-terminal region of </w:t>
            </w:r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pltA</w:t>
            </w:r>
            <w:r w:rsidRPr="00334B71">
              <w:rPr>
                <w:rFonts w:ascii="Times New Roman" w:hAnsi="Times New Roman" w:cs="Times New Roman"/>
                <w:sz w:val="22"/>
              </w:rPr>
              <w:t xml:space="preserve"> fused to adenylate cyclase T18 domain, </w:t>
            </w: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Amp</w:t>
            </w:r>
            <w:r w:rsidRPr="00334B71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</w:tcPr>
          <w:p w14:paraId="33957EE4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0B0C28" w:rsidRPr="00334B71" w14:paraId="536253BD" w14:textId="77777777" w:rsidTr="00E0431F">
        <w:tc>
          <w:tcPr>
            <w:tcW w:w="1435" w:type="dxa"/>
            <w:vAlign w:val="center"/>
          </w:tcPr>
          <w:p w14:paraId="547867F8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pAG17</w:t>
            </w:r>
          </w:p>
        </w:tc>
        <w:tc>
          <w:tcPr>
            <w:tcW w:w="10586" w:type="dxa"/>
          </w:tcPr>
          <w:p w14:paraId="2A396532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pKNT25 containing full</w:t>
            </w:r>
            <w:r w:rsidR="00AC678C" w:rsidRPr="00334B71">
              <w:rPr>
                <w:rFonts w:ascii="Times New Roman" w:hAnsi="Times New Roman" w:cs="Times New Roman"/>
                <w:sz w:val="22"/>
              </w:rPr>
              <w:t>-</w:t>
            </w:r>
            <w:r w:rsidRPr="00334B71">
              <w:rPr>
                <w:rFonts w:ascii="Times New Roman" w:hAnsi="Times New Roman" w:cs="Times New Roman"/>
                <w:sz w:val="22"/>
              </w:rPr>
              <w:t xml:space="preserve">length </w:t>
            </w:r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pltB</w:t>
            </w:r>
            <w:r w:rsidRPr="00334B71">
              <w:rPr>
                <w:rFonts w:ascii="Times New Roman" w:hAnsi="Times New Roman" w:cs="Times New Roman"/>
                <w:sz w:val="22"/>
              </w:rPr>
              <w:t xml:space="preserve"> fused to adenylate cyclase T25 domain, </w:t>
            </w: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Kan</w:t>
            </w:r>
            <w:r w:rsidRPr="00334B71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</w:tcPr>
          <w:p w14:paraId="76EBE94E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0B0C28" w:rsidRPr="00334B71" w14:paraId="0E848974" w14:textId="77777777" w:rsidTr="00E0431F">
        <w:tc>
          <w:tcPr>
            <w:tcW w:w="1435" w:type="dxa"/>
            <w:vAlign w:val="center"/>
          </w:tcPr>
          <w:p w14:paraId="7E3363FB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pAG18</w:t>
            </w:r>
          </w:p>
        </w:tc>
        <w:tc>
          <w:tcPr>
            <w:tcW w:w="10586" w:type="dxa"/>
          </w:tcPr>
          <w:p w14:paraId="148F8AB9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pUT18 containing full</w:t>
            </w:r>
            <w:r w:rsidR="00AC678C" w:rsidRPr="00334B71">
              <w:rPr>
                <w:rFonts w:ascii="Times New Roman" w:hAnsi="Times New Roman" w:cs="Times New Roman"/>
                <w:sz w:val="22"/>
              </w:rPr>
              <w:t>-</w:t>
            </w:r>
            <w:r w:rsidRPr="00334B71">
              <w:rPr>
                <w:rFonts w:ascii="Times New Roman" w:hAnsi="Times New Roman" w:cs="Times New Roman"/>
                <w:sz w:val="22"/>
              </w:rPr>
              <w:t xml:space="preserve">length </w:t>
            </w:r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pltB</w:t>
            </w:r>
            <w:r w:rsidRPr="00334B71">
              <w:rPr>
                <w:rFonts w:ascii="Times New Roman" w:hAnsi="Times New Roman" w:cs="Times New Roman"/>
                <w:sz w:val="22"/>
              </w:rPr>
              <w:t xml:space="preserve"> fused to adenylate cyclase T18 domain, </w:t>
            </w: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Amp</w:t>
            </w:r>
            <w:r w:rsidRPr="00334B71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</w:tcPr>
          <w:p w14:paraId="61C99C78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0B0C28" w:rsidRPr="00334B71" w14:paraId="5D2FA7CD" w14:textId="77777777" w:rsidTr="00E0431F">
        <w:tc>
          <w:tcPr>
            <w:tcW w:w="1435" w:type="dxa"/>
            <w:vAlign w:val="center"/>
          </w:tcPr>
          <w:p w14:paraId="0D99E329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pAG19</w:t>
            </w:r>
          </w:p>
        </w:tc>
        <w:tc>
          <w:tcPr>
            <w:tcW w:w="10586" w:type="dxa"/>
          </w:tcPr>
          <w:p w14:paraId="63AC6253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 xml:space="preserve">pKT25 containing </w:t>
            </w:r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pltB</w:t>
            </w:r>
            <w:r w:rsidRPr="00334B71">
              <w:rPr>
                <w:rFonts w:ascii="Times New Roman" w:hAnsi="Times New Roman" w:cs="Times New Roman"/>
                <w:sz w:val="22"/>
              </w:rPr>
              <w:t xml:space="preserve"> lacking signal peptide coding region fused to adenylate cyclase T25 domain, </w:t>
            </w: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Kan</w:t>
            </w:r>
            <w:r w:rsidRPr="00334B71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</w:tcPr>
          <w:p w14:paraId="67450076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0B0C28" w:rsidRPr="00334B71" w14:paraId="7C00DF99" w14:textId="77777777" w:rsidTr="00E0431F">
        <w:tc>
          <w:tcPr>
            <w:tcW w:w="1435" w:type="dxa"/>
            <w:vAlign w:val="center"/>
          </w:tcPr>
          <w:p w14:paraId="084543C2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pAG20</w:t>
            </w:r>
          </w:p>
        </w:tc>
        <w:tc>
          <w:tcPr>
            <w:tcW w:w="10586" w:type="dxa"/>
          </w:tcPr>
          <w:p w14:paraId="64452C9C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 xml:space="preserve">pKNT25 containing </w:t>
            </w:r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pltB</w:t>
            </w:r>
            <w:r w:rsidRPr="00334B71">
              <w:rPr>
                <w:rFonts w:ascii="Times New Roman" w:hAnsi="Times New Roman" w:cs="Times New Roman"/>
                <w:sz w:val="22"/>
              </w:rPr>
              <w:t xml:space="preserve"> lacking signal peptide coding region fused to adenylate cyclase T25 domain, </w:t>
            </w: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Kan</w:t>
            </w:r>
            <w:r w:rsidRPr="00334B71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</w:tcPr>
          <w:p w14:paraId="4CCD5348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0B0C28" w:rsidRPr="00334B71" w14:paraId="03146640" w14:textId="77777777" w:rsidTr="00E0431F">
        <w:tc>
          <w:tcPr>
            <w:tcW w:w="1435" w:type="dxa"/>
            <w:vAlign w:val="center"/>
          </w:tcPr>
          <w:p w14:paraId="488EE6BE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pAG21</w:t>
            </w:r>
          </w:p>
        </w:tc>
        <w:tc>
          <w:tcPr>
            <w:tcW w:w="10586" w:type="dxa"/>
          </w:tcPr>
          <w:p w14:paraId="2D36F219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 xml:space="preserve">pUT18 containing </w:t>
            </w:r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pltB</w:t>
            </w:r>
            <w:r w:rsidRPr="00334B71">
              <w:rPr>
                <w:rFonts w:ascii="Times New Roman" w:hAnsi="Times New Roman" w:cs="Times New Roman"/>
                <w:sz w:val="22"/>
              </w:rPr>
              <w:t xml:space="preserve"> lacking signal peptide coding region fused to adenylate cyclase T18 domain, </w:t>
            </w: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Amp</w:t>
            </w:r>
            <w:r w:rsidRPr="00334B71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</w:tcPr>
          <w:p w14:paraId="2FF27237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0B0C28" w:rsidRPr="00334B71" w14:paraId="33CAA9A7" w14:textId="77777777" w:rsidTr="00E0431F">
        <w:tc>
          <w:tcPr>
            <w:tcW w:w="1435" w:type="dxa"/>
            <w:vAlign w:val="center"/>
          </w:tcPr>
          <w:p w14:paraId="40A3568E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pAG22</w:t>
            </w:r>
          </w:p>
        </w:tc>
        <w:tc>
          <w:tcPr>
            <w:tcW w:w="10586" w:type="dxa"/>
          </w:tcPr>
          <w:p w14:paraId="553C4CFE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 xml:space="preserve">pUT18C containing </w:t>
            </w:r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pltB</w:t>
            </w:r>
            <w:r w:rsidRPr="00334B71">
              <w:rPr>
                <w:rFonts w:ascii="Times New Roman" w:hAnsi="Times New Roman" w:cs="Times New Roman"/>
                <w:sz w:val="22"/>
              </w:rPr>
              <w:t xml:space="preserve"> lacking signal peptide coding region fused to adenylate cyclase T18 domain, </w:t>
            </w: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Amp</w:t>
            </w:r>
            <w:r w:rsidRPr="00334B71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</w:tcPr>
          <w:p w14:paraId="0562A117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0B0C28" w:rsidRPr="00334B71" w14:paraId="08938BCA" w14:textId="77777777" w:rsidTr="00E0431F">
        <w:tc>
          <w:tcPr>
            <w:tcW w:w="1435" w:type="dxa"/>
            <w:vAlign w:val="center"/>
          </w:tcPr>
          <w:p w14:paraId="00DB2B49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pAG23</w:t>
            </w:r>
          </w:p>
        </w:tc>
        <w:tc>
          <w:tcPr>
            <w:tcW w:w="10586" w:type="dxa"/>
          </w:tcPr>
          <w:p w14:paraId="73184B29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 xml:space="preserve">pKT25 containing c-terminal region of </w:t>
            </w:r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pltB</w:t>
            </w:r>
            <w:r w:rsidRPr="00334B71">
              <w:rPr>
                <w:rFonts w:ascii="Times New Roman" w:hAnsi="Times New Roman" w:cs="Times New Roman"/>
                <w:sz w:val="22"/>
              </w:rPr>
              <w:t xml:space="preserve"> fused to adenylate cyclase T25 domain, </w:t>
            </w: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Kan</w:t>
            </w:r>
            <w:r w:rsidRPr="00334B71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</w:tcPr>
          <w:p w14:paraId="06085438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0B0C28" w:rsidRPr="00334B71" w14:paraId="0D53FA2E" w14:textId="77777777" w:rsidTr="00E0431F">
        <w:tc>
          <w:tcPr>
            <w:tcW w:w="1435" w:type="dxa"/>
            <w:vAlign w:val="center"/>
          </w:tcPr>
          <w:p w14:paraId="1F6674A4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pAG24</w:t>
            </w:r>
          </w:p>
        </w:tc>
        <w:tc>
          <w:tcPr>
            <w:tcW w:w="10586" w:type="dxa"/>
          </w:tcPr>
          <w:p w14:paraId="38956A28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 xml:space="preserve">pKNT25 containing c-terminal region of </w:t>
            </w:r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pltB</w:t>
            </w:r>
            <w:r w:rsidRPr="00334B71">
              <w:rPr>
                <w:rFonts w:ascii="Times New Roman" w:hAnsi="Times New Roman" w:cs="Times New Roman"/>
                <w:sz w:val="22"/>
              </w:rPr>
              <w:t xml:space="preserve"> fused to adenylate cyclase T25 domain, </w:t>
            </w: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Kan</w:t>
            </w:r>
            <w:r w:rsidRPr="00334B71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</w:tcPr>
          <w:p w14:paraId="57164B4F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0B0C28" w:rsidRPr="00334B71" w14:paraId="1AB2DAC3" w14:textId="77777777" w:rsidTr="00E0431F">
        <w:tc>
          <w:tcPr>
            <w:tcW w:w="1435" w:type="dxa"/>
            <w:vAlign w:val="center"/>
          </w:tcPr>
          <w:p w14:paraId="69B18070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pAG25</w:t>
            </w:r>
          </w:p>
        </w:tc>
        <w:tc>
          <w:tcPr>
            <w:tcW w:w="10586" w:type="dxa"/>
          </w:tcPr>
          <w:p w14:paraId="59993EB3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 xml:space="preserve">pUT18 containing c-terminal region of </w:t>
            </w:r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pltB</w:t>
            </w:r>
            <w:r w:rsidRPr="00334B71">
              <w:rPr>
                <w:rFonts w:ascii="Times New Roman" w:hAnsi="Times New Roman" w:cs="Times New Roman"/>
                <w:sz w:val="22"/>
              </w:rPr>
              <w:t xml:space="preserve"> fused to adenylate cyclase T18 domain, </w:t>
            </w: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Amp</w:t>
            </w:r>
            <w:r w:rsidRPr="00334B71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</w:tcPr>
          <w:p w14:paraId="67073616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0B0C28" w:rsidRPr="00334B71" w14:paraId="22725182" w14:textId="77777777" w:rsidTr="00E0431F">
        <w:tc>
          <w:tcPr>
            <w:tcW w:w="1435" w:type="dxa"/>
            <w:vAlign w:val="center"/>
          </w:tcPr>
          <w:p w14:paraId="5A7F2C7A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pAG26</w:t>
            </w:r>
          </w:p>
        </w:tc>
        <w:tc>
          <w:tcPr>
            <w:tcW w:w="10586" w:type="dxa"/>
          </w:tcPr>
          <w:p w14:paraId="5BDA22A7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 xml:space="preserve">pUT18C containing c-terminal region of </w:t>
            </w:r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pltB</w:t>
            </w:r>
            <w:r w:rsidRPr="00334B71">
              <w:rPr>
                <w:rFonts w:ascii="Times New Roman" w:hAnsi="Times New Roman" w:cs="Times New Roman"/>
                <w:sz w:val="22"/>
              </w:rPr>
              <w:t xml:space="preserve"> fused to adenylate cyclase T18 domain, </w:t>
            </w: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Amp</w:t>
            </w:r>
            <w:r w:rsidRPr="00334B71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</w:tcPr>
          <w:p w14:paraId="5A7054CE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0B0C28" w:rsidRPr="00334B71" w14:paraId="0CCB5385" w14:textId="77777777" w:rsidTr="00E0431F">
        <w:tc>
          <w:tcPr>
            <w:tcW w:w="1435" w:type="dxa"/>
            <w:vAlign w:val="center"/>
          </w:tcPr>
          <w:p w14:paraId="16ADA692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pAG27</w:t>
            </w:r>
          </w:p>
        </w:tc>
        <w:tc>
          <w:tcPr>
            <w:tcW w:w="10586" w:type="dxa"/>
          </w:tcPr>
          <w:p w14:paraId="1EDBE750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pKNT25 containing full</w:t>
            </w:r>
            <w:r w:rsidR="00AC678C" w:rsidRPr="00334B71">
              <w:rPr>
                <w:rFonts w:ascii="Times New Roman" w:hAnsi="Times New Roman" w:cs="Times New Roman"/>
                <w:sz w:val="22"/>
              </w:rPr>
              <w:t>-</w:t>
            </w:r>
            <w:r w:rsidRPr="00334B71">
              <w:rPr>
                <w:rFonts w:ascii="Times New Roman" w:hAnsi="Times New Roman" w:cs="Times New Roman"/>
                <w:sz w:val="22"/>
              </w:rPr>
              <w:t xml:space="preserve">length </w:t>
            </w:r>
            <w:proofErr w:type="spellStart"/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artB</w:t>
            </w:r>
            <w:proofErr w:type="spellEnd"/>
            <w:r w:rsidRPr="00334B71">
              <w:rPr>
                <w:rFonts w:ascii="Times New Roman" w:hAnsi="Times New Roman" w:cs="Times New Roman"/>
                <w:sz w:val="22"/>
              </w:rPr>
              <w:t xml:space="preserve"> fused to adenylate cyclase T25 domain, </w:t>
            </w: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Kan</w:t>
            </w:r>
            <w:r w:rsidRPr="00334B71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</w:tcPr>
          <w:p w14:paraId="7545AB58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0B0C28" w:rsidRPr="00334B71" w14:paraId="7E67C139" w14:textId="77777777" w:rsidTr="00E0431F">
        <w:tc>
          <w:tcPr>
            <w:tcW w:w="1435" w:type="dxa"/>
            <w:vAlign w:val="center"/>
          </w:tcPr>
          <w:p w14:paraId="6F4FD53A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pAG28</w:t>
            </w:r>
          </w:p>
        </w:tc>
        <w:tc>
          <w:tcPr>
            <w:tcW w:w="10586" w:type="dxa"/>
          </w:tcPr>
          <w:p w14:paraId="64B40FF3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pUT18 containing full</w:t>
            </w:r>
            <w:r w:rsidR="00AC678C" w:rsidRPr="00334B71">
              <w:rPr>
                <w:rFonts w:ascii="Times New Roman" w:hAnsi="Times New Roman" w:cs="Times New Roman"/>
                <w:sz w:val="22"/>
              </w:rPr>
              <w:t>-</w:t>
            </w:r>
            <w:r w:rsidRPr="00334B71">
              <w:rPr>
                <w:rFonts w:ascii="Times New Roman" w:hAnsi="Times New Roman" w:cs="Times New Roman"/>
                <w:sz w:val="22"/>
              </w:rPr>
              <w:t xml:space="preserve">length </w:t>
            </w:r>
            <w:proofErr w:type="spellStart"/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artB</w:t>
            </w:r>
            <w:proofErr w:type="spellEnd"/>
            <w:r w:rsidRPr="00334B71">
              <w:rPr>
                <w:rFonts w:ascii="Times New Roman" w:hAnsi="Times New Roman" w:cs="Times New Roman"/>
                <w:sz w:val="22"/>
              </w:rPr>
              <w:t xml:space="preserve"> fused to adenylate cyclase T18 domain, </w:t>
            </w: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Amp</w:t>
            </w:r>
            <w:r w:rsidRPr="00334B71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</w:tcPr>
          <w:p w14:paraId="6AD4BD1C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0B0C28" w:rsidRPr="00334B71" w14:paraId="23FE568A" w14:textId="77777777" w:rsidTr="00E0431F">
        <w:tc>
          <w:tcPr>
            <w:tcW w:w="1435" w:type="dxa"/>
            <w:vAlign w:val="center"/>
          </w:tcPr>
          <w:p w14:paraId="6D6C90D4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pAG29</w:t>
            </w:r>
          </w:p>
        </w:tc>
        <w:tc>
          <w:tcPr>
            <w:tcW w:w="10586" w:type="dxa"/>
          </w:tcPr>
          <w:p w14:paraId="78FD0F38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 xml:space="preserve">pKT25 containing </w:t>
            </w:r>
            <w:proofErr w:type="spellStart"/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artB</w:t>
            </w:r>
            <w:proofErr w:type="spellEnd"/>
            <w:r w:rsidRPr="00334B71">
              <w:rPr>
                <w:rFonts w:ascii="Times New Roman" w:hAnsi="Times New Roman" w:cs="Times New Roman"/>
                <w:sz w:val="22"/>
              </w:rPr>
              <w:t xml:space="preserve"> lacking signal peptide coding region fused to adenylate cyclase T25 domain, </w:t>
            </w: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Kan</w:t>
            </w:r>
            <w:r w:rsidRPr="00334B71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</w:tcPr>
          <w:p w14:paraId="1F3DE170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0B0C28" w:rsidRPr="00334B71" w14:paraId="1C6D8882" w14:textId="77777777" w:rsidTr="00E0431F">
        <w:tc>
          <w:tcPr>
            <w:tcW w:w="1435" w:type="dxa"/>
            <w:vAlign w:val="center"/>
          </w:tcPr>
          <w:p w14:paraId="6F4A9F3B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pAG30</w:t>
            </w:r>
          </w:p>
        </w:tc>
        <w:tc>
          <w:tcPr>
            <w:tcW w:w="10586" w:type="dxa"/>
          </w:tcPr>
          <w:p w14:paraId="1CCB95FE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 xml:space="preserve">pKNT25 containing </w:t>
            </w:r>
            <w:proofErr w:type="spellStart"/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artB</w:t>
            </w:r>
            <w:proofErr w:type="spellEnd"/>
            <w:r w:rsidRPr="00334B71">
              <w:rPr>
                <w:rFonts w:ascii="Times New Roman" w:hAnsi="Times New Roman" w:cs="Times New Roman"/>
                <w:sz w:val="22"/>
              </w:rPr>
              <w:t xml:space="preserve"> lacking signal peptide coding region fused to adenylate cyclase T25 domain, </w:t>
            </w: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Kan</w:t>
            </w:r>
            <w:r w:rsidRPr="00334B71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</w:tcPr>
          <w:p w14:paraId="4945F8FB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0B0C28" w:rsidRPr="00334B71" w14:paraId="1D684B7F" w14:textId="77777777" w:rsidTr="00E0431F">
        <w:tc>
          <w:tcPr>
            <w:tcW w:w="1435" w:type="dxa"/>
            <w:vAlign w:val="center"/>
          </w:tcPr>
          <w:p w14:paraId="311A961B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pAG31</w:t>
            </w:r>
          </w:p>
        </w:tc>
        <w:tc>
          <w:tcPr>
            <w:tcW w:w="10586" w:type="dxa"/>
          </w:tcPr>
          <w:p w14:paraId="63FD4A18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 xml:space="preserve">pUT18 containing </w:t>
            </w:r>
            <w:proofErr w:type="spellStart"/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artB</w:t>
            </w:r>
            <w:proofErr w:type="spellEnd"/>
            <w:r w:rsidRPr="00334B71">
              <w:rPr>
                <w:rFonts w:ascii="Times New Roman" w:hAnsi="Times New Roman" w:cs="Times New Roman"/>
                <w:sz w:val="22"/>
              </w:rPr>
              <w:t xml:space="preserve"> lacking signal peptide coding region fused to adenylate cyclase T18 domain, </w:t>
            </w: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Amp</w:t>
            </w:r>
            <w:r w:rsidRPr="00334B71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</w:tcPr>
          <w:p w14:paraId="07107515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0B0C28" w:rsidRPr="00334B71" w14:paraId="6B22AEC9" w14:textId="77777777" w:rsidTr="00E0431F">
        <w:tc>
          <w:tcPr>
            <w:tcW w:w="1435" w:type="dxa"/>
            <w:vAlign w:val="center"/>
          </w:tcPr>
          <w:p w14:paraId="452508B3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pAG32</w:t>
            </w:r>
          </w:p>
        </w:tc>
        <w:tc>
          <w:tcPr>
            <w:tcW w:w="10586" w:type="dxa"/>
          </w:tcPr>
          <w:p w14:paraId="38CB9265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 xml:space="preserve">pUT18C containing </w:t>
            </w:r>
            <w:proofErr w:type="spellStart"/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artB</w:t>
            </w:r>
            <w:proofErr w:type="spellEnd"/>
            <w:r w:rsidRPr="00334B71">
              <w:rPr>
                <w:rFonts w:ascii="Times New Roman" w:hAnsi="Times New Roman" w:cs="Times New Roman"/>
                <w:sz w:val="22"/>
              </w:rPr>
              <w:t xml:space="preserve"> lacking signal peptide coding region fused to adenylate cyclase T18 domain, </w:t>
            </w: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Amp</w:t>
            </w:r>
            <w:r w:rsidRPr="00334B71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</w:tcPr>
          <w:p w14:paraId="74BBFE96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0B0C28" w:rsidRPr="00334B71" w14:paraId="709896B7" w14:textId="77777777" w:rsidTr="00E0431F">
        <w:tc>
          <w:tcPr>
            <w:tcW w:w="1435" w:type="dxa"/>
            <w:vAlign w:val="center"/>
          </w:tcPr>
          <w:p w14:paraId="2C983D3F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pAG33</w:t>
            </w:r>
          </w:p>
        </w:tc>
        <w:tc>
          <w:tcPr>
            <w:tcW w:w="10586" w:type="dxa"/>
          </w:tcPr>
          <w:p w14:paraId="677266D6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 xml:space="preserve">pKT25 containing c-terminal region of </w:t>
            </w:r>
            <w:proofErr w:type="spellStart"/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artB</w:t>
            </w:r>
            <w:proofErr w:type="spellEnd"/>
            <w:r w:rsidRPr="00334B71">
              <w:rPr>
                <w:rFonts w:ascii="Times New Roman" w:hAnsi="Times New Roman" w:cs="Times New Roman"/>
                <w:sz w:val="22"/>
              </w:rPr>
              <w:t xml:space="preserve"> fused to adenylate cyclase T25 domain, </w:t>
            </w: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Kan</w:t>
            </w:r>
            <w:r w:rsidRPr="00334B71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</w:tcPr>
          <w:p w14:paraId="2AE00E7D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0B0C28" w:rsidRPr="00334B71" w14:paraId="69B85AFE" w14:textId="77777777" w:rsidTr="00E0431F">
        <w:tc>
          <w:tcPr>
            <w:tcW w:w="1435" w:type="dxa"/>
            <w:vAlign w:val="center"/>
          </w:tcPr>
          <w:p w14:paraId="28DAEB5C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pAG34</w:t>
            </w:r>
          </w:p>
        </w:tc>
        <w:tc>
          <w:tcPr>
            <w:tcW w:w="10586" w:type="dxa"/>
          </w:tcPr>
          <w:p w14:paraId="7183EC14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 xml:space="preserve">pKNT25 containing c-terminal region of </w:t>
            </w:r>
            <w:proofErr w:type="spellStart"/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artB</w:t>
            </w:r>
            <w:proofErr w:type="spellEnd"/>
            <w:r w:rsidRPr="00334B71">
              <w:rPr>
                <w:rFonts w:ascii="Times New Roman" w:hAnsi="Times New Roman" w:cs="Times New Roman"/>
                <w:sz w:val="22"/>
              </w:rPr>
              <w:t xml:space="preserve"> fused to adenylate cyclase T25 domain, </w:t>
            </w: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Kan</w:t>
            </w:r>
            <w:r w:rsidRPr="00334B71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</w:tcPr>
          <w:p w14:paraId="6D04BC4A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0B0C28" w:rsidRPr="00334B71" w14:paraId="54EC8202" w14:textId="77777777" w:rsidTr="00E0431F">
        <w:tc>
          <w:tcPr>
            <w:tcW w:w="1435" w:type="dxa"/>
            <w:vAlign w:val="center"/>
          </w:tcPr>
          <w:p w14:paraId="6087A2B4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pAG35</w:t>
            </w:r>
          </w:p>
        </w:tc>
        <w:tc>
          <w:tcPr>
            <w:tcW w:w="10586" w:type="dxa"/>
          </w:tcPr>
          <w:p w14:paraId="4E79CAD3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 xml:space="preserve">pUT18 containing c-terminal region of </w:t>
            </w:r>
            <w:proofErr w:type="spellStart"/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artB</w:t>
            </w:r>
            <w:proofErr w:type="spellEnd"/>
            <w:r w:rsidRPr="00334B71">
              <w:rPr>
                <w:rFonts w:ascii="Times New Roman" w:hAnsi="Times New Roman" w:cs="Times New Roman"/>
                <w:sz w:val="22"/>
              </w:rPr>
              <w:t xml:space="preserve"> fused to adenylate cyclase T18 domain, </w:t>
            </w: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Amp</w:t>
            </w:r>
            <w:r w:rsidRPr="00334B71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</w:tcPr>
          <w:p w14:paraId="3166EF06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0B0C28" w:rsidRPr="00334B71" w14:paraId="1F206005" w14:textId="77777777" w:rsidTr="00E0431F">
        <w:tc>
          <w:tcPr>
            <w:tcW w:w="1435" w:type="dxa"/>
            <w:vAlign w:val="center"/>
          </w:tcPr>
          <w:p w14:paraId="104475D9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pAG36</w:t>
            </w:r>
          </w:p>
        </w:tc>
        <w:tc>
          <w:tcPr>
            <w:tcW w:w="10586" w:type="dxa"/>
          </w:tcPr>
          <w:p w14:paraId="2D69C79F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 xml:space="preserve">pUT18C containing c-terminal region of </w:t>
            </w:r>
            <w:proofErr w:type="spellStart"/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artB</w:t>
            </w:r>
            <w:proofErr w:type="spellEnd"/>
            <w:r w:rsidRPr="00334B71">
              <w:rPr>
                <w:rFonts w:ascii="Times New Roman" w:hAnsi="Times New Roman" w:cs="Times New Roman"/>
                <w:sz w:val="22"/>
              </w:rPr>
              <w:t xml:space="preserve"> fused to adenylate cyclase T18 domain, </w:t>
            </w: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Amp</w:t>
            </w:r>
            <w:r w:rsidRPr="00334B71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</w:tcPr>
          <w:p w14:paraId="4E1BE4AB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0B0C28" w:rsidRPr="00334B71" w14:paraId="103CAE77" w14:textId="77777777" w:rsidTr="00E0431F">
        <w:tc>
          <w:tcPr>
            <w:tcW w:w="1435" w:type="dxa"/>
            <w:vAlign w:val="center"/>
          </w:tcPr>
          <w:p w14:paraId="381068DF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pAG37</w:t>
            </w:r>
          </w:p>
        </w:tc>
        <w:tc>
          <w:tcPr>
            <w:tcW w:w="10586" w:type="dxa"/>
          </w:tcPr>
          <w:p w14:paraId="689410AC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 xml:space="preserve">pUT18 containing </w:t>
            </w:r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pltB-</w:t>
            </w:r>
            <w:r w:rsidRPr="00334B71">
              <w:rPr>
                <w:rFonts w:ascii="Times New Roman" w:hAnsi="Times New Roman" w:cs="Times New Roman"/>
                <w:i/>
                <w:sz w:val="22"/>
              </w:rPr>
              <w:t>3</w:t>
            </w:r>
            <w:r w:rsidR="00AF112B" w:rsidRPr="00334B71">
              <w:rPr>
                <w:rFonts w:ascii="Times New Roman" w:hAnsi="Times New Roman" w:cs="Times New Roman"/>
                <w:i/>
                <w:sz w:val="22"/>
              </w:rPr>
              <w:t>x</w:t>
            </w:r>
            <w:r w:rsidRPr="00334B71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="003602B9" w:rsidRPr="00334B71">
              <w:rPr>
                <w:rFonts w:ascii="Times New Roman" w:hAnsi="Times New Roman" w:cs="Times New Roman"/>
                <w:i/>
                <w:sz w:val="22"/>
              </w:rPr>
              <w:t>FLAG</w:t>
            </w:r>
            <w:r w:rsidRPr="00334B71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artB</w:t>
            </w:r>
            <w:proofErr w:type="spellEnd"/>
            <w:r w:rsidRPr="00334B71">
              <w:rPr>
                <w:rFonts w:ascii="Times New Roman" w:hAnsi="Times New Roman" w:cs="Times New Roman"/>
                <w:i/>
                <w:sz w:val="22"/>
              </w:rPr>
              <w:t>-</w:t>
            </w:r>
            <w:r w:rsidR="00220C18" w:rsidRPr="00334B71">
              <w:rPr>
                <w:rFonts w:ascii="Times New Roman" w:hAnsi="Times New Roman" w:cs="Times New Roman"/>
                <w:i/>
                <w:sz w:val="22"/>
              </w:rPr>
              <w:t>c-</w:t>
            </w:r>
            <w:proofErr w:type="spellStart"/>
            <w:r w:rsidR="00220C18" w:rsidRPr="00334B71">
              <w:rPr>
                <w:rFonts w:ascii="Times New Roman" w:hAnsi="Times New Roman" w:cs="Times New Roman"/>
                <w:i/>
                <w:sz w:val="22"/>
              </w:rPr>
              <w:t>M</w:t>
            </w:r>
            <w:r w:rsidRPr="00334B71">
              <w:rPr>
                <w:rFonts w:ascii="Times New Roman" w:hAnsi="Times New Roman" w:cs="Times New Roman"/>
                <w:i/>
                <w:sz w:val="22"/>
              </w:rPr>
              <w:t>yc</w:t>
            </w:r>
            <w:proofErr w:type="spellEnd"/>
          </w:p>
        </w:tc>
        <w:tc>
          <w:tcPr>
            <w:tcW w:w="1260" w:type="dxa"/>
          </w:tcPr>
          <w:p w14:paraId="13507246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0B0C28" w:rsidRPr="00334B71" w14:paraId="171DC86B" w14:textId="77777777" w:rsidTr="00E0431F">
        <w:tc>
          <w:tcPr>
            <w:tcW w:w="1435" w:type="dxa"/>
            <w:vAlign w:val="center"/>
          </w:tcPr>
          <w:p w14:paraId="02FDC634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pAG38</w:t>
            </w:r>
          </w:p>
        </w:tc>
        <w:tc>
          <w:tcPr>
            <w:tcW w:w="10586" w:type="dxa"/>
          </w:tcPr>
          <w:p w14:paraId="5CA96A7E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 xml:space="preserve">pUT18 containing </w:t>
            </w:r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pltB-</w:t>
            </w:r>
            <w:r w:rsidRPr="00334B71">
              <w:rPr>
                <w:rFonts w:ascii="Times New Roman" w:hAnsi="Times New Roman" w:cs="Times New Roman"/>
                <w:i/>
                <w:sz w:val="22"/>
              </w:rPr>
              <w:t>3</w:t>
            </w:r>
            <w:r w:rsidR="00AF112B" w:rsidRPr="00334B71">
              <w:rPr>
                <w:rFonts w:ascii="Times New Roman" w:hAnsi="Times New Roman" w:cs="Times New Roman"/>
                <w:i/>
                <w:sz w:val="22"/>
              </w:rPr>
              <w:t>x</w:t>
            </w:r>
            <w:r w:rsidRPr="00334B71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="003602B9" w:rsidRPr="00334B71">
              <w:rPr>
                <w:rFonts w:ascii="Times New Roman" w:hAnsi="Times New Roman" w:cs="Times New Roman"/>
                <w:i/>
                <w:sz w:val="22"/>
              </w:rPr>
              <w:t>FLAG</w:t>
            </w:r>
            <w:r w:rsidRPr="00334B71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260" w:type="dxa"/>
          </w:tcPr>
          <w:p w14:paraId="6A67470E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0B0C28" w:rsidRPr="00334B71" w14:paraId="031F5FB8" w14:textId="77777777" w:rsidTr="00E0431F">
        <w:tc>
          <w:tcPr>
            <w:tcW w:w="1435" w:type="dxa"/>
            <w:vAlign w:val="center"/>
          </w:tcPr>
          <w:p w14:paraId="6C9E6CA9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pAG39</w:t>
            </w:r>
          </w:p>
        </w:tc>
        <w:tc>
          <w:tcPr>
            <w:tcW w:w="10586" w:type="dxa"/>
          </w:tcPr>
          <w:p w14:paraId="14BB8DA7" w14:textId="3FBC292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 xml:space="preserve">pUT18 containing </w:t>
            </w:r>
            <w:proofErr w:type="spellStart"/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artB</w:t>
            </w:r>
            <w:proofErr w:type="spellEnd"/>
            <w:r w:rsidRPr="00334B71">
              <w:rPr>
                <w:rFonts w:ascii="Times New Roman" w:hAnsi="Times New Roman" w:cs="Times New Roman"/>
                <w:i/>
                <w:sz w:val="22"/>
              </w:rPr>
              <w:t>-</w:t>
            </w:r>
            <w:r w:rsidR="00220C18" w:rsidRPr="00334B71">
              <w:rPr>
                <w:rFonts w:ascii="Times New Roman" w:hAnsi="Times New Roman" w:cs="Times New Roman"/>
                <w:i/>
                <w:sz w:val="22"/>
              </w:rPr>
              <w:t>c-</w:t>
            </w:r>
            <w:proofErr w:type="spellStart"/>
            <w:r w:rsidR="00220C18" w:rsidRPr="00334B71">
              <w:rPr>
                <w:rFonts w:ascii="Times New Roman" w:hAnsi="Times New Roman" w:cs="Times New Roman"/>
                <w:i/>
                <w:sz w:val="22"/>
              </w:rPr>
              <w:t>Myc</w:t>
            </w:r>
            <w:proofErr w:type="spellEnd"/>
          </w:p>
        </w:tc>
        <w:tc>
          <w:tcPr>
            <w:tcW w:w="1260" w:type="dxa"/>
          </w:tcPr>
          <w:p w14:paraId="7A35F5B0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0B0C28" w:rsidRPr="00334B71" w14:paraId="690A955F" w14:textId="77777777" w:rsidTr="00E0431F">
        <w:tc>
          <w:tcPr>
            <w:tcW w:w="1435" w:type="dxa"/>
            <w:vAlign w:val="center"/>
          </w:tcPr>
          <w:p w14:paraId="65A7D635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pAG40</w:t>
            </w:r>
          </w:p>
        </w:tc>
        <w:tc>
          <w:tcPr>
            <w:tcW w:w="10586" w:type="dxa"/>
          </w:tcPr>
          <w:p w14:paraId="72D18A37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 xml:space="preserve">pKNT25 containing </w:t>
            </w:r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cdtB</w:t>
            </w:r>
            <w:r w:rsidRPr="00334B71">
              <w:rPr>
                <w:rFonts w:ascii="Times New Roman" w:hAnsi="Times New Roman" w:cs="Times New Roman"/>
                <w:i/>
                <w:sz w:val="22"/>
              </w:rPr>
              <w:t xml:space="preserve">-His </w:t>
            </w:r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pltA</w:t>
            </w:r>
            <w:r w:rsidRPr="00334B71">
              <w:rPr>
                <w:rFonts w:ascii="Times New Roman" w:hAnsi="Times New Roman" w:cs="Times New Roman"/>
                <w:i/>
                <w:sz w:val="22"/>
              </w:rPr>
              <w:t>-</w:t>
            </w:r>
            <w:r w:rsidR="003602B9" w:rsidRPr="00334B71">
              <w:rPr>
                <w:rFonts w:ascii="Times New Roman" w:hAnsi="Times New Roman" w:cs="Times New Roman"/>
                <w:i/>
                <w:sz w:val="22"/>
              </w:rPr>
              <w:t>FLAG</w:t>
            </w:r>
          </w:p>
        </w:tc>
        <w:tc>
          <w:tcPr>
            <w:tcW w:w="1260" w:type="dxa"/>
          </w:tcPr>
          <w:p w14:paraId="6BB06474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0B0C28" w:rsidRPr="00334B71" w14:paraId="074ABA77" w14:textId="77777777" w:rsidTr="00E0431F">
        <w:tc>
          <w:tcPr>
            <w:tcW w:w="1435" w:type="dxa"/>
            <w:vAlign w:val="center"/>
          </w:tcPr>
          <w:p w14:paraId="5611589E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pAG41</w:t>
            </w:r>
          </w:p>
        </w:tc>
        <w:tc>
          <w:tcPr>
            <w:tcW w:w="10586" w:type="dxa"/>
          </w:tcPr>
          <w:p w14:paraId="72818FF2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 xml:space="preserve">pKNT25 containing </w:t>
            </w:r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cdtB</w:t>
            </w:r>
            <w:r w:rsidRPr="00334B71">
              <w:rPr>
                <w:rFonts w:ascii="Times New Roman" w:hAnsi="Times New Roman" w:cs="Times New Roman"/>
                <w:i/>
                <w:sz w:val="22"/>
              </w:rPr>
              <w:t>-His</w:t>
            </w:r>
            <w:r w:rsidRPr="00334B71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260" w:type="dxa"/>
          </w:tcPr>
          <w:p w14:paraId="6F7C1BFD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0B0C28" w:rsidRPr="00334B71" w14:paraId="098B8F39" w14:textId="77777777" w:rsidTr="00E0431F">
        <w:tc>
          <w:tcPr>
            <w:tcW w:w="1435" w:type="dxa"/>
            <w:vAlign w:val="center"/>
          </w:tcPr>
          <w:p w14:paraId="58E01CF4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pAG42</w:t>
            </w:r>
          </w:p>
        </w:tc>
        <w:tc>
          <w:tcPr>
            <w:tcW w:w="10586" w:type="dxa"/>
          </w:tcPr>
          <w:p w14:paraId="28C39F8C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 xml:space="preserve">pKNT25 containing </w:t>
            </w:r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pltA</w:t>
            </w:r>
            <w:r w:rsidRPr="00334B71">
              <w:rPr>
                <w:rFonts w:ascii="Times New Roman" w:hAnsi="Times New Roman" w:cs="Times New Roman"/>
                <w:i/>
                <w:sz w:val="22"/>
              </w:rPr>
              <w:t>-</w:t>
            </w:r>
            <w:r w:rsidR="003602B9" w:rsidRPr="00334B71">
              <w:rPr>
                <w:rFonts w:ascii="Times New Roman" w:hAnsi="Times New Roman" w:cs="Times New Roman"/>
                <w:i/>
                <w:sz w:val="22"/>
              </w:rPr>
              <w:t>FLAG</w:t>
            </w:r>
          </w:p>
        </w:tc>
        <w:tc>
          <w:tcPr>
            <w:tcW w:w="1260" w:type="dxa"/>
          </w:tcPr>
          <w:p w14:paraId="73CC8EB4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0B0C28" w:rsidRPr="00334B71" w14:paraId="767F1D59" w14:textId="77777777" w:rsidTr="00E0431F">
        <w:tc>
          <w:tcPr>
            <w:tcW w:w="1435" w:type="dxa"/>
            <w:vAlign w:val="center"/>
          </w:tcPr>
          <w:p w14:paraId="4A022CB0" w14:textId="77777777" w:rsidR="000B0C28" w:rsidRPr="00334B71" w:rsidRDefault="000B0C28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pAG43</w:t>
            </w:r>
          </w:p>
        </w:tc>
        <w:tc>
          <w:tcPr>
            <w:tcW w:w="10586" w:type="dxa"/>
          </w:tcPr>
          <w:p w14:paraId="50793181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 xml:space="preserve">pKNT25 containing </w:t>
            </w:r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cdtB</w:t>
            </w:r>
            <w:r w:rsidRPr="00334B71">
              <w:rPr>
                <w:rFonts w:ascii="Times New Roman" w:hAnsi="Times New Roman" w:cs="Times New Roman"/>
                <w:i/>
                <w:sz w:val="22"/>
              </w:rPr>
              <w:t xml:space="preserve">-His </w:t>
            </w:r>
            <w:r w:rsidRPr="00334B71">
              <w:rPr>
                <w:rFonts w:ascii="Times New Roman" w:hAnsi="Times New Roman" w:cs="Times New Roman"/>
                <w:i/>
                <w:iCs/>
                <w:sz w:val="22"/>
              </w:rPr>
              <w:t>pltA</w:t>
            </w:r>
            <w:r w:rsidRPr="00334B71">
              <w:rPr>
                <w:rFonts w:ascii="Times New Roman" w:hAnsi="Times New Roman" w:cs="Times New Roman"/>
                <w:i/>
                <w:sz w:val="22"/>
              </w:rPr>
              <w:t>-Strep</w:t>
            </w:r>
          </w:p>
        </w:tc>
        <w:tc>
          <w:tcPr>
            <w:tcW w:w="1260" w:type="dxa"/>
          </w:tcPr>
          <w:p w14:paraId="546D0C56" w14:textId="77777777" w:rsidR="000B0C28" w:rsidRPr="00334B71" w:rsidRDefault="000B0C2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0B0C28" w:rsidRPr="00334B71" w14:paraId="0E6599C5" w14:textId="77777777" w:rsidTr="00E0431F">
        <w:tc>
          <w:tcPr>
            <w:tcW w:w="1435" w:type="dxa"/>
            <w:vAlign w:val="center"/>
          </w:tcPr>
          <w:p w14:paraId="0595E4EF" w14:textId="77777777" w:rsidR="000B0C28" w:rsidRPr="00334B71" w:rsidRDefault="00435388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pKD46</w:t>
            </w:r>
          </w:p>
        </w:tc>
        <w:tc>
          <w:tcPr>
            <w:tcW w:w="10586" w:type="dxa"/>
          </w:tcPr>
          <w:p w14:paraId="627C5334" w14:textId="77777777" w:rsidR="000B0C28" w:rsidRPr="00334B71" w:rsidRDefault="00AC678C" w:rsidP="000B0C28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λ-</w:t>
            </w:r>
            <w:r w:rsidR="00AF191D" w:rsidRPr="00334B71">
              <w:rPr>
                <w:rFonts w:ascii="Times New Roman" w:hAnsi="Times New Roman" w:cs="Times New Roman"/>
                <w:sz w:val="22"/>
              </w:rPr>
              <w:t>R</w:t>
            </w:r>
            <w:r w:rsidR="00435388" w:rsidRPr="00334B71">
              <w:rPr>
                <w:rFonts w:ascii="Times New Roman" w:hAnsi="Times New Roman" w:cs="Times New Roman"/>
                <w:sz w:val="22"/>
              </w:rPr>
              <w:t>ed recombinase plasmid</w:t>
            </w:r>
          </w:p>
        </w:tc>
        <w:tc>
          <w:tcPr>
            <w:tcW w:w="1260" w:type="dxa"/>
          </w:tcPr>
          <w:p w14:paraId="5690DC70" w14:textId="29C2A53D" w:rsidR="000B0C28" w:rsidRPr="00334B71" w:rsidRDefault="004F45B7" w:rsidP="004F45B7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334B71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Datsenko&lt;/Author&gt;&lt;Year&gt;2000&lt;/Year&gt;&lt;RecNum&gt;430&lt;/RecNum&gt;&lt;DisplayText&gt;(Datsenko and Wanner, 2000)&lt;/DisplayText&gt;&lt;record&gt;&lt;rec-number&gt;430&lt;/rec-number&gt;&lt;foreign-keys&gt;&lt;key app="EN" db-id="2ds0pwt0bzv0txepv9rvwwpddea2dtxxezxf" timestamp="1477583397"&gt;430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alt-periodical&gt;&lt;full-title&gt;Proceedings of the National Academy of Sciences of the United States of America&lt;/full-title&gt;&lt;/alt-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&lt;/isbn&gt;&lt;accession-num&gt;10829079&lt;/accession-num&gt;&lt;urls&gt;&lt;/urls&gt;&lt;custom2&gt;PMC18686&lt;/custom2&gt;&lt;electronic-resource-num&gt;10.1073/pnas.120163297&lt;/electronic-resource-num&gt;&lt;remote-database-provider&gt;NLM&lt;/remote-database-provider&gt;&lt;language&gt;Eng&lt;/language&gt;&lt;/record&gt;&lt;/Cite&gt;&lt;/EndNote&gt;</w:instrText>
            </w:r>
            <w:r w:rsidRPr="00334B71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334B71">
              <w:rPr>
                <w:rFonts w:ascii="Times New Roman" w:hAnsi="Times New Roman" w:cs="Times New Roman"/>
                <w:noProof/>
                <w:sz w:val="22"/>
              </w:rPr>
              <w:t>(Datsenko and Wanner, 2000)</w:t>
            </w:r>
            <w:r w:rsidRPr="00334B71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0B0C28" w:rsidRPr="00334B71" w14:paraId="5C370D22" w14:textId="77777777" w:rsidTr="00E0431F">
        <w:tc>
          <w:tcPr>
            <w:tcW w:w="1435" w:type="dxa"/>
            <w:vAlign w:val="center"/>
          </w:tcPr>
          <w:p w14:paraId="6AC8CF50" w14:textId="77777777" w:rsidR="000B0C28" w:rsidRPr="00334B71" w:rsidRDefault="00435388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pKD4</w:t>
            </w:r>
          </w:p>
        </w:tc>
        <w:tc>
          <w:tcPr>
            <w:tcW w:w="10586" w:type="dxa"/>
          </w:tcPr>
          <w:p w14:paraId="34C62B78" w14:textId="77777777" w:rsidR="000B0C28" w:rsidRPr="00334B71" w:rsidRDefault="00AF191D" w:rsidP="00435388">
            <w:pPr>
              <w:tabs>
                <w:tab w:val="left" w:pos="1720"/>
              </w:tabs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  <w:r w:rsidR="00435388" w:rsidRPr="00334B71">
              <w:rPr>
                <w:rFonts w:ascii="Times New Roman" w:hAnsi="Times New Roman" w:cs="Times New Roman"/>
                <w:color w:val="000000"/>
                <w:sz w:val="22"/>
              </w:rPr>
              <w:t>emplate plasmid</w:t>
            </w:r>
          </w:p>
        </w:tc>
        <w:tc>
          <w:tcPr>
            <w:tcW w:w="1260" w:type="dxa"/>
          </w:tcPr>
          <w:p w14:paraId="317E7ABA" w14:textId="3B457611" w:rsidR="000B0C28" w:rsidRPr="00334B71" w:rsidRDefault="004F45B7" w:rsidP="004F45B7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334B71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Datsenko&lt;/Author&gt;&lt;Year&gt;2000&lt;/Year&gt;&lt;RecNum&gt;430&lt;/RecNum&gt;&lt;DisplayText&gt;(Datsenko and Wanner, 2000)&lt;/DisplayText&gt;&lt;record&gt;&lt;rec-number&gt;430&lt;/rec-number&gt;&lt;foreign-keys&gt;&lt;key app="EN" db-id="2ds0pwt0bzv0txepv9rvwwpddea2dtxxezxf" timestamp="1477583397"&gt;430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alt-periodical&gt;&lt;full-title&gt;Proceedings of the National Academy of Sciences of the United States of America&lt;/full-title&gt;&lt;/alt-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&lt;/isbn&gt;&lt;accession-num&gt;10829079&lt;/accession-num&gt;&lt;urls&gt;&lt;/urls&gt;&lt;custom2&gt;PMC18686&lt;/custom2&gt;&lt;electronic-resource-num&gt;10.1073/pnas.120163297&lt;/electronic-resource-num&gt;&lt;remote-database-provider&gt;NLM&lt;/remote-database-provider&gt;&lt;language&gt;Eng&lt;/language&gt;&lt;/record&gt;&lt;/Cite&gt;&lt;/EndNote&gt;</w:instrText>
            </w:r>
            <w:r w:rsidRPr="00334B71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334B71">
              <w:rPr>
                <w:rFonts w:ascii="Times New Roman" w:hAnsi="Times New Roman" w:cs="Times New Roman"/>
                <w:noProof/>
                <w:sz w:val="22"/>
              </w:rPr>
              <w:t>(Datsenko and Wanner, 2000)</w:t>
            </w:r>
            <w:r w:rsidRPr="00334B71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0B0C28" w:rsidRPr="00334B71" w14:paraId="20EF37E9" w14:textId="77777777" w:rsidTr="00E0431F"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46FFA9D7" w14:textId="77777777" w:rsidR="000B0C28" w:rsidRPr="00334B71" w:rsidRDefault="00435388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pCP20</w:t>
            </w:r>
          </w:p>
        </w:tc>
        <w:tc>
          <w:tcPr>
            <w:tcW w:w="10586" w:type="dxa"/>
            <w:tcBorders>
              <w:bottom w:val="single" w:sz="4" w:space="0" w:color="auto"/>
            </w:tcBorders>
          </w:tcPr>
          <w:p w14:paraId="59238ACD" w14:textId="77777777" w:rsidR="000B0C28" w:rsidRPr="00334B71" w:rsidRDefault="00AF191D" w:rsidP="000B0C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Flip</w:t>
            </w:r>
            <w:r w:rsidR="00AC678C" w:rsidRPr="00334B71">
              <w:rPr>
                <w:rFonts w:ascii="Times New Roman" w:hAnsi="Times New Roman" w:cs="Times New Roman"/>
                <w:color w:val="000000"/>
                <w:sz w:val="22"/>
              </w:rPr>
              <w:t>p</w:t>
            </w:r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>ase</w:t>
            </w:r>
            <w:proofErr w:type="spellEnd"/>
            <w:r w:rsidRPr="00334B71">
              <w:rPr>
                <w:rFonts w:ascii="Times New Roman" w:hAnsi="Times New Roman" w:cs="Times New Roman"/>
                <w:color w:val="000000"/>
                <w:sz w:val="22"/>
              </w:rPr>
              <w:t xml:space="preserve"> plasmid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390B151" w14:textId="0BE3F9D1" w:rsidR="000B0C28" w:rsidRPr="00334B71" w:rsidRDefault="004F45B7" w:rsidP="004F45B7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fldChar w:fldCharType="begin"/>
            </w:r>
            <w:r w:rsidR="00334B71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Datsenko&lt;/Author&gt;&lt;Year&gt;2000&lt;/Year&gt;&lt;RecNum&gt;430&lt;/RecNum&gt;&lt;DisplayText&gt;(Datsenko and Wanner, 2000)&lt;/DisplayText&gt;&lt;record&gt;&lt;rec-number&gt;430&lt;/rec-number&gt;&lt;foreign-keys&gt;&lt;key app="EN" db-id="2ds0pwt0bzv0txepv9rvwwpddea2dtxxezxf" timestamp="1477583397"&gt;430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alt-periodical&gt;&lt;full-title&gt;Proceedings of the National Academy of Sciences of the United States of America&lt;/full-title&gt;&lt;/alt-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&lt;/isbn&gt;&lt;accession-num&gt;10829079&lt;/accession-num&gt;&lt;urls&gt;&lt;/urls&gt;&lt;custom2&gt;PMC18686&lt;/custom2&gt;&lt;electronic-resource-num&gt;10.1073/pnas.120163297&lt;/electronic-resource-num&gt;&lt;remote-database-provider&gt;NLM&lt;/remote-database-provider&gt;&lt;language&gt;Eng&lt;/language&gt;&lt;/record&gt;&lt;/Cite&gt;&lt;/EndNote&gt;</w:instrText>
            </w:r>
            <w:r w:rsidRPr="00334B71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="00334B71">
              <w:rPr>
                <w:rFonts w:ascii="Times New Roman" w:hAnsi="Times New Roman" w:cs="Times New Roman"/>
                <w:noProof/>
                <w:sz w:val="22"/>
              </w:rPr>
              <w:t>(Datsenko and Wanner, 2000)</w:t>
            </w:r>
            <w:r w:rsidRPr="00334B71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</w:tbl>
    <w:p w14:paraId="1440A410" w14:textId="77777777" w:rsidR="0069515A" w:rsidRPr="00334B71" w:rsidRDefault="0069515A">
      <w:pPr>
        <w:rPr>
          <w:rFonts w:ascii="Times New Roman" w:hAnsi="Times New Roman" w:cs="Times New Roman"/>
          <w:sz w:val="22"/>
        </w:rPr>
      </w:pPr>
    </w:p>
    <w:p w14:paraId="0EE2B90E" w14:textId="77777777" w:rsidR="00220CB4" w:rsidRPr="00334B71" w:rsidRDefault="00220CB4">
      <w:pPr>
        <w:rPr>
          <w:rFonts w:ascii="Times New Roman" w:hAnsi="Times New Roman" w:cs="Times New Roman"/>
          <w:sz w:val="22"/>
        </w:rPr>
      </w:pPr>
    </w:p>
    <w:p w14:paraId="2AE20D41" w14:textId="77777777" w:rsidR="0020494D" w:rsidRPr="00334B71" w:rsidRDefault="0020494D">
      <w:pPr>
        <w:rPr>
          <w:rFonts w:ascii="Times New Roman" w:hAnsi="Times New Roman" w:cs="Times New Roman"/>
          <w:sz w:val="22"/>
        </w:rPr>
      </w:pPr>
      <w:r w:rsidRPr="00334B71">
        <w:rPr>
          <w:rFonts w:ascii="Times New Roman" w:hAnsi="Times New Roman" w:cs="Times New Roman"/>
          <w:sz w:val="22"/>
        </w:rPr>
        <w:br w:type="column"/>
      </w:r>
    </w:p>
    <w:p w14:paraId="3D232ECF" w14:textId="359B7E7B" w:rsidR="0009637A" w:rsidRPr="00334B71" w:rsidRDefault="00DC372C" w:rsidP="0009637A">
      <w:pPr>
        <w:rPr>
          <w:rFonts w:ascii="Times New Roman" w:hAnsi="Times New Roman" w:cs="Times New Roman"/>
          <w:b/>
          <w:sz w:val="22"/>
        </w:rPr>
      </w:pPr>
      <w:r w:rsidRPr="00334B71">
        <w:rPr>
          <w:rFonts w:ascii="Times New Roman" w:hAnsi="Times New Roman" w:cs="Times New Roman"/>
          <w:b/>
          <w:sz w:val="22"/>
        </w:rPr>
        <w:t>Table S3</w:t>
      </w:r>
      <w:r w:rsidR="0009637A" w:rsidRPr="00334B71">
        <w:rPr>
          <w:rFonts w:ascii="Times New Roman" w:hAnsi="Times New Roman" w:cs="Times New Roman"/>
          <w:b/>
          <w:sz w:val="22"/>
        </w:rPr>
        <w:t xml:space="preserve">: </w:t>
      </w:r>
      <w:r w:rsidR="00923602" w:rsidRPr="00334B71">
        <w:rPr>
          <w:rFonts w:ascii="Times New Roman" w:hAnsi="Times New Roman" w:cs="Times New Roman"/>
          <w:b/>
          <w:sz w:val="22"/>
        </w:rPr>
        <w:t>Primers</w:t>
      </w:r>
      <w:r w:rsidR="0009637A" w:rsidRPr="00334B71">
        <w:rPr>
          <w:rFonts w:ascii="Times New Roman" w:hAnsi="Times New Roman" w:cs="Times New Roman"/>
          <w:b/>
          <w:sz w:val="22"/>
        </w:rPr>
        <w:t xml:space="preserve">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0"/>
        <w:gridCol w:w="6735"/>
        <w:gridCol w:w="3430"/>
      </w:tblGrid>
      <w:tr w:rsidR="00220CB4" w:rsidRPr="00334B71" w14:paraId="47EDECB9" w14:textId="77777777" w:rsidTr="00E0431F">
        <w:tc>
          <w:tcPr>
            <w:tcW w:w="2710" w:type="dxa"/>
            <w:tcBorders>
              <w:top w:val="single" w:sz="4" w:space="0" w:color="auto"/>
              <w:bottom w:val="single" w:sz="4" w:space="0" w:color="auto"/>
            </w:tcBorders>
          </w:tcPr>
          <w:p w14:paraId="09C79DE2" w14:textId="77777777" w:rsidR="00220CB4" w:rsidRPr="00334B71" w:rsidRDefault="00220CB4" w:rsidP="00E0431F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34B71">
              <w:rPr>
                <w:rFonts w:ascii="Times New Roman" w:hAnsi="Times New Roman" w:cs="Times New Roman"/>
                <w:b/>
                <w:sz w:val="20"/>
              </w:rPr>
              <w:t>Primer name</w:t>
            </w:r>
          </w:p>
        </w:tc>
        <w:tc>
          <w:tcPr>
            <w:tcW w:w="6735" w:type="dxa"/>
            <w:tcBorders>
              <w:top w:val="single" w:sz="4" w:space="0" w:color="auto"/>
              <w:bottom w:val="single" w:sz="4" w:space="0" w:color="auto"/>
            </w:tcBorders>
          </w:tcPr>
          <w:p w14:paraId="4A00A30B" w14:textId="77777777" w:rsidR="00220CB4" w:rsidRPr="00334B71" w:rsidRDefault="00220CB4" w:rsidP="00E0431F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34B71">
              <w:rPr>
                <w:rFonts w:ascii="Times New Roman" w:hAnsi="Times New Roman" w:cs="Times New Roman"/>
                <w:b/>
                <w:sz w:val="20"/>
              </w:rPr>
              <w:t>Sequence</w:t>
            </w:r>
            <w:r w:rsidR="00AC678C" w:rsidRPr="00334B71">
              <w:rPr>
                <w:rFonts w:ascii="Times New Roman" w:hAnsi="Times New Roman" w:cs="Times New Roman"/>
                <w:b/>
                <w:sz w:val="20"/>
              </w:rPr>
              <w:t xml:space="preserve"> (5’ to 3’)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</w:tcPr>
          <w:p w14:paraId="157BC2D4" w14:textId="77777777" w:rsidR="00220CB4" w:rsidRPr="00334B71" w:rsidRDefault="00AC678C" w:rsidP="00E0431F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34B71">
              <w:rPr>
                <w:rFonts w:ascii="Times New Roman" w:hAnsi="Times New Roman" w:cs="Times New Roman"/>
                <w:b/>
                <w:sz w:val="20"/>
              </w:rPr>
              <w:t>Usage</w:t>
            </w:r>
          </w:p>
        </w:tc>
      </w:tr>
      <w:tr w:rsidR="0020494D" w:rsidRPr="00334B71" w14:paraId="76873226" w14:textId="77777777" w:rsidTr="00E0431F">
        <w:tc>
          <w:tcPr>
            <w:tcW w:w="2710" w:type="dxa"/>
            <w:tcBorders>
              <w:top w:val="single" w:sz="4" w:space="0" w:color="auto"/>
            </w:tcBorders>
            <w:vAlign w:val="bottom"/>
          </w:tcPr>
          <w:p w14:paraId="0D9F4768" w14:textId="77777777" w:rsidR="0020494D" w:rsidRPr="00334B71" w:rsidRDefault="0020494D" w:rsidP="0020494D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AG67-21-cdtB-BACTH-R</w:t>
            </w:r>
          </w:p>
        </w:tc>
        <w:tc>
          <w:tcPr>
            <w:tcW w:w="6735" w:type="dxa"/>
            <w:tcBorders>
              <w:top w:val="single" w:sz="4" w:space="0" w:color="auto"/>
            </w:tcBorders>
            <w:vAlign w:val="bottom"/>
          </w:tcPr>
          <w:p w14:paraId="32831E39" w14:textId="77777777" w:rsidR="0020494D" w:rsidRPr="00334B71" w:rsidRDefault="0020494D" w:rsidP="0020494D">
            <w:pPr>
              <w:rPr>
                <w:rFonts w:ascii="Times New Roman" w:hAnsi="Times New Roman" w:cs="Times New Roman"/>
                <w:bCs/>
                <w:cap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aps/>
                <w:color w:val="000000"/>
                <w:sz w:val="20"/>
              </w:rPr>
              <w:t>CTTAGGTACCCGACAGCTTCGTGCCAAAAAGGCT</w:t>
            </w:r>
          </w:p>
        </w:tc>
        <w:tc>
          <w:tcPr>
            <w:tcW w:w="3430" w:type="dxa"/>
            <w:tcBorders>
              <w:top w:val="single" w:sz="4" w:space="0" w:color="auto"/>
            </w:tcBorders>
          </w:tcPr>
          <w:p w14:paraId="6B2B4872" w14:textId="77777777" w:rsidR="0020494D" w:rsidRPr="00334B71" w:rsidRDefault="0020494D" w:rsidP="0020494D">
            <w:pPr>
              <w:rPr>
                <w:rFonts w:ascii="Times New Roman" w:hAnsi="Times New Roman" w:cs="Times New Roman"/>
                <w:sz w:val="20"/>
              </w:rPr>
            </w:pPr>
            <w:r w:rsidRPr="00334B71">
              <w:rPr>
                <w:rFonts w:ascii="Times New Roman" w:hAnsi="Times New Roman" w:cs="Times New Roman"/>
                <w:sz w:val="20"/>
              </w:rPr>
              <w:t>Clone full</w:t>
            </w:r>
            <w:r w:rsidR="00AC678C" w:rsidRPr="00334B71">
              <w:rPr>
                <w:rFonts w:ascii="Times New Roman" w:hAnsi="Times New Roman" w:cs="Times New Roman"/>
                <w:sz w:val="20"/>
              </w:rPr>
              <w:t>-</w:t>
            </w:r>
            <w:r w:rsidRPr="00334B71">
              <w:rPr>
                <w:rFonts w:ascii="Times New Roman" w:hAnsi="Times New Roman" w:cs="Times New Roman"/>
                <w:sz w:val="20"/>
              </w:rPr>
              <w:t xml:space="preserve">length </w:t>
            </w:r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 xml:space="preserve">cdtB </w:t>
            </w:r>
            <w:r w:rsidRPr="00334B71">
              <w:rPr>
                <w:rFonts w:ascii="Times New Roman" w:hAnsi="Times New Roman" w:cs="Times New Roman"/>
                <w:sz w:val="20"/>
              </w:rPr>
              <w:t>in BACTH vectors</w:t>
            </w:r>
          </w:p>
        </w:tc>
      </w:tr>
      <w:tr w:rsidR="0020494D" w:rsidRPr="00334B71" w14:paraId="20068188" w14:textId="77777777" w:rsidTr="00E0431F">
        <w:tc>
          <w:tcPr>
            <w:tcW w:w="2710" w:type="dxa"/>
            <w:vAlign w:val="bottom"/>
          </w:tcPr>
          <w:p w14:paraId="3B9BDC02" w14:textId="77777777" w:rsidR="0020494D" w:rsidRPr="00334B71" w:rsidRDefault="0020494D" w:rsidP="0020494D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AG67-41-rbs-c</w:t>
            </w:r>
            <w:r w:rsidR="009242C0"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dtB</w:t>
            </w: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-F</w:t>
            </w:r>
          </w:p>
        </w:tc>
        <w:tc>
          <w:tcPr>
            <w:tcW w:w="6735" w:type="dxa"/>
            <w:vAlign w:val="bottom"/>
          </w:tcPr>
          <w:p w14:paraId="65540A79" w14:textId="77777777" w:rsidR="0020494D" w:rsidRPr="00334B71" w:rsidRDefault="0020494D" w:rsidP="0020494D">
            <w:pPr>
              <w:rPr>
                <w:rFonts w:ascii="Times New Roman" w:hAnsi="Times New Roman" w:cs="Times New Roman"/>
                <w:bCs/>
                <w:cap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aps/>
                <w:color w:val="000000"/>
                <w:sz w:val="20"/>
              </w:rPr>
              <w:t>CGCtctagaaTAGcgggagagtagatatcatgaa</w:t>
            </w:r>
          </w:p>
        </w:tc>
        <w:tc>
          <w:tcPr>
            <w:tcW w:w="3430" w:type="dxa"/>
          </w:tcPr>
          <w:p w14:paraId="6422A450" w14:textId="77777777" w:rsidR="0020494D" w:rsidRPr="00334B71" w:rsidRDefault="0020494D" w:rsidP="0020494D">
            <w:pPr>
              <w:rPr>
                <w:rFonts w:ascii="Times New Roman" w:hAnsi="Times New Roman" w:cs="Times New Roman"/>
                <w:sz w:val="20"/>
              </w:rPr>
            </w:pPr>
            <w:r w:rsidRPr="00334B71">
              <w:rPr>
                <w:rFonts w:ascii="Times New Roman" w:hAnsi="Times New Roman" w:cs="Times New Roman"/>
                <w:sz w:val="20"/>
              </w:rPr>
              <w:t>Clone full</w:t>
            </w:r>
            <w:r w:rsidR="00AC678C" w:rsidRPr="00334B71">
              <w:rPr>
                <w:rFonts w:ascii="Times New Roman" w:hAnsi="Times New Roman" w:cs="Times New Roman"/>
                <w:sz w:val="20"/>
              </w:rPr>
              <w:t>-</w:t>
            </w:r>
            <w:r w:rsidRPr="00334B71">
              <w:rPr>
                <w:rFonts w:ascii="Times New Roman" w:hAnsi="Times New Roman" w:cs="Times New Roman"/>
                <w:sz w:val="20"/>
              </w:rPr>
              <w:t xml:space="preserve">length </w:t>
            </w:r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 xml:space="preserve">cdtB </w:t>
            </w:r>
            <w:r w:rsidRPr="00334B71">
              <w:rPr>
                <w:rFonts w:ascii="Times New Roman" w:hAnsi="Times New Roman" w:cs="Times New Roman"/>
                <w:sz w:val="20"/>
              </w:rPr>
              <w:t>in BACTH vectors</w:t>
            </w:r>
          </w:p>
        </w:tc>
      </w:tr>
      <w:tr w:rsidR="0029137E" w:rsidRPr="00334B71" w14:paraId="24B297BA" w14:textId="77777777" w:rsidTr="00E0431F">
        <w:tc>
          <w:tcPr>
            <w:tcW w:w="2710" w:type="dxa"/>
            <w:vAlign w:val="bottom"/>
          </w:tcPr>
          <w:p w14:paraId="34A40A89" w14:textId="77777777" w:rsidR="0029137E" w:rsidRPr="00334B71" w:rsidRDefault="0029137E" w:rsidP="0029137E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AG67-20-cdtB-BACTH-F</w:t>
            </w:r>
          </w:p>
        </w:tc>
        <w:tc>
          <w:tcPr>
            <w:tcW w:w="6735" w:type="dxa"/>
            <w:vAlign w:val="bottom"/>
          </w:tcPr>
          <w:p w14:paraId="1434F23A" w14:textId="77777777" w:rsidR="0029137E" w:rsidRPr="00334B71" w:rsidRDefault="0029137E" w:rsidP="0029137E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TCGACTCTAGAGAATATCAGTGACTACAAAGTTATG</w:t>
            </w:r>
          </w:p>
        </w:tc>
        <w:tc>
          <w:tcPr>
            <w:tcW w:w="3430" w:type="dxa"/>
          </w:tcPr>
          <w:p w14:paraId="4E3D6759" w14:textId="77777777" w:rsidR="0029137E" w:rsidRPr="00334B71" w:rsidRDefault="0029137E" w:rsidP="0029137E">
            <w:pPr>
              <w:rPr>
                <w:rFonts w:ascii="Times New Roman" w:hAnsi="Times New Roman" w:cs="Times New Roman"/>
                <w:sz w:val="20"/>
              </w:rPr>
            </w:pPr>
            <w:r w:rsidRPr="00334B71">
              <w:rPr>
                <w:rFonts w:ascii="Times New Roman" w:hAnsi="Times New Roman" w:cs="Times New Roman"/>
                <w:sz w:val="20"/>
              </w:rPr>
              <w:t xml:space="preserve">Clone </w:t>
            </w:r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>cdtB</w:t>
            </w:r>
            <w:r w:rsidRPr="00334B71">
              <w:rPr>
                <w:rFonts w:ascii="Times New Roman" w:hAnsi="Times New Roman" w:cs="Times New Roman"/>
                <w:sz w:val="20"/>
              </w:rPr>
              <w:t xml:space="preserve"> without signal sequence in BACTH vectors</w:t>
            </w:r>
          </w:p>
        </w:tc>
      </w:tr>
      <w:tr w:rsidR="0029137E" w:rsidRPr="00334B71" w14:paraId="5D2FDE84" w14:textId="77777777" w:rsidTr="00E0431F">
        <w:tc>
          <w:tcPr>
            <w:tcW w:w="2710" w:type="dxa"/>
            <w:vAlign w:val="bottom"/>
          </w:tcPr>
          <w:p w14:paraId="72737E9A" w14:textId="77777777" w:rsidR="0029137E" w:rsidRPr="00334B71" w:rsidRDefault="0029137E" w:rsidP="0029137E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AG67-21-cdtB-BACTH-R</w:t>
            </w:r>
          </w:p>
        </w:tc>
        <w:tc>
          <w:tcPr>
            <w:tcW w:w="6735" w:type="dxa"/>
            <w:vAlign w:val="bottom"/>
          </w:tcPr>
          <w:p w14:paraId="53CCD773" w14:textId="77777777" w:rsidR="0029137E" w:rsidRPr="00334B71" w:rsidRDefault="0029137E" w:rsidP="0029137E">
            <w:pPr>
              <w:rPr>
                <w:rFonts w:ascii="Times New Roman" w:hAnsi="Times New Roman" w:cs="Times New Roman"/>
                <w:bCs/>
                <w:cap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aps/>
                <w:color w:val="000000"/>
                <w:sz w:val="20"/>
              </w:rPr>
              <w:t>CTTAGGTACCCGACAGCTTCGTGCCAAAAAGGCT</w:t>
            </w:r>
          </w:p>
        </w:tc>
        <w:tc>
          <w:tcPr>
            <w:tcW w:w="3430" w:type="dxa"/>
          </w:tcPr>
          <w:p w14:paraId="74723A34" w14:textId="77777777" w:rsidR="0029137E" w:rsidRPr="00334B71" w:rsidRDefault="0029137E" w:rsidP="0029137E">
            <w:pPr>
              <w:rPr>
                <w:rFonts w:ascii="Times New Roman" w:hAnsi="Times New Roman" w:cs="Times New Roman"/>
                <w:sz w:val="20"/>
              </w:rPr>
            </w:pPr>
            <w:r w:rsidRPr="00334B71">
              <w:rPr>
                <w:rFonts w:ascii="Times New Roman" w:hAnsi="Times New Roman" w:cs="Times New Roman"/>
                <w:sz w:val="20"/>
              </w:rPr>
              <w:t xml:space="preserve">Clone </w:t>
            </w:r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>cdtB</w:t>
            </w:r>
            <w:r w:rsidRPr="00334B71">
              <w:rPr>
                <w:rFonts w:ascii="Times New Roman" w:hAnsi="Times New Roman" w:cs="Times New Roman"/>
                <w:sz w:val="20"/>
              </w:rPr>
              <w:t xml:space="preserve"> without signal sequence in BACTH vectors</w:t>
            </w:r>
          </w:p>
        </w:tc>
      </w:tr>
      <w:tr w:rsidR="007B3BF2" w:rsidRPr="00334B71" w14:paraId="69E513C8" w14:textId="77777777" w:rsidTr="00E0431F">
        <w:tc>
          <w:tcPr>
            <w:tcW w:w="2710" w:type="dxa"/>
            <w:vAlign w:val="bottom"/>
          </w:tcPr>
          <w:p w14:paraId="10785116" w14:textId="77777777" w:rsidR="007B3BF2" w:rsidRPr="00334B71" w:rsidRDefault="007B3BF2" w:rsidP="007B3BF2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AG67-13-PltA-BACTH-R</w:t>
            </w:r>
          </w:p>
        </w:tc>
        <w:tc>
          <w:tcPr>
            <w:tcW w:w="6735" w:type="dxa"/>
            <w:vAlign w:val="bottom"/>
          </w:tcPr>
          <w:p w14:paraId="72CB7861" w14:textId="77777777" w:rsidR="007B3BF2" w:rsidRPr="00334B71" w:rsidRDefault="007B3BF2" w:rsidP="007B3BF2">
            <w:pPr>
              <w:rPr>
                <w:rFonts w:ascii="Times New Roman" w:hAnsi="Times New Roman" w:cs="Times New Roman"/>
                <w:bCs/>
                <w:cap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aps/>
                <w:color w:val="000000"/>
                <w:sz w:val="20"/>
              </w:rPr>
              <w:t>CTTAGGTACCCGTTTAGAAAGTATAAGTTCTATTACA</w:t>
            </w:r>
          </w:p>
        </w:tc>
        <w:tc>
          <w:tcPr>
            <w:tcW w:w="3430" w:type="dxa"/>
          </w:tcPr>
          <w:p w14:paraId="02D614B5" w14:textId="77777777" w:rsidR="007B3BF2" w:rsidRPr="00334B71" w:rsidRDefault="007B3BF2" w:rsidP="007B3BF2">
            <w:pPr>
              <w:rPr>
                <w:rFonts w:ascii="Times New Roman" w:hAnsi="Times New Roman" w:cs="Times New Roman"/>
                <w:sz w:val="20"/>
              </w:rPr>
            </w:pPr>
            <w:r w:rsidRPr="00334B71">
              <w:rPr>
                <w:rFonts w:ascii="Times New Roman" w:hAnsi="Times New Roman" w:cs="Times New Roman"/>
                <w:sz w:val="20"/>
              </w:rPr>
              <w:t>Clone full</w:t>
            </w:r>
            <w:r w:rsidR="00AC678C" w:rsidRPr="00334B71">
              <w:rPr>
                <w:rFonts w:ascii="Times New Roman" w:hAnsi="Times New Roman" w:cs="Times New Roman"/>
                <w:sz w:val="20"/>
              </w:rPr>
              <w:t>-</w:t>
            </w:r>
            <w:r w:rsidRPr="00334B71">
              <w:rPr>
                <w:rFonts w:ascii="Times New Roman" w:hAnsi="Times New Roman" w:cs="Times New Roman"/>
                <w:sz w:val="20"/>
              </w:rPr>
              <w:t xml:space="preserve">length </w:t>
            </w:r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 xml:space="preserve">pltA </w:t>
            </w:r>
            <w:r w:rsidRPr="00334B71">
              <w:rPr>
                <w:rFonts w:ascii="Times New Roman" w:hAnsi="Times New Roman" w:cs="Times New Roman"/>
                <w:sz w:val="20"/>
              </w:rPr>
              <w:t>in BACTH vectors</w:t>
            </w:r>
          </w:p>
        </w:tc>
      </w:tr>
      <w:tr w:rsidR="007B3BF2" w:rsidRPr="00334B71" w14:paraId="5B1F4C53" w14:textId="77777777" w:rsidTr="00E0431F">
        <w:tc>
          <w:tcPr>
            <w:tcW w:w="2710" w:type="dxa"/>
            <w:vAlign w:val="bottom"/>
          </w:tcPr>
          <w:p w14:paraId="1434CA0F" w14:textId="77777777" w:rsidR="007B3BF2" w:rsidRPr="00334B71" w:rsidRDefault="007B3BF2" w:rsidP="007B3BF2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AG67-37-rbs-pltA-F</w:t>
            </w:r>
          </w:p>
        </w:tc>
        <w:tc>
          <w:tcPr>
            <w:tcW w:w="6735" w:type="dxa"/>
            <w:vAlign w:val="center"/>
          </w:tcPr>
          <w:p w14:paraId="4838693B" w14:textId="77777777" w:rsidR="007B3BF2" w:rsidRPr="00334B71" w:rsidRDefault="007B3BF2" w:rsidP="007B3BF2">
            <w:pPr>
              <w:rPr>
                <w:rFonts w:ascii="Times New Roman" w:hAnsi="Times New Roman" w:cs="Times New Roman"/>
                <w:bCs/>
                <w:cap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aps/>
                <w:color w:val="000000"/>
                <w:sz w:val="20"/>
              </w:rPr>
              <w:t>CGCtctagaaTAGaggaGGAAGAAATAATGAAAAAGTTAATA</w:t>
            </w:r>
          </w:p>
        </w:tc>
        <w:tc>
          <w:tcPr>
            <w:tcW w:w="3430" w:type="dxa"/>
          </w:tcPr>
          <w:p w14:paraId="3729D6B9" w14:textId="77777777" w:rsidR="007B3BF2" w:rsidRPr="00334B71" w:rsidRDefault="007B3BF2" w:rsidP="007B3BF2">
            <w:pPr>
              <w:rPr>
                <w:rFonts w:ascii="Times New Roman" w:hAnsi="Times New Roman" w:cs="Times New Roman"/>
                <w:sz w:val="20"/>
              </w:rPr>
            </w:pPr>
            <w:r w:rsidRPr="00334B71">
              <w:rPr>
                <w:rFonts w:ascii="Times New Roman" w:hAnsi="Times New Roman" w:cs="Times New Roman"/>
                <w:sz w:val="20"/>
              </w:rPr>
              <w:t>Clone full</w:t>
            </w:r>
            <w:r w:rsidR="00AC678C" w:rsidRPr="00334B71">
              <w:rPr>
                <w:rFonts w:ascii="Times New Roman" w:hAnsi="Times New Roman" w:cs="Times New Roman"/>
                <w:sz w:val="20"/>
              </w:rPr>
              <w:t>-</w:t>
            </w:r>
            <w:r w:rsidRPr="00334B71">
              <w:rPr>
                <w:rFonts w:ascii="Times New Roman" w:hAnsi="Times New Roman" w:cs="Times New Roman"/>
                <w:sz w:val="20"/>
              </w:rPr>
              <w:t xml:space="preserve">length </w:t>
            </w:r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 xml:space="preserve">pltA </w:t>
            </w:r>
            <w:r w:rsidRPr="00334B71">
              <w:rPr>
                <w:rFonts w:ascii="Times New Roman" w:hAnsi="Times New Roman" w:cs="Times New Roman"/>
                <w:sz w:val="20"/>
              </w:rPr>
              <w:t>in BACTH vectors</w:t>
            </w:r>
          </w:p>
        </w:tc>
      </w:tr>
      <w:tr w:rsidR="007B010C" w:rsidRPr="00334B71" w14:paraId="446C4D3F" w14:textId="77777777" w:rsidTr="00E0431F">
        <w:tc>
          <w:tcPr>
            <w:tcW w:w="2710" w:type="dxa"/>
            <w:vAlign w:val="bottom"/>
          </w:tcPr>
          <w:p w14:paraId="5ABFF32D" w14:textId="77777777" w:rsidR="007B010C" w:rsidRPr="00334B71" w:rsidRDefault="007B010C" w:rsidP="007B010C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AG67-12-pltA-BACTH-F</w:t>
            </w:r>
          </w:p>
        </w:tc>
        <w:tc>
          <w:tcPr>
            <w:tcW w:w="6735" w:type="dxa"/>
            <w:vAlign w:val="bottom"/>
          </w:tcPr>
          <w:p w14:paraId="10E0FC30" w14:textId="77777777" w:rsidR="007B010C" w:rsidRPr="00334B71" w:rsidRDefault="007B010C" w:rsidP="007B010C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 xml:space="preserve">TCGACTCTAGAGGTAGATTTTGTGTATCGTGTGGA </w:t>
            </w:r>
          </w:p>
        </w:tc>
        <w:tc>
          <w:tcPr>
            <w:tcW w:w="3430" w:type="dxa"/>
          </w:tcPr>
          <w:p w14:paraId="22377410" w14:textId="77777777" w:rsidR="007B010C" w:rsidRPr="00334B71" w:rsidRDefault="007B010C" w:rsidP="007B010C">
            <w:pPr>
              <w:rPr>
                <w:rFonts w:ascii="Times New Roman" w:hAnsi="Times New Roman" w:cs="Times New Roman"/>
                <w:sz w:val="20"/>
              </w:rPr>
            </w:pPr>
            <w:r w:rsidRPr="00334B71">
              <w:rPr>
                <w:rFonts w:ascii="Times New Roman" w:hAnsi="Times New Roman" w:cs="Times New Roman"/>
                <w:sz w:val="20"/>
              </w:rPr>
              <w:t xml:space="preserve">Clone </w:t>
            </w:r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 xml:space="preserve">pltA </w:t>
            </w:r>
            <w:r w:rsidRPr="00334B71">
              <w:rPr>
                <w:rFonts w:ascii="Times New Roman" w:hAnsi="Times New Roman" w:cs="Times New Roman"/>
                <w:sz w:val="20"/>
              </w:rPr>
              <w:t>without signal sequence in BACTH vectors</w:t>
            </w:r>
          </w:p>
        </w:tc>
      </w:tr>
      <w:tr w:rsidR="007B010C" w:rsidRPr="00334B71" w14:paraId="4B6E4FB5" w14:textId="77777777" w:rsidTr="00E0431F">
        <w:tc>
          <w:tcPr>
            <w:tcW w:w="2710" w:type="dxa"/>
            <w:vAlign w:val="bottom"/>
          </w:tcPr>
          <w:p w14:paraId="09DC5603" w14:textId="77777777" w:rsidR="007B010C" w:rsidRPr="00334B71" w:rsidRDefault="007B010C" w:rsidP="007B010C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AG67-13-PltA-BACTH-R</w:t>
            </w:r>
          </w:p>
        </w:tc>
        <w:tc>
          <w:tcPr>
            <w:tcW w:w="6735" w:type="dxa"/>
            <w:vAlign w:val="bottom"/>
          </w:tcPr>
          <w:p w14:paraId="64DC68AF" w14:textId="77777777" w:rsidR="007B010C" w:rsidRPr="00334B71" w:rsidRDefault="007B010C" w:rsidP="007B010C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CTTAGGTACCCGTTTAGAAAGTATAAGTTCTATTACA</w:t>
            </w:r>
          </w:p>
        </w:tc>
        <w:tc>
          <w:tcPr>
            <w:tcW w:w="3430" w:type="dxa"/>
          </w:tcPr>
          <w:p w14:paraId="76A8F93B" w14:textId="77777777" w:rsidR="007B010C" w:rsidRPr="00334B71" w:rsidRDefault="007B010C" w:rsidP="007B010C">
            <w:pPr>
              <w:rPr>
                <w:rFonts w:ascii="Times New Roman" w:hAnsi="Times New Roman" w:cs="Times New Roman"/>
                <w:sz w:val="20"/>
              </w:rPr>
            </w:pPr>
            <w:r w:rsidRPr="00334B71">
              <w:rPr>
                <w:rFonts w:ascii="Times New Roman" w:hAnsi="Times New Roman" w:cs="Times New Roman"/>
                <w:sz w:val="20"/>
              </w:rPr>
              <w:t xml:space="preserve">Clone </w:t>
            </w:r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 xml:space="preserve">pltA </w:t>
            </w:r>
            <w:r w:rsidRPr="00334B71">
              <w:rPr>
                <w:rFonts w:ascii="Times New Roman" w:hAnsi="Times New Roman" w:cs="Times New Roman"/>
                <w:sz w:val="20"/>
              </w:rPr>
              <w:t>without signal sequence in BACTH vectors</w:t>
            </w:r>
          </w:p>
        </w:tc>
      </w:tr>
      <w:tr w:rsidR="00B6044E" w:rsidRPr="00334B71" w14:paraId="53D8F2E6" w14:textId="77777777" w:rsidTr="00E0431F">
        <w:tc>
          <w:tcPr>
            <w:tcW w:w="2710" w:type="dxa"/>
            <w:vAlign w:val="bottom"/>
          </w:tcPr>
          <w:p w14:paraId="61F4B595" w14:textId="77777777" w:rsidR="00B6044E" w:rsidRPr="00334B71" w:rsidRDefault="00B6044E" w:rsidP="00B6044E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AG67-39-rbs-artB-F</w:t>
            </w:r>
          </w:p>
        </w:tc>
        <w:tc>
          <w:tcPr>
            <w:tcW w:w="6735" w:type="dxa"/>
            <w:vAlign w:val="center"/>
          </w:tcPr>
          <w:p w14:paraId="03E70560" w14:textId="77777777" w:rsidR="00B6044E" w:rsidRPr="00334B71" w:rsidRDefault="00B6044E" w:rsidP="00B6044E">
            <w:pPr>
              <w:rPr>
                <w:rFonts w:ascii="Times New Roman" w:hAnsi="Times New Roman" w:cs="Times New Roman"/>
                <w:bCs/>
                <w:cap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aps/>
                <w:color w:val="000000"/>
                <w:sz w:val="20"/>
              </w:rPr>
              <w:t>CGCtctagaaTAGaggaGgtggattatgaaaaagaaattaaag</w:t>
            </w:r>
          </w:p>
        </w:tc>
        <w:tc>
          <w:tcPr>
            <w:tcW w:w="3430" w:type="dxa"/>
          </w:tcPr>
          <w:p w14:paraId="50C5EB19" w14:textId="77777777" w:rsidR="00B6044E" w:rsidRPr="00334B71" w:rsidRDefault="00B6044E" w:rsidP="00B6044E">
            <w:pPr>
              <w:rPr>
                <w:rFonts w:ascii="Times New Roman" w:hAnsi="Times New Roman" w:cs="Times New Roman"/>
                <w:sz w:val="20"/>
              </w:rPr>
            </w:pPr>
            <w:r w:rsidRPr="00334B71">
              <w:rPr>
                <w:rFonts w:ascii="Times New Roman" w:hAnsi="Times New Roman" w:cs="Times New Roman"/>
                <w:sz w:val="20"/>
              </w:rPr>
              <w:t xml:space="preserve">Clone </w:t>
            </w:r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 xml:space="preserve">pltA </w:t>
            </w:r>
            <w:r w:rsidRPr="00334B71">
              <w:rPr>
                <w:rFonts w:ascii="Times New Roman" w:hAnsi="Times New Roman" w:cs="Times New Roman"/>
                <w:sz w:val="20"/>
              </w:rPr>
              <w:t>C-terminal region in BACTH vectors</w:t>
            </w:r>
          </w:p>
        </w:tc>
      </w:tr>
      <w:tr w:rsidR="00B6044E" w:rsidRPr="00334B71" w14:paraId="379E4CA6" w14:textId="77777777" w:rsidTr="00E0431F">
        <w:tc>
          <w:tcPr>
            <w:tcW w:w="2710" w:type="dxa"/>
            <w:vAlign w:val="bottom"/>
          </w:tcPr>
          <w:p w14:paraId="44EB5312" w14:textId="77777777" w:rsidR="00B6044E" w:rsidRPr="00334B71" w:rsidRDefault="00B6044E" w:rsidP="00B6044E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AG67-13-PltA-BACTH-R</w:t>
            </w:r>
          </w:p>
        </w:tc>
        <w:tc>
          <w:tcPr>
            <w:tcW w:w="6735" w:type="dxa"/>
            <w:vAlign w:val="bottom"/>
          </w:tcPr>
          <w:p w14:paraId="12DEBA80" w14:textId="77777777" w:rsidR="00B6044E" w:rsidRPr="00334B71" w:rsidRDefault="00B6044E" w:rsidP="00B6044E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CTTAGGTACCCGTTTAGAAAGTATAAGTTCTATTACA</w:t>
            </w:r>
          </w:p>
        </w:tc>
        <w:tc>
          <w:tcPr>
            <w:tcW w:w="3430" w:type="dxa"/>
          </w:tcPr>
          <w:p w14:paraId="05A575A1" w14:textId="77777777" w:rsidR="00B6044E" w:rsidRPr="00334B71" w:rsidRDefault="00B6044E" w:rsidP="00B6044E">
            <w:pPr>
              <w:rPr>
                <w:rFonts w:ascii="Times New Roman" w:hAnsi="Times New Roman" w:cs="Times New Roman"/>
                <w:sz w:val="20"/>
              </w:rPr>
            </w:pPr>
            <w:r w:rsidRPr="00334B71">
              <w:rPr>
                <w:rFonts w:ascii="Times New Roman" w:hAnsi="Times New Roman" w:cs="Times New Roman"/>
                <w:sz w:val="20"/>
              </w:rPr>
              <w:t xml:space="preserve">Clone </w:t>
            </w:r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 xml:space="preserve">pltA </w:t>
            </w:r>
            <w:r w:rsidRPr="00334B71">
              <w:rPr>
                <w:rFonts w:ascii="Times New Roman" w:hAnsi="Times New Roman" w:cs="Times New Roman"/>
                <w:sz w:val="20"/>
              </w:rPr>
              <w:t>C-terminal region in BACTH vectors</w:t>
            </w:r>
          </w:p>
        </w:tc>
      </w:tr>
      <w:tr w:rsidR="00D14B28" w:rsidRPr="00334B71" w14:paraId="1F69AB65" w14:textId="77777777" w:rsidTr="00E0431F">
        <w:tc>
          <w:tcPr>
            <w:tcW w:w="2710" w:type="dxa"/>
            <w:vAlign w:val="bottom"/>
          </w:tcPr>
          <w:p w14:paraId="4EEF47C2" w14:textId="77777777" w:rsidR="00D14B28" w:rsidRPr="00334B71" w:rsidRDefault="00D14B28" w:rsidP="00D14B28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AG67-36-stop-pltB-F</w:t>
            </w:r>
          </w:p>
        </w:tc>
        <w:tc>
          <w:tcPr>
            <w:tcW w:w="6735" w:type="dxa"/>
            <w:vAlign w:val="bottom"/>
          </w:tcPr>
          <w:p w14:paraId="4CA0B3F2" w14:textId="77777777" w:rsidR="00D14B28" w:rsidRPr="00334B71" w:rsidRDefault="00D14B28" w:rsidP="00D14B28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GCG</w:t>
            </w:r>
            <w:r w:rsidRPr="00334B71">
              <w:rPr>
                <w:rFonts w:ascii="Times New Roman" w:hAnsi="Times New Roman" w:cs="Times New Roman"/>
                <w:bCs/>
                <w:caps/>
                <w:color w:val="000000"/>
                <w:sz w:val="20"/>
              </w:rPr>
              <w:t>tctagaata</w:t>
            </w: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ATGTATATAAATAAGTTTGTGCCT</w:t>
            </w:r>
          </w:p>
        </w:tc>
        <w:tc>
          <w:tcPr>
            <w:tcW w:w="3430" w:type="dxa"/>
          </w:tcPr>
          <w:p w14:paraId="4C2415EB" w14:textId="77777777" w:rsidR="00D14B28" w:rsidRPr="00334B71" w:rsidRDefault="00D14B28" w:rsidP="00D14B28">
            <w:pPr>
              <w:rPr>
                <w:rFonts w:ascii="Times New Roman" w:hAnsi="Times New Roman" w:cs="Times New Roman"/>
                <w:sz w:val="20"/>
              </w:rPr>
            </w:pPr>
            <w:r w:rsidRPr="00334B71">
              <w:rPr>
                <w:rFonts w:ascii="Times New Roman" w:hAnsi="Times New Roman" w:cs="Times New Roman"/>
                <w:sz w:val="20"/>
              </w:rPr>
              <w:t xml:space="preserve">Clone </w:t>
            </w:r>
            <w:r w:rsidR="00AC678C" w:rsidRPr="00334B71">
              <w:rPr>
                <w:rFonts w:ascii="Times New Roman" w:hAnsi="Times New Roman" w:cs="Times New Roman"/>
                <w:sz w:val="20"/>
              </w:rPr>
              <w:t>full-length</w:t>
            </w:r>
            <w:r w:rsidRPr="00334B7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 xml:space="preserve">pltB </w:t>
            </w:r>
            <w:r w:rsidRPr="00334B71">
              <w:rPr>
                <w:rFonts w:ascii="Times New Roman" w:hAnsi="Times New Roman" w:cs="Times New Roman"/>
                <w:sz w:val="20"/>
              </w:rPr>
              <w:t>in BACTH vectors</w:t>
            </w:r>
          </w:p>
        </w:tc>
      </w:tr>
      <w:tr w:rsidR="00D14B28" w:rsidRPr="00334B71" w14:paraId="62E5F834" w14:textId="77777777" w:rsidTr="00E0431F">
        <w:tc>
          <w:tcPr>
            <w:tcW w:w="2710" w:type="dxa"/>
            <w:vAlign w:val="bottom"/>
          </w:tcPr>
          <w:p w14:paraId="33E0FF0F" w14:textId="77777777" w:rsidR="00D14B28" w:rsidRPr="00334B71" w:rsidRDefault="00D14B28" w:rsidP="00D14B28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AG67-15-pltB-BACTH-R</w:t>
            </w:r>
          </w:p>
        </w:tc>
        <w:tc>
          <w:tcPr>
            <w:tcW w:w="6735" w:type="dxa"/>
            <w:vAlign w:val="bottom"/>
          </w:tcPr>
          <w:p w14:paraId="59A5B338" w14:textId="77777777" w:rsidR="00D14B28" w:rsidRPr="00334B71" w:rsidRDefault="00D14B28" w:rsidP="00D14B28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 xml:space="preserve">CTTAGGTACCCGCTTGGGTCCAAAGCATTGTGT   </w:t>
            </w:r>
          </w:p>
        </w:tc>
        <w:tc>
          <w:tcPr>
            <w:tcW w:w="3430" w:type="dxa"/>
          </w:tcPr>
          <w:p w14:paraId="44D96434" w14:textId="77777777" w:rsidR="00D14B28" w:rsidRPr="00334B71" w:rsidRDefault="00D14B28" w:rsidP="00D14B28">
            <w:pPr>
              <w:rPr>
                <w:rFonts w:ascii="Times New Roman" w:hAnsi="Times New Roman" w:cs="Times New Roman"/>
                <w:sz w:val="20"/>
              </w:rPr>
            </w:pPr>
            <w:r w:rsidRPr="00334B71">
              <w:rPr>
                <w:rFonts w:ascii="Times New Roman" w:hAnsi="Times New Roman" w:cs="Times New Roman"/>
                <w:sz w:val="20"/>
              </w:rPr>
              <w:t xml:space="preserve">Clone </w:t>
            </w:r>
            <w:r w:rsidR="00AC678C" w:rsidRPr="00334B71">
              <w:rPr>
                <w:rFonts w:ascii="Times New Roman" w:hAnsi="Times New Roman" w:cs="Times New Roman"/>
                <w:sz w:val="20"/>
              </w:rPr>
              <w:t>full-length</w:t>
            </w:r>
            <w:r w:rsidRPr="00334B7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 xml:space="preserve">pltB </w:t>
            </w:r>
            <w:r w:rsidRPr="00334B71">
              <w:rPr>
                <w:rFonts w:ascii="Times New Roman" w:hAnsi="Times New Roman" w:cs="Times New Roman"/>
                <w:sz w:val="20"/>
              </w:rPr>
              <w:t>in BACTH vectors</w:t>
            </w:r>
          </w:p>
        </w:tc>
      </w:tr>
      <w:tr w:rsidR="00C31333" w:rsidRPr="00334B71" w14:paraId="33A1B8DC" w14:textId="77777777" w:rsidTr="00E0431F">
        <w:tc>
          <w:tcPr>
            <w:tcW w:w="2710" w:type="dxa"/>
            <w:vAlign w:val="bottom"/>
          </w:tcPr>
          <w:p w14:paraId="2B6FD083" w14:textId="77777777" w:rsidR="00C31333" w:rsidRPr="00334B71" w:rsidRDefault="00C31333" w:rsidP="00C31333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AG67-14-PltB-BACTH-F</w:t>
            </w:r>
          </w:p>
        </w:tc>
        <w:tc>
          <w:tcPr>
            <w:tcW w:w="6735" w:type="dxa"/>
            <w:vAlign w:val="bottom"/>
          </w:tcPr>
          <w:p w14:paraId="7B9F0176" w14:textId="77777777" w:rsidR="00C31333" w:rsidRPr="00334B71" w:rsidRDefault="00C31333" w:rsidP="00C31333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 xml:space="preserve">TCGACTCTAGAGGAGTGGACAGGAGATAAAACGA  </w:t>
            </w:r>
          </w:p>
        </w:tc>
        <w:tc>
          <w:tcPr>
            <w:tcW w:w="3430" w:type="dxa"/>
          </w:tcPr>
          <w:p w14:paraId="1E07FDD6" w14:textId="77777777" w:rsidR="00C31333" w:rsidRPr="00334B71" w:rsidRDefault="00C31333" w:rsidP="00C31333">
            <w:pPr>
              <w:rPr>
                <w:rFonts w:ascii="Times New Roman" w:hAnsi="Times New Roman" w:cs="Times New Roman"/>
                <w:sz w:val="20"/>
              </w:rPr>
            </w:pPr>
            <w:r w:rsidRPr="00334B71">
              <w:rPr>
                <w:rFonts w:ascii="Times New Roman" w:hAnsi="Times New Roman" w:cs="Times New Roman"/>
                <w:sz w:val="20"/>
              </w:rPr>
              <w:t xml:space="preserve">Clone </w:t>
            </w:r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 xml:space="preserve">pltB </w:t>
            </w:r>
            <w:r w:rsidRPr="00334B71">
              <w:rPr>
                <w:rFonts w:ascii="Times New Roman" w:hAnsi="Times New Roman" w:cs="Times New Roman"/>
                <w:sz w:val="20"/>
              </w:rPr>
              <w:t>without signal sequence in BACTH vectors</w:t>
            </w:r>
          </w:p>
        </w:tc>
      </w:tr>
      <w:tr w:rsidR="00C31333" w:rsidRPr="00334B71" w14:paraId="24A388F7" w14:textId="77777777" w:rsidTr="00E0431F">
        <w:tc>
          <w:tcPr>
            <w:tcW w:w="2710" w:type="dxa"/>
            <w:vAlign w:val="bottom"/>
          </w:tcPr>
          <w:p w14:paraId="5E3D99A6" w14:textId="77777777" w:rsidR="00C31333" w:rsidRPr="00334B71" w:rsidRDefault="00C31333" w:rsidP="00C31333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AG67-15-pltB-BACTH-R</w:t>
            </w:r>
          </w:p>
        </w:tc>
        <w:tc>
          <w:tcPr>
            <w:tcW w:w="6735" w:type="dxa"/>
            <w:vAlign w:val="bottom"/>
          </w:tcPr>
          <w:p w14:paraId="7C3C6B50" w14:textId="77777777" w:rsidR="00C31333" w:rsidRPr="00334B71" w:rsidRDefault="00C31333" w:rsidP="00C31333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 xml:space="preserve">CTTAGGTACCCGCTTGGGTCCAAAGCATTGTGT   </w:t>
            </w:r>
          </w:p>
        </w:tc>
        <w:tc>
          <w:tcPr>
            <w:tcW w:w="3430" w:type="dxa"/>
          </w:tcPr>
          <w:p w14:paraId="34EDDF7D" w14:textId="77777777" w:rsidR="00C31333" w:rsidRPr="00334B71" w:rsidRDefault="00C31333" w:rsidP="00C31333">
            <w:pPr>
              <w:rPr>
                <w:rFonts w:ascii="Times New Roman" w:hAnsi="Times New Roman" w:cs="Times New Roman"/>
                <w:sz w:val="20"/>
              </w:rPr>
            </w:pPr>
            <w:r w:rsidRPr="00334B71">
              <w:rPr>
                <w:rFonts w:ascii="Times New Roman" w:hAnsi="Times New Roman" w:cs="Times New Roman"/>
                <w:sz w:val="20"/>
              </w:rPr>
              <w:t xml:space="preserve">Clone </w:t>
            </w:r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 xml:space="preserve">pltB </w:t>
            </w:r>
            <w:r w:rsidRPr="00334B71">
              <w:rPr>
                <w:rFonts w:ascii="Times New Roman" w:hAnsi="Times New Roman" w:cs="Times New Roman"/>
                <w:sz w:val="20"/>
              </w:rPr>
              <w:t>without signal sequence in BACTH vectors</w:t>
            </w:r>
          </w:p>
        </w:tc>
      </w:tr>
      <w:tr w:rsidR="00C31333" w:rsidRPr="00334B71" w14:paraId="3BF9BBAC" w14:textId="77777777" w:rsidTr="00E0431F">
        <w:tc>
          <w:tcPr>
            <w:tcW w:w="2710" w:type="dxa"/>
            <w:vAlign w:val="bottom"/>
          </w:tcPr>
          <w:p w14:paraId="30CA3B4E" w14:textId="77777777" w:rsidR="00C31333" w:rsidRPr="00334B71" w:rsidRDefault="00C31333" w:rsidP="00C31333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AG67-68-pltB-Ct-F</w:t>
            </w:r>
          </w:p>
        </w:tc>
        <w:tc>
          <w:tcPr>
            <w:tcW w:w="6735" w:type="dxa"/>
            <w:vAlign w:val="bottom"/>
          </w:tcPr>
          <w:p w14:paraId="5951F56D" w14:textId="77777777" w:rsidR="00C31333" w:rsidRPr="00334B71" w:rsidRDefault="00C31333" w:rsidP="00C31333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TCGACTCTAGAGAGCATATGGGCACCCTCCT</w:t>
            </w:r>
          </w:p>
        </w:tc>
        <w:tc>
          <w:tcPr>
            <w:tcW w:w="3430" w:type="dxa"/>
          </w:tcPr>
          <w:p w14:paraId="38414B7D" w14:textId="77777777" w:rsidR="00C31333" w:rsidRPr="00334B71" w:rsidRDefault="00C31333" w:rsidP="00C31333">
            <w:pPr>
              <w:rPr>
                <w:rFonts w:ascii="Times New Roman" w:hAnsi="Times New Roman" w:cs="Times New Roman"/>
                <w:sz w:val="20"/>
              </w:rPr>
            </w:pPr>
            <w:r w:rsidRPr="00334B71">
              <w:rPr>
                <w:rFonts w:ascii="Times New Roman" w:hAnsi="Times New Roman" w:cs="Times New Roman"/>
                <w:sz w:val="20"/>
              </w:rPr>
              <w:t xml:space="preserve">Clone </w:t>
            </w:r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 xml:space="preserve">pltB </w:t>
            </w:r>
            <w:r w:rsidRPr="00334B71">
              <w:rPr>
                <w:rFonts w:ascii="Times New Roman" w:hAnsi="Times New Roman" w:cs="Times New Roman"/>
                <w:sz w:val="20"/>
              </w:rPr>
              <w:t>C-terminal region in BACTH vectors</w:t>
            </w:r>
          </w:p>
        </w:tc>
      </w:tr>
      <w:tr w:rsidR="00C31333" w:rsidRPr="00334B71" w14:paraId="459F45CA" w14:textId="77777777" w:rsidTr="00E0431F">
        <w:tc>
          <w:tcPr>
            <w:tcW w:w="2710" w:type="dxa"/>
            <w:vAlign w:val="bottom"/>
          </w:tcPr>
          <w:p w14:paraId="76A19756" w14:textId="77777777" w:rsidR="00C31333" w:rsidRPr="00334B71" w:rsidRDefault="00C31333" w:rsidP="00C31333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AG67-15-pltB-BACTH-R</w:t>
            </w:r>
          </w:p>
        </w:tc>
        <w:tc>
          <w:tcPr>
            <w:tcW w:w="6735" w:type="dxa"/>
            <w:vAlign w:val="bottom"/>
          </w:tcPr>
          <w:p w14:paraId="3037C6FD" w14:textId="77777777" w:rsidR="00C31333" w:rsidRPr="00334B71" w:rsidRDefault="00C31333" w:rsidP="00C31333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 xml:space="preserve">CTTAGGTACCCGCTTGGGTCCAAAGCATTGTGT   </w:t>
            </w:r>
          </w:p>
        </w:tc>
        <w:tc>
          <w:tcPr>
            <w:tcW w:w="3430" w:type="dxa"/>
          </w:tcPr>
          <w:p w14:paraId="66D99E6A" w14:textId="77777777" w:rsidR="00C31333" w:rsidRPr="00334B71" w:rsidRDefault="00C31333" w:rsidP="00C31333">
            <w:pPr>
              <w:rPr>
                <w:rFonts w:ascii="Times New Roman" w:hAnsi="Times New Roman" w:cs="Times New Roman"/>
                <w:sz w:val="20"/>
              </w:rPr>
            </w:pPr>
            <w:r w:rsidRPr="00334B71">
              <w:rPr>
                <w:rFonts w:ascii="Times New Roman" w:hAnsi="Times New Roman" w:cs="Times New Roman"/>
                <w:sz w:val="20"/>
              </w:rPr>
              <w:t xml:space="preserve">Clone </w:t>
            </w:r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 xml:space="preserve">pltB </w:t>
            </w:r>
            <w:r w:rsidRPr="00334B71">
              <w:rPr>
                <w:rFonts w:ascii="Times New Roman" w:hAnsi="Times New Roman" w:cs="Times New Roman"/>
                <w:sz w:val="20"/>
              </w:rPr>
              <w:t>C-terminal region in BACTH vectors</w:t>
            </w:r>
          </w:p>
        </w:tc>
      </w:tr>
      <w:tr w:rsidR="00F16BB4" w:rsidRPr="00334B71" w14:paraId="0CDF15E5" w14:textId="77777777" w:rsidTr="00E0431F">
        <w:tc>
          <w:tcPr>
            <w:tcW w:w="2710" w:type="dxa"/>
            <w:vAlign w:val="bottom"/>
          </w:tcPr>
          <w:p w14:paraId="0A4524D6" w14:textId="77777777" w:rsidR="00F16BB4" w:rsidRPr="00334B71" w:rsidRDefault="00F16BB4" w:rsidP="00F16BB4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AG67-39-rbs-artB-F</w:t>
            </w:r>
          </w:p>
        </w:tc>
        <w:tc>
          <w:tcPr>
            <w:tcW w:w="6735" w:type="dxa"/>
            <w:vAlign w:val="center"/>
          </w:tcPr>
          <w:p w14:paraId="19A2E00A" w14:textId="77777777" w:rsidR="00F16BB4" w:rsidRPr="00334B71" w:rsidRDefault="00F16BB4" w:rsidP="00F16BB4">
            <w:pPr>
              <w:rPr>
                <w:rFonts w:ascii="Times New Roman" w:hAnsi="Times New Roman" w:cs="Times New Roman"/>
                <w:bCs/>
                <w:cap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aps/>
                <w:color w:val="000000"/>
                <w:sz w:val="20"/>
              </w:rPr>
              <w:t>CGCtctagaaTAGaggaGgtggattatgaaaaagaaattaaag</w:t>
            </w:r>
          </w:p>
        </w:tc>
        <w:tc>
          <w:tcPr>
            <w:tcW w:w="3430" w:type="dxa"/>
          </w:tcPr>
          <w:p w14:paraId="18799F40" w14:textId="77777777" w:rsidR="00F16BB4" w:rsidRPr="00334B71" w:rsidRDefault="00F16BB4" w:rsidP="00F16BB4">
            <w:pPr>
              <w:rPr>
                <w:rFonts w:ascii="Times New Roman" w:hAnsi="Times New Roman" w:cs="Times New Roman"/>
                <w:sz w:val="20"/>
              </w:rPr>
            </w:pPr>
            <w:r w:rsidRPr="00334B71">
              <w:rPr>
                <w:rFonts w:ascii="Times New Roman" w:hAnsi="Times New Roman" w:cs="Times New Roman"/>
                <w:sz w:val="20"/>
              </w:rPr>
              <w:t xml:space="preserve">Clone </w:t>
            </w:r>
            <w:r w:rsidR="00AC678C" w:rsidRPr="00334B71">
              <w:rPr>
                <w:rFonts w:ascii="Times New Roman" w:hAnsi="Times New Roman" w:cs="Times New Roman"/>
                <w:sz w:val="20"/>
              </w:rPr>
              <w:t>full-length</w:t>
            </w:r>
            <w:r w:rsidRPr="00334B71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>artB</w:t>
            </w:r>
            <w:proofErr w:type="spellEnd"/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r w:rsidRPr="00334B71">
              <w:rPr>
                <w:rFonts w:ascii="Times New Roman" w:hAnsi="Times New Roman" w:cs="Times New Roman"/>
                <w:sz w:val="20"/>
              </w:rPr>
              <w:t>in BACTH vectors</w:t>
            </w:r>
          </w:p>
        </w:tc>
      </w:tr>
      <w:tr w:rsidR="00F16BB4" w:rsidRPr="00334B71" w14:paraId="37B00CD8" w14:textId="77777777" w:rsidTr="00E0431F">
        <w:tc>
          <w:tcPr>
            <w:tcW w:w="2710" w:type="dxa"/>
            <w:vAlign w:val="bottom"/>
          </w:tcPr>
          <w:p w14:paraId="6557BC25" w14:textId="77777777" w:rsidR="00F16BB4" w:rsidRPr="00334B71" w:rsidRDefault="00F16BB4" w:rsidP="00F16BB4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lastRenderedPageBreak/>
              <w:t>AG67-19-ArtB-BACTH-R</w:t>
            </w:r>
          </w:p>
        </w:tc>
        <w:tc>
          <w:tcPr>
            <w:tcW w:w="6735" w:type="dxa"/>
            <w:vAlign w:val="bottom"/>
          </w:tcPr>
          <w:p w14:paraId="71D9BBFE" w14:textId="77777777" w:rsidR="00F16BB4" w:rsidRPr="00334B71" w:rsidRDefault="00F16BB4" w:rsidP="00F16BB4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CTTAGGTACCCGATTTGTCAACATAGGCCCCATA</w:t>
            </w:r>
          </w:p>
        </w:tc>
        <w:tc>
          <w:tcPr>
            <w:tcW w:w="3430" w:type="dxa"/>
          </w:tcPr>
          <w:p w14:paraId="490DF656" w14:textId="77777777" w:rsidR="00F16BB4" w:rsidRPr="00334B71" w:rsidRDefault="00F16BB4" w:rsidP="00F16BB4">
            <w:pPr>
              <w:rPr>
                <w:rFonts w:ascii="Times New Roman" w:hAnsi="Times New Roman" w:cs="Times New Roman"/>
                <w:sz w:val="20"/>
              </w:rPr>
            </w:pPr>
            <w:r w:rsidRPr="00334B71">
              <w:rPr>
                <w:rFonts w:ascii="Times New Roman" w:hAnsi="Times New Roman" w:cs="Times New Roman"/>
                <w:sz w:val="20"/>
              </w:rPr>
              <w:t xml:space="preserve">Clone </w:t>
            </w:r>
            <w:r w:rsidR="00AC678C" w:rsidRPr="00334B71">
              <w:rPr>
                <w:rFonts w:ascii="Times New Roman" w:hAnsi="Times New Roman" w:cs="Times New Roman"/>
                <w:sz w:val="20"/>
              </w:rPr>
              <w:t>full-length</w:t>
            </w:r>
            <w:r w:rsidRPr="00334B71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>artB</w:t>
            </w:r>
            <w:proofErr w:type="spellEnd"/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r w:rsidRPr="00334B71">
              <w:rPr>
                <w:rFonts w:ascii="Times New Roman" w:hAnsi="Times New Roman" w:cs="Times New Roman"/>
                <w:sz w:val="20"/>
              </w:rPr>
              <w:t>in BACTH vectors</w:t>
            </w:r>
          </w:p>
        </w:tc>
      </w:tr>
      <w:tr w:rsidR="00F16BB4" w:rsidRPr="00334B71" w14:paraId="6BC2E59A" w14:textId="77777777" w:rsidTr="00E0431F">
        <w:tc>
          <w:tcPr>
            <w:tcW w:w="2710" w:type="dxa"/>
            <w:vAlign w:val="bottom"/>
          </w:tcPr>
          <w:p w14:paraId="77E99EDF" w14:textId="77777777" w:rsidR="00F16BB4" w:rsidRPr="00334B71" w:rsidRDefault="00F16BB4" w:rsidP="00F16BB4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AG67-18-ArtB-BACTH-F</w:t>
            </w:r>
          </w:p>
        </w:tc>
        <w:tc>
          <w:tcPr>
            <w:tcW w:w="6735" w:type="dxa"/>
            <w:vAlign w:val="bottom"/>
          </w:tcPr>
          <w:p w14:paraId="5880BA23" w14:textId="77777777" w:rsidR="00F16BB4" w:rsidRPr="00334B71" w:rsidRDefault="00F16BB4" w:rsidP="00F16BB4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TCGACTCTAGAGGCTATGGCTGATTATGATACGTA</w:t>
            </w:r>
          </w:p>
        </w:tc>
        <w:tc>
          <w:tcPr>
            <w:tcW w:w="3430" w:type="dxa"/>
          </w:tcPr>
          <w:p w14:paraId="5D71A48F" w14:textId="77777777" w:rsidR="00F16BB4" w:rsidRPr="00334B71" w:rsidRDefault="00F16BB4" w:rsidP="00F16BB4">
            <w:pPr>
              <w:rPr>
                <w:rFonts w:ascii="Times New Roman" w:hAnsi="Times New Roman" w:cs="Times New Roman"/>
                <w:sz w:val="20"/>
              </w:rPr>
            </w:pPr>
            <w:r w:rsidRPr="00334B71">
              <w:rPr>
                <w:rFonts w:ascii="Times New Roman" w:hAnsi="Times New Roman" w:cs="Times New Roman"/>
                <w:sz w:val="20"/>
              </w:rPr>
              <w:t xml:space="preserve">Clone </w:t>
            </w:r>
            <w:proofErr w:type="spellStart"/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>artB</w:t>
            </w:r>
            <w:proofErr w:type="spellEnd"/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r w:rsidRPr="00334B71">
              <w:rPr>
                <w:rFonts w:ascii="Times New Roman" w:hAnsi="Times New Roman" w:cs="Times New Roman"/>
                <w:sz w:val="20"/>
              </w:rPr>
              <w:t>without signal sequence in BACTH vectors</w:t>
            </w:r>
          </w:p>
        </w:tc>
      </w:tr>
      <w:tr w:rsidR="00F16BB4" w:rsidRPr="00334B71" w14:paraId="21ACA3D8" w14:textId="77777777" w:rsidTr="00E0431F">
        <w:tc>
          <w:tcPr>
            <w:tcW w:w="2710" w:type="dxa"/>
            <w:vAlign w:val="bottom"/>
          </w:tcPr>
          <w:p w14:paraId="2EEF351D" w14:textId="77777777" w:rsidR="00F16BB4" w:rsidRPr="00334B71" w:rsidRDefault="00F16BB4" w:rsidP="00F16BB4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AG67-19-ArtB-BACTH-R</w:t>
            </w:r>
          </w:p>
        </w:tc>
        <w:tc>
          <w:tcPr>
            <w:tcW w:w="6735" w:type="dxa"/>
            <w:vAlign w:val="bottom"/>
          </w:tcPr>
          <w:p w14:paraId="29D5703B" w14:textId="77777777" w:rsidR="00F16BB4" w:rsidRPr="00334B71" w:rsidRDefault="00F16BB4" w:rsidP="00F16BB4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CTTAGGTACCCGATTTGTCAACATAGGCCCCATA</w:t>
            </w:r>
          </w:p>
        </w:tc>
        <w:tc>
          <w:tcPr>
            <w:tcW w:w="3430" w:type="dxa"/>
          </w:tcPr>
          <w:p w14:paraId="7C3F40FA" w14:textId="77777777" w:rsidR="00F16BB4" w:rsidRPr="00334B71" w:rsidRDefault="00F16BB4" w:rsidP="00F16BB4">
            <w:pPr>
              <w:rPr>
                <w:rFonts w:ascii="Times New Roman" w:hAnsi="Times New Roman" w:cs="Times New Roman"/>
                <w:sz w:val="20"/>
              </w:rPr>
            </w:pPr>
            <w:r w:rsidRPr="00334B71">
              <w:rPr>
                <w:rFonts w:ascii="Times New Roman" w:hAnsi="Times New Roman" w:cs="Times New Roman"/>
                <w:sz w:val="20"/>
              </w:rPr>
              <w:t xml:space="preserve">Clone </w:t>
            </w:r>
            <w:proofErr w:type="spellStart"/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>artB</w:t>
            </w:r>
            <w:proofErr w:type="spellEnd"/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r w:rsidRPr="00334B71">
              <w:rPr>
                <w:rFonts w:ascii="Times New Roman" w:hAnsi="Times New Roman" w:cs="Times New Roman"/>
                <w:sz w:val="20"/>
              </w:rPr>
              <w:t>without signal sequence in BACTH vectors</w:t>
            </w:r>
          </w:p>
        </w:tc>
      </w:tr>
      <w:tr w:rsidR="00F16BB4" w:rsidRPr="00334B71" w14:paraId="7233D613" w14:textId="77777777" w:rsidTr="00E0431F">
        <w:tc>
          <w:tcPr>
            <w:tcW w:w="2710" w:type="dxa"/>
            <w:vAlign w:val="bottom"/>
          </w:tcPr>
          <w:p w14:paraId="77165408" w14:textId="77777777" w:rsidR="00F16BB4" w:rsidRPr="00334B71" w:rsidRDefault="00F16BB4" w:rsidP="00F16BB4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AG67-67-ArtB-Ct-F</w:t>
            </w:r>
          </w:p>
        </w:tc>
        <w:tc>
          <w:tcPr>
            <w:tcW w:w="6735" w:type="dxa"/>
            <w:vAlign w:val="bottom"/>
          </w:tcPr>
          <w:p w14:paraId="2EA2AA72" w14:textId="77777777" w:rsidR="00F16BB4" w:rsidRPr="00334B71" w:rsidRDefault="00F16BB4" w:rsidP="00F16BB4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TCGACTCTAGAGGGGAATCATAAACAGGGGTTTG</w:t>
            </w:r>
          </w:p>
        </w:tc>
        <w:tc>
          <w:tcPr>
            <w:tcW w:w="3430" w:type="dxa"/>
          </w:tcPr>
          <w:p w14:paraId="3171B4DA" w14:textId="77777777" w:rsidR="00F16BB4" w:rsidRPr="00334B71" w:rsidRDefault="00F16BB4" w:rsidP="00F16BB4">
            <w:pPr>
              <w:rPr>
                <w:rFonts w:ascii="Times New Roman" w:hAnsi="Times New Roman" w:cs="Times New Roman"/>
                <w:sz w:val="20"/>
              </w:rPr>
            </w:pPr>
            <w:r w:rsidRPr="00334B71">
              <w:rPr>
                <w:rFonts w:ascii="Times New Roman" w:hAnsi="Times New Roman" w:cs="Times New Roman"/>
                <w:sz w:val="20"/>
              </w:rPr>
              <w:t xml:space="preserve">Clone </w:t>
            </w:r>
            <w:proofErr w:type="spellStart"/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>artB</w:t>
            </w:r>
            <w:proofErr w:type="spellEnd"/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r w:rsidRPr="00334B71">
              <w:rPr>
                <w:rFonts w:ascii="Times New Roman" w:hAnsi="Times New Roman" w:cs="Times New Roman"/>
                <w:sz w:val="20"/>
              </w:rPr>
              <w:t>C-terminal region in BACTH vectors</w:t>
            </w:r>
          </w:p>
        </w:tc>
      </w:tr>
      <w:tr w:rsidR="00F16BB4" w:rsidRPr="00334B71" w14:paraId="1E69BF95" w14:textId="77777777" w:rsidTr="00E0431F">
        <w:tc>
          <w:tcPr>
            <w:tcW w:w="2710" w:type="dxa"/>
            <w:vAlign w:val="bottom"/>
          </w:tcPr>
          <w:p w14:paraId="49A890A9" w14:textId="77777777" w:rsidR="00F16BB4" w:rsidRPr="00334B71" w:rsidRDefault="00F16BB4" w:rsidP="00F16BB4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AG67-19-ArtB-BACTH-R</w:t>
            </w:r>
          </w:p>
        </w:tc>
        <w:tc>
          <w:tcPr>
            <w:tcW w:w="6735" w:type="dxa"/>
            <w:vAlign w:val="bottom"/>
          </w:tcPr>
          <w:p w14:paraId="62C283AD" w14:textId="77777777" w:rsidR="00F16BB4" w:rsidRPr="00334B71" w:rsidRDefault="00F16BB4" w:rsidP="00F16BB4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CTTAGGTACCCGATTTGTCAACATAGGCCCCATA</w:t>
            </w:r>
          </w:p>
        </w:tc>
        <w:tc>
          <w:tcPr>
            <w:tcW w:w="3430" w:type="dxa"/>
          </w:tcPr>
          <w:p w14:paraId="5B426D58" w14:textId="77777777" w:rsidR="00F16BB4" w:rsidRPr="00334B71" w:rsidRDefault="00F16BB4" w:rsidP="00F16BB4">
            <w:pPr>
              <w:rPr>
                <w:rFonts w:ascii="Times New Roman" w:hAnsi="Times New Roman" w:cs="Times New Roman"/>
                <w:sz w:val="20"/>
              </w:rPr>
            </w:pPr>
            <w:r w:rsidRPr="00334B71">
              <w:rPr>
                <w:rFonts w:ascii="Times New Roman" w:hAnsi="Times New Roman" w:cs="Times New Roman"/>
                <w:sz w:val="20"/>
              </w:rPr>
              <w:t xml:space="preserve">Clone </w:t>
            </w:r>
            <w:proofErr w:type="spellStart"/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>artB</w:t>
            </w:r>
            <w:proofErr w:type="spellEnd"/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r w:rsidRPr="00334B71">
              <w:rPr>
                <w:rFonts w:ascii="Times New Roman" w:hAnsi="Times New Roman" w:cs="Times New Roman"/>
                <w:sz w:val="20"/>
              </w:rPr>
              <w:t>C-terminal region in BACTH vectors</w:t>
            </w:r>
          </w:p>
        </w:tc>
      </w:tr>
      <w:tr w:rsidR="00FD63F2" w:rsidRPr="00334B71" w14:paraId="0FB69064" w14:textId="77777777" w:rsidTr="00E0431F">
        <w:tc>
          <w:tcPr>
            <w:tcW w:w="2710" w:type="dxa"/>
            <w:vAlign w:val="bottom"/>
          </w:tcPr>
          <w:p w14:paraId="59E77F35" w14:textId="77777777" w:rsidR="00FD63F2" w:rsidRPr="00334B71" w:rsidRDefault="00FD63F2" w:rsidP="00FD63F2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AG67-35-rbs-pltB-F</w:t>
            </w:r>
          </w:p>
        </w:tc>
        <w:tc>
          <w:tcPr>
            <w:tcW w:w="6735" w:type="dxa"/>
            <w:vAlign w:val="center"/>
          </w:tcPr>
          <w:p w14:paraId="21080A6B" w14:textId="77777777" w:rsidR="00FD63F2" w:rsidRPr="00334B71" w:rsidRDefault="00FD63F2" w:rsidP="00FD63F2">
            <w:pPr>
              <w:rPr>
                <w:rFonts w:ascii="Times New Roman" w:hAnsi="Times New Roman" w:cs="Times New Roman"/>
                <w:bCs/>
                <w:cap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aps/>
                <w:color w:val="000000"/>
                <w:sz w:val="20"/>
              </w:rPr>
              <w:t>cgctctagaAtaGATTTTAAATGTACAGGAGAGTA</w:t>
            </w:r>
          </w:p>
        </w:tc>
        <w:tc>
          <w:tcPr>
            <w:tcW w:w="3430" w:type="dxa"/>
          </w:tcPr>
          <w:p w14:paraId="4C846F81" w14:textId="77777777" w:rsidR="00FD63F2" w:rsidRPr="00334B71" w:rsidRDefault="00FD63F2" w:rsidP="00FD63F2">
            <w:pPr>
              <w:rPr>
                <w:rFonts w:ascii="Times New Roman" w:hAnsi="Times New Roman" w:cs="Times New Roman"/>
                <w:sz w:val="20"/>
              </w:rPr>
            </w:pPr>
            <w:r w:rsidRPr="00334B71">
              <w:rPr>
                <w:rFonts w:ascii="Times New Roman" w:hAnsi="Times New Roman" w:cs="Times New Roman"/>
                <w:sz w:val="20"/>
              </w:rPr>
              <w:t xml:space="preserve">Construction of </w:t>
            </w:r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>pltB-</w:t>
            </w:r>
            <w:r w:rsidRPr="00334B71">
              <w:rPr>
                <w:rFonts w:ascii="Times New Roman" w:hAnsi="Times New Roman" w:cs="Times New Roman"/>
                <w:i/>
                <w:sz w:val="20"/>
              </w:rPr>
              <w:t>3</w:t>
            </w:r>
            <w:r w:rsidR="00AF112B" w:rsidRPr="00334B71">
              <w:rPr>
                <w:rFonts w:ascii="Times New Roman" w:hAnsi="Times New Roman" w:cs="Times New Roman"/>
                <w:i/>
                <w:sz w:val="20"/>
              </w:rPr>
              <w:t>x</w:t>
            </w:r>
            <w:r w:rsidRPr="00334B71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 w:rsidR="003602B9" w:rsidRPr="00334B71">
              <w:rPr>
                <w:rFonts w:ascii="Times New Roman" w:hAnsi="Times New Roman" w:cs="Times New Roman"/>
                <w:i/>
                <w:sz w:val="20"/>
              </w:rPr>
              <w:t>FLAG</w:t>
            </w:r>
          </w:p>
        </w:tc>
      </w:tr>
      <w:tr w:rsidR="00FD63F2" w:rsidRPr="00334B71" w14:paraId="3B35724F" w14:textId="77777777" w:rsidTr="00E0431F">
        <w:tc>
          <w:tcPr>
            <w:tcW w:w="2710" w:type="dxa"/>
            <w:vAlign w:val="bottom"/>
          </w:tcPr>
          <w:p w14:paraId="69CE0EB6" w14:textId="77777777" w:rsidR="00FD63F2" w:rsidRPr="00334B71" w:rsidRDefault="00FD63F2" w:rsidP="004F45B7">
            <w:pPr>
              <w:ind w:right="-89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AG67-48-pltB-3x</w:t>
            </w:r>
            <w:r w:rsidR="003602B9"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FLAG</w:t>
            </w: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-R1</w:t>
            </w:r>
          </w:p>
        </w:tc>
        <w:tc>
          <w:tcPr>
            <w:tcW w:w="6735" w:type="dxa"/>
            <w:vAlign w:val="center"/>
          </w:tcPr>
          <w:p w14:paraId="211759C6" w14:textId="77777777" w:rsidR="00FD63F2" w:rsidRPr="00334B71" w:rsidRDefault="00FD63F2" w:rsidP="00FD63F2">
            <w:pPr>
              <w:ind w:right="-89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ATCTTTATAATCACCATCATGATCTTTATAATCTGGACGCTTGGG</w:t>
            </w:r>
          </w:p>
          <w:p w14:paraId="17DBCBDC" w14:textId="77777777" w:rsidR="00FD63F2" w:rsidRPr="00334B71" w:rsidRDefault="00FD63F2" w:rsidP="00FD63F2">
            <w:pPr>
              <w:ind w:right="-89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TCCAAAGCATTGTG</w:t>
            </w:r>
          </w:p>
        </w:tc>
        <w:tc>
          <w:tcPr>
            <w:tcW w:w="3430" w:type="dxa"/>
          </w:tcPr>
          <w:p w14:paraId="662882F9" w14:textId="77777777" w:rsidR="00FD63F2" w:rsidRPr="00334B71" w:rsidRDefault="00FD63F2" w:rsidP="00FD63F2">
            <w:pPr>
              <w:rPr>
                <w:rFonts w:ascii="Times New Roman" w:hAnsi="Times New Roman" w:cs="Times New Roman"/>
                <w:sz w:val="20"/>
              </w:rPr>
            </w:pPr>
            <w:r w:rsidRPr="00334B71">
              <w:rPr>
                <w:rFonts w:ascii="Times New Roman" w:hAnsi="Times New Roman" w:cs="Times New Roman"/>
                <w:sz w:val="20"/>
              </w:rPr>
              <w:t xml:space="preserve">Construction of </w:t>
            </w:r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>pltB-</w:t>
            </w:r>
            <w:r w:rsidRPr="00334B71">
              <w:rPr>
                <w:rFonts w:ascii="Times New Roman" w:hAnsi="Times New Roman" w:cs="Times New Roman"/>
                <w:i/>
                <w:sz w:val="20"/>
              </w:rPr>
              <w:t>3</w:t>
            </w:r>
            <w:r w:rsidR="00AF112B" w:rsidRPr="00334B71">
              <w:rPr>
                <w:rFonts w:ascii="Times New Roman" w:hAnsi="Times New Roman" w:cs="Times New Roman"/>
                <w:i/>
                <w:sz w:val="20"/>
              </w:rPr>
              <w:t>x</w:t>
            </w:r>
            <w:r w:rsidRPr="00334B71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 w:rsidR="003602B9" w:rsidRPr="00334B71">
              <w:rPr>
                <w:rFonts w:ascii="Times New Roman" w:hAnsi="Times New Roman" w:cs="Times New Roman"/>
                <w:i/>
                <w:sz w:val="20"/>
              </w:rPr>
              <w:t>FLAG</w:t>
            </w:r>
          </w:p>
        </w:tc>
      </w:tr>
      <w:tr w:rsidR="00FD63F2" w:rsidRPr="00334B71" w14:paraId="194316C0" w14:textId="77777777" w:rsidTr="00E0431F">
        <w:tc>
          <w:tcPr>
            <w:tcW w:w="2710" w:type="dxa"/>
            <w:vAlign w:val="bottom"/>
          </w:tcPr>
          <w:p w14:paraId="0C6F111A" w14:textId="77777777" w:rsidR="00FD63F2" w:rsidRPr="00334B71" w:rsidRDefault="00FD63F2" w:rsidP="004F45B7">
            <w:pPr>
              <w:ind w:right="-89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AG67-49-pltB-3x</w:t>
            </w:r>
            <w:r w:rsidR="003602B9"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FLAG</w:t>
            </w: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-R2</w:t>
            </w:r>
          </w:p>
        </w:tc>
        <w:tc>
          <w:tcPr>
            <w:tcW w:w="6735" w:type="dxa"/>
            <w:vAlign w:val="center"/>
          </w:tcPr>
          <w:p w14:paraId="1BEFC21A" w14:textId="77777777" w:rsidR="00FD63F2" w:rsidRPr="00334B71" w:rsidRDefault="00FD63F2" w:rsidP="00FD63F2">
            <w:pPr>
              <w:ind w:right="-89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ATCATCATCTTTATAATCAATATCATGATCTTTATAATCACCATCATGATCT</w:t>
            </w:r>
          </w:p>
        </w:tc>
        <w:tc>
          <w:tcPr>
            <w:tcW w:w="3430" w:type="dxa"/>
          </w:tcPr>
          <w:p w14:paraId="57F62700" w14:textId="77777777" w:rsidR="00FD63F2" w:rsidRPr="00334B71" w:rsidRDefault="00FD63F2" w:rsidP="00FD63F2">
            <w:pPr>
              <w:rPr>
                <w:rFonts w:ascii="Times New Roman" w:hAnsi="Times New Roman" w:cs="Times New Roman"/>
                <w:sz w:val="20"/>
              </w:rPr>
            </w:pPr>
            <w:r w:rsidRPr="00334B71">
              <w:rPr>
                <w:rFonts w:ascii="Times New Roman" w:hAnsi="Times New Roman" w:cs="Times New Roman"/>
                <w:sz w:val="20"/>
              </w:rPr>
              <w:t xml:space="preserve">Construction of </w:t>
            </w:r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>pltB-</w:t>
            </w:r>
            <w:r w:rsidRPr="00334B71">
              <w:rPr>
                <w:rFonts w:ascii="Times New Roman" w:hAnsi="Times New Roman" w:cs="Times New Roman"/>
                <w:i/>
                <w:sz w:val="20"/>
              </w:rPr>
              <w:t>3</w:t>
            </w:r>
            <w:r w:rsidR="00AF112B" w:rsidRPr="00334B71">
              <w:rPr>
                <w:rFonts w:ascii="Times New Roman" w:hAnsi="Times New Roman" w:cs="Times New Roman"/>
                <w:i/>
                <w:sz w:val="20"/>
              </w:rPr>
              <w:t>x</w:t>
            </w:r>
            <w:r w:rsidRPr="00334B71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 w:rsidR="003602B9" w:rsidRPr="00334B71">
              <w:rPr>
                <w:rFonts w:ascii="Times New Roman" w:hAnsi="Times New Roman" w:cs="Times New Roman"/>
                <w:i/>
                <w:sz w:val="20"/>
              </w:rPr>
              <w:t>FLAG</w:t>
            </w:r>
          </w:p>
        </w:tc>
      </w:tr>
      <w:tr w:rsidR="00FD63F2" w:rsidRPr="00334B71" w14:paraId="1586D46B" w14:textId="77777777" w:rsidTr="00E0431F">
        <w:tc>
          <w:tcPr>
            <w:tcW w:w="2710" w:type="dxa"/>
            <w:vAlign w:val="bottom"/>
          </w:tcPr>
          <w:p w14:paraId="3DCC7EDE" w14:textId="77777777" w:rsidR="00FD63F2" w:rsidRPr="00334B71" w:rsidRDefault="00FD63F2" w:rsidP="004F45B7">
            <w:pPr>
              <w:ind w:right="-89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AG67-50-pltB-3x</w:t>
            </w:r>
            <w:r w:rsidR="003602B9"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FLAG</w:t>
            </w: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-R3</w:t>
            </w:r>
          </w:p>
        </w:tc>
        <w:tc>
          <w:tcPr>
            <w:tcW w:w="6735" w:type="dxa"/>
            <w:vAlign w:val="center"/>
          </w:tcPr>
          <w:p w14:paraId="692BF08C" w14:textId="77777777" w:rsidR="00FD63F2" w:rsidRPr="00334B71" w:rsidRDefault="00FD63F2" w:rsidP="00FD63F2">
            <w:pPr>
              <w:ind w:right="-89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CGCGGTACCTTATTTATCATCATCATCTTTATAATCAATATCATGATCTT</w:t>
            </w:r>
          </w:p>
        </w:tc>
        <w:tc>
          <w:tcPr>
            <w:tcW w:w="3430" w:type="dxa"/>
          </w:tcPr>
          <w:p w14:paraId="55B82C42" w14:textId="77777777" w:rsidR="00FD63F2" w:rsidRPr="00334B71" w:rsidRDefault="00FD63F2" w:rsidP="00FD63F2">
            <w:pPr>
              <w:rPr>
                <w:rFonts w:ascii="Times New Roman" w:hAnsi="Times New Roman" w:cs="Times New Roman"/>
                <w:sz w:val="20"/>
              </w:rPr>
            </w:pPr>
            <w:r w:rsidRPr="00334B71">
              <w:rPr>
                <w:rFonts w:ascii="Times New Roman" w:hAnsi="Times New Roman" w:cs="Times New Roman"/>
                <w:sz w:val="20"/>
              </w:rPr>
              <w:t xml:space="preserve">Construction of </w:t>
            </w:r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>pltB-</w:t>
            </w:r>
            <w:r w:rsidRPr="00334B71">
              <w:rPr>
                <w:rFonts w:ascii="Times New Roman" w:hAnsi="Times New Roman" w:cs="Times New Roman"/>
                <w:i/>
                <w:sz w:val="20"/>
              </w:rPr>
              <w:t>3</w:t>
            </w:r>
            <w:r w:rsidR="00AF112B" w:rsidRPr="00334B71">
              <w:rPr>
                <w:rFonts w:ascii="Times New Roman" w:hAnsi="Times New Roman" w:cs="Times New Roman"/>
                <w:i/>
                <w:sz w:val="20"/>
              </w:rPr>
              <w:t>x</w:t>
            </w:r>
            <w:r w:rsidRPr="00334B71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 w:rsidR="003602B9" w:rsidRPr="00334B71">
              <w:rPr>
                <w:rFonts w:ascii="Times New Roman" w:hAnsi="Times New Roman" w:cs="Times New Roman"/>
                <w:i/>
                <w:sz w:val="20"/>
              </w:rPr>
              <w:t>FLAG</w:t>
            </w:r>
          </w:p>
        </w:tc>
      </w:tr>
      <w:tr w:rsidR="005650E0" w:rsidRPr="00334B71" w14:paraId="53BFC152" w14:textId="77777777" w:rsidTr="00E0431F">
        <w:tc>
          <w:tcPr>
            <w:tcW w:w="2710" w:type="dxa"/>
            <w:vAlign w:val="bottom"/>
          </w:tcPr>
          <w:p w14:paraId="708FCAAF" w14:textId="77777777" w:rsidR="005650E0" w:rsidRPr="00334B71" w:rsidRDefault="005650E0" w:rsidP="005650E0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AG67-51-artB-cmyc-F</w:t>
            </w:r>
          </w:p>
        </w:tc>
        <w:tc>
          <w:tcPr>
            <w:tcW w:w="6735" w:type="dxa"/>
            <w:vAlign w:val="center"/>
          </w:tcPr>
          <w:p w14:paraId="575F9628" w14:textId="77777777" w:rsidR="005650E0" w:rsidRPr="00334B71" w:rsidRDefault="005650E0" w:rsidP="005650E0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CGCGGTACCATAGAGGAGGTGGATTATGAAAAAGAAATTAAAG</w:t>
            </w:r>
          </w:p>
        </w:tc>
        <w:tc>
          <w:tcPr>
            <w:tcW w:w="3430" w:type="dxa"/>
          </w:tcPr>
          <w:p w14:paraId="09105CAB" w14:textId="77777777" w:rsidR="005650E0" w:rsidRPr="00334B71" w:rsidRDefault="005650E0" w:rsidP="005650E0">
            <w:pPr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334B71">
              <w:rPr>
                <w:rFonts w:ascii="Times New Roman" w:hAnsi="Times New Roman" w:cs="Times New Roman"/>
                <w:sz w:val="20"/>
              </w:rPr>
              <w:t xml:space="preserve">Construction of </w:t>
            </w:r>
            <w:proofErr w:type="spellStart"/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>artB</w:t>
            </w:r>
            <w:proofErr w:type="spellEnd"/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>-</w:t>
            </w:r>
            <w:r w:rsidRPr="00334B71">
              <w:rPr>
                <w:rFonts w:ascii="Times New Roman" w:hAnsi="Times New Roman" w:cs="Times New Roman"/>
                <w:i/>
                <w:sz w:val="20"/>
              </w:rPr>
              <w:t>c</w:t>
            </w:r>
            <w:r w:rsidR="00220C18" w:rsidRPr="00334B71">
              <w:rPr>
                <w:rFonts w:ascii="Times New Roman" w:hAnsi="Times New Roman" w:cs="Times New Roman"/>
                <w:i/>
                <w:sz w:val="20"/>
              </w:rPr>
              <w:t>-</w:t>
            </w:r>
            <w:proofErr w:type="spellStart"/>
            <w:r w:rsidRPr="00334B71">
              <w:rPr>
                <w:rFonts w:ascii="Times New Roman" w:hAnsi="Times New Roman" w:cs="Times New Roman"/>
                <w:i/>
                <w:sz w:val="20"/>
              </w:rPr>
              <w:t>Myc</w:t>
            </w:r>
            <w:proofErr w:type="spellEnd"/>
          </w:p>
        </w:tc>
      </w:tr>
      <w:tr w:rsidR="005650E0" w:rsidRPr="00334B71" w14:paraId="5609A318" w14:textId="77777777" w:rsidTr="00E0431F">
        <w:tc>
          <w:tcPr>
            <w:tcW w:w="2710" w:type="dxa"/>
            <w:vAlign w:val="bottom"/>
          </w:tcPr>
          <w:p w14:paraId="7E683F47" w14:textId="77777777" w:rsidR="005650E0" w:rsidRPr="00334B71" w:rsidRDefault="005650E0" w:rsidP="005650E0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AG67-52-artB-cmyc-R1</w:t>
            </w:r>
          </w:p>
        </w:tc>
        <w:tc>
          <w:tcPr>
            <w:tcW w:w="6735" w:type="dxa"/>
            <w:vAlign w:val="center"/>
          </w:tcPr>
          <w:p w14:paraId="0050747E" w14:textId="77777777" w:rsidR="005650E0" w:rsidRPr="00334B71" w:rsidRDefault="005650E0" w:rsidP="005650E0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TAATCAGTTTCTGTTCTGGACGATTTGTCAACATAGGCCCCAT</w:t>
            </w:r>
          </w:p>
        </w:tc>
        <w:tc>
          <w:tcPr>
            <w:tcW w:w="3430" w:type="dxa"/>
          </w:tcPr>
          <w:p w14:paraId="2991B641" w14:textId="77777777" w:rsidR="005650E0" w:rsidRPr="00334B71" w:rsidRDefault="005650E0" w:rsidP="005650E0">
            <w:pPr>
              <w:rPr>
                <w:rFonts w:ascii="Times New Roman" w:hAnsi="Times New Roman" w:cs="Times New Roman"/>
                <w:sz w:val="20"/>
              </w:rPr>
            </w:pPr>
            <w:r w:rsidRPr="00334B71">
              <w:rPr>
                <w:rFonts w:ascii="Times New Roman" w:hAnsi="Times New Roman" w:cs="Times New Roman"/>
                <w:sz w:val="20"/>
              </w:rPr>
              <w:t xml:space="preserve">Construction of </w:t>
            </w:r>
            <w:proofErr w:type="spellStart"/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>artB</w:t>
            </w:r>
            <w:proofErr w:type="spellEnd"/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>-</w:t>
            </w:r>
            <w:r w:rsidRPr="00334B71">
              <w:rPr>
                <w:rFonts w:ascii="Times New Roman" w:hAnsi="Times New Roman" w:cs="Times New Roman"/>
                <w:i/>
                <w:sz w:val="20"/>
              </w:rPr>
              <w:t>c</w:t>
            </w:r>
            <w:r w:rsidR="00220C18" w:rsidRPr="00334B71">
              <w:rPr>
                <w:rFonts w:ascii="Times New Roman" w:hAnsi="Times New Roman" w:cs="Times New Roman"/>
                <w:i/>
                <w:sz w:val="20"/>
              </w:rPr>
              <w:t>-</w:t>
            </w:r>
            <w:proofErr w:type="spellStart"/>
            <w:r w:rsidRPr="00334B71">
              <w:rPr>
                <w:rFonts w:ascii="Times New Roman" w:hAnsi="Times New Roman" w:cs="Times New Roman"/>
                <w:i/>
                <w:sz w:val="20"/>
              </w:rPr>
              <w:t>Myc</w:t>
            </w:r>
            <w:proofErr w:type="spellEnd"/>
          </w:p>
        </w:tc>
      </w:tr>
      <w:tr w:rsidR="005650E0" w:rsidRPr="00334B71" w14:paraId="301127EE" w14:textId="77777777" w:rsidTr="00E0431F">
        <w:tc>
          <w:tcPr>
            <w:tcW w:w="2710" w:type="dxa"/>
            <w:vAlign w:val="bottom"/>
          </w:tcPr>
          <w:p w14:paraId="4AC2C2E2" w14:textId="77777777" w:rsidR="005650E0" w:rsidRPr="00334B71" w:rsidRDefault="005650E0" w:rsidP="005650E0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AG67-53-artB-cmyc-R2</w:t>
            </w:r>
          </w:p>
        </w:tc>
        <w:tc>
          <w:tcPr>
            <w:tcW w:w="6735" w:type="dxa"/>
            <w:vAlign w:val="center"/>
          </w:tcPr>
          <w:p w14:paraId="2CBB38E9" w14:textId="77777777" w:rsidR="005650E0" w:rsidRPr="00334B71" w:rsidRDefault="005650E0" w:rsidP="005650E0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CGCGAATTCTTACAGATCTTCTTCGCTAATCAGTTTCTGTTCTGGACGA</w:t>
            </w:r>
          </w:p>
        </w:tc>
        <w:tc>
          <w:tcPr>
            <w:tcW w:w="3430" w:type="dxa"/>
          </w:tcPr>
          <w:p w14:paraId="25831032" w14:textId="77777777" w:rsidR="005650E0" w:rsidRPr="00334B71" w:rsidRDefault="005650E0" w:rsidP="005650E0">
            <w:pPr>
              <w:rPr>
                <w:rFonts w:ascii="Times New Roman" w:hAnsi="Times New Roman" w:cs="Times New Roman"/>
                <w:sz w:val="20"/>
              </w:rPr>
            </w:pPr>
            <w:r w:rsidRPr="00334B71">
              <w:rPr>
                <w:rFonts w:ascii="Times New Roman" w:hAnsi="Times New Roman" w:cs="Times New Roman"/>
                <w:sz w:val="20"/>
              </w:rPr>
              <w:t xml:space="preserve">Construction of </w:t>
            </w:r>
            <w:proofErr w:type="spellStart"/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>artB</w:t>
            </w:r>
            <w:proofErr w:type="spellEnd"/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>-</w:t>
            </w:r>
            <w:r w:rsidRPr="00334B71">
              <w:rPr>
                <w:rFonts w:ascii="Times New Roman" w:hAnsi="Times New Roman" w:cs="Times New Roman"/>
                <w:i/>
                <w:sz w:val="20"/>
              </w:rPr>
              <w:t>c</w:t>
            </w:r>
            <w:r w:rsidR="00220C18" w:rsidRPr="00334B71">
              <w:rPr>
                <w:rFonts w:ascii="Times New Roman" w:hAnsi="Times New Roman" w:cs="Times New Roman"/>
                <w:i/>
                <w:sz w:val="20"/>
              </w:rPr>
              <w:t>-</w:t>
            </w:r>
            <w:proofErr w:type="spellStart"/>
            <w:r w:rsidRPr="00334B71">
              <w:rPr>
                <w:rFonts w:ascii="Times New Roman" w:hAnsi="Times New Roman" w:cs="Times New Roman"/>
                <w:i/>
                <w:sz w:val="20"/>
              </w:rPr>
              <w:t>Myc</w:t>
            </w:r>
            <w:proofErr w:type="spellEnd"/>
          </w:p>
        </w:tc>
      </w:tr>
      <w:tr w:rsidR="00A63C9D" w:rsidRPr="00334B71" w14:paraId="576D8725" w14:textId="77777777" w:rsidTr="00E0431F">
        <w:tc>
          <w:tcPr>
            <w:tcW w:w="2710" w:type="dxa"/>
            <w:vAlign w:val="bottom"/>
          </w:tcPr>
          <w:p w14:paraId="1D35A02B" w14:textId="77777777" w:rsidR="00A63C9D" w:rsidRPr="00334B71" w:rsidRDefault="00A63C9D" w:rsidP="00A63C9D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AG67-41-rbs-cd</w:t>
            </w:r>
            <w:r w:rsidR="00AF112B"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tB</w:t>
            </w: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-F</w:t>
            </w:r>
          </w:p>
        </w:tc>
        <w:tc>
          <w:tcPr>
            <w:tcW w:w="6735" w:type="dxa"/>
            <w:vAlign w:val="bottom"/>
          </w:tcPr>
          <w:p w14:paraId="2D4E48C5" w14:textId="77777777" w:rsidR="00A63C9D" w:rsidRPr="00334B71" w:rsidRDefault="00A63C9D" w:rsidP="00A63C9D">
            <w:pPr>
              <w:rPr>
                <w:rFonts w:ascii="Times New Roman" w:hAnsi="Times New Roman" w:cs="Times New Roman"/>
                <w:bCs/>
                <w:cap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aps/>
                <w:color w:val="000000"/>
                <w:sz w:val="20"/>
              </w:rPr>
              <w:t>CGCtctagaaTAGcgggagagtagatatcatgaa</w:t>
            </w:r>
          </w:p>
        </w:tc>
        <w:tc>
          <w:tcPr>
            <w:tcW w:w="3430" w:type="dxa"/>
          </w:tcPr>
          <w:p w14:paraId="2F4A7B6B" w14:textId="77777777" w:rsidR="00A63C9D" w:rsidRPr="00334B71" w:rsidRDefault="00A63C9D" w:rsidP="00A63C9D">
            <w:pPr>
              <w:rPr>
                <w:rFonts w:ascii="Times New Roman" w:hAnsi="Times New Roman" w:cs="Times New Roman"/>
                <w:sz w:val="20"/>
              </w:rPr>
            </w:pPr>
            <w:r w:rsidRPr="00334B71">
              <w:rPr>
                <w:rFonts w:ascii="Times New Roman" w:hAnsi="Times New Roman" w:cs="Times New Roman"/>
                <w:sz w:val="20"/>
              </w:rPr>
              <w:t xml:space="preserve">Construction of </w:t>
            </w:r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>cdtB</w:t>
            </w:r>
            <w:r w:rsidRPr="00334B71">
              <w:rPr>
                <w:rFonts w:ascii="Times New Roman" w:hAnsi="Times New Roman" w:cs="Times New Roman"/>
                <w:i/>
                <w:sz w:val="20"/>
              </w:rPr>
              <w:t>-His</w:t>
            </w:r>
          </w:p>
        </w:tc>
      </w:tr>
      <w:tr w:rsidR="00A63C9D" w:rsidRPr="00334B71" w14:paraId="1191DF42" w14:textId="77777777" w:rsidTr="00E0431F">
        <w:tc>
          <w:tcPr>
            <w:tcW w:w="2710" w:type="dxa"/>
            <w:vAlign w:val="bottom"/>
          </w:tcPr>
          <w:p w14:paraId="1FE67707" w14:textId="77777777" w:rsidR="00A63C9D" w:rsidRPr="00334B71" w:rsidRDefault="00A63C9D" w:rsidP="00A63C9D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AG67-54-cdtB-His-R1</w:t>
            </w:r>
          </w:p>
        </w:tc>
        <w:tc>
          <w:tcPr>
            <w:tcW w:w="6735" w:type="dxa"/>
            <w:vAlign w:val="center"/>
          </w:tcPr>
          <w:p w14:paraId="67710030" w14:textId="77777777" w:rsidR="00A63C9D" w:rsidRPr="00334B71" w:rsidRDefault="00A63C9D" w:rsidP="00A63C9D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 xml:space="preserve">GATGATGATGATGATGTGGACGACAGCTTCGTGCCAAAAAGG      </w:t>
            </w:r>
          </w:p>
        </w:tc>
        <w:tc>
          <w:tcPr>
            <w:tcW w:w="3430" w:type="dxa"/>
          </w:tcPr>
          <w:p w14:paraId="75211790" w14:textId="77777777" w:rsidR="00A63C9D" w:rsidRPr="00334B71" w:rsidRDefault="00A63C9D" w:rsidP="00A63C9D">
            <w:pPr>
              <w:rPr>
                <w:rFonts w:ascii="Times New Roman" w:hAnsi="Times New Roman" w:cs="Times New Roman"/>
                <w:sz w:val="20"/>
              </w:rPr>
            </w:pPr>
            <w:r w:rsidRPr="00334B71">
              <w:rPr>
                <w:rFonts w:ascii="Times New Roman" w:hAnsi="Times New Roman" w:cs="Times New Roman"/>
                <w:sz w:val="20"/>
              </w:rPr>
              <w:t xml:space="preserve">Construction of </w:t>
            </w:r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>cdtB</w:t>
            </w:r>
            <w:r w:rsidRPr="00334B71">
              <w:rPr>
                <w:rFonts w:ascii="Times New Roman" w:hAnsi="Times New Roman" w:cs="Times New Roman"/>
                <w:i/>
                <w:sz w:val="20"/>
              </w:rPr>
              <w:t>-His</w:t>
            </w:r>
          </w:p>
        </w:tc>
      </w:tr>
      <w:tr w:rsidR="00A63C9D" w:rsidRPr="00334B71" w14:paraId="2A9906CC" w14:textId="77777777" w:rsidTr="00E0431F">
        <w:tc>
          <w:tcPr>
            <w:tcW w:w="2710" w:type="dxa"/>
            <w:vAlign w:val="bottom"/>
          </w:tcPr>
          <w:p w14:paraId="242EA8D7" w14:textId="77777777" w:rsidR="00A63C9D" w:rsidRPr="00334B71" w:rsidRDefault="00A63C9D" w:rsidP="00A63C9D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AG67-55-cdtB-His-R2</w:t>
            </w:r>
          </w:p>
        </w:tc>
        <w:tc>
          <w:tcPr>
            <w:tcW w:w="6735" w:type="dxa"/>
            <w:vAlign w:val="center"/>
          </w:tcPr>
          <w:p w14:paraId="2D100CFC" w14:textId="77777777" w:rsidR="00A63C9D" w:rsidRPr="00334B71" w:rsidRDefault="00A63C9D" w:rsidP="00A63C9D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 xml:space="preserve">TATGGTACCTTAATGATGATGATGATGATGATGATGATGATGTGGAC </w:t>
            </w:r>
          </w:p>
        </w:tc>
        <w:tc>
          <w:tcPr>
            <w:tcW w:w="3430" w:type="dxa"/>
          </w:tcPr>
          <w:p w14:paraId="5BCEE0F5" w14:textId="77777777" w:rsidR="00A63C9D" w:rsidRPr="00334B71" w:rsidRDefault="00A63C9D" w:rsidP="00A63C9D">
            <w:pPr>
              <w:rPr>
                <w:rFonts w:ascii="Times New Roman" w:hAnsi="Times New Roman" w:cs="Times New Roman"/>
                <w:sz w:val="20"/>
              </w:rPr>
            </w:pPr>
            <w:r w:rsidRPr="00334B71">
              <w:rPr>
                <w:rFonts w:ascii="Times New Roman" w:hAnsi="Times New Roman" w:cs="Times New Roman"/>
                <w:sz w:val="20"/>
              </w:rPr>
              <w:t xml:space="preserve">Construction of </w:t>
            </w:r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>cdtB</w:t>
            </w:r>
            <w:r w:rsidRPr="00334B71">
              <w:rPr>
                <w:rFonts w:ascii="Times New Roman" w:hAnsi="Times New Roman" w:cs="Times New Roman"/>
                <w:i/>
                <w:sz w:val="20"/>
              </w:rPr>
              <w:t>-His</w:t>
            </w:r>
          </w:p>
        </w:tc>
      </w:tr>
      <w:tr w:rsidR="00435388" w:rsidRPr="00334B71" w14:paraId="4D2E5628" w14:textId="77777777" w:rsidTr="00E0431F">
        <w:tc>
          <w:tcPr>
            <w:tcW w:w="2710" w:type="dxa"/>
            <w:vAlign w:val="bottom"/>
          </w:tcPr>
          <w:p w14:paraId="4BA69A3F" w14:textId="77777777" w:rsidR="00435388" w:rsidRPr="00334B71" w:rsidRDefault="00435388" w:rsidP="00435388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AG67-56-pltA-</w:t>
            </w:r>
            <w:r w:rsidR="003602B9"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FLAG</w:t>
            </w: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-F</w:t>
            </w:r>
          </w:p>
        </w:tc>
        <w:tc>
          <w:tcPr>
            <w:tcW w:w="6735" w:type="dxa"/>
            <w:vAlign w:val="center"/>
          </w:tcPr>
          <w:p w14:paraId="5178506E" w14:textId="77777777" w:rsidR="00435388" w:rsidRPr="00334B71" w:rsidRDefault="00435388" w:rsidP="00435388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 xml:space="preserve">CGCGGTACCATAGAGGAGGAAGAAATAATGAAAAAGTTAATA      </w:t>
            </w:r>
          </w:p>
        </w:tc>
        <w:tc>
          <w:tcPr>
            <w:tcW w:w="3430" w:type="dxa"/>
          </w:tcPr>
          <w:p w14:paraId="0FB27B3C" w14:textId="77777777" w:rsidR="00435388" w:rsidRPr="00334B71" w:rsidRDefault="00435388" w:rsidP="00435388">
            <w:pPr>
              <w:rPr>
                <w:rFonts w:ascii="Times New Roman" w:hAnsi="Times New Roman" w:cs="Times New Roman"/>
                <w:sz w:val="20"/>
              </w:rPr>
            </w:pPr>
            <w:r w:rsidRPr="00334B71">
              <w:rPr>
                <w:rFonts w:ascii="Times New Roman" w:hAnsi="Times New Roman" w:cs="Times New Roman"/>
                <w:sz w:val="20"/>
              </w:rPr>
              <w:t xml:space="preserve">Construction of </w:t>
            </w:r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>pltA</w:t>
            </w:r>
            <w:r w:rsidRPr="00334B71">
              <w:rPr>
                <w:rFonts w:ascii="Times New Roman" w:hAnsi="Times New Roman" w:cs="Times New Roman"/>
                <w:i/>
                <w:sz w:val="20"/>
              </w:rPr>
              <w:t>-</w:t>
            </w:r>
            <w:r w:rsidR="003602B9" w:rsidRPr="00334B71">
              <w:rPr>
                <w:rFonts w:ascii="Times New Roman" w:hAnsi="Times New Roman" w:cs="Times New Roman"/>
                <w:i/>
                <w:sz w:val="20"/>
              </w:rPr>
              <w:t>FLAG</w:t>
            </w:r>
          </w:p>
        </w:tc>
      </w:tr>
      <w:tr w:rsidR="00435388" w:rsidRPr="00334B71" w14:paraId="08DB7F09" w14:textId="77777777" w:rsidTr="00E0431F">
        <w:tc>
          <w:tcPr>
            <w:tcW w:w="2710" w:type="dxa"/>
            <w:vAlign w:val="bottom"/>
          </w:tcPr>
          <w:p w14:paraId="05AC2090" w14:textId="77777777" w:rsidR="00435388" w:rsidRPr="00334B71" w:rsidRDefault="00435388" w:rsidP="00435388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AG67-57-pltA-</w:t>
            </w:r>
            <w:r w:rsidR="003602B9"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FLAG</w:t>
            </w: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-R1</w:t>
            </w:r>
          </w:p>
        </w:tc>
        <w:tc>
          <w:tcPr>
            <w:tcW w:w="6735" w:type="dxa"/>
            <w:vAlign w:val="center"/>
          </w:tcPr>
          <w:p w14:paraId="3769FA99" w14:textId="77777777" w:rsidR="00435388" w:rsidRPr="00334B71" w:rsidRDefault="00435388" w:rsidP="00435388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 xml:space="preserve">TCTTTATAATCTGGACGTTTAGAAAGTATAAGTTCTATTACA      </w:t>
            </w:r>
          </w:p>
        </w:tc>
        <w:tc>
          <w:tcPr>
            <w:tcW w:w="3430" w:type="dxa"/>
          </w:tcPr>
          <w:p w14:paraId="77BF8197" w14:textId="77777777" w:rsidR="00435388" w:rsidRPr="00334B71" w:rsidRDefault="00435388" w:rsidP="00435388">
            <w:pPr>
              <w:rPr>
                <w:rFonts w:ascii="Times New Roman" w:hAnsi="Times New Roman" w:cs="Times New Roman"/>
                <w:sz w:val="20"/>
              </w:rPr>
            </w:pPr>
            <w:r w:rsidRPr="00334B71">
              <w:rPr>
                <w:rFonts w:ascii="Times New Roman" w:hAnsi="Times New Roman" w:cs="Times New Roman"/>
                <w:sz w:val="20"/>
              </w:rPr>
              <w:t xml:space="preserve">Construction of </w:t>
            </w:r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>pltA</w:t>
            </w:r>
            <w:r w:rsidRPr="00334B71">
              <w:rPr>
                <w:rFonts w:ascii="Times New Roman" w:hAnsi="Times New Roman" w:cs="Times New Roman"/>
                <w:i/>
                <w:sz w:val="20"/>
              </w:rPr>
              <w:t>-</w:t>
            </w:r>
            <w:r w:rsidR="003602B9" w:rsidRPr="00334B71">
              <w:rPr>
                <w:rFonts w:ascii="Times New Roman" w:hAnsi="Times New Roman" w:cs="Times New Roman"/>
                <w:i/>
                <w:sz w:val="20"/>
              </w:rPr>
              <w:t>FLAG</w:t>
            </w:r>
          </w:p>
        </w:tc>
      </w:tr>
      <w:tr w:rsidR="00435388" w:rsidRPr="00334B71" w14:paraId="32C931BE" w14:textId="77777777" w:rsidTr="00E0431F">
        <w:tc>
          <w:tcPr>
            <w:tcW w:w="2710" w:type="dxa"/>
            <w:vAlign w:val="bottom"/>
          </w:tcPr>
          <w:p w14:paraId="67A53570" w14:textId="77777777" w:rsidR="00435388" w:rsidRPr="00334B71" w:rsidRDefault="00435388" w:rsidP="00435388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AG67-58-pltA-</w:t>
            </w:r>
            <w:r w:rsidR="003602B9"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FLAG</w:t>
            </w: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-R2</w:t>
            </w:r>
          </w:p>
        </w:tc>
        <w:tc>
          <w:tcPr>
            <w:tcW w:w="6735" w:type="dxa"/>
            <w:vAlign w:val="center"/>
          </w:tcPr>
          <w:p w14:paraId="47FFFA3B" w14:textId="77777777" w:rsidR="00435388" w:rsidRPr="00334B71" w:rsidRDefault="00435388" w:rsidP="00435388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CGCGAGCTCTTATTTATCATCATCATCTTTATAATCTGGACGTTTAGA</w:t>
            </w:r>
          </w:p>
        </w:tc>
        <w:tc>
          <w:tcPr>
            <w:tcW w:w="3430" w:type="dxa"/>
          </w:tcPr>
          <w:p w14:paraId="422F7C87" w14:textId="77777777" w:rsidR="00435388" w:rsidRPr="00334B71" w:rsidRDefault="00435388" w:rsidP="00435388">
            <w:pPr>
              <w:rPr>
                <w:rFonts w:ascii="Times New Roman" w:hAnsi="Times New Roman" w:cs="Times New Roman"/>
                <w:sz w:val="20"/>
              </w:rPr>
            </w:pPr>
            <w:r w:rsidRPr="00334B71">
              <w:rPr>
                <w:rFonts w:ascii="Times New Roman" w:hAnsi="Times New Roman" w:cs="Times New Roman"/>
                <w:sz w:val="20"/>
              </w:rPr>
              <w:t xml:space="preserve">Construction of </w:t>
            </w:r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>pltA</w:t>
            </w:r>
            <w:r w:rsidRPr="00334B71">
              <w:rPr>
                <w:rFonts w:ascii="Times New Roman" w:hAnsi="Times New Roman" w:cs="Times New Roman"/>
                <w:i/>
                <w:sz w:val="20"/>
              </w:rPr>
              <w:t>-</w:t>
            </w:r>
            <w:r w:rsidR="003602B9" w:rsidRPr="00334B71">
              <w:rPr>
                <w:rFonts w:ascii="Times New Roman" w:hAnsi="Times New Roman" w:cs="Times New Roman"/>
                <w:i/>
                <w:sz w:val="20"/>
              </w:rPr>
              <w:t>FLAG</w:t>
            </w:r>
          </w:p>
        </w:tc>
      </w:tr>
      <w:tr w:rsidR="00435388" w:rsidRPr="00334B71" w14:paraId="13661EF9" w14:textId="77777777" w:rsidTr="00E0431F">
        <w:tc>
          <w:tcPr>
            <w:tcW w:w="2710" w:type="dxa"/>
            <w:vAlign w:val="bottom"/>
          </w:tcPr>
          <w:p w14:paraId="6B8612AC" w14:textId="77777777" w:rsidR="00435388" w:rsidRPr="00334B71" w:rsidRDefault="00435388" w:rsidP="00435388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AG67-56-pltA-</w:t>
            </w:r>
            <w:r w:rsidR="003602B9"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FLAG</w:t>
            </w: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-F</w:t>
            </w:r>
          </w:p>
        </w:tc>
        <w:tc>
          <w:tcPr>
            <w:tcW w:w="6735" w:type="dxa"/>
            <w:vAlign w:val="center"/>
          </w:tcPr>
          <w:p w14:paraId="118749B9" w14:textId="77777777" w:rsidR="00435388" w:rsidRPr="00334B71" w:rsidRDefault="00435388" w:rsidP="00435388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 xml:space="preserve">CGCGGTACCATAGAGGAGGAAGAAATAATGAAAAAGTTAATA      </w:t>
            </w:r>
          </w:p>
        </w:tc>
        <w:tc>
          <w:tcPr>
            <w:tcW w:w="3430" w:type="dxa"/>
          </w:tcPr>
          <w:p w14:paraId="0E23EDCA" w14:textId="77777777" w:rsidR="00435388" w:rsidRPr="00334B71" w:rsidRDefault="00435388" w:rsidP="00435388">
            <w:pPr>
              <w:rPr>
                <w:rFonts w:ascii="Times New Roman" w:hAnsi="Times New Roman" w:cs="Times New Roman"/>
                <w:sz w:val="20"/>
              </w:rPr>
            </w:pPr>
            <w:r w:rsidRPr="00334B71">
              <w:rPr>
                <w:rFonts w:ascii="Times New Roman" w:hAnsi="Times New Roman" w:cs="Times New Roman"/>
                <w:sz w:val="20"/>
              </w:rPr>
              <w:t xml:space="preserve">Construction of </w:t>
            </w:r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>pltA</w:t>
            </w:r>
            <w:r w:rsidRPr="00334B71">
              <w:rPr>
                <w:rFonts w:ascii="Times New Roman" w:hAnsi="Times New Roman" w:cs="Times New Roman"/>
                <w:i/>
                <w:sz w:val="20"/>
              </w:rPr>
              <w:t>-Strep</w:t>
            </w:r>
          </w:p>
        </w:tc>
      </w:tr>
      <w:tr w:rsidR="00435388" w:rsidRPr="00334B71" w14:paraId="594BA0F5" w14:textId="77777777" w:rsidTr="00E0431F">
        <w:tc>
          <w:tcPr>
            <w:tcW w:w="2710" w:type="dxa"/>
            <w:vAlign w:val="bottom"/>
          </w:tcPr>
          <w:p w14:paraId="4FBEFFF6" w14:textId="77777777" w:rsidR="00435388" w:rsidRPr="00334B71" w:rsidRDefault="00435388" w:rsidP="00435388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AG67-87-pltA-Strep-R1</w:t>
            </w:r>
          </w:p>
        </w:tc>
        <w:tc>
          <w:tcPr>
            <w:tcW w:w="6735" w:type="dxa"/>
            <w:vAlign w:val="bottom"/>
          </w:tcPr>
          <w:p w14:paraId="6D6E6179" w14:textId="77777777" w:rsidR="00435388" w:rsidRPr="00334B71" w:rsidRDefault="00435388" w:rsidP="00435388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CGAACTGCGGGTGGCTCCAAGAACCTTTAGAAAGTATAAGTTCTATTACA</w:t>
            </w:r>
          </w:p>
        </w:tc>
        <w:tc>
          <w:tcPr>
            <w:tcW w:w="3430" w:type="dxa"/>
          </w:tcPr>
          <w:p w14:paraId="3E9E4862" w14:textId="77777777" w:rsidR="00435388" w:rsidRPr="00334B71" w:rsidRDefault="00435388" w:rsidP="00435388">
            <w:pPr>
              <w:rPr>
                <w:rFonts w:ascii="Times New Roman" w:hAnsi="Times New Roman" w:cs="Times New Roman"/>
                <w:sz w:val="20"/>
              </w:rPr>
            </w:pPr>
            <w:r w:rsidRPr="00334B71">
              <w:rPr>
                <w:rFonts w:ascii="Times New Roman" w:hAnsi="Times New Roman" w:cs="Times New Roman"/>
                <w:sz w:val="20"/>
              </w:rPr>
              <w:t xml:space="preserve">Construction of </w:t>
            </w:r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>pltA</w:t>
            </w:r>
            <w:r w:rsidRPr="00334B71">
              <w:rPr>
                <w:rFonts w:ascii="Times New Roman" w:hAnsi="Times New Roman" w:cs="Times New Roman"/>
                <w:i/>
                <w:sz w:val="20"/>
              </w:rPr>
              <w:t>-Strep</w:t>
            </w:r>
          </w:p>
        </w:tc>
      </w:tr>
      <w:tr w:rsidR="00435388" w:rsidRPr="00334B71" w14:paraId="47EB8DC6" w14:textId="77777777" w:rsidTr="00E0431F">
        <w:tc>
          <w:tcPr>
            <w:tcW w:w="2710" w:type="dxa"/>
            <w:vAlign w:val="bottom"/>
          </w:tcPr>
          <w:p w14:paraId="456AAA2D" w14:textId="77777777" w:rsidR="00435388" w:rsidRPr="00334B71" w:rsidRDefault="00435388" w:rsidP="00435388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AG67-88-pltA-Strep-R2</w:t>
            </w:r>
          </w:p>
        </w:tc>
        <w:tc>
          <w:tcPr>
            <w:tcW w:w="6735" w:type="dxa"/>
            <w:vAlign w:val="bottom"/>
          </w:tcPr>
          <w:p w14:paraId="280F4BA7" w14:textId="77777777" w:rsidR="00435388" w:rsidRPr="00334B71" w:rsidRDefault="00435388" w:rsidP="00435388">
            <w:pPr>
              <w:rPr>
                <w:rFonts w:ascii="Times New Roman" w:hAnsi="Times New Roman" w:cs="Times New Roman"/>
                <w:bCs/>
                <w:cap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aps/>
                <w:color w:val="000000"/>
                <w:sz w:val="20"/>
              </w:rPr>
              <w:t>cgcgagctcttaTTTTTCGAACTGCGGGTGGCTCCA</w:t>
            </w:r>
          </w:p>
        </w:tc>
        <w:tc>
          <w:tcPr>
            <w:tcW w:w="3430" w:type="dxa"/>
          </w:tcPr>
          <w:p w14:paraId="6DD60E32" w14:textId="77777777" w:rsidR="00435388" w:rsidRPr="00334B71" w:rsidRDefault="00435388" w:rsidP="00435388">
            <w:pPr>
              <w:rPr>
                <w:rFonts w:ascii="Times New Roman" w:hAnsi="Times New Roman" w:cs="Times New Roman"/>
                <w:sz w:val="20"/>
              </w:rPr>
            </w:pPr>
            <w:r w:rsidRPr="00334B71">
              <w:rPr>
                <w:rFonts w:ascii="Times New Roman" w:hAnsi="Times New Roman" w:cs="Times New Roman"/>
                <w:sz w:val="20"/>
              </w:rPr>
              <w:t xml:space="preserve">Construction of </w:t>
            </w:r>
            <w:r w:rsidRPr="00334B71">
              <w:rPr>
                <w:rFonts w:ascii="Times New Roman" w:hAnsi="Times New Roman" w:cs="Times New Roman"/>
                <w:i/>
                <w:iCs/>
                <w:sz w:val="20"/>
              </w:rPr>
              <w:t>pltA</w:t>
            </w:r>
            <w:r w:rsidRPr="00334B71">
              <w:rPr>
                <w:rFonts w:ascii="Times New Roman" w:hAnsi="Times New Roman" w:cs="Times New Roman"/>
                <w:i/>
                <w:sz w:val="20"/>
              </w:rPr>
              <w:t>-Strep</w:t>
            </w:r>
          </w:p>
        </w:tc>
      </w:tr>
      <w:tr w:rsidR="00435388" w:rsidRPr="00334B71" w14:paraId="671C892B" w14:textId="77777777" w:rsidTr="00E0431F">
        <w:tc>
          <w:tcPr>
            <w:tcW w:w="2710" w:type="dxa"/>
            <w:vAlign w:val="bottom"/>
          </w:tcPr>
          <w:p w14:paraId="32AAB747" w14:textId="77777777" w:rsidR="00435388" w:rsidRPr="00334B71" w:rsidRDefault="00435388" w:rsidP="00435388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SH144-cyaA-pKD4-F</w:t>
            </w:r>
          </w:p>
        </w:tc>
        <w:tc>
          <w:tcPr>
            <w:tcW w:w="6735" w:type="dxa"/>
            <w:vAlign w:val="bottom"/>
          </w:tcPr>
          <w:p w14:paraId="5A45EA2B" w14:textId="77777777" w:rsidR="00435388" w:rsidRPr="00334B71" w:rsidRDefault="00435388" w:rsidP="00435388">
            <w:pPr>
              <w:rPr>
                <w:rFonts w:ascii="Times New Roman" w:hAnsi="Times New Roman" w:cs="Times New Roman"/>
                <w:bCs/>
                <w:cap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aps/>
                <w:color w:val="000000"/>
                <w:sz w:val="20"/>
              </w:rPr>
              <w:t>TATTGAGACTCTGAAACAGAGACTGGATGTGTAGGCTGGAGCTGCTTC</w:t>
            </w:r>
          </w:p>
        </w:tc>
        <w:tc>
          <w:tcPr>
            <w:tcW w:w="3430" w:type="dxa"/>
          </w:tcPr>
          <w:p w14:paraId="4735697C" w14:textId="402B9D18" w:rsidR="00435388" w:rsidRPr="00334B71" w:rsidRDefault="00435388" w:rsidP="00435388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proofErr w:type="spellStart"/>
            <w:r w:rsidRPr="00334B71">
              <w:rPr>
                <w:rFonts w:ascii="Times New Roman" w:hAnsi="Times New Roman" w:cs="Times New Roman"/>
                <w:bCs/>
                <w:i/>
                <w:color w:val="000000"/>
                <w:sz w:val="20"/>
              </w:rPr>
              <w:t>cyaA</w:t>
            </w:r>
            <w:proofErr w:type="spellEnd"/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 xml:space="preserve"> in</w:t>
            </w:r>
            <w:r w:rsidR="00AC2845"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-</w:t>
            </w: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frame deletion</w:t>
            </w:r>
          </w:p>
        </w:tc>
      </w:tr>
      <w:tr w:rsidR="00435388" w:rsidRPr="00334B71" w14:paraId="50311241" w14:textId="77777777" w:rsidTr="00E0431F">
        <w:tc>
          <w:tcPr>
            <w:tcW w:w="2710" w:type="dxa"/>
            <w:vAlign w:val="bottom"/>
          </w:tcPr>
          <w:p w14:paraId="4CC72FA1" w14:textId="77777777" w:rsidR="00435388" w:rsidRPr="00334B71" w:rsidRDefault="00435388" w:rsidP="00435388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SH145-cyaA-pKD4-R </w:t>
            </w:r>
          </w:p>
        </w:tc>
        <w:tc>
          <w:tcPr>
            <w:tcW w:w="6735" w:type="dxa"/>
            <w:vAlign w:val="bottom"/>
          </w:tcPr>
          <w:p w14:paraId="107B1ABE" w14:textId="77777777" w:rsidR="00435388" w:rsidRPr="00334B71" w:rsidRDefault="00435388" w:rsidP="00435388">
            <w:pPr>
              <w:rPr>
                <w:rFonts w:ascii="Times New Roman" w:hAnsi="Times New Roman" w:cs="Times New Roman"/>
                <w:bCs/>
                <w:cap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aps/>
                <w:color w:val="000000"/>
                <w:sz w:val="20"/>
              </w:rPr>
              <w:t xml:space="preserve">ATACTGCTGCAATAGCGGCGCGTCATGATCCATATGAATATCCTCCTTAG                   </w:t>
            </w:r>
          </w:p>
        </w:tc>
        <w:tc>
          <w:tcPr>
            <w:tcW w:w="3430" w:type="dxa"/>
          </w:tcPr>
          <w:p w14:paraId="5DBDAA09" w14:textId="171846AE" w:rsidR="00435388" w:rsidRPr="00334B71" w:rsidRDefault="00435388" w:rsidP="00435388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proofErr w:type="spellStart"/>
            <w:r w:rsidRPr="00334B71">
              <w:rPr>
                <w:rFonts w:ascii="Times New Roman" w:hAnsi="Times New Roman" w:cs="Times New Roman"/>
                <w:bCs/>
                <w:i/>
                <w:color w:val="000000"/>
                <w:sz w:val="20"/>
              </w:rPr>
              <w:t>cyaA</w:t>
            </w:r>
            <w:proofErr w:type="spellEnd"/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 xml:space="preserve"> in</w:t>
            </w:r>
            <w:r w:rsidR="00AC2845"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-</w:t>
            </w: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frame deletion</w:t>
            </w:r>
          </w:p>
        </w:tc>
      </w:tr>
      <w:tr w:rsidR="00435388" w:rsidRPr="00334B71" w14:paraId="2ED1F12C" w14:textId="77777777" w:rsidTr="00E0431F">
        <w:tc>
          <w:tcPr>
            <w:tcW w:w="2710" w:type="dxa"/>
            <w:vAlign w:val="bottom"/>
          </w:tcPr>
          <w:p w14:paraId="0596328A" w14:textId="77777777" w:rsidR="00435388" w:rsidRPr="00334B71" w:rsidRDefault="00435388" w:rsidP="00435388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SH126-dcyaA-F</w:t>
            </w:r>
          </w:p>
        </w:tc>
        <w:tc>
          <w:tcPr>
            <w:tcW w:w="6735" w:type="dxa"/>
            <w:vAlign w:val="bottom"/>
          </w:tcPr>
          <w:p w14:paraId="6E1D9353" w14:textId="77777777" w:rsidR="00435388" w:rsidRPr="00334B71" w:rsidRDefault="00435388" w:rsidP="00435388">
            <w:pPr>
              <w:rPr>
                <w:rFonts w:ascii="Times New Roman" w:hAnsi="Times New Roman" w:cs="Times New Roman"/>
                <w:bCs/>
                <w:cap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aps/>
                <w:color w:val="000000"/>
                <w:sz w:val="20"/>
              </w:rPr>
              <w:t>TTTAAGAATTTACACGCAGCGAACGGTGCTAC</w:t>
            </w:r>
          </w:p>
        </w:tc>
        <w:tc>
          <w:tcPr>
            <w:tcW w:w="3430" w:type="dxa"/>
          </w:tcPr>
          <w:p w14:paraId="7FA9C405" w14:textId="77777777" w:rsidR="00435388" w:rsidRPr="00334B71" w:rsidRDefault="00435388" w:rsidP="00435388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 xml:space="preserve">Sequence of </w:t>
            </w:r>
            <w:proofErr w:type="spellStart"/>
            <w:r w:rsidRPr="00334B71">
              <w:rPr>
                <w:rFonts w:ascii="Times New Roman" w:hAnsi="Times New Roman" w:cs="Times New Roman"/>
                <w:bCs/>
                <w:i/>
                <w:color w:val="000000"/>
                <w:sz w:val="20"/>
              </w:rPr>
              <w:t>cyaA</w:t>
            </w:r>
            <w:proofErr w:type="spellEnd"/>
            <w:r w:rsidRPr="00334B71">
              <w:rPr>
                <w:rFonts w:ascii="Times New Roman" w:hAnsi="Times New Roman" w:cs="Times New Roman"/>
                <w:bCs/>
                <w:i/>
                <w:color w:val="000000"/>
                <w:sz w:val="20"/>
              </w:rPr>
              <w:t xml:space="preserve"> </w:t>
            </w: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mutant</w:t>
            </w:r>
          </w:p>
        </w:tc>
      </w:tr>
      <w:tr w:rsidR="00435388" w:rsidRPr="00334B71" w14:paraId="5576E1F6" w14:textId="77777777" w:rsidTr="00E0431F">
        <w:tc>
          <w:tcPr>
            <w:tcW w:w="2710" w:type="dxa"/>
            <w:vAlign w:val="bottom"/>
          </w:tcPr>
          <w:p w14:paraId="471DFA7A" w14:textId="77777777" w:rsidR="00435388" w:rsidRPr="00334B71" w:rsidRDefault="00435388" w:rsidP="00435388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SH127-dcyaA-R</w:t>
            </w:r>
          </w:p>
        </w:tc>
        <w:tc>
          <w:tcPr>
            <w:tcW w:w="6735" w:type="dxa"/>
            <w:vAlign w:val="bottom"/>
          </w:tcPr>
          <w:p w14:paraId="641EFDD3" w14:textId="77777777" w:rsidR="00435388" w:rsidRPr="00334B71" w:rsidRDefault="00435388" w:rsidP="00435388">
            <w:pPr>
              <w:rPr>
                <w:rFonts w:ascii="Times New Roman" w:hAnsi="Times New Roman" w:cs="Times New Roman"/>
                <w:bCs/>
                <w:cap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aps/>
                <w:color w:val="000000"/>
                <w:sz w:val="20"/>
              </w:rPr>
              <w:t>ACGCATCTGCCACCTCAAACCTCCTCCTGTAAA</w:t>
            </w:r>
          </w:p>
        </w:tc>
        <w:tc>
          <w:tcPr>
            <w:tcW w:w="3430" w:type="dxa"/>
          </w:tcPr>
          <w:p w14:paraId="13FC69E3" w14:textId="77777777" w:rsidR="00435388" w:rsidRPr="00334B71" w:rsidRDefault="00435388" w:rsidP="00435388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 xml:space="preserve">Sequence of </w:t>
            </w:r>
            <w:proofErr w:type="spellStart"/>
            <w:r w:rsidRPr="00334B71">
              <w:rPr>
                <w:rFonts w:ascii="Times New Roman" w:hAnsi="Times New Roman" w:cs="Times New Roman"/>
                <w:bCs/>
                <w:i/>
                <w:color w:val="000000"/>
                <w:sz w:val="20"/>
              </w:rPr>
              <w:t>cyaA</w:t>
            </w:r>
            <w:proofErr w:type="spellEnd"/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 xml:space="preserve"> mutant</w:t>
            </w:r>
          </w:p>
        </w:tc>
      </w:tr>
      <w:tr w:rsidR="00637CBC" w:rsidRPr="00334B71" w14:paraId="23FC042D" w14:textId="77777777" w:rsidTr="00E0431F">
        <w:tc>
          <w:tcPr>
            <w:tcW w:w="2710" w:type="dxa"/>
            <w:vAlign w:val="bottom"/>
          </w:tcPr>
          <w:p w14:paraId="4CC7728F" w14:textId="77777777" w:rsidR="00637CBC" w:rsidRPr="00334B71" w:rsidRDefault="00637CBC" w:rsidP="00435388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>RM79_cdtB_RTPCR_F</w:t>
            </w:r>
          </w:p>
        </w:tc>
        <w:tc>
          <w:tcPr>
            <w:tcW w:w="6735" w:type="dxa"/>
            <w:vAlign w:val="bottom"/>
          </w:tcPr>
          <w:p w14:paraId="1A82A9C6" w14:textId="77777777" w:rsidR="00637CBC" w:rsidRPr="00334B71" w:rsidRDefault="00637CBC" w:rsidP="00435388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0"/>
              </w:rPr>
              <w:t>ACCTGGAATCTCGGAACCAC</w:t>
            </w:r>
          </w:p>
        </w:tc>
        <w:tc>
          <w:tcPr>
            <w:tcW w:w="3430" w:type="dxa"/>
          </w:tcPr>
          <w:p w14:paraId="21B7D1E5" w14:textId="77777777" w:rsidR="00637CBC" w:rsidRPr="00334B71" w:rsidRDefault="00ED3805" w:rsidP="00435388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 xml:space="preserve">qPCR detection of </w:t>
            </w:r>
            <w:r w:rsidRPr="00334B71">
              <w:rPr>
                <w:rFonts w:ascii="Times New Roman" w:hAnsi="Times New Roman" w:cs="Times New Roman"/>
                <w:bCs/>
                <w:i/>
                <w:color w:val="000000"/>
                <w:sz w:val="20"/>
              </w:rPr>
              <w:t>cdtB</w:t>
            </w:r>
          </w:p>
        </w:tc>
      </w:tr>
      <w:tr w:rsidR="00ED3805" w:rsidRPr="00334B71" w14:paraId="57503472" w14:textId="77777777" w:rsidTr="00E0431F">
        <w:tc>
          <w:tcPr>
            <w:tcW w:w="2710" w:type="dxa"/>
            <w:vAlign w:val="bottom"/>
          </w:tcPr>
          <w:p w14:paraId="1638FEDA" w14:textId="77777777" w:rsidR="00ED3805" w:rsidRPr="00334B71" w:rsidRDefault="00ED3805" w:rsidP="00435388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0"/>
              </w:rPr>
              <w:t>RM80_cdtB_RTPCR_R</w:t>
            </w:r>
          </w:p>
        </w:tc>
        <w:tc>
          <w:tcPr>
            <w:tcW w:w="6735" w:type="dxa"/>
            <w:vAlign w:val="bottom"/>
          </w:tcPr>
          <w:p w14:paraId="2395B622" w14:textId="77777777" w:rsidR="00ED3805" w:rsidRPr="00334B71" w:rsidRDefault="00ED3805" w:rsidP="00435388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0"/>
              </w:rPr>
              <w:t>GGCGAGATGCGACAGTTGTC</w:t>
            </w:r>
          </w:p>
        </w:tc>
        <w:tc>
          <w:tcPr>
            <w:tcW w:w="3430" w:type="dxa"/>
          </w:tcPr>
          <w:p w14:paraId="4178EE06" w14:textId="77777777" w:rsidR="00ED3805" w:rsidRPr="00334B71" w:rsidRDefault="00ED3805" w:rsidP="00435388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 xml:space="preserve">qPCR detection of </w:t>
            </w:r>
            <w:r w:rsidRPr="00334B71">
              <w:rPr>
                <w:rFonts w:ascii="Times New Roman" w:hAnsi="Times New Roman" w:cs="Times New Roman"/>
                <w:bCs/>
                <w:i/>
                <w:color w:val="000000"/>
                <w:sz w:val="20"/>
              </w:rPr>
              <w:t>cdtB</w:t>
            </w:r>
          </w:p>
        </w:tc>
      </w:tr>
      <w:tr w:rsidR="00ED3805" w:rsidRPr="00334B71" w14:paraId="5E7AC11B" w14:textId="77777777" w:rsidTr="00E0431F">
        <w:tc>
          <w:tcPr>
            <w:tcW w:w="2710" w:type="dxa"/>
            <w:vAlign w:val="bottom"/>
          </w:tcPr>
          <w:p w14:paraId="3AF8D234" w14:textId="77777777" w:rsidR="00ED3805" w:rsidRPr="00334B71" w:rsidRDefault="00ED3805" w:rsidP="00435388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0"/>
              </w:rPr>
              <w:t>RM83_pltB_RTPCR_F</w:t>
            </w:r>
          </w:p>
        </w:tc>
        <w:tc>
          <w:tcPr>
            <w:tcW w:w="6735" w:type="dxa"/>
            <w:vAlign w:val="bottom"/>
          </w:tcPr>
          <w:p w14:paraId="76A4F818" w14:textId="77777777" w:rsidR="00ED3805" w:rsidRPr="00334B71" w:rsidRDefault="00ED3805" w:rsidP="00435388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0"/>
              </w:rPr>
              <w:t>GGTGTACCGCTACCGTTAGC</w:t>
            </w:r>
          </w:p>
        </w:tc>
        <w:tc>
          <w:tcPr>
            <w:tcW w:w="3430" w:type="dxa"/>
          </w:tcPr>
          <w:p w14:paraId="31CE9D71" w14:textId="77777777" w:rsidR="00ED3805" w:rsidRPr="00334B71" w:rsidRDefault="00ED3805" w:rsidP="00435388">
            <w:pPr>
              <w:rPr>
                <w:rFonts w:ascii="Times New Roman" w:hAnsi="Times New Roman" w:cs="Times New Roman"/>
                <w:bCs/>
                <w:i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 xml:space="preserve">qPCR detection of </w:t>
            </w:r>
            <w:r w:rsidRPr="00334B71">
              <w:rPr>
                <w:rFonts w:ascii="Times New Roman" w:hAnsi="Times New Roman" w:cs="Times New Roman"/>
                <w:bCs/>
                <w:i/>
                <w:color w:val="000000"/>
                <w:sz w:val="20"/>
              </w:rPr>
              <w:t>pltB</w:t>
            </w:r>
          </w:p>
        </w:tc>
      </w:tr>
      <w:tr w:rsidR="00ED3805" w:rsidRPr="00334B71" w14:paraId="6ECFF32E" w14:textId="77777777" w:rsidTr="00E0431F">
        <w:tc>
          <w:tcPr>
            <w:tcW w:w="2710" w:type="dxa"/>
            <w:vAlign w:val="bottom"/>
          </w:tcPr>
          <w:p w14:paraId="264F0679" w14:textId="77777777" w:rsidR="00ED3805" w:rsidRPr="00334B71" w:rsidRDefault="00ED3805" w:rsidP="00ED3805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0"/>
              </w:rPr>
              <w:t>RM84_pltB_RTPCR_R</w:t>
            </w:r>
          </w:p>
        </w:tc>
        <w:tc>
          <w:tcPr>
            <w:tcW w:w="6735" w:type="dxa"/>
            <w:vAlign w:val="bottom"/>
          </w:tcPr>
          <w:p w14:paraId="40B80562" w14:textId="77777777" w:rsidR="00ED3805" w:rsidRPr="00334B71" w:rsidRDefault="00ED3805" w:rsidP="00ED3805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0"/>
              </w:rPr>
              <w:t>TTAATGCCAGCGCTGAGTGG</w:t>
            </w:r>
          </w:p>
        </w:tc>
        <w:tc>
          <w:tcPr>
            <w:tcW w:w="3430" w:type="dxa"/>
          </w:tcPr>
          <w:p w14:paraId="6EB347A2" w14:textId="77777777" w:rsidR="00ED3805" w:rsidRPr="00334B71" w:rsidRDefault="00ED3805" w:rsidP="00ED3805">
            <w:pPr>
              <w:rPr>
                <w:rFonts w:ascii="Times New Roman" w:hAnsi="Times New Roman" w:cs="Times New Roman"/>
                <w:bCs/>
                <w:i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 xml:space="preserve">qPCR detection of </w:t>
            </w:r>
            <w:r w:rsidRPr="00334B71">
              <w:rPr>
                <w:rFonts w:ascii="Times New Roman" w:hAnsi="Times New Roman" w:cs="Times New Roman"/>
                <w:bCs/>
                <w:i/>
                <w:color w:val="000000"/>
                <w:sz w:val="20"/>
              </w:rPr>
              <w:t>pltB</w:t>
            </w:r>
          </w:p>
        </w:tc>
      </w:tr>
      <w:tr w:rsidR="00ED3805" w:rsidRPr="00334B71" w14:paraId="2EEECC32" w14:textId="77777777" w:rsidTr="00E0431F">
        <w:tc>
          <w:tcPr>
            <w:tcW w:w="2710" w:type="dxa"/>
            <w:vAlign w:val="bottom"/>
          </w:tcPr>
          <w:p w14:paraId="3AB12A1E" w14:textId="77777777" w:rsidR="00ED3805" w:rsidRPr="00334B71" w:rsidRDefault="00ED3805" w:rsidP="00ED3805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0"/>
              </w:rPr>
              <w:t>RM85_rpoB_RTPCR_F</w:t>
            </w:r>
          </w:p>
        </w:tc>
        <w:tc>
          <w:tcPr>
            <w:tcW w:w="6735" w:type="dxa"/>
            <w:vAlign w:val="bottom"/>
          </w:tcPr>
          <w:p w14:paraId="39A984DC" w14:textId="77777777" w:rsidR="00ED3805" w:rsidRPr="00334B71" w:rsidRDefault="00ED3805" w:rsidP="00ED3805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0"/>
              </w:rPr>
              <w:t>TACGGGACGCATCCACGTAC</w:t>
            </w:r>
          </w:p>
        </w:tc>
        <w:tc>
          <w:tcPr>
            <w:tcW w:w="3430" w:type="dxa"/>
          </w:tcPr>
          <w:p w14:paraId="375ABC19" w14:textId="77777777" w:rsidR="00ED3805" w:rsidRPr="00334B71" w:rsidRDefault="00ED3805" w:rsidP="00ED3805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 xml:space="preserve">qPCR detection of </w:t>
            </w:r>
            <w:proofErr w:type="spellStart"/>
            <w:r w:rsidRPr="00334B71">
              <w:rPr>
                <w:rFonts w:ascii="Times New Roman" w:hAnsi="Times New Roman" w:cs="Times New Roman"/>
                <w:bCs/>
                <w:i/>
                <w:color w:val="000000"/>
                <w:sz w:val="20"/>
              </w:rPr>
              <w:t>rpoB</w:t>
            </w:r>
            <w:proofErr w:type="spellEnd"/>
          </w:p>
        </w:tc>
      </w:tr>
      <w:tr w:rsidR="00ED3805" w:rsidRPr="00334B71" w14:paraId="37A2879A" w14:textId="77777777" w:rsidTr="00E0431F">
        <w:tc>
          <w:tcPr>
            <w:tcW w:w="2710" w:type="dxa"/>
            <w:vAlign w:val="bottom"/>
          </w:tcPr>
          <w:p w14:paraId="1A1C6E16" w14:textId="77777777" w:rsidR="00ED3805" w:rsidRPr="00334B71" w:rsidRDefault="00ED3805" w:rsidP="00ED3805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0"/>
              </w:rPr>
              <w:lastRenderedPageBreak/>
              <w:t>RM86_rpoB_RTPCR_R</w:t>
            </w:r>
          </w:p>
        </w:tc>
        <w:tc>
          <w:tcPr>
            <w:tcW w:w="6735" w:type="dxa"/>
            <w:vAlign w:val="bottom"/>
          </w:tcPr>
          <w:p w14:paraId="4FB80640" w14:textId="77777777" w:rsidR="00ED3805" w:rsidRPr="00334B71" w:rsidRDefault="00ED3805" w:rsidP="00ED3805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0"/>
              </w:rPr>
              <w:t>GTGCGAACATGCAACGTCAG</w:t>
            </w:r>
          </w:p>
        </w:tc>
        <w:tc>
          <w:tcPr>
            <w:tcW w:w="3430" w:type="dxa"/>
          </w:tcPr>
          <w:p w14:paraId="61D4B14B" w14:textId="77777777" w:rsidR="00ED3805" w:rsidRPr="00334B71" w:rsidRDefault="00ED3805" w:rsidP="00ED3805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 xml:space="preserve">qPCR detection of </w:t>
            </w:r>
            <w:proofErr w:type="spellStart"/>
            <w:r w:rsidRPr="00334B71">
              <w:rPr>
                <w:rFonts w:ascii="Times New Roman" w:hAnsi="Times New Roman" w:cs="Times New Roman"/>
                <w:bCs/>
                <w:i/>
                <w:color w:val="000000"/>
                <w:sz w:val="20"/>
              </w:rPr>
              <w:t>rpoB</w:t>
            </w:r>
            <w:proofErr w:type="spellEnd"/>
          </w:p>
        </w:tc>
      </w:tr>
      <w:tr w:rsidR="00ED3805" w:rsidRPr="00334B71" w14:paraId="45BE836F" w14:textId="77777777" w:rsidTr="00E0431F">
        <w:tc>
          <w:tcPr>
            <w:tcW w:w="2710" w:type="dxa"/>
            <w:vAlign w:val="bottom"/>
          </w:tcPr>
          <w:p w14:paraId="7138F45C" w14:textId="77777777" w:rsidR="00ED3805" w:rsidRPr="00334B71" w:rsidRDefault="00ED3805" w:rsidP="00ED3805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0"/>
              </w:rPr>
              <w:t>RM298_artBqPCR_F</w:t>
            </w:r>
          </w:p>
        </w:tc>
        <w:tc>
          <w:tcPr>
            <w:tcW w:w="6735" w:type="dxa"/>
            <w:vAlign w:val="bottom"/>
          </w:tcPr>
          <w:p w14:paraId="31037053" w14:textId="77777777" w:rsidR="00ED3805" w:rsidRPr="00334B71" w:rsidRDefault="00ED3805" w:rsidP="00ED3805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0"/>
              </w:rPr>
              <w:t>GAGTGAGGCTATTAGTGTCAATGCCAT</w:t>
            </w:r>
          </w:p>
        </w:tc>
        <w:tc>
          <w:tcPr>
            <w:tcW w:w="3430" w:type="dxa"/>
          </w:tcPr>
          <w:p w14:paraId="6BF8E037" w14:textId="77777777" w:rsidR="00ED3805" w:rsidRPr="00334B71" w:rsidRDefault="00ED3805" w:rsidP="00ED3805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 xml:space="preserve">qPCR detection of </w:t>
            </w:r>
            <w:proofErr w:type="spellStart"/>
            <w:r w:rsidRPr="00334B71">
              <w:rPr>
                <w:rFonts w:ascii="Times New Roman" w:hAnsi="Times New Roman" w:cs="Times New Roman"/>
                <w:bCs/>
                <w:i/>
                <w:color w:val="000000"/>
                <w:sz w:val="20"/>
              </w:rPr>
              <w:t>artB</w:t>
            </w:r>
            <w:proofErr w:type="spellEnd"/>
          </w:p>
        </w:tc>
      </w:tr>
      <w:tr w:rsidR="00ED3805" w:rsidRPr="00334B71" w14:paraId="5044A5D1" w14:textId="77777777" w:rsidTr="00E0431F">
        <w:tc>
          <w:tcPr>
            <w:tcW w:w="2710" w:type="dxa"/>
            <w:tcBorders>
              <w:bottom w:val="single" w:sz="4" w:space="0" w:color="auto"/>
            </w:tcBorders>
            <w:vAlign w:val="bottom"/>
          </w:tcPr>
          <w:p w14:paraId="38C51111" w14:textId="77777777" w:rsidR="00ED3805" w:rsidRPr="00334B71" w:rsidRDefault="00ED3805" w:rsidP="00ED3805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0"/>
              </w:rPr>
              <w:t>RM299_artBqPCR_R</w:t>
            </w:r>
          </w:p>
        </w:tc>
        <w:tc>
          <w:tcPr>
            <w:tcW w:w="6735" w:type="dxa"/>
            <w:tcBorders>
              <w:bottom w:val="single" w:sz="4" w:space="0" w:color="auto"/>
            </w:tcBorders>
            <w:vAlign w:val="bottom"/>
          </w:tcPr>
          <w:p w14:paraId="7B2C878C" w14:textId="77777777" w:rsidR="00ED3805" w:rsidRPr="00334B71" w:rsidRDefault="00ED3805" w:rsidP="00ED3805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20"/>
              </w:rPr>
              <w:t>TCCCTGGAAGAGAATGCACTTTTGA</w:t>
            </w:r>
          </w:p>
        </w:tc>
        <w:tc>
          <w:tcPr>
            <w:tcW w:w="3430" w:type="dxa"/>
            <w:tcBorders>
              <w:bottom w:val="single" w:sz="4" w:space="0" w:color="auto"/>
            </w:tcBorders>
          </w:tcPr>
          <w:p w14:paraId="765905E9" w14:textId="77777777" w:rsidR="00ED3805" w:rsidRPr="00334B71" w:rsidRDefault="00ED3805" w:rsidP="00ED3805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334B71">
              <w:rPr>
                <w:rFonts w:ascii="Times New Roman" w:hAnsi="Times New Roman" w:cs="Times New Roman"/>
                <w:bCs/>
                <w:color w:val="000000"/>
                <w:sz w:val="20"/>
              </w:rPr>
              <w:t xml:space="preserve">qPCR detection of </w:t>
            </w:r>
            <w:proofErr w:type="spellStart"/>
            <w:r w:rsidRPr="00334B71">
              <w:rPr>
                <w:rFonts w:ascii="Times New Roman" w:hAnsi="Times New Roman" w:cs="Times New Roman"/>
                <w:bCs/>
                <w:i/>
                <w:color w:val="000000"/>
                <w:sz w:val="20"/>
              </w:rPr>
              <w:t>artB</w:t>
            </w:r>
            <w:proofErr w:type="spellEnd"/>
          </w:p>
        </w:tc>
      </w:tr>
    </w:tbl>
    <w:p w14:paraId="749A2B99" w14:textId="406A34F4" w:rsidR="00E0431F" w:rsidRPr="00334B71" w:rsidRDefault="00E0431F" w:rsidP="00435388">
      <w:pPr>
        <w:spacing w:after="0" w:line="240" w:lineRule="auto"/>
        <w:rPr>
          <w:rFonts w:ascii="Times New Roman" w:hAnsi="Times New Roman" w:cs="Times New Roman"/>
          <w:b/>
          <w:bCs/>
          <w:caps/>
          <w:color w:val="000000"/>
          <w:sz w:val="20"/>
        </w:rPr>
      </w:pPr>
    </w:p>
    <w:p w14:paraId="457E395A" w14:textId="77777777" w:rsidR="00E0431F" w:rsidRPr="00334B71" w:rsidRDefault="00E0431F">
      <w:pPr>
        <w:rPr>
          <w:rFonts w:ascii="Times New Roman" w:hAnsi="Times New Roman" w:cs="Times New Roman"/>
          <w:b/>
          <w:bCs/>
          <w:caps/>
          <w:color w:val="000000"/>
          <w:sz w:val="20"/>
        </w:rPr>
      </w:pPr>
      <w:r w:rsidRPr="00334B71">
        <w:rPr>
          <w:rFonts w:ascii="Times New Roman" w:hAnsi="Times New Roman" w:cs="Times New Roman"/>
          <w:b/>
          <w:bCs/>
          <w:caps/>
          <w:color w:val="000000"/>
          <w:sz w:val="20"/>
        </w:rPr>
        <w:br w:type="page"/>
      </w:r>
    </w:p>
    <w:p w14:paraId="12256A43" w14:textId="77777777" w:rsidR="004F45B7" w:rsidRPr="00334B71" w:rsidRDefault="004F45B7" w:rsidP="00435388">
      <w:pPr>
        <w:spacing w:after="0" w:line="240" w:lineRule="auto"/>
        <w:rPr>
          <w:rFonts w:ascii="Times New Roman" w:hAnsi="Times New Roman" w:cs="Times New Roman"/>
          <w:b/>
          <w:bCs/>
          <w:caps/>
          <w:color w:val="000000"/>
          <w:sz w:val="20"/>
        </w:rPr>
      </w:pPr>
    </w:p>
    <w:p w14:paraId="59878344" w14:textId="77777777" w:rsidR="00F0659E" w:rsidRPr="00334B71" w:rsidRDefault="00DC372C" w:rsidP="00F0659E">
      <w:pPr>
        <w:rPr>
          <w:rFonts w:ascii="Times New Roman" w:hAnsi="Times New Roman" w:cs="Times New Roman"/>
          <w:b/>
          <w:sz w:val="22"/>
        </w:rPr>
      </w:pPr>
      <w:r w:rsidRPr="00334B71">
        <w:rPr>
          <w:rFonts w:ascii="Times New Roman" w:hAnsi="Times New Roman" w:cs="Times New Roman"/>
          <w:b/>
          <w:sz w:val="22"/>
        </w:rPr>
        <w:t>Table S4</w:t>
      </w:r>
      <w:r w:rsidR="00F0659E" w:rsidRPr="00334B71">
        <w:rPr>
          <w:rFonts w:ascii="Times New Roman" w:hAnsi="Times New Roman" w:cs="Times New Roman"/>
          <w:b/>
          <w:sz w:val="22"/>
        </w:rPr>
        <w:t>: Plasmids pooled into bank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8"/>
        <w:gridCol w:w="4472"/>
        <w:gridCol w:w="1620"/>
      </w:tblGrid>
      <w:tr w:rsidR="00F0659E" w:rsidRPr="00334B71" w14:paraId="4D784602" w14:textId="77777777" w:rsidTr="00E0431F"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3BD1E" w14:textId="77777777" w:rsidR="00F0659E" w:rsidRPr="00334B71" w:rsidRDefault="00F0659E" w:rsidP="00E043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Banks</w:t>
            </w:r>
          </w:p>
        </w:tc>
        <w:tc>
          <w:tcPr>
            <w:tcW w:w="4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AF393" w14:textId="77777777" w:rsidR="00F0659E" w:rsidRPr="00334B71" w:rsidRDefault="00F0659E" w:rsidP="00E043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Plasmid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F39C6" w14:textId="77777777" w:rsidR="00F0659E" w:rsidRPr="00334B71" w:rsidRDefault="00F0659E" w:rsidP="00E043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No. of plasmids</w:t>
            </w:r>
          </w:p>
        </w:tc>
      </w:tr>
      <w:tr w:rsidR="00F0659E" w:rsidRPr="00334B71" w14:paraId="547FBDE1" w14:textId="77777777" w:rsidTr="00E0431F">
        <w:tc>
          <w:tcPr>
            <w:tcW w:w="1558" w:type="dxa"/>
            <w:tcBorders>
              <w:top w:val="single" w:sz="4" w:space="0" w:color="auto"/>
            </w:tcBorders>
          </w:tcPr>
          <w:p w14:paraId="1A2295D8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PltB-T18</w:t>
            </w:r>
          </w:p>
        </w:tc>
        <w:tc>
          <w:tcPr>
            <w:tcW w:w="4472" w:type="dxa"/>
            <w:tcBorders>
              <w:top w:val="single" w:sz="4" w:space="0" w:color="auto"/>
            </w:tcBorders>
          </w:tcPr>
          <w:p w14:paraId="3BDB2E26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pAG18, pAG21, pAG22, pAG25, pAG26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28647DC" w14:textId="77777777" w:rsidR="00F0659E" w:rsidRPr="00334B71" w:rsidRDefault="00F0659E" w:rsidP="00B372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F0659E" w:rsidRPr="00334B71" w14:paraId="282997FF" w14:textId="77777777" w:rsidTr="00E0431F">
        <w:tc>
          <w:tcPr>
            <w:tcW w:w="1558" w:type="dxa"/>
          </w:tcPr>
          <w:p w14:paraId="43A43D5A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PltB-T25</w:t>
            </w:r>
          </w:p>
        </w:tc>
        <w:tc>
          <w:tcPr>
            <w:tcW w:w="4472" w:type="dxa"/>
          </w:tcPr>
          <w:p w14:paraId="0ED26CA8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pAG17, pAG19, pAG20, pAG23, pAG24</w:t>
            </w:r>
          </w:p>
        </w:tc>
        <w:tc>
          <w:tcPr>
            <w:tcW w:w="1620" w:type="dxa"/>
          </w:tcPr>
          <w:p w14:paraId="399F1D08" w14:textId="77777777" w:rsidR="00F0659E" w:rsidRPr="00334B71" w:rsidRDefault="00F0659E" w:rsidP="00B372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F0659E" w:rsidRPr="00334B71" w14:paraId="6BC0A5D9" w14:textId="77777777" w:rsidTr="00E0431F">
        <w:tc>
          <w:tcPr>
            <w:tcW w:w="1558" w:type="dxa"/>
          </w:tcPr>
          <w:p w14:paraId="5EB8CE2D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PltA-T18</w:t>
            </w:r>
          </w:p>
        </w:tc>
        <w:tc>
          <w:tcPr>
            <w:tcW w:w="4472" w:type="dxa"/>
          </w:tcPr>
          <w:p w14:paraId="72CA8B8E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pAG8, pAG11, pAG12, pAG15, pAG16</w:t>
            </w:r>
          </w:p>
        </w:tc>
        <w:tc>
          <w:tcPr>
            <w:tcW w:w="1620" w:type="dxa"/>
          </w:tcPr>
          <w:p w14:paraId="5F58C669" w14:textId="77777777" w:rsidR="00F0659E" w:rsidRPr="00334B71" w:rsidRDefault="00F0659E" w:rsidP="00B372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F0659E" w:rsidRPr="00334B71" w14:paraId="3BA38A00" w14:textId="77777777" w:rsidTr="00E0431F">
        <w:tc>
          <w:tcPr>
            <w:tcW w:w="1558" w:type="dxa"/>
          </w:tcPr>
          <w:p w14:paraId="58A771C3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PltA-T25</w:t>
            </w:r>
          </w:p>
        </w:tc>
        <w:tc>
          <w:tcPr>
            <w:tcW w:w="4472" w:type="dxa"/>
          </w:tcPr>
          <w:p w14:paraId="2AC43077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pAG7, pAG9, pAG10, pAG13, pAG14</w:t>
            </w:r>
          </w:p>
        </w:tc>
        <w:tc>
          <w:tcPr>
            <w:tcW w:w="1620" w:type="dxa"/>
          </w:tcPr>
          <w:p w14:paraId="43840AEA" w14:textId="77777777" w:rsidR="00F0659E" w:rsidRPr="00334B71" w:rsidRDefault="00F0659E" w:rsidP="00B372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F0659E" w:rsidRPr="00334B71" w14:paraId="0245A2D7" w14:textId="77777777" w:rsidTr="00E0431F">
        <w:tc>
          <w:tcPr>
            <w:tcW w:w="1558" w:type="dxa"/>
          </w:tcPr>
          <w:p w14:paraId="0BF1F76C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CdtB-T18</w:t>
            </w:r>
          </w:p>
        </w:tc>
        <w:tc>
          <w:tcPr>
            <w:tcW w:w="4472" w:type="dxa"/>
          </w:tcPr>
          <w:p w14:paraId="5CADA068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pAG2, pAG5, pAG6</w:t>
            </w:r>
          </w:p>
        </w:tc>
        <w:tc>
          <w:tcPr>
            <w:tcW w:w="1620" w:type="dxa"/>
          </w:tcPr>
          <w:p w14:paraId="0BEF9C23" w14:textId="77777777" w:rsidR="00F0659E" w:rsidRPr="00334B71" w:rsidRDefault="00F0659E" w:rsidP="00B372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F0659E" w:rsidRPr="00334B71" w14:paraId="12D6CCE1" w14:textId="77777777" w:rsidTr="00E0431F">
        <w:tc>
          <w:tcPr>
            <w:tcW w:w="1558" w:type="dxa"/>
          </w:tcPr>
          <w:p w14:paraId="4484C774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CdtB-T25</w:t>
            </w:r>
          </w:p>
        </w:tc>
        <w:tc>
          <w:tcPr>
            <w:tcW w:w="4472" w:type="dxa"/>
          </w:tcPr>
          <w:p w14:paraId="34E49392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pAG1, pAG3, pAG4</w:t>
            </w:r>
          </w:p>
        </w:tc>
        <w:tc>
          <w:tcPr>
            <w:tcW w:w="1620" w:type="dxa"/>
          </w:tcPr>
          <w:p w14:paraId="3FFE1E22" w14:textId="77777777" w:rsidR="00F0659E" w:rsidRPr="00334B71" w:rsidRDefault="00F0659E" w:rsidP="00B372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F0659E" w:rsidRPr="00334B71" w14:paraId="40777D0F" w14:textId="77777777" w:rsidTr="00E0431F">
        <w:tc>
          <w:tcPr>
            <w:tcW w:w="1558" w:type="dxa"/>
          </w:tcPr>
          <w:p w14:paraId="557E9500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ArtB-T18</w:t>
            </w:r>
          </w:p>
        </w:tc>
        <w:tc>
          <w:tcPr>
            <w:tcW w:w="4472" w:type="dxa"/>
          </w:tcPr>
          <w:p w14:paraId="742702DA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pAG28, pAG31, pAG32, pAG35, pAG36</w:t>
            </w:r>
          </w:p>
        </w:tc>
        <w:tc>
          <w:tcPr>
            <w:tcW w:w="1620" w:type="dxa"/>
          </w:tcPr>
          <w:p w14:paraId="17A56DF1" w14:textId="77777777" w:rsidR="00F0659E" w:rsidRPr="00334B71" w:rsidRDefault="00F0659E" w:rsidP="00B372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F0659E" w:rsidRPr="00334B71" w14:paraId="4D705F23" w14:textId="77777777" w:rsidTr="00E0431F">
        <w:tc>
          <w:tcPr>
            <w:tcW w:w="1558" w:type="dxa"/>
            <w:tcBorders>
              <w:bottom w:val="single" w:sz="4" w:space="0" w:color="auto"/>
            </w:tcBorders>
          </w:tcPr>
          <w:p w14:paraId="43057F5E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ArtB-T25</w:t>
            </w:r>
          </w:p>
        </w:tc>
        <w:tc>
          <w:tcPr>
            <w:tcW w:w="4472" w:type="dxa"/>
            <w:tcBorders>
              <w:bottom w:val="single" w:sz="4" w:space="0" w:color="auto"/>
            </w:tcBorders>
          </w:tcPr>
          <w:p w14:paraId="44F40799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pAG27, pAG29, pAG30, pAG33, pAG34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0D4593D" w14:textId="77777777" w:rsidR="00F0659E" w:rsidRPr="00334B71" w:rsidRDefault="00F0659E" w:rsidP="00B372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</w:tbl>
    <w:p w14:paraId="6AFEA3B8" w14:textId="77777777" w:rsidR="00F0659E" w:rsidRPr="00334B71" w:rsidRDefault="00F0659E" w:rsidP="00F0659E">
      <w:pPr>
        <w:rPr>
          <w:rFonts w:ascii="Times New Roman" w:hAnsi="Times New Roman" w:cs="Times New Roman"/>
          <w:sz w:val="22"/>
        </w:rPr>
      </w:pPr>
    </w:p>
    <w:p w14:paraId="45DBBA29" w14:textId="77777777" w:rsidR="00F0659E" w:rsidRPr="00334B71" w:rsidRDefault="00F0659E" w:rsidP="00F0659E">
      <w:pPr>
        <w:rPr>
          <w:rFonts w:ascii="Times New Roman" w:hAnsi="Times New Roman" w:cs="Times New Roman"/>
          <w:sz w:val="22"/>
        </w:rPr>
      </w:pPr>
    </w:p>
    <w:p w14:paraId="19819B87" w14:textId="77777777" w:rsidR="00F0659E" w:rsidRPr="00334B71" w:rsidRDefault="00F0659E" w:rsidP="00F0659E">
      <w:pPr>
        <w:rPr>
          <w:rFonts w:ascii="Times New Roman" w:hAnsi="Times New Roman" w:cs="Times New Roman"/>
          <w:sz w:val="22"/>
        </w:rPr>
      </w:pPr>
    </w:p>
    <w:p w14:paraId="1C383B59" w14:textId="77777777" w:rsidR="00F0659E" w:rsidRPr="00334B71" w:rsidRDefault="00F0659E" w:rsidP="00F0659E">
      <w:pPr>
        <w:rPr>
          <w:rFonts w:ascii="Times New Roman" w:hAnsi="Times New Roman" w:cs="Times New Roman"/>
          <w:sz w:val="22"/>
        </w:rPr>
      </w:pPr>
    </w:p>
    <w:p w14:paraId="34498CBD" w14:textId="77777777" w:rsidR="00F0659E" w:rsidRPr="00334B71" w:rsidRDefault="00F0659E" w:rsidP="00F0659E">
      <w:pPr>
        <w:rPr>
          <w:rFonts w:ascii="Times New Roman" w:hAnsi="Times New Roman" w:cs="Times New Roman"/>
          <w:sz w:val="22"/>
        </w:rPr>
      </w:pPr>
    </w:p>
    <w:p w14:paraId="3D3EC680" w14:textId="77777777" w:rsidR="00E0431F" w:rsidRPr="00334B71" w:rsidRDefault="00E0431F">
      <w:pPr>
        <w:rPr>
          <w:rFonts w:ascii="Times New Roman" w:hAnsi="Times New Roman" w:cs="Times New Roman"/>
          <w:sz w:val="22"/>
        </w:rPr>
      </w:pPr>
      <w:r w:rsidRPr="00334B71">
        <w:rPr>
          <w:rFonts w:ascii="Times New Roman" w:hAnsi="Times New Roman" w:cs="Times New Roman"/>
          <w:sz w:val="22"/>
        </w:rPr>
        <w:br w:type="page"/>
      </w:r>
    </w:p>
    <w:p w14:paraId="04A90C79" w14:textId="1E8707B1" w:rsidR="00F0659E" w:rsidRPr="00334B71" w:rsidRDefault="00DC372C" w:rsidP="00F0659E">
      <w:pPr>
        <w:rPr>
          <w:rFonts w:ascii="Times New Roman" w:hAnsi="Times New Roman" w:cs="Times New Roman"/>
          <w:b/>
          <w:sz w:val="22"/>
        </w:rPr>
      </w:pPr>
      <w:r w:rsidRPr="00334B71">
        <w:rPr>
          <w:rFonts w:ascii="Times New Roman" w:hAnsi="Times New Roman" w:cs="Times New Roman"/>
          <w:b/>
          <w:sz w:val="22"/>
        </w:rPr>
        <w:lastRenderedPageBreak/>
        <w:t>Table S5</w:t>
      </w:r>
      <w:r w:rsidR="00F0659E" w:rsidRPr="00334B71">
        <w:rPr>
          <w:rFonts w:ascii="Times New Roman" w:hAnsi="Times New Roman" w:cs="Times New Roman"/>
          <w:b/>
          <w:sz w:val="22"/>
        </w:rPr>
        <w:t xml:space="preserve">: Bank combinations transformed into </w:t>
      </w:r>
      <w:r w:rsidR="00F0659E" w:rsidRPr="00334B71">
        <w:rPr>
          <w:rFonts w:ascii="Times New Roman" w:hAnsi="Times New Roman" w:cs="Times New Roman"/>
          <w:b/>
          <w:i/>
          <w:sz w:val="22"/>
        </w:rPr>
        <w:t>E. coli</w:t>
      </w:r>
      <w:r w:rsidR="00B3725F" w:rsidRPr="00334B71">
        <w:rPr>
          <w:rFonts w:ascii="Times New Roman" w:hAnsi="Times New Roman" w:cs="Times New Roman"/>
          <w:b/>
          <w:i/>
          <w:sz w:val="22"/>
        </w:rPr>
        <w:t xml:space="preserve"> </w:t>
      </w:r>
      <w:r w:rsidR="00B3725F" w:rsidRPr="00334B71">
        <w:rPr>
          <w:rFonts w:ascii="Times New Roman" w:hAnsi="Times New Roman" w:cs="Times New Roman"/>
          <w:b/>
          <w:sz w:val="22"/>
        </w:rPr>
        <w:t>BTH10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2340"/>
      </w:tblGrid>
      <w:tr w:rsidR="00F0659E" w:rsidRPr="00334B71" w14:paraId="2C6B00D9" w14:textId="77777777" w:rsidTr="00E0431F"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64504151" w14:textId="77777777" w:rsidR="00F0659E" w:rsidRPr="00334B71" w:rsidRDefault="00F0659E" w:rsidP="00B3725F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334B71">
              <w:rPr>
                <w:rFonts w:ascii="Times New Roman" w:hAnsi="Times New Roman" w:cs="Times New Roman"/>
                <w:b/>
                <w:sz w:val="22"/>
              </w:rPr>
              <w:t>Combination of bank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75E6A593" w14:textId="77777777" w:rsidR="00F0659E" w:rsidRPr="00334B71" w:rsidRDefault="00F0659E" w:rsidP="00B3725F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334B71">
              <w:rPr>
                <w:rFonts w:ascii="Times New Roman" w:hAnsi="Times New Roman" w:cs="Times New Roman"/>
                <w:b/>
                <w:sz w:val="22"/>
              </w:rPr>
              <w:t>No. of combinations</w:t>
            </w:r>
          </w:p>
        </w:tc>
      </w:tr>
      <w:tr w:rsidR="00F0659E" w:rsidRPr="00334B71" w14:paraId="4B4F0ED2" w14:textId="77777777" w:rsidTr="00E0431F">
        <w:tc>
          <w:tcPr>
            <w:tcW w:w="2610" w:type="dxa"/>
            <w:tcBorders>
              <w:top w:val="single" w:sz="4" w:space="0" w:color="auto"/>
            </w:tcBorders>
          </w:tcPr>
          <w:p w14:paraId="200C55D5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PltB+</w:t>
            </w:r>
            <w:r w:rsidRPr="00334B71">
              <w:rPr>
                <w:rFonts w:ascii="Times New Roman" w:hAnsi="Times New Roman" w:cs="Times New Roman"/>
                <w:sz w:val="22"/>
                <w:u w:val="single"/>
              </w:rPr>
              <w:t>ArtB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14458D6B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F0659E" w:rsidRPr="00334B71" w14:paraId="441B1347" w14:textId="77777777" w:rsidTr="00E0431F">
        <w:tc>
          <w:tcPr>
            <w:tcW w:w="2610" w:type="dxa"/>
          </w:tcPr>
          <w:p w14:paraId="32F87D09" w14:textId="77777777" w:rsidR="00F0659E" w:rsidRPr="00334B71" w:rsidRDefault="00F0659E" w:rsidP="00B372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18+</w:t>
            </w:r>
            <w:r w:rsidRPr="00334B71">
              <w:rPr>
                <w:rFonts w:ascii="Times New Roman" w:hAnsi="Times New Roman" w:cs="Times New Roman"/>
                <w:sz w:val="22"/>
                <w:u w:val="single"/>
              </w:rPr>
              <w:t>T25</w:t>
            </w:r>
          </w:p>
        </w:tc>
        <w:tc>
          <w:tcPr>
            <w:tcW w:w="2340" w:type="dxa"/>
            <w:vMerge w:val="restart"/>
          </w:tcPr>
          <w:p w14:paraId="01E18795" w14:textId="77777777" w:rsidR="00F0659E" w:rsidRPr="00334B71" w:rsidRDefault="00F0659E" w:rsidP="00B372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50</w:t>
            </w:r>
          </w:p>
        </w:tc>
      </w:tr>
      <w:tr w:rsidR="00F0659E" w:rsidRPr="00334B71" w14:paraId="0C1FFAC1" w14:textId="77777777" w:rsidTr="00E0431F">
        <w:tc>
          <w:tcPr>
            <w:tcW w:w="2610" w:type="dxa"/>
          </w:tcPr>
          <w:p w14:paraId="5DBF74D1" w14:textId="77777777" w:rsidR="00F0659E" w:rsidRPr="00334B71" w:rsidRDefault="00F0659E" w:rsidP="00B372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  <w:u w:val="single"/>
              </w:rPr>
              <w:t>T18</w:t>
            </w:r>
            <w:r w:rsidRPr="00334B71">
              <w:rPr>
                <w:rFonts w:ascii="Times New Roman" w:hAnsi="Times New Roman" w:cs="Times New Roman"/>
                <w:sz w:val="22"/>
              </w:rPr>
              <w:t>+T25</w:t>
            </w:r>
          </w:p>
        </w:tc>
        <w:tc>
          <w:tcPr>
            <w:tcW w:w="2340" w:type="dxa"/>
            <w:vMerge/>
          </w:tcPr>
          <w:p w14:paraId="14F16798" w14:textId="77777777" w:rsidR="00F0659E" w:rsidRPr="00334B71" w:rsidRDefault="00F0659E" w:rsidP="00B3725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0659E" w:rsidRPr="00334B71" w14:paraId="46B9D10E" w14:textId="77777777" w:rsidTr="00E0431F">
        <w:tc>
          <w:tcPr>
            <w:tcW w:w="2610" w:type="dxa"/>
          </w:tcPr>
          <w:p w14:paraId="41E36AFF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PltB+</w:t>
            </w:r>
            <w:r w:rsidRPr="00334B71">
              <w:rPr>
                <w:rFonts w:ascii="Times New Roman" w:hAnsi="Times New Roman" w:cs="Times New Roman"/>
                <w:sz w:val="22"/>
                <w:u w:val="single"/>
              </w:rPr>
              <w:t>PltA</w:t>
            </w:r>
            <w:proofErr w:type="spellEnd"/>
          </w:p>
        </w:tc>
        <w:tc>
          <w:tcPr>
            <w:tcW w:w="2340" w:type="dxa"/>
          </w:tcPr>
          <w:p w14:paraId="4C8C8AE8" w14:textId="77777777" w:rsidR="00F0659E" w:rsidRPr="00334B71" w:rsidRDefault="00F0659E" w:rsidP="00B3725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0659E" w:rsidRPr="00334B71" w14:paraId="0CD20209" w14:textId="77777777" w:rsidTr="00E0431F">
        <w:tc>
          <w:tcPr>
            <w:tcW w:w="2610" w:type="dxa"/>
          </w:tcPr>
          <w:p w14:paraId="6195D9B4" w14:textId="77777777" w:rsidR="00F0659E" w:rsidRPr="00334B71" w:rsidRDefault="00F0659E" w:rsidP="00B372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18+</w:t>
            </w:r>
            <w:r w:rsidRPr="00334B71">
              <w:rPr>
                <w:rFonts w:ascii="Times New Roman" w:hAnsi="Times New Roman" w:cs="Times New Roman"/>
                <w:sz w:val="22"/>
                <w:u w:val="single"/>
              </w:rPr>
              <w:t>T25</w:t>
            </w:r>
          </w:p>
        </w:tc>
        <w:tc>
          <w:tcPr>
            <w:tcW w:w="2340" w:type="dxa"/>
            <w:vMerge w:val="restart"/>
          </w:tcPr>
          <w:p w14:paraId="4CCDC381" w14:textId="77777777" w:rsidR="00F0659E" w:rsidRPr="00334B71" w:rsidRDefault="00F0659E" w:rsidP="00B372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50</w:t>
            </w:r>
          </w:p>
        </w:tc>
      </w:tr>
      <w:tr w:rsidR="00F0659E" w:rsidRPr="00334B71" w14:paraId="2C7C9E2F" w14:textId="77777777" w:rsidTr="00E0431F">
        <w:tc>
          <w:tcPr>
            <w:tcW w:w="2610" w:type="dxa"/>
          </w:tcPr>
          <w:p w14:paraId="6FA4C266" w14:textId="77777777" w:rsidR="00F0659E" w:rsidRPr="00334B71" w:rsidRDefault="00F0659E" w:rsidP="00B372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  <w:u w:val="single"/>
              </w:rPr>
              <w:t>T18</w:t>
            </w:r>
            <w:r w:rsidRPr="00334B71">
              <w:rPr>
                <w:rFonts w:ascii="Times New Roman" w:hAnsi="Times New Roman" w:cs="Times New Roman"/>
                <w:sz w:val="22"/>
              </w:rPr>
              <w:t>+T25</w:t>
            </w:r>
          </w:p>
        </w:tc>
        <w:tc>
          <w:tcPr>
            <w:tcW w:w="2340" w:type="dxa"/>
            <w:vMerge/>
          </w:tcPr>
          <w:p w14:paraId="1EC2A690" w14:textId="77777777" w:rsidR="00F0659E" w:rsidRPr="00334B71" w:rsidRDefault="00F0659E" w:rsidP="00B3725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0659E" w:rsidRPr="00334B71" w14:paraId="68830F41" w14:textId="77777777" w:rsidTr="00E0431F">
        <w:tc>
          <w:tcPr>
            <w:tcW w:w="2610" w:type="dxa"/>
          </w:tcPr>
          <w:p w14:paraId="43CD2992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CdtB+</w:t>
            </w:r>
            <w:r w:rsidRPr="00334B71">
              <w:rPr>
                <w:rFonts w:ascii="Times New Roman" w:hAnsi="Times New Roman" w:cs="Times New Roman"/>
                <w:sz w:val="22"/>
                <w:u w:val="single"/>
              </w:rPr>
              <w:t>PltA</w:t>
            </w:r>
            <w:proofErr w:type="spellEnd"/>
          </w:p>
        </w:tc>
        <w:tc>
          <w:tcPr>
            <w:tcW w:w="2340" w:type="dxa"/>
          </w:tcPr>
          <w:p w14:paraId="30C09E3B" w14:textId="77777777" w:rsidR="00F0659E" w:rsidRPr="00334B71" w:rsidRDefault="00F0659E" w:rsidP="00B3725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0659E" w:rsidRPr="00334B71" w14:paraId="60B7DA45" w14:textId="77777777" w:rsidTr="00E0431F">
        <w:tc>
          <w:tcPr>
            <w:tcW w:w="2610" w:type="dxa"/>
          </w:tcPr>
          <w:p w14:paraId="06ED17F1" w14:textId="77777777" w:rsidR="00F0659E" w:rsidRPr="00334B71" w:rsidRDefault="00F0659E" w:rsidP="00B372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18+</w:t>
            </w:r>
            <w:r w:rsidRPr="00334B71">
              <w:rPr>
                <w:rFonts w:ascii="Times New Roman" w:hAnsi="Times New Roman" w:cs="Times New Roman"/>
                <w:sz w:val="22"/>
                <w:u w:val="single"/>
              </w:rPr>
              <w:t>T25</w:t>
            </w:r>
          </w:p>
        </w:tc>
        <w:tc>
          <w:tcPr>
            <w:tcW w:w="2340" w:type="dxa"/>
            <w:vMerge w:val="restart"/>
          </w:tcPr>
          <w:p w14:paraId="50BC3E88" w14:textId="77777777" w:rsidR="00F0659E" w:rsidRPr="00334B71" w:rsidRDefault="00F0659E" w:rsidP="00B372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30</w:t>
            </w:r>
          </w:p>
        </w:tc>
      </w:tr>
      <w:tr w:rsidR="00F0659E" w:rsidRPr="00334B71" w14:paraId="513ADD8E" w14:textId="77777777" w:rsidTr="00E0431F">
        <w:tc>
          <w:tcPr>
            <w:tcW w:w="2610" w:type="dxa"/>
          </w:tcPr>
          <w:p w14:paraId="083D745E" w14:textId="77777777" w:rsidR="00F0659E" w:rsidRPr="00334B71" w:rsidRDefault="00F0659E" w:rsidP="00B372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  <w:u w:val="single"/>
              </w:rPr>
              <w:t>T18</w:t>
            </w:r>
            <w:r w:rsidRPr="00334B71">
              <w:rPr>
                <w:rFonts w:ascii="Times New Roman" w:hAnsi="Times New Roman" w:cs="Times New Roman"/>
                <w:sz w:val="22"/>
              </w:rPr>
              <w:t>+T25</w:t>
            </w:r>
          </w:p>
        </w:tc>
        <w:tc>
          <w:tcPr>
            <w:tcW w:w="2340" w:type="dxa"/>
            <w:vMerge/>
          </w:tcPr>
          <w:p w14:paraId="38A5F1D2" w14:textId="77777777" w:rsidR="00F0659E" w:rsidRPr="00334B71" w:rsidRDefault="00F0659E" w:rsidP="00B3725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0659E" w:rsidRPr="00334B71" w14:paraId="1995CAFD" w14:textId="77777777" w:rsidTr="00E0431F">
        <w:tc>
          <w:tcPr>
            <w:tcW w:w="2610" w:type="dxa"/>
          </w:tcPr>
          <w:p w14:paraId="5A526960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ArtB+</w:t>
            </w:r>
            <w:r w:rsidRPr="00334B71">
              <w:rPr>
                <w:rFonts w:ascii="Times New Roman" w:hAnsi="Times New Roman" w:cs="Times New Roman"/>
                <w:sz w:val="22"/>
                <w:u w:val="single"/>
              </w:rPr>
              <w:t>PltA</w:t>
            </w:r>
            <w:proofErr w:type="spellEnd"/>
          </w:p>
        </w:tc>
        <w:tc>
          <w:tcPr>
            <w:tcW w:w="2340" w:type="dxa"/>
          </w:tcPr>
          <w:p w14:paraId="26A16B15" w14:textId="77777777" w:rsidR="00F0659E" w:rsidRPr="00334B71" w:rsidRDefault="00F0659E" w:rsidP="00B3725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0659E" w:rsidRPr="00334B71" w14:paraId="0F4EDF3A" w14:textId="77777777" w:rsidTr="00E0431F">
        <w:tc>
          <w:tcPr>
            <w:tcW w:w="2610" w:type="dxa"/>
          </w:tcPr>
          <w:p w14:paraId="229914E4" w14:textId="77777777" w:rsidR="00F0659E" w:rsidRPr="00334B71" w:rsidRDefault="00F0659E" w:rsidP="00B372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18+</w:t>
            </w:r>
            <w:r w:rsidRPr="00334B71">
              <w:rPr>
                <w:rFonts w:ascii="Times New Roman" w:hAnsi="Times New Roman" w:cs="Times New Roman"/>
                <w:sz w:val="22"/>
                <w:u w:val="single"/>
              </w:rPr>
              <w:t>T25</w:t>
            </w:r>
          </w:p>
        </w:tc>
        <w:tc>
          <w:tcPr>
            <w:tcW w:w="2340" w:type="dxa"/>
            <w:vMerge w:val="restart"/>
          </w:tcPr>
          <w:p w14:paraId="65C34585" w14:textId="77777777" w:rsidR="00F0659E" w:rsidRPr="00334B71" w:rsidRDefault="00F0659E" w:rsidP="00B372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50</w:t>
            </w:r>
          </w:p>
        </w:tc>
      </w:tr>
      <w:tr w:rsidR="00F0659E" w:rsidRPr="00334B71" w14:paraId="237C19CF" w14:textId="77777777" w:rsidTr="00E0431F">
        <w:tc>
          <w:tcPr>
            <w:tcW w:w="2610" w:type="dxa"/>
          </w:tcPr>
          <w:p w14:paraId="5FD67ABA" w14:textId="77777777" w:rsidR="00F0659E" w:rsidRPr="00334B71" w:rsidRDefault="00F0659E" w:rsidP="00B372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  <w:u w:val="single"/>
              </w:rPr>
              <w:t>T18</w:t>
            </w:r>
            <w:r w:rsidRPr="00334B71">
              <w:rPr>
                <w:rFonts w:ascii="Times New Roman" w:hAnsi="Times New Roman" w:cs="Times New Roman"/>
                <w:sz w:val="22"/>
              </w:rPr>
              <w:t>+T25</w:t>
            </w:r>
          </w:p>
        </w:tc>
        <w:tc>
          <w:tcPr>
            <w:tcW w:w="2340" w:type="dxa"/>
            <w:vMerge/>
          </w:tcPr>
          <w:p w14:paraId="422F166D" w14:textId="77777777" w:rsidR="00F0659E" w:rsidRPr="00334B71" w:rsidRDefault="00F0659E" w:rsidP="00B3725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0659E" w:rsidRPr="00334B71" w14:paraId="5E4F89BC" w14:textId="77777777" w:rsidTr="00E0431F">
        <w:tc>
          <w:tcPr>
            <w:tcW w:w="2610" w:type="dxa"/>
          </w:tcPr>
          <w:p w14:paraId="6AF6D53E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PltB+PltB</w:t>
            </w:r>
            <w:proofErr w:type="spellEnd"/>
          </w:p>
        </w:tc>
        <w:tc>
          <w:tcPr>
            <w:tcW w:w="2340" w:type="dxa"/>
          </w:tcPr>
          <w:p w14:paraId="1A5F8A76" w14:textId="77777777" w:rsidR="00F0659E" w:rsidRPr="00334B71" w:rsidRDefault="00F0659E" w:rsidP="00B3725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0659E" w:rsidRPr="00334B71" w14:paraId="6F1E1FEA" w14:textId="77777777" w:rsidTr="00E0431F">
        <w:tc>
          <w:tcPr>
            <w:tcW w:w="2610" w:type="dxa"/>
          </w:tcPr>
          <w:p w14:paraId="2C63EC55" w14:textId="77777777" w:rsidR="00F0659E" w:rsidRPr="00334B71" w:rsidRDefault="00F0659E" w:rsidP="00B372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18+T25</w:t>
            </w:r>
          </w:p>
        </w:tc>
        <w:tc>
          <w:tcPr>
            <w:tcW w:w="2340" w:type="dxa"/>
          </w:tcPr>
          <w:p w14:paraId="106E3619" w14:textId="77777777" w:rsidR="00F0659E" w:rsidRPr="00334B71" w:rsidRDefault="00F0659E" w:rsidP="00B372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25</w:t>
            </w:r>
          </w:p>
        </w:tc>
      </w:tr>
      <w:tr w:rsidR="00F0659E" w:rsidRPr="00334B71" w14:paraId="7CAF5FE7" w14:textId="77777777" w:rsidTr="00E0431F">
        <w:tc>
          <w:tcPr>
            <w:tcW w:w="2610" w:type="dxa"/>
          </w:tcPr>
          <w:p w14:paraId="71BB551B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34B71">
              <w:rPr>
                <w:rFonts w:ascii="Times New Roman" w:hAnsi="Times New Roman" w:cs="Times New Roman"/>
                <w:sz w:val="22"/>
              </w:rPr>
              <w:t>ArtB+ArtB</w:t>
            </w:r>
            <w:proofErr w:type="spellEnd"/>
          </w:p>
        </w:tc>
        <w:tc>
          <w:tcPr>
            <w:tcW w:w="2340" w:type="dxa"/>
          </w:tcPr>
          <w:p w14:paraId="3ABCEBD0" w14:textId="77777777" w:rsidR="00F0659E" w:rsidRPr="00334B71" w:rsidRDefault="00F0659E" w:rsidP="00B3725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0659E" w:rsidRPr="00334B71" w14:paraId="1B129D44" w14:textId="77777777" w:rsidTr="00E0431F">
        <w:tc>
          <w:tcPr>
            <w:tcW w:w="2610" w:type="dxa"/>
          </w:tcPr>
          <w:p w14:paraId="6EFF1CD9" w14:textId="77777777" w:rsidR="00F0659E" w:rsidRPr="00334B71" w:rsidRDefault="00F0659E" w:rsidP="00B3725F">
            <w:pPr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18+T25</w:t>
            </w:r>
          </w:p>
        </w:tc>
        <w:tc>
          <w:tcPr>
            <w:tcW w:w="2340" w:type="dxa"/>
          </w:tcPr>
          <w:p w14:paraId="4C029B74" w14:textId="77777777" w:rsidR="00F0659E" w:rsidRPr="00334B71" w:rsidRDefault="00F0659E" w:rsidP="00B372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25</w:t>
            </w:r>
          </w:p>
        </w:tc>
      </w:tr>
      <w:tr w:rsidR="00F0659E" w:rsidRPr="00334B71" w14:paraId="4FBB7BFA" w14:textId="77777777" w:rsidTr="00E0431F">
        <w:tc>
          <w:tcPr>
            <w:tcW w:w="2610" w:type="dxa"/>
            <w:tcBorders>
              <w:bottom w:val="single" w:sz="4" w:space="0" w:color="auto"/>
            </w:tcBorders>
          </w:tcPr>
          <w:p w14:paraId="3427F14D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7B60E844" w14:textId="77777777" w:rsidR="00F0659E" w:rsidRPr="00334B71" w:rsidRDefault="00F0659E" w:rsidP="00B372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4B71">
              <w:rPr>
                <w:rFonts w:ascii="Times New Roman" w:hAnsi="Times New Roman" w:cs="Times New Roman"/>
                <w:sz w:val="22"/>
              </w:rPr>
              <w:t>230</w:t>
            </w:r>
          </w:p>
        </w:tc>
      </w:tr>
    </w:tbl>
    <w:p w14:paraId="669008A6" w14:textId="77777777" w:rsidR="00F0659E" w:rsidRPr="00334B71" w:rsidRDefault="00F0659E" w:rsidP="00F0659E">
      <w:pPr>
        <w:rPr>
          <w:rFonts w:ascii="Times New Roman" w:hAnsi="Times New Roman" w:cs="Times New Roman"/>
          <w:sz w:val="22"/>
        </w:rPr>
      </w:pPr>
    </w:p>
    <w:p w14:paraId="3EA8B88C" w14:textId="77777777" w:rsidR="00F0659E" w:rsidRPr="00334B71" w:rsidRDefault="00F0659E" w:rsidP="00F0659E">
      <w:pPr>
        <w:rPr>
          <w:rFonts w:ascii="Times New Roman" w:hAnsi="Times New Roman" w:cs="Times New Roman"/>
          <w:sz w:val="22"/>
        </w:rPr>
      </w:pPr>
    </w:p>
    <w:p w14:paraId="69BCB071" w14:textId="77777777" w:rsidR="00F0659E" w:rsidRPr="00334B71" w:rsidRDefault="00F0659E" w:rsidP="00F0659E">
      <w:pPr>
        <w:rPr>
          <w:rFonts w:ascii="Times New Roman" w:hAnsi="Times New Roman" w:cs="Times New Roman"/>
          <w:sz w:val="22"/>
        </w:rPr>
      </w:pPr>
    </w:p>
    <w:p w14:paraId="06C9DA3D" w14:textId="77777777" w:rsidR="00F0659E" w:rsidRPr="00334B71" w:rsidRDefault="00F0659E" w:rsidP="00F0659E">
      <w:pPr>
        <w:rPr>
          <w:rFonts w:ascii="Times New Roman" w:hAnsi="Times New Roman" w:cs="Times New Roman"/>
          <w:sz w:val="22"/>
        </w:rPr>
      </w:pPr>
    </w:p>
    <w:p w14:paraId="08C5FAF4" w14:textId="77777777" w:rsidR="00F0659E" w:rsidRPr="00334B71" w:rsidRDefault="00F0659E" w:rsidP="00F0659E">
      <w:pPr>
        <w:rPr>
          <w:rFonts w:ascii="Times New Roman" w:hAnsi="Times New Roman" w:cs="Times New Roman"/>
          <w:sz w:val="22"/>
        </w:rPr>
      </w:pPr>
    </w:p>
    <w:p w14:paraId="2E391D3C" w14:textId="77777777" w:rsidR="00F0659E" w:rsidRPr="00334B71" w:rsidRDefault="00F0659E" w:rsidP="00F0659E">
      <w:pPr>
        <w:rPr>
          <w:rFonts w:ascii="Times New Roman" w:hAnsi="Times New Roman" w:cs="Times New Roman"/>
          <w:sz w:val="22"/>
        </w:rPr>
      </w:pPr>
    </w:p>
    <w:p w14:paraId="60236248" w14:textId="77777777" w:rsidR="00F0659E" w:rsidRPr="00334B71" w:rsidRDefault="00F0659E" w:rsidP="00F0659E">
      <w:pPr>
        <w:rPr>
          <w:rFonts w:ascii="Times New Roman" w:hAnsi="Times New Roman" w:cs="Times New Roman"/>
          <w:sz w:val="22"/>
        </w:rPr>
      </w:pPr>
    </w:p>
    <w:p w14:paraId="487E5C0B" w14:textId="77777777" w:rsidR="00F0659E" w:rsidRPr="00334B71" w:rsidRDefault="00F0659E" w:rsidP="00F0659E">
      <w:pPr>
        <w:rPr>
          <w:rFonts w:ascii="Times New Roman" w:hAnsi="Times New Roman" w:cs="Times New Roman"/>
          <w:sz w:val="22"/>
        </w:rPr>
      </w:pPr>
    </w:p>
    <w:p w14:paraId="6047695D" w14:textId="77777777" w:rsidR="00C91DE9" w:rsidRPr="00334B71" w:rsidRDefault="00C91DE9" w:rsidP="00F0659E">
      <w:pPr>
        <w:rPr>
          <w:rFonts w:ascii="Times New Roman" w:hAnsi="Times New Roman" w:cs="Times New Roman"/>
          <w:b/>
          <w:sz w:val="22"/>
        </w:rPr>
      </w:pPr>
    </w:p>
    <w:p w14:paraId="1A8205CB" w14:textId="77777777" w:rsidR="00C91DE9" w:rsidRPr="00334B71" w:rsidRDefault="00C91DE9" w:rsidP="00F0659E">
      <w:pPr>
        <w:rPr>
          <w:rFonts w:ascii="Times New Roman" w:hAnsi="Times New Roman" w:cs="Times New Roman"/>
          <w:b/>
          <w:sz w:val="22"/>
        </w:rPr>
      </w:pPr>
    </w:p>
    <w:p w14:paraId="329DDD73" w14:textId="2EA21164" w:rsidR="00F0659E" w:rsidRPr="00334B71" w:rsidRDefault="00DC372C" w:rsidP="00F0659E">
      <w:pPr>
        <w:rPr>
          <w:rFonts w:ascii="Times New Roman" w:hAnsi="Times New Roman" w:cs="Times New Roman"/>
          <w:b/>
          <w:sz w:val="22"/>
        </w:rPr>
      </w:pPr>
      <w:r w:rsidRPr="00334B71">
        <w:rPr>
          <w:rFonts w:ascii="Times New Roman" w:hAnsi="Times New Roman" w:cs="Times New Roman"/>
          <w:b/>
          <w:sz w:val="22"/>
        </w:rPr>
        <w:lastRenderedPageBreak/>
        <w:t>Table S6</w:t>
      </w:r>
      <w:r w:rsidR="00F0659E" w:rsidRPr="00334B71">
        <w:rPr>
          <w:rFonts w:ascii="Times New Roman" w:hAnsi="Times New Roman" w:cs="Times New Roman"/>
          <w:b/>
          <w:sz w:val="22"/>
        </w:rPr>
        <w:t>: Estimates of linear model on log10 transformed absorbance</w:t>
      </w:r>
      <w:r w:rsidR="00A903FD" w:rsidRPr="00334B71">
        <w:rPr>
          <w:rFonts w:ascii="Times New Roman" w:hAnsi="Times New Roman" w:cs="Times New Roman"/>
          <w:b/>
          <w:sz w:val="22"/>
        </w:rPr>
        <w:t xml:space="preserve"> (OD</w:t>
      </w:r>
      <w:r w:rsidR="00A903FD" w:rsidRPr="00334B71">
        <w:rPr>
          <w:rFonts w:ascii="Times New Roman" w:hAnsi="Times New Roman" w:cs="Times New Roman"/>
          <w:b/>
          <w:sz w:val="22"/>
          <w:vertAlign w:val="subscript"/>
        </w:rPr>
        <w:t>600</w:t>
      </w:r>
      <w:r w:rsidR="00A903FD" w:rsidRPr="00334B71">
        <w:rPr>
          <w:rFonts w:ascii="Times New Roman" w:hAnsi="Times New Roman" w:cs="Times New Roman"/>
          <w:b/>
          <w:sz w:val="22"/>
        </w:rPr>
        <w:t>)</w:t>
      </w:r>
      <w:r w:rsidR="00F0659E" w:rsidRPr="00334B71">
        <w:rPr>
          <w:rFonts w:ascii="Times New Roman" w:hAnsi="Times New Roman" w:cs="Times New Roman"/>
          <w:b/>
          <w:sz w:val="22"/>
        </w:rPr>
        <w:t xml:space="preserve"> data of </w:t>
      </w:r>
      <w:r w:rsidR="00F0659E" w:rsidRPr="00334B71">
        <w:rPr>
          <w:rFonts w:ascii="Times New Roman" w:hAnsi="Times New Roman" w:cs="Times New Roman"/>
          <w:b/>
          <w:i/>
          <w:sz w:val="22"/>
        </w:rPr>
        <w:t>S</w:t>
      </w:r>
      <w:r w:rsidR="00F0659E" w:rsidRPr="00334B71">
        <w:rPr>
          <w:rFonts w:ascii="Times New Roman" w:hAnsi="Times New Roman" w:cs="Times New Roman"/>
          <w:b/>
          <w:sz w:val="22"/>
        </w:rPr>
        <w:t xml:space="preserve">. Javiana </w:t>
      </w:r>
      <w:proofErr w:type="spellStart"/>
      <w:r w:rsidR="00F0659E" w:rsidRPr="00334B71">
        <w:rPr>
          <w:rFonts w:ascii="Times New Roman" w:hAnsi="Times New Roman" w:cs="Times New Roman"/>
          <w:b/>
          <w:i/>
          <w:sz w:val="22"/>
        </w:rPr>
        <w:t>cyaA</w:t>
      </w:r>
      <w:proofErr w:type="spellEnd"/>
      <w:r w:rsidR="00F0659E" w:rsidRPr="00334B71">
        <w:rPr>
          <w:rFonts w:ascii="Times New Roman" w:hAnsi="Times New Roman" w:cs="Times New Roman"/>
          <w:b/>
          <w:i/>
          <w:sz w:val="22"/>
          <w:vertAlign w:val="superscript"/>
        </w:rPr>
        <w:t>-</w:t>
      </w:r>
      <w:r w:rsidR="00F0659E" w:rsidRPr="00334B71">
        <w:rPr>
          <w:rFonts w:ascii="Times New Roman" w:hAnsi="Times New Roman" w:cs="Times New Roman"/>
          <w:b/>
          <w:sz w:val="22"/>
        </w:rPr>
        <w:t xml:space="preserve"> mutants</w:t>
      </w:r>
    </w:p>
    <w:tbl>
      <w:tblPr>
        <w:tblStyle w:val="TableGrid"/>
        <w:tblpPr w:leftFromText="180" w:rightFromText="180" w:vertAnchor="text" w:horzAnchor="margin" w:tblpY="21"/>
        <w:tblW w:w="1080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5"/>
        <w:gridCol w:w="1620"/>
        <w:gridCol w:w="1625"/>
        <w:gridCol w:w="1336"/>
        <w:gridCol w:w="1336"/>
        <w:gridCol w:w="1643"/>
      </w:tblGrid>
      <w:tr w:rsidR="00F0659E" w:rsidRPr="00334B71" w14:paraId="288D960B" w14:textId="77777777" w:rsidTr="00B3725F">
        <w:tc>
          <w:tcPr>
            <w:tcW w:w="3245" w:type="dxa"/>
            <w:tcBorders>
              <w:bottom w:val="single" w:sz="4" w:space="0" w:color="auto"/>
            </w:tcBorders>
          </w:tcPr>
          <w:p w14:paraId="6D455B3E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 w:rsidRPr="00334B71">
              <w:rPr>
                <w:rFonts w:ascii="Times New Roman" w:hAnsi="Times New Roman" w:cs="Times New Roman"/>
                <w:sz w:val="18"/>
                <w:szCs w:val="20"/>
              </w:rPr>
              <w:t xml:space="preserve">Plasmid </w:t>
            </w:r>
            <w:proofErr w:type="spellStart"/>
            <w:r w:rsidRPr="00334B71">
              <w:rPr>
                <w:rFonts w:ascii="Times New Roman" w:hAnsi="Times New Roman" w:cs="Times New Roman"/>
                <w:sz w:val="18"/>
                <w:szCs w:val="20"/>
              </w:rPr>
              <w:t>combinations</w:t>
            </w:r>
            <w:r w:rsidRPr="00334B71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8CA4AE5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sz w:val="18"/>
                <w:szCs w:val="20"/>
              </w:rPr>
              <w:t xml:space="preserve">Estimate 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23A7DFED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sz w:val="18"/>
                <w:szCs w:val="20"/>
              </w:rPr>
              <w:t>Standard Error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7A464B6E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sz w:val="18"/>
                <w:szCs w:val="20"/>
              </w:rPr>
              <w:t>t value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75C8ADF9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sz w:val="18"/>
                <w:szCs w:val="20"/>
              </w:rPr>
              <w:t>p value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2EC722C4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 w:rsidRPr="00334B71">
              <w:rPr>
                <w:rFonts w:ascii="Times New Roman" w:hAnsi="Times New Roman" w:cs="Times New Roman"/>
                <w:sz w:val="18"/>
                <w:szCs w:val="20"/>
              </w:rPr>
              <w:t xml:space="preserve">p value </w:t>
            </w:r>
            <w:proofErr w:type="spellStart"/>
            <w:r w:rsidRPr="00334B71">
              <w:rPr>
                <w:rFonts w:ascii="Times New Roman" w:hAnsi="Times New Roman" w:cs="Times New Roman"/>
                <w:sz w:val="18"/>
                <w:szCs w:val="20"/>
              </w:rPr>
              <w:t>adjust</w:t>
            </w:r>
            <w:r w:rsidRPr="00334B71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b</w:t>
            </w:r>
            <w:proofErr w:type="spellEnd"/>
          </w:p>
        </w:tc>
      </w:tr>
      <w:tr w:rsidR="00F0659E" w:rsidRPr="00334B71" w14:paraId="4F271146" w14:textId="77777777" w:rsidTr="00B3725F">
        <w:tc>
          <w:tcPr>
            <w:tcW w:w="3245" w:type="dxa"/>
            <w:tcBorders>
              <w:top w:val="single" w:sz="4" w:space="0" w:color="auto"/>
            </w:tcBorders>
          </w:tcPr>
          <w:p w14:paraId="5AC1D97E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rtB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T25N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+ ctPltB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T18C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   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9C1AB23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-0.030360   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75CF3AEC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43426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2A146E71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-0.699  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6CDD9E85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48897    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0D173A5F" w14:textId="77777777" w:rsidR="00F0659E" w:rsidRPr="00334B71" w:rsidRDefault="00F0659E" w:rsidP="00B3725F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995</w:t>
            </w:r>
          </w:p>
        </w:tc>
      </w:tr>
      <w:tr w:rsidR="00F0659E" w:rsidRPr="00334B71" w14:paraId="2404A05E" w14:textId="77777777" w:rsidTr="00B3725F">
        <w:tc>
          <w:tcPr>
            <w:tcW w:w="3245" w:type="dxa"/>
          </w:tcPr>
          <w:p w14:paraId="28CE7E34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rtB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T25N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+ PltB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T18C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      </w:t>
            </w:r>
          </w:p>
        </w:tc>
        <w:tc>
          <w:tcPr>
            <w:tcW w:w="1620" w:type="dxa"/>
          </w:tcPr>
          <w:p w14:paraId="14CC4737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-0.003575   </w:t>
            </w:r>
          </w:p>
        </w:tc>
        <w:tc>
          <w:tcPr>
            <w:tcW w:w="1625" w:type="dxa"/>
          </w:tcPr>
          <w:p w14:paraId="7BD4D6E7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043426  </w:t>
            </w:r>
          </w:p>
        </w:tc>
        <w:tc>
          <w:tcPr>
            <w:tcW w:w="1336" w:type="dxa"/>
          </w:tcPr>
          <w:p w14:paraId="2F455886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-0.082  </w:t>
            </w:r>
          </w:p>
        </w:tc>
        <w:tc>
          <w:tcPr>
            <w:tcW w:w="1336" w:type="dxa"/>
          </w:tcPr>
          <w:p w14:paraId="1261E938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93485    </w:t>
            </w:r>
          </w:p>
        </w:tc>
        <w:tc>
          <w:tcPr>
            <w:tcW w:w="1643" w:type="dxa"/>
          </w:tcPr>
          <w:p w14:paraId="513CC955" w14:textId="77777777" w:rsidR="00F0659E" w:rsidRPr="00334B71" w:rsidRDefault="00F0659E" w:rsidP="00B3725F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0000</w:t>
            </w:r>
          </w:p>
        </w:tc>
      </w:tr>
      <w:tr w:rsidR="00F0659E" w:rsidRPr="00334B71" w14:paraId="42C33D23" w14:textId="77777777" w:rsidTr="00B3725F">
        <w:tc>
          <w:tcPr>
            <w:tcW w:w="3245" w:type="dxa"/>
          </w:tcPr>
          <w:p w14:paraId="6088EB7F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rtB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T18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+ ArtB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T25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         </w:t>
            </w:r>
          </w:p>
        </w:tc>
        <w:tc>
          <w:tcPr>
            <w:tcW w:w="1620" w:type="dxa"/>
          </w:tcPr>
          <w:p w14:paraId="7FBF4D8F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317006   </w:t>
            </w:r>
          </w:p>
        </w:tc>
        <w:tc>
          <w:tcPr>
            <w:tcW w:w="1625" w:type="dxa"/>
          </w:tcPr>
          <w:p w14:paraId="690F72C3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043426   </w:t>
            </w:r>
          </w:p>
        </w:tc>
        <w:tc>
          <w:tcPr>
            <w:tcW w:w="1336" w:type="dxa"/>
          </w:tcPr>
          <w:p w14:paraId="10B2A0F3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.300</w:t>
            </w:r>
          </w:p>
        </w:tc>
        <w:tc>
          <w:tcPr>
            <w:tcW w:w="1336" w:type="dxa"/>
          </w:tcPr>
          <w:p w14:paraId="2FD5324A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33e-08</w:t>
            </w:r>
          </w:p>
        </w:tc>
        <w:tc>
          <w:tcPr>
            <w:tcW w:w="1643" w:type="dxa"/>
          </w:tcPr>
          <w:p w14:paraId="20F71A93" w14:textId="77777777" w:rsidR="00F0659E" w:rsidRPr="00334B71" w:rsidRDefault="00F0659E" w:rsidP="00B3725F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&lt;0.001</w:t>
            </w:r>
          </w:p>
        </w:tc>
      </w:tr>
      <w:tr w:rsidR="00F0659E" w:rsidRPr="00334B71" w14:paraId="2898BF0D" w14:textId="77777777" w:rsidTr="00B3725F">
        <w:tc>
          <w:tcPr>
            <w:tcW w:w="3245" w:type="dxa"/>
          </w:tcPr>
          <w:p w14:paraId="570D4958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rtB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T18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+ ctPltB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T25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      </w:t>
            </w:r>
          </w:p>
        </w:tc>
        <w:tc>
          <w:tcPr>
            <w:tcW w:w="1620" w:type="dxa"/>
          </w:tcPr>
          <w:p w14:paraId="33C3A8CF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011286   </w:t>
            </w:r>
          </w:p>
        </w:tc>
        <w:tc>
          <w:tcPr>
            <w:tcW w:w="1625" w:type="dxa"/>
          </w:tcPr>
          <w:p w14:paraId="742FDFFE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043426   </w:t>
            </w:r>
          </w:p>
        </w:tc>
        <w:tc>
          <w:tcPr>
            <w:tcW w:w="1336" w:type="dxa"/>
          </w:tcPr>
          <w:p w14:paraId="6BB10875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260  </w:t>
            </w:r>
          </w:p>
        </w:tc>
        <w:tc>
          <w:tcPr>
            <w:tcW w:w="1336" w:type="dxa"/>
          </w:tcPr>
          <w:p w14:paraId="019E7402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79643    </w:t>
            </w:r>
          </w:p>
        </w:tc>
        <w:tc>
          <w:tcPr>
            <w:tcW w:w="1643" w:type="dxa"/>
          </w:tcPr>
          <w:p w14:paraId="36D51BD0" w14:textId="77777777" w:rsidR="00F0659E" w:rsidRPr="00334B71" w:rsidRDefault="00F0659E" w:rsidP="00B3725F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0000</w:t>
            </w:r>
          </w:p>
        </w:tc>
      </w:tr>
      <w:tr w:rsidR="00F0659E" w:rsidRPr="00334B71" w14:paraId="0978B768" w14:textId="77777777" w:rsidTr="00B3725F">
        <w:tc>
          <w:tcPr>
            <w:tcW w:w="3245" w:type="dxa"/>
          </w:tcPr>
          <w:p w14:paraId="06E6156A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rtB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T18C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+ ctPltB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 xml:space="preserve">T25 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  </w:t>
            </w:r>
          </w:p>
        </w:tc>
        <w:tc>
          <w:tcPr>
            <w:tcW w:w="1620" w:type="dxa"/>
          </w:tcPr>
          <w:p w14:paraId="43D0461F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-0.011878   </w:t>
            </w:r>
          </w:p>
        </w:tc>
        <w:tc>
          <w:tcPr>
            <w:tcW w:w="1625" w:type="dxa"/>
          </w:tcPr>
          <w:p w14:paraId="281ED919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043426  </w:t>
            </w:r>
          </w:p>
        </w:tc>
        <w:tc>
          <w:tcPr>
            <w:tcW w:w="1336" w:type="dxa"/>
          </w:tcPr>
          <w:p w14:paraId="427B52A6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-0.274  </w:t>
            </w:r>
          </w:p>
        </w:tc>
        <w:tc>
          <w:tcPr>
            <w:tcW w:w="1336" w:type="dxa"/>
          </w:tcPr>
          <w:p w14:paraId="101E777C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78602    </w:t>
            </w:r>
          </w:p>
        </w:tc>
        <w:tc>
          <w:tcPr>
            <w:tcW w:w="1643" w:type="dxa"/>
          </w:tcPr>
          <w:p w14:paraId="7BDA86F7" w14:textId="77777777" w:rsidR="00F0659E" w:rsidRPr="00334B71" w:rsidRDefault="00F0659E" w:rsidP="00B3725F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0000</w:t>
            </w:r>
          </w:p>
        </w:tc>
      </w:tr>
      <w:tr w:rsidR="00F0659E" w:rsidRPr="00334B71" w14:paraId="12FC6502" w14:textId="77777777" w:rsidTr="00B3725F">
        <w:tc>
          <w:tcPr>
            <w:tcW w:w="3245" w:type="dxa"/>
          </w:tcPr>
          <w:p w14:paraId="7720C60D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rtB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T18C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+ PltB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 xml:space="preserve">T25  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    </w:t>
            </w:r>
          </w:p>
        </w:tc>
        <w:tc>
          <w:tcPr>
            <w:tcW w:w="1620" w:type="dxa"/>
          </w:tcPr>
          <w:p w14:paraId="3F5AE68C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-0.022905   </w:t>
            </w:r>
          </w:p>
        </w:tc>
        <w:tc>
          <w:tcPr>
            <w:tcW w:w="1625" w:type="dxa"/>
          </w:tcPr>
          <w:p w14:paraId="1D4B4C39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043426  </w:t>
            </w:r>
          </w:p>
        </w:tc>
        <w:tc>
          <w:tcPr>
            <w:tcW w:w="1336" w:type="dxa"/>
          </w:tcPr>
          <w:p w14:paraId="6CB7E57F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-0.527  </w:t>
            </w:r>
          </w:p>
        </w:tc>
        <w:tc>
          <w:tcPr>
            <w:tcW w:w="1336" w:type="dxa"/>
          </w:tcPr>
          <w:p w14:paraId="65EC1B37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60112    </w:t>
            </w:r>
          </w:p>
        </w:tc>
        <w:tc>
          <w:tcPr>
            <w:tcW w:w="1643" w:type="dxa"/>
          </w:tcPr>
          <w:p w14:paraId="2DDD0458" w14:textId="77777777" w:rsidR="00F0659E" w:rsidRPr="00334B71" w:rsidRDefault="00F0659E" w:rsidP="00B3725F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0000</w:t>
            </w:r>
          </w:p>
        </w:tc>
      </w:tr>
      <w:tr w:rsidR="00F0659E" w:rsidRPr="00334B71" w14:paraId="6542C9C7" w14:textId="77777777" w:rsidTr="00B3725F">
        <w:tc>
          <w:tcPr>
            <w:tcW w:w="3245" w:type="dxa"/>
          </w:tcPr>
          <w:p w14:paraId="77BBCAAD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tArtB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T25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+ PltB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T18C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    </w:t>
            </w:r>
          </w:p>
        </w:tc>
        <w:tc>
          <w:tcPr>
            <w:tcW w:w="1620" w:type="dxa"/>
          </w:tcPr>
          <w:p w14:paraId="7A5B3D97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014355   </w:t>
            </w:r>
          </w:p>
        </w:tc>
        <w:tc>
          <w:tcPr>
            <w:tcW w:w="1625" w:type="dxa"/>
          </w:tcPr>
          <w:p w14:paraId="1956B5AE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043426  </w:t>
            </w:r>
          </w:p>
        </w:tc>
        <w:tc>
          <w:tcPr>
            <w:tcW w:w="1336" w:type="dxa"/>
          </w:tcPr>
          <w:p w14:paraId="2E849660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331  </w:t>
            </w:r>
          </w:p>
        </w:tc>
        <w:tc>
          <w:tcPr>
            <w:tcW w:w="1336" w:type="dxa"/>
          </w:tcPr>
          <w:p w14:paraId="2F89A343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74289    </w:t>
            </w:r>
          </w:p>
        </w:tc>
        <w:tc>
          <w:tcPr>
            <w:tcW w:w="1643" w:type="dxa"/>
          </w:tcPr>
          <w:p w14:paraId="4E4918A1" w14:textId="77777777" w:rsidR="00F0659E" w:rsidRPr="00334B71" w:rsidRDefault="00F0659E" w:rsidP="00B3725F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0000</w:t>
            </w:r>
          </w:p>
        </w:tc>
      </w:tr>
      <w:tr w:rsidR="00F0659E" w:rsidRPr="00334B71" w14:paraId="219B273B" w14:textId="77777777" w:rsidTr="00B3725F">
        <w:tc>
          <w:tcPr>
            <w:tcW w:w="3245" w:type="dxa"/>
          </w:tcPr>
          <w:p w14:paraId="4E43C9B5" w14:textId="77777777" w:rsidR="00F0659E" w:rsidRPr="00334B71" w:rsidRDefault="00F0659E" w:rsidP="00B3725F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tArtB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T25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+ PltB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T18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      </w:t>
            </w:r>
          </w:p>
        </w:tc>
        <w:tc>
          <w:tcPr>
            <w:tcW w:w="1620" w:type="dxa"/>
          </w:tcPr>
          <w:p w14:paraId="199E0C9B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112489   </w:t>
            </w:r>
          </w:p>
        </w:tc>
        <w:tc>
          <w:tcPr>
            <w:tcW w:w="1625" w:type="dxa"/>
          </w:tcPr>
          <w:p w14:paraId="5F5666B4" w14:textId="77777777" w:rsidR="00F0659E" w:rsidRPr="00334B71" w:rsidRDefault="00F0659E" w:rsidP="00B3725F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043426  </w:t>
            </w:r>
          </w:p>
        </w:tc>
        <w:tc>
          <w:tcPr>
            <w:tcW w:w="1336" w:type="dxa"/>
          </w:tcPr>
          <w:p w14:paraId="10AF03C6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2.590  </w:t>
            </w:r>
          </w:p>
        </w:tc>
        <w:tc>
          <w:tcPr>
            <w:tcW w:w="1336" w:type="dxa"/>
          </w:tcPr>
          <w:p w14:paraId="25308A7D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1376</w:t>
            </w:r>
          </w:p>
        </w:tc>
        <w:tc>
          <w:tcPr>
            <w:tcW w:w="1643" w:type="dxa"/>
          </w:tcPr>
          <w:p w14:paraId="523DA2CB" w14:textId="77777777" w:rsidR="00F0659E" w:rsidRPr="00334B71" w:rsidRDefault="00F0659E" w:rsidP="00B3725F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353</w:t>
            </w:r>
          </w:p>
        </w:tc>
      </w:tr>
      <w:tr w:rsidR="00F0659E" w:rsidRPr="00334B71" w14:paraId="33A7F4DE" w14:textId="77777777" w:rsidTr="00B3725F">
        <w:tc>
          <w:tcPr>
            <w:tcW w:w="3245" w:type="dxa"/>
          </w:tcPr>
          <w:p w14:paraId="583CC1F9" w14:textId="77777777" w:rsidR="00F0659E" w:rsidRPr="00334B71" w:rsidRDefault="00F0659E" w:rsidP="00B3725F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tArtB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T18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+ PltB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T25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      </w:t>
            </w:r>
          </w:p>
        </w:tc>
        <w:tc>
          <w:tcPr>
            <w:tcW w:w="1620" w:type="dxa"/>
          </w:tcPr>
          <w:p w14:paraId="2DEA487F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004132   </w:t>
            </w:r>
          </w:p>
        </w:tc>
        <w:tc>
          <w:tcPr>
            <w:tcW w:w="1625" w:type="dxa"/>
          </w:tcPr>
          <w:p w14:paraId="0FEBFE37" w14:textId="77777777" w:rsidR="00F0659E" w:rsidRPr="00334B71" w:rsidRDefault="00F0659E" w:rsidP="00B3725F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043426  </w:t>
            </w:r>
          </w:p>
        </w:tc>
        <w:tc>
          <w:tcPr>
            <w:tcW w:w="1336" w:type="dxa"/>
          </w:tcPr>
          <w:p w14:paraId="6B8441CB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095  </w:t>
            </w:r>
          </w:p>
        </w:tc>
        <w:tc>
          <w:tcPr>
            <w:tcW w:w="1336" w:type="dxa"/>
          </w:tcPr>
          <w:p w14:paraId="4BDD0354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92472    </w:t>
            </w:r>
          </w:p>
        </w:tc>
        <w:tc>
          <w:tcPr>
            <w:tcW w:w="1643" w:type="dxa"/>
          </w:tcPr>
          <w:p w14:paraId="78D58DA5" w14:textId="77777777" w:rsidR="00F0659E" w:rsidRPr="00334B71" w:rsidRDefault="00F0659E" w:rsidP="00B3725F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0000</w:t>
            </w:r>
          </w:p>
        </w:tc>
      </w:tr>
      <w:tr w:rsidR="00F0659E" w:rsidRPr="00334B71" w14:paraId="221DE430" w14:textId="77777777" w:rsidTr="00B3725F">
        <w:tc>
          <w:tcPr>
            <w:tcW w:w="3245" w:type="dxa"/>
          </w:tcPr>
          <w:p w14:paraId="4D69C14A" w14:textId="77777777" w:rsidR="00F0659E" w:rsidRPr="00334B71" w:rsidRDefault="00F0659E" w:rsidP="00B3725F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tArtB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T18C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+ ArtB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NT25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    </w:t>
            </w:r>
          </w:p>
        </w:tc>
        <w:tc>
          <w:tcPr>
            <w:tcW w:w="1620" w:type="dxa"/>
          </w:tcPr>
          <w:p w14:paraId="6D290926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060729   </w:t>
            </w:r>
          </w:p>
        </w:tc>
        <w:tc>
          <w:tcPr>
            <w:tcW w:w="1625" w:type="dxa"/>
          </w:tcPr>
          <w:p w14:paraId="5A50EBC4" w14:textId="77777777" w:rsidR="00F0659E" w:rsidRPr="00334B71" w:rsidRDefault="00F0659E" w:rsidP="00B3725F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043426  </w:t>
            </w:r>
          </w:p>
        </w:tc>
        <w:tc>
          <w:tcPr>
            <w:tcW w:w="1336" w:type="dxa"/>
          </w:tcPr>
          <w:p w14:paraId="6D71ACDF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1.398  </w:t>
            </w:r>
          </w:p>
        </w:tc>
        <w:tc>
          <w:tcPr>
            <w:tcW w:w="1336" w:type="dxa"/>
          </w:tcPr>
          <w:p w14:paraId="3D01CBB7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17054    </w:t>
            </w:r>
          </w:p>
        </w:tc>
        <w:tc>
          <w:tcPr>
            <w:tcW w:w="1643" w:type="dxa"/>
          </w:tcPr>
          <w:p w14:paraId="08F10A1E" w14:textId="77777777" w:rsidR="00F0659E" w:rsidRPr="00334B71" w:rsidRDefault="00F0659E" w:rsidP="00B3725F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166</w:t>
            </w:r>
          </w:p>
        </w:tc>
      </w:tr>
      <w:tr w:rsidR="00F0659E" w:rsidRPr="00334B71" w14:paraId="48D7C00E" w14:textId="77777777" w:rsidTr="00B3725F">
        <w:tc>
          <w:tcPr>
            <w:tcW w:w="3245" w:type="dxa"/>
          </w:tcPr>
          <w:p w14:paraId="6FC7BD42" w14:textId="77777777" w:rsidR="00F0659E" w:rsidRPr="00334B71" w:rsidRDefault="00F0659E" w:rsidP="00B3725F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tArtB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T18C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+ ctPltB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NT25</w:t>
            </w:r>
          </w:p>
        </w:tc>
        <w:tc>
          <w:tcPr>
            <w:tcW w:w="1620" w:type="dxa"/>
          </w:tcPr>
          <w:p w14:paraId="5CB4732D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-0.038878   </w:t>
            </w:r>
          </w:p>
        </w:tc>
        <w:tc>
          <w:tcPr>
            <w:tcW w:w="1625" w:type="dxa"/>
          </w:tcPr>
          <w:p w14:paraId="11B37C43" w14:textId="77777777" w:rsidR="00F0659E" w:rsidRPr="00334B71" w:rsidRDefault="00F0659E" w:rsidP="00B3725F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043426  </w:t>
            </w:r>
          </w:p>
        </w:tc>
        <w:tc>
          <w:tcPr>
            <w:tcW w:w="1336" w:type="dxa"/>
          </w:tcPr>
          <w:p w14:paraId="2DB2D3EF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-0.895  </w:t>
            </w:r>
          </w:p>
        </w:tc>
        <w:tc>
          <w:tcPr>
            <w:tcW w:w="1336" w:type="dxa"/>
          </w:tcPr>
          <w:p w14:paraId="40793724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37659    </w:t>
            </w:r>
          </w:p>
        </w:tc>
        <w:tc>
          <w:tcPr>
            <w:tcW w:w="1643" w:type="dxa"/>
          </w:tcPr>
          <w:p w14:paraId="05452637" w14:textId="77777777" w:rsidR="00F0659E" w:rsidRPr="00334B71" w:rsidRDefault="00F0659E" w:rsidP="00B3725F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924</w:t>
            </w:r>
          </w:p>
        </w:tc>
      </w:tr>
      <w:tr w:rsidR="00F0659E" w:rsidRPr="00334B71" w14:paraId="37B56464" w14:textId="77777777" w:rsidTr="00B3725F">
        <w:tc>
          <w:tcPr>
            <w:tcW w:w="3245" w:type="dxa"/>
          </w:tcPr>
          <w:p w14:paraId="17EFBC25" w14:textId="77777777" w:rsidR="00F0659E" w:rsidRPr="00334B71" w:rsidRDefault="00F0659E" w:rsidP="00B3725F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tArtB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T18C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+ PltB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NT25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    </w:t>
            </w:r>
          </w:p>
        </w:tc>
        <w:tc>
          <w:tcPr>
            <w:tcW w:w="1620" w:type="dxa"/>
          </w:tcPr>
          <w:p w14:paraId="63118FDC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037090   </w:t>
            </w:r>
          </w:p>
        </w:tc>
        <w:tc>
          <w:tcPr>
            <w:tcW w:w="1625" w:type="dxa"/>
          </w:tcPr>
          <w:p w14:paraId="33C8E282" w14:textId="77777777" w:rsidR="00F0659E" w:rsidRPr="00334B71" w:rsidRDefault="00F0659E" w:rsidP="00B3725F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043426  </w:t>
            </w:r>
          </w:p>
        </w:tc>
        <w:tc>
          <w:tcPr>
            <w:tcW w:w="1336" w:type="dxa"/>
          </w:tcPr>
          <w:p w14:paraId="3CA66B2B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854  </w:t>
            </w:r>
          </w:p>
        </w:tc>
        <w:tc>
          <w:tcPr>
            <w:tcW w:w="1336" w:type="dxa"/>
          </w:tcPr>
          <w:p w14:paraId="576A3792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39870    </w:t>
            </w:r>
          </w:p>
        </w:tc>
        <w:tc>
          <w:tcPr>
            <w:tcW w:w="1643" w:type="dxa"/>
          </w:tcPr>
          <w:p w14:paraId="20E2CBE9" w14:textId="77777777" w:rsidR="00F0659E" w:rsidRPr="00334B71" w:rsidRDefault="00F0659E" w:rsidP="00B3725F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952</w:t>
            </w:r>
          </w:p>
        </w:tc>
      </w:tr>
      <w:tr w:rsidR="00F0659E" w:rsidRPr="00334B71" w14:paraId="5AFDE77D" w14:textId="77777777" w:rsidTr="00B3725F">
        <w:tc>
          <w:tcPr>
            <w:tcW w:w="3245" w:type="dxa"/>
          </w:tcPr>
          <w:p w14:paraId="44D91364" w14:textId="77777777" w:rsidR="00F0659E" w:rsidRPr="00334B71" w:rsidRDefault="00F0659E" w:rsidP="00B3725F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tPltB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T18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+ ctArtB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T25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   </w:t>
            </w:r>
          </w:p>
        </w:tc>
        <w:tc>
          <w:tcPr>
            <w:tcW w:w="1620" w:type="dxa"/>
          </w:tcPr>
          <w:p w14:paraId="56C9AC9B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038253   </w:t>
            </w:r>
          </w:p>
        </w:tc>
        <w:tc>
          <w:tcPr>
            <w:tcW w:w="1625" w:type="dxa"/>
          </w:tcPr>
          <w:p w14:paraId="11EFA8E1" w14:textId="77777777" w:rsidR="00F0659E" w:rsidRPr="00334B71" w:rsidRDefault="00F0659E" w:rsidP="00B3725F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043426  </w:t>
            </w:r>
          </w:p>
        </w:tc>
        <w:tc>
          <w:tcPr>
            <w:tcW w:w="1336" w:type="dxa"/>
          </w:tcPr>
          <w:p w14:paraId="322E68CD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881  </w:t>
            </w:r>
          </w:p>
        </w:tc>
        <w:tc>
          <w:tcPr>
            <w:tcW w:w="1336" w:type="dxa"/>
          </w:tcPr>
          <w:p w14:paraId="397748A1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38423    </w:t>
            </w:r>
          </w:p>
        </w:tc>
        <w:tc>
          <w:tcPr>
            <w:tcW w:w="1643" w:type="dxa"/>
          </w:tcPr>
          <w:p w14:paraId="302A1F42" w14:textId="77777777" w:rsidR="00F0659E" w:rsidRPr="00334B71" w:rsidRDefault="00F0659E" w:rsidP="00B3725F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9935 </w:t>
            </w:r>
          </w:p>
        </w:tc>
      </w:tr>
      <w:tr w:rsidR="00F0659E" w:rsidRPr="00334B71" w14:paraId="79D46D8A" w14:textId="77777777" w:rsidTr="00B3725F">
        <w:tc>
          <w:tcPr>
            <w:tcW w:w="3245" w:type="dxa"/>
          </w:tcPr>
          <w:p w14:paraId="59A68F4F" w14:textId="77777777" w:rsidR="00F0659E" w:rsidRPr="00334B71" w:rsidRDefault="00F0659E" w:rsidP="00B3725F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tPltB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T18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+ ctPltB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T25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   </w:t>
            </w:r>
          </w:p>
        </w:tc>
        <w:tc>
          <w:tcPr>
            <w:tcW w:w="1620" w:type="dxa"/>
          </w:tcPr>
          <w:p w14:paraId="65D4AEED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1.155483   </w:t>
            </w:r>
          </w:p>
        </w:tc>
        <w:tc>
          <w:tcPr>
            <w:tcW w:w="1625" w:type="dxa"/>
          </w:tcPr>
          <w:p w14:paraId="2B47A326" w14:textId="77777777" w:rsidR="00F0659E" w:rsidRPr="00334B71" w:rsidRDefault="00F0659E" w:rsidP="00B3725F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043426  </w:t>
            </w:r>
          </w:p>
        </w:tc>
        <w:tc>
          <w:tcPr>
            <w:tcW w:w="1336" w:type="dxa"/>
          </w:tcPr>
          <w:p w14:paraId="764AB59A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26.608  </w:t>
            </w:r>
          </w:p>
        </w:tc>
        <w:tc>
          <w:tcPr>
            <w:tcW w:w="1336" w:type="dxa"/>
          </w:tcPr>
          <w:p w14:paraId="2B25DC1E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&lt; 2e-16</w:t>
            </w:r>
          </w:p>
        </w:tc>
        <w:tc>
          <w:tcPr>
            <w:tcW w:w="1643" w:type="dxa"/>
          </w:tcPr>
          <w:p w14:paraId="667A3872" w14:textId="77777777" w:rsidR="00F0659E" w:rsidRPr="00334B71" w:rsidRDefault="00F0659E" w:rsidP="00B3725F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&lt;0.001</w:t>
            </w:r>
          </w:p>
        </w:tc>
      </w:tr>
      <w:tr w:rsidR="00F0659E" w:rsidRPr="00334B71" w14:paraId="6ECDED3E" w14:textId="77777777" w:rsidTr="00B3725F">
        <w:tc>
          <w:tcPr>
            <w:tcW w:w="3245" w:type="dxa"/>
          </w:tcPr>
          <w:p w14:paraId="657B3833" w14:textId="77777777" w:rsidR="00F0659E" w:rsidRPr="00334B71" w:rsidRDefault="00F0659E" w:rsidP="00B3725F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ltB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T25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+ ArtB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T18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         </w:t>
            </w:r>
          </w:p>
        </w:tc>
        <w:tc>
          <w:tcPr>
            <w:tcW w:w="1620" w:type="dxa"/>
          </w:tcPr>
          <w:p w14:paraId="4327DA1D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119244   </w:t>
            </w:r>
          </w:p>
        </w:tc>
        <w:tc>
          <w:tcPr>
            <w:tcW w:w="1625" w:type="dxa"/>
          </w:tcPr>
          <w:p w14:paraId="6AE75F5A" w14:textId="77777777" w:rsidR="00F0659E" w:rsidRPr="00334B71" w:rsidRDefault="00F0659E" w:rsidP="00B3725F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043426  </w:t>
            </w:r>
          </w:p>
        </w:tc>
        <w:tc>
          <w:tcPr>
            <w:tcW w:w="1336" w:type="dxa"/>
          </w:tcPr>
          <w:p w14:paraId="4941F136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2.746  </w:t>
            </w:r>
          </w:p>
        </w:tc>
        <w:tc>
          <w:tcPr>
            <w:tcW w:w="1336" w:type="dxa"/>
          </w:tcPr>
          <w:p w14:paraId="01CF85A7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0936</w:t>
            </w:r>
          </w:p>
        </w:tc>
        <w:tc>
          <w:tcPr>
            <w:tcW w:w="1643" w:type="dxa"/>
          </w:tcPr>
          <w:p w14:paraId="114713C3" w14:textId="77777777" w:rsidR="00F0659E" w:rsidRPr="00334B71" w:rsidRDefault="00F0659E" w:rsidP="00B3725F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973</w:t>
            </w:r>
          </w:p>
        </w:tc>
      </w:tr>
      <w:tr w:rsidR="00F0659E" w:rsidRPr="00334B71" w14:paraId="4F2E96EB" w14:textId="77777777" w:rsidTr="00B3725F">
        <w:tc>
          <w:tcPr>
            <w:tcW w:w="3245" w:type="dxa"/>
          </w:tcPr>
          <w:p w14:paraId="6D13465A" w14:textId="77777777" w:rsidR="00F0659E" w:rsidRPr="00334B71" w:rsidRDefault="00F0659E" w:rsidP="00B3725F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ltB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T25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+ ctArtB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T18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     </w:t>
            </w:r>
          </w:p>
        </w:tc>
        <w:tc>
          <w:tcPr>
            <w:tcW w:w="1620" w:type="dxa"/>
          </w:tcPr>
          <w:p w14:paraId="177EDB04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-0.027102   </w:t>
            </w:r>
          </w:p>
        </w:tc>
        <w:tc>
          <w:tcPr>
            <w:tcW w:w="1625" w:type="dxa"/>
          </w:tcPr>
          <w:p w14:paraId="78A4E6B7" w14:textId="77777777" w:rsidR="00F0659E" w:rsidRPr="00334B71" w:rsidRDefault="00F0659E" w:rsidP="00B3725F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043426  </w:t>
            </w:r>
          </w:p>
        </w:tc>
        <w:tc>
          <w:tcPr>
            <w:tcW w:w="1336" w:type="dxa"/>
          </w:tcPr>
          <w:p w14:paraId="6933F882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-0.624  </w:t>
            </w:r>
          </w:p>
        </w:tc>
        <w:tc>
          <w:tcPr>
            <w:tcW w:w="1336" w:type="dxa"/>
          </w:tcPr>
          <w:p w14:paraId="09D18126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53651    </w:t>
            </w:r>
          </w:p>
        </w:tc>
        <w:tc>
          <w:tcPr>
            <w:tcW w:w="1643" w:type="dxa"/>
          </w:tcPr>
          <w:p w14:paraId="45545430" w14:textId="77777777" w:rsidR="00F0659E" w:rsidRPr="00334B71" w:rsidRDefault="00F0659E" w:rsidP="00B3725F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999</w:t>
            </w:r>
          </w:p>
        </w:tc>
      </w:tr>
      <w:tr w:rsidR="00F0659E" w:rsidRPr="00334B71" w14:paraId="0FFE2748" w14:textId="77777777" w:rsidTr="00B3725F">
        <w:tc>
          <w:tcPr>
            <w:tcW w:w="3245" w:type="dxa"/>
          </w:tcPr>
          <w:p w14:paraId="49609B46" w14:textId="77777777" w:rsidR="00F0659E" w:rsidRPr="00334B71" w:rsidRDefault="00F0659E" w:rsidP="00B3725F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ltB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T18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+ PltB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 xml:space="preserve">T25 </w:t>
            </w: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        </w:t>
            </w:r>
          </w:p>
        </w:tc>
        <w:tc>
          <w:tcPr>
            <w:tcW w:w="1620" w:type="dxa"/>
          </w:tcPr>
          <w:p w14:paraId="1A31A778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1.274816   </w:t>
            </w:r>
          </w:p>
        </w:tc>
        <w:tc>
          <w:tcPr>
            <w:tcW w:w="1625" w:type="dxa"/>
          </w:tcPr>
          <w:p w14:paraId="7DF274AA" w14:textId="77777777" w:rsidR="00F0659E" w:rsidRPr="00334B71" w:rsidRDefault="00F0659E" w:rsidP="00B3725F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043426  </w:t>
            </w:r>
          </w:p>
        </w:tc>
        <w:tc>
          <w:tcPr>
            <w:tcW w:w="1336" w:type="dxa"/>
          </w:tcPr>
          <w:p w14:paraId="5972A84D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29.356  </w:t>
            </w:r>
          </w:p>
        </w:tc>
        <w:tc>
          <w:tcPr>
            <w:tcW w:w="1336" w:type="dxa"/>
          </w:tcPr>
          <w:p w14:paraId="1EAF6645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&lt; 2e-16</w:t>
            </w:r>
          </w:p>
        </w:tc>
        <w:tc>
          <w:tcPr>
            <w:tcW w:w="1643" w:type="dxa"/>
          </w:tcPr>
          <w:p w14:paraId="49F325CE" w14:textId="77777777" w:rsidR="00F0659E" w:rsidRPr="00334B71" w:rsidRDefault="00F0659E" w:rsidP="00B3725F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&lt;0.001</w:t>
            </w:r>
          </w:p>
        </w:tc>
      </w:tr>
      <w:tr w:rsidR="00F0659E" w:rsidRPr="00334B71" w14:paraId="42305E0F" w14:textId="77777777" w:rsidTr="00B3725F">
        <w:tc>
          <w:tcPr>
            <w:tcW w:w="3245" w:type="dxa"/>
          </w:tcPr>
          <w:p w14:paraId="2435A7A9" w14:textId="77777777" w:rsidR="00F0659E" w:rsidRPr="00334B71" w:rsidRDefault="00F0659E" w:rsidP="00B3725F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Pos  </w:t>
            </w:r>
          </w:p>
        </w:tc>
        <w:tc>
          <w:tcPr>
            <w:tcW w:w="1620" w:type="dxa"/>
          </w:tcPr>
          <w:p w14:paraId="396DC235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1.333219   </w:t>
            </w:r>
          </w:p>
        </w:tc>
        <w:tc>
          <w:tcPr>
            <w:tcW w:w="1625" w:type="dxa"/>
          </w:tcPr>
          <w:p w14:paraId="42C02D7E" w14:textId="77777777" w:rsidR="00F0659E" w:rsidRPr="00334B71" w:rsidRDefault="00F0659E" w:rsidP="00B3725F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0.043426  </w:t>
            </w:r>
          </w:p>
        </w:tc>
        <w:tc>
          <w:tcPr>
            <w:tcW w:w="1336" w:type="dxa"/>
          </w:tcPr>
          <w:p w14:paraId="619E0420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30.701  </w:t>
            </w:r>
          </w:p>
        </w:tc>
        <w:tc>
          <w:tcPr>
            <w:tcW w:w="1336" w:type="dxa"/>
          </w:tcPr>
          <w:p w14:paraId="0611392A" w14:textId="77777777" w:rsidR="00F0659E" w:rsidRPr="00334B71" w:rsidRDefault="00F0659E" w:rsidP="00B3725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&lt; 2e-16</w:t>
            </w:r>
          </w:p>
        </w:tc>
        <w:tc>
          <w:tcPr>
            <w:tcW w:w="1643" w:type="dxa"/>
          </w:tcPr>
          <w:p w14:paraId="5DCAA532" w14:textId="77777777" w:rsidR="00F0659E" w:rsidRPr="00334B71" w:rsidRDefault="00F0659E" w:rsidP="00B3725F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334B7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&lt;0.001</w:t>
            </w:r>
          </w:p>
        </w:tc>
      </w:tr>
    </w:tbl>
    <w:p w14:paraId="549538B2" w14:textId="77777777" w:rsidR="00F0659E" w:rsidRPr="00334B71" w:rsidRDefault="00F0659E" w:rsidP="00F0659E">
      <w:pPr>
        <w:spacing w:after="0"/>
        <w:rPr>
          <w:rFonts w:ascii="Times New Roman" w:hAnsi="Times New Roman" w:cs="Times New Roman"/>
          <w:sz w:val="18"/>
          <w:vertAlign w:val="superscript"/>
        </w:rPr>
      </w:pPr>
    </w:p>
    <w:p w14:paraId="7BACD6EF" w14:textId="77777777" w:rsidR="00F0659E" w:rsidRPr="00334B71" w:rsidRDefault="00F0659E" w:rsidP="00F0659E">
      <w:pPr>
        <w:spacing w:after="0"/>
        <w:rPr>
          <w:rFonts w:ascii="Times New Roman" w:hAnsi="Times New Roman" w:cs="Times New Roman"/>
          <w:sz w:val="18"/>
          <w:vertAlign w:val="superscript"/>
        </w:rPr>
      </w:pPr>
    </w:p>
    <w:p w14:paraId="30BE7999" w14:textId="77777777" w:rsidR="00F0659E" w:rsidRPr="00334B71" w:rsidRDefault="00F0659E" w:rsidP="00F0659E">
      <w:pPr>
        <w:spacing w:after="0"/>
        <w:rPr>
          <w:rFonts w:ascii="Times New Roman" w:hAnsi="Times New Roman" w:cs="Times New Roman"/>
          <w:sz w:val="18"/>
          <w:vertAlign w:val="superscript"/>
        </w:rPr>
      </w:pPr>
    </w:p>
    <w:p w14:paraId="164BB648" w14:textId="77777777" w:rsidR="00F0659E" w:rsidRPr="00334B71" w:rsidRDefault="00F0659E" w:rsidP="00F0659E">
      <w:pPr>
        <w:spacing w:after="0"/>
        <w:rPr>
          <w:rFonts w:ascii="Times New Roman" w:hAnsi="Times New Roman" w:cs="Times New Roman"/>
          <w:sz w:val="18"/>
          <w:vertAlign w:val="superscript"/>
        </w:rPr>
      </w:pPr>
    </w:p>
    <w:p w14:paraId="719C9782" w14:textId="77777777" w:rsidR="00F0659E" w:rsidRPr="00334B71" w:rsidRDefault="00F0659E" w:rsidP="00F0659E">
      <w:pPr>
        <w:spacing w:after="0"/>
        <w:rPr>
          <w:rFonts w:ascii="Times New Roman" w:hAnsi="Times New Roman" w:cs="Times New Roman"/>
          <w:sz w:val="18"/>
          <w:vertAlign w:val="superscript"/>
        </w:rPr>
      </w:pPr>
    </w:p>
    <w:p w14:paraId="1F6D4EA3" w14:textId="77777777" w:rsidR="00F0659E" w:rsidRPr="00334B71" w:rsidRDefault="00F0659E" w:rsidP="00F0659E">
      <w:pPr>
        <w:spacing w:after="0"/>
        <w:rPr>
          <w:rFonts w:ascii="Times New Roman" w:hAnsi="Times New Roman" w:cs="Times New Roman"/>
          <w:sz w:val="18"/>
          <w:vertAlign w:val="superscript"/>
        </w:rPr>
      </w:pPr>
    </w:p>
    <w:p w14:paraId="3F6E9928" w14:textId="77777777" w:rsidR="00F0659E" w:rsidRPr="00334B71" w:rsidRDefault="00F0659E" w:rsidP="00F0659E">
      <w:pPr>
        <w:spacing w:after="0"/>
        <w:rPr>
          <w:rFonts w:ascii="Times New Roman" w:hAnsi="Times New Roman" w:cs="Times New Roman"/>
          <w:sz w:val="18"/>
          <w:vertAlign w:val="superscript"/>
        </w:rPr>
      </w:pPr>
    </w:p>
    <w:p w14:paraId="10F67A7C" w14:textId="77777777" w:rsidR="00F0659E" w:rsidRPr="00334B71" w:rsidRDefault="00F0659E" w:rsidP="00F0659E">
      <w:pPr>
        <w:spacing w:after="0"/>
        <w:rPr>
          <w:rFonts w:ascii="Times New Roman" w:hAnsi="Times New Roman" w:cs="Times New Roman"/>
          <w:sz w:val="18"/>
          <w:vertAlign w:val="superscript"/>
        </w:rPr>
      </w:pPr>
    </w:p>
    <w:p w14:paraId="5AC5B08D" w14:textId="77777777" w:rsidR="00F0659E" w:rsidRPr="00334B71" w:rsidRDefault="00F0659E" w:rsidP="00F0659E">
      <w:pPr>
        <w:spacing w:after="0"/>
        <w:rPr>
          <w:rFonts w:ascii="Times New Roman" w:hAnsi="Times New Roman" w:cs="Times New Roman"/>
          <w:sz w:val="18"/>
          <w:vertAlign w:val="superscript"/>
        </w:rPr>
      </w:pPr>
    </w:p>
    <w:p w14:paraId="6D12F254" w14:textId="77777777" w:rsidR="00F0659E" w:rsidRPr="00334B71" w:rsidRDefault="00F0659E" w:rsidP="00F0659E">
      <w:pPr>
        <w:spacing w:after="0"/>
        <w:rPr>
          <w:rFonts w:ascii="Times New Roman" w:hAnsi="Times New Roman" w:cs="Times New Roman"/>
          <w:sz w:val="18"/>
          <w:vertAlign w:val="superscript"/>
        </w:rPr>
      </w:pPr>
    </w:p>
    <w:p w14:paraId="0AE769F1" w14:textId="77777777" w:rsidR="00F0659E" w:rsidRPr="00334B71" w:rsidRDefault="00F0659E" w:rsidP="00F0659E">
      <w:pPr>
        <w:spacing w:after="0"/>
        <w:rPr>
          <w:rFonts w:ascii="Times New Roman" w:hAnsi="Times New Roman" w:cs="Times New Roman"/>
          <w:sz w:val="18"/>
          <w:vertAlign w:val="superscript"/>
        </w:rPr>
      </w:pPr>
    </w:p>
    <w:p w14:paraId="6AD80BE7" w14:textId="77777777" w:rsidR="00F0659E" w:rsidRPr="00334B71" w:rsidRDefault="00F0659E" w:rsidP="00F0659E">
      <w:pPr>
        <w:spacing w:after="0"/>
        <w:rPr>
          <w:rFonts w:ascii="Times New Roman" w:hAnsi="Times New Roman" w:cs="Times New Roman"/>
          <w:sz w:val="18"/>
          <w:vertAlign w:val="superscript"/>
        </w:rPr>
      </w:pPr>
    </w:p>
    <w:p w14:paraId="7D4D9673" w14:textId="77777777" w:rsidR="00F0659E" w:rsidRPr="00334B71" w:rsidRDefault="00F0659E" w:rsidP="00F0659E">
      <w:pPr>
        <w:spacing w:after="0"/>
        <w:rPr>
          <w:rFonts w:ascii="Times New Roman" w:hAnsi="Times New Roman" w:cs="Times New Roman"/>
          <w:sz w:val="18"/>
          <w:vertAlign w:val="superscript"/>
        </w:rPr>
      </w:pPr>
    </w:p>
    <w:p w14:paraId="2491AB98" w14:textId="77777777" w:rsidR="00F0659E" w:rsidRPr="00334B71" w:rsidRDefault="00F0659E" w:rsidP="00F0659E">
      <w:pPr>
        <w:spacing w:after="0"/>
        <w:rPr>
          <w:rFonts w:ascii="Times New Roman" w:hAnsi="Times New Roman" w:cs="Times New Roman"/>
          <w:sz w:val="18"/>
          <w:vertAlign w:val="superscript"/>
        </w:rPr>
      </w:pPr>
    </w:p>
    <w:p w14:paraId="0370BCC4" w14:textId="77777777" w:rsidR="00F0659E" w:rsidRPr="00334B71" w:rsidRDefault="00F0659E" w:rsidP="00F0659E">
      <w:pPr>
        <w:spacing w:after="0"/>
        <w:rPr>
          <w:rFonts w:ascii="Times New Roman" w:hAnsi="Times New Roman" w:cs="Times New Roman"/>
          <w:sz w:val="18"/>
          <w:vertAlign w:val="superscript"/>
        </w:rPr>
      </w:pPr>
    </w:p>
    <w:p w14:paraId="170656D0" w14:textId="77777777" w:rsidR="00F0659E" w:rsidRPr="00334B71" w:rsidRDefault="00F0659E" w:rsidP="00F0659E">
      <w:pPr>
        <w:spacing w:after="0"/>
        <w:rPr>
          <w:rFonts w:ascii="Times New Roman" w:hAnsi="Times New Roman" w:cs="Times New Roman"/>
          <w:sz w:val="18"/>
          <w:vertAlign w:val="superscript"/>
        </w:rPr>
      </w:pPr>
    </w:p>
    <w:p w14:paraId="693D3876" w14:textId="77777777" w:rsidR="00F0659E" w:rsidRPr="00334B71" w:rsidRDefault="00F0659E" w:rsidP="00F0659E">
      <w:pPr>
        <w:spacing w:after="0"/>
        <w:rPr>
          <w:rFonts w:ascii="Times New Roman" w:hAnsi="Times New Roman" w:cs="Times New Roman"/>
          <w:sz w:val="18"/>
          <w:vertAlign w:val="superscript"/>
        </w:rPr>
      </w:pPr>
    </w:p>
    <w:p w14:paraId="6CABEAF8" w14:textId="77777777" w:rsidR="00F0659E" w:rsidRPr="00334B71" w:rsidRDefault="00F0659E" w:rsidP="00F0659E">
      <w:pPr>
        <w:spacing w:after="0"/>
        <w:rPr>
          <w:rFonts w:ascii="Times New Roman" w:hAnsi="Times New Roman" w:cs="Times New Roman"/>
          <w:sz w:val="18"/>
          <w:vertAlign w:val="superscript"/>
        </w:rPr>
      </w:pPr>
    </w:p>
    <w:p w14:paraId="1A621FB6" w14:textId="77777777" w:rsidR="00F0659E" w:rsidRPr="00334B71" w:rsidRDefault="00F0659E" w:rsidP="00F0659E">
      <w:pPr>
        <w:spacing w:after="0"/>
        <w:rPr>
          <w:rFonts w:ascii="Times New Roman" w:hAnsi="Times New Roman" w:cs="Times New Roman"/>
          <w:sz w:val="18"/>
        </w:rPr>
      </w:pPr>
      <w:proofErr w:type="spellStart"/>
      <w:r w:rsidRPr="00334B71">
        <w:rPr>
          <w:rFonts w:ascii="Times New Roman" w:hAnsi="Times New Roman" w:cs="Times New Roman"/>
          <w:sz w:val="18"/>
          <w:vertAlign w:val="superscript"/>
        </w:rPr>
        <w:t>a</w:t>
      </w:r>
      <w:r w:rsidRPr="00334B71">
        <w:rPr>
          <w:rFonts w:ascii="Times New Roman" w:hAnsi="Times New Roman" w:cs="Times New Roman"/>
          <w:sz w:val="18"/>
        </w:rPr>
        <w:t>subunits</w:t>
      </w:r>
      <w:proofErr w:type="spellEnd"/>
      <w:r w:rsidRPr="00334B71">
        <w:rPr>
          <w:rFonts w:ascii="Times New Roman" w:hAnsi="Times New Roman" w:cs="Times New Roman"/>
          <w:sz w:val="18"/>
        </w:rPr>
        <w:t xml:space="preserve"> are abbreviated as T25 and T18 for the </w:t>
      </w:r>
      <w:proofErr w:type="spellStart"/>
      <w:r w:rsidRPr="00334B71">
        <w:rPr>
          <w:rFonts w:ascii="Times New Roman" w:hAnsi="Times New Roman" w:cs="Times New Roman"/>
          <w:sz w:val="18"/>
        </w:rPr>
        <w:t>CyaA</w:t>
      </w:r>
      <w:proofErr w:type="spellEnd"/>
      <w:r w:rsidRPr="00334B71">
        <w:rPr>
          <w:rFonts w:ascii="Times New Roman" w:hAnsi="Times New Roman" w:cs="Times New Roman"/>
          <w:sz w:val="18"/>
        </w:rPr>
        <w:t xml:space="preserve"> fusion where “T25” indicates C-terminal fusion, “T25N” N-terminal fusion, “T18” N-terminal fusion and “T18C” C-terminal fusion to the subunit; </w:t>
      </w:r>
      <w:proofErr w:type="spellStart"/>
      <w:r w:rsidRPr="00334B71">
        <w:rPr>
          <w:rFonts w:ascii="Times New Roman" w:hAnsi="Times New Roman" w:cs="Times New Roman"/>
          <w:sz w:val="18"/>
        </w:rPr>
        <w:t>ct</w:t>
      </w:r>
      <w:proofErr w:type="spellEnd"/>
      <w:r w:rsidRPr="00334B71">
        <w:rPr>
          <w:rFonts w:ascii="Times New Roman" w:hAnsi="Times New Roman" w:cs="Times New Roman"/>
          <w:sz w:val="18"/>
        </w:rPr>
        <w:t xml:space="preserve"> refers to the C-terminal of the typhoid toxin protein </w:t>
      </w:r>
    </w:p>
    <w:p w14:paraId="7BF1F91A" w14:textId="77777777" w:rsidR="009A0E41" w:rsidRPr="00334B71" w:rsidRDefault="00F0659E" w:rsidP="00F0659E">
      <w:pPr>
        <w:spacing w:after="0"/>
        <w:rPr>
          <w:rFonts w:ascii="Times New Roman" w:hAnsi="Times New Roman" w:cs="Times New Roman"/>
          <w:sz w:val="18"/>
        </w:rPr>
        <w:sectPr w:rsidR="009A0E41" w:rsidRPr="00334B71" w:rsidSect="0020494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334B71">
        <w:rPr>
          <w:rFonts w:ascii="Times New Roman" w:hAnsi="Times New Roman" w:cs="Times New Roman"/>
          <w:sz w:val="18"/>
          <w:vertAlign w:val="superscript"/>
        </w:rPr>
        <w:t>b</w:t>
      </w:r>
      <w:r w:rsidRPr="00334B71">
        <w:rPr>
          <w:rFonts w:ascii="Times New Roman" w:hAnsi="Times New Roman" w:cs="Times New Roman"/>
          <w:sz w:val="18"/>
        </w:rPr>
        <w:t>p value after multiple comparison adjustment with Dunnett contrasts</w:t>
      </w:r>
    </w:p>
    <w:tbl>
      <w:tblPr>
        <w:tblpPr w:leftFromText="180" w:rightFromText="180" w:vertAnchor="page" w:horzAnchor="margin" w:tblpY="961"/>
        <w:tblW w:w="9360" w:type="dxa"/>
        <w:tblLook w:val="04A0" w:firstRow="1" w:lastRow="0" w:firstColumn="1" w:lastColumn="0" w:noHBand="0" w:noVBand="1"/>
      </w:tblPr>
      <w:tblGrid>
        <w:gridCol w:w="1037"/>
        <w:gridCol w:w="1233"/>
        <w:gridCol w:w="2321"/>
        <w:gridCol w:w="990"/>
        <w:gridCol w:w="1710"/>
        <w:gridCol w:w="2069"/>
      </w:tblGrid>
      <w:tr w:rsidR="00746DEB" w:rsidRPr="00334B71" w14:paraId="36C7ECBF" w14:textId="19E84386" w:rsidTr="004B7865">
        <w:trPr>
          <w:trHeight w:val="144"/>
        </w:trPr>
        <w:tc>
          <w:tcPr>
            <w:tcW w:w="9360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73361E" w14:textId="74D8E555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334B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lastRenderedPageBreak/>
              <w:t xml:space="preserve">Table S7. SRR run identity and metadata for 40 </w:t>
            </w:r>
            <w:r w:rsidRPr="00334B7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</w:rPr>
              <w:t xml:space="preserve">S. </w:t>
            </w:r>
            <w:r w:rsidRPr="00334B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 xml:space="preserve">Javiana isolates and one </w:t>
            </w:r>
            <w:r w:rsidRPr="00334B7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</w:rPr>
              <w:t xml:space="preserve">S. </w:t>
            </w:r>
            <w:r w:rsidRPr="00334B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Mississippi isolate used for phylogenetic and BLAST analyses</w:t>
            </w:r>
          </w:p>
        </w:tc>
      </w:tr>
      <w:tr w:rsidR="00746DEB" w:rsidRPr="00334B71" w14:paraId="5750BF87" w14:textId="24F01B91" w:rsidTr="00746DEB">
        <w:trPr>
          <w:trHeight w:val="144"/>
        </w:trPr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22FC2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vertAlign w:val="superscript"/>
              </w:rPr>
            </w:pPr>
            <w:proofErr w:type="spellStart"/>
            <w:r w:rsidRPr="00334B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>Serovar</w:t>
            </w:r>
            <w:r w:rsidRPr="00334B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EED2F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vertAlign w:val="superscript"/>
              </w:rPr>
            </w:pPr>
            <w:r w:rsidRPr="00334B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>Run #</w:t>
            </w:r>
            <w:r w:rsidRPr="00334B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DF765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>Sourc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8B6EF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vertAlign w:val="superscript"/>
              </w:rPr>
            </w:pPr>
            <w:proofErr w:type="spellStart"/>
            <w:r w:rsidRPr="00334B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>Country</w:t>
            </w:r>
            <w:r w:rsidRPr="00334B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EAF1D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vertAlign w:val="superscript"/>
              </w:rPr>
            </w:pPr>
            <w:r w:rsidRPr="00334B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 xml:space="preserve">SNP </w:t>
            </w:r>
            <w:proofErr w:type="spellStart"/>
            <w:r w:rsidRPr="00334B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>Cluster</w:t>
            </w:r>
            <w:r w:rsidRPr="00334B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E52E2" w14:textId="3849F09A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>Reason</w:t>
            </w:r>
            <w:r w:rsidR="004A5F0F" w:rsidRPr="00334B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 xml:space="preserve"> for Inclusion</w:t>
            </w:r>
          </w:p>
        </w:tc>
      </w:tr>
      <w:tr w:rsidR="00746DEB" w:rsidRPr="00334B71" w14:paraId="5DA1C292" w14:textId="7F9E6D55" w:rsidTr="00746DEB">
        <w:trPr>
          <w:trHeight w:val="144"/>
        </w:trPr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8FA2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Javiana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21C8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RR7081896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A6A9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Human clinical (stool)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734B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US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CC2D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sz w:val="16"/>
                <w:szCs w:val="18"/>
              </w:rPr>
              <w:t>Not listed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54FC9" w14:textId="41037A55" w:rsidR="00746DEB" w:rsidRPr="00334B71" w:rsidRDefault="002F7956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sz w:val="16"/>
                <w:szCs w:val="18"/>
              </w:rPr>
              <w:t>Clinical source</w:t>
            </w:r>
          </w:p>
        </w:tc>
      </w:tr>
      <w:tr w:rsidR="00746DEB" w:rsidRPr="00334B71" w14:paraId="27EB017F" w14:textId="4162C03D" w:rsidTr="00746DEB">
        <w:trPr>
          <w:trHeight w:val="14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4E5B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Javian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C170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RR706344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D15C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Human clinical (bloo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90F0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U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0AD9" w14:textId="77777777" w:rsidR="00746DEB" w:rsidRPr="00334B71" w:rsidRDefault="00334B71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hyperlink r:id="rId5" w:anchor="!/tree/Salmonella/PDG000000002.1290/PDS000026970.59?accessions=PDT000309089.2" w:tooltip="Link to New Tree Viewer" w:history="1">
              <w:r w:rsidR="00746DEB" w:rsidRPr="00334B71">
                <w:rPr>
                  <w:rFonts w:ascii="Times New Roman" w:eastAsia="Times New Roman" w:hAnsi="Times New Roman" w:cs="Times New Roman"/>
                  <w:sz w:val="16"/>
                  <w:szCs w:val="18"/>
                </w:rPr>
                <w:t>PDS000026970.5</w:t>
              </w:r>
            </w:hyperlink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0475C57F" w14:textId="16D75BB2" w:rsidR="00746DEB" w:rsidRPr="00334B71" w:rsidRDefault="002F7956" w:rsidP="004B78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hAnsi="Times New Roman" w:cs="Times New Roman"/>
                <w:sz w:val="16"/>
                <w:szCs w:val="18"/>
              </w:rPr>
              <w:t>Clinical source</w:t>
            </w:r>
          </w:p>
        </w:tc>
      </w:tr>
      <w:tr w:rsidR="00746DEB" w:rsidRPr="00334B71" w14:paraId="3597DA7C" w14:textId="35264ABE" w:rsidTr="00746DEB">
        <w:trPr>
          <w:trHeight w:val="14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36BB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Javian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9CB8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RR706344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1130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Human clinical (stoo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502E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U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C45D" w14:textId="77777777" w:rsidR="00746DEB" w:rsidRPr="00334B71" w:rsidRDefault="00334B71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hyperlink r:id="rId6" w:anchor="!/tree/Salmonella/PDG000000002.1290/PDS000026970.59?accessions=PDT000309083.2" w:tooltip="Link to New Tree Viewer" w:history="1">
              <w:r w:rsidR="00746DEB" w:rsidRPr="00334B71">
                <w:rPr>
                  <w:rFonts w:ascii="Times New Roman" w:eastAsia="Times New Roman" w:hAnsi="Times New Roman" w:cs="Times New Roman"/>
                  <w:sz w:val="16"/>
                  <w:szCs w:val="18"/>
                </w:rPr>
                <w:t>PDS000026970.5</w:t>
              </w:r>
            </w:hyperlink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190E17F1" w14:textId="24B9CB57" w:rsidR="00746DEB" w:rsidRPr="00334B71" w:rsidRDefault="002F7956" w:rsidP="004B78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hAnsi="Times New Roman" w:cs="Times New Roman"/>
                <w:sz w:val="16"/>
                <w:szCs w:val="18"/>
              </w:rPr>
              <w:t>Clinical source</w:t>
            </w:r>
          </w:p>
        </w:tc>
      </w:tr>
      <w:tr w:rsidR="00746DEB" w:rsidRPr="00334B71" w14:paraId="1B1F2E53" w14:textId="4CB945E0" w:rsidTr="00746DEB">
        <w:trPr>
          <w:trHeight w:val="14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9174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Javian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D0C6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RR7063436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40A1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Human clinical (stoo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2E56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U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8EE0" w14:textId="77777777" w:rsidR="00746DEB" w:rsidRPr="00334B71" w:rsidRDefault="00334B71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hyperlink r:id="rId7" w:anchor="!/tree/Salmonella/PDG000000002.1290/PDS000026970.59?accessions=PDT000309078.2" w:tooltip="Link to New Tree Viewer" w:history="1">
              <w:r w:rsidR="00746DEB" w:rsidRPr="00334B71">
                <w:rPr>
                  <w:rFonts w:ascii="Times New Roman" w:eastAsia="Times New Roman" w:hAnsi="Times New Roman" w:cs="Times New Roman"/>
                  <w:sz w:val="16"/>
                  <w:szCs w:val="18"/>
                </w:rPr>
                <w:t>PDS000026970.5</w:t>
              </w:r>
            </w:hyperlink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7ABA8D98" w14:textId="0F07A18A" w:rsidR="00746DEB" w:rsidRPr="00334B71" w:rsidRDefault="002F7956" w:rsidP="004B78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hAnsi="Times New Roman" w:cs="Times New Roman"/>
                <w:sz w:val="16"/>
                <w:szCs w:val="18"/>
              </w:rPr>
              <w:t>Clinical source</w:t>
            </w:r>
          </w:p>
        </w:tc>
      </w:tr>
      <w:tr w:rsidR="00746DEB" w:rsidRPr="00334B71" w14:paraId="2F9BF682" w14:textId="61D6FDA6" w:rsidTr="00746DEB">
        <w:trPr>
          <w:trHeight w:val="14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DEE0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Javian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FE1B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RR5816109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3DA1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nimal (swin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31F0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U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A5F8" w14:textId="77777777" w:rsidR="00746DEB" w:rsidRPr="00334B71" w:rsidRDefault="00334B71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hyperlink r:id="rId8" w:anchor="!/tree/Salmonella/PDG000000002.1290/PDS000026915.13?accessions=PDT000224375.2" w:tooltip="Link to New Tree Viewer" w:history="1">
              <w:r w:rsidR="00746DEB" w:rsidRPr="00334B71">
                <w:rPr>
                  <w:rFonts w:ascii="Times New Roman" w:eastAsia="Times New Roman" w:hAnsi="Times New Roman" w:cs="Times New Roman"/>
                  <w:sz w:val="16"/>
                  <w:szCs w:val="18"/>
                </w:rPr>
                <w:t>PDS000026915.1</w:t>
              </w:r>
            </w:hyperlink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0FCDA5D8" w14:textId="26CB1273" w:rsidR="00746DEB" w:rsidRPr="00334B71" w:rsidRDefault="004B7865" w:rsidP="004B78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hAnsi="Times New Roman" w:cs="Times New Roman"/>
                <w:sz w:val="16"/>
                <w:szCs w:val="18"/>
              </w:rPr>
              <w:t>Unique source</w:t>
            </w:r>
          </w:p>
        </w:tc>
      </w:tr>
      <w:tr w:rsidR="00746DEB" w:rsidRPr="00334B71" w14:paraId="55EEE6D4" w14:textId="5F600F75" w:rsidTr="00746DEB">
        <w:trPr>
          <w:trHeight w:val="14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A3C9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Javian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FF3B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RR631198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5086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Animal (canine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1991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U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B74E" w14:textId="77777777" w:rsidR="00746DEB" w:rsidRPr="00334B71" w:rsidRDefault="00334B71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hyperlink r:id="rId9" w:anchor="!/tree/Salmonella/PDG000000002.1290/PDS000036032.1?accessions=PDT000266003.2" w:tooltip="Link to New Tree Viewer" w:history="1">
              <w:r w:rsidR="00746DEB" w:rsidRPr="00334B71">
                <w:rPr>
                  <w:rFonts w:ascii="Times New Roman" w:eastAsia="Times New Roman" w:hAnsi="Times New Roman" w:cs="Times New Roman"/>
                  <w:sz w:val="16"/>
                  <w:szCs w:val="18"/>
                </w:rPr>
                <w:t>PDS000036032.1</w:t>
              </w:r>
            </w:hyperlink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033DD9FE" w14:textId="229AF09E" w:rsidR="00746DEB" w:rsidRPr="00334B71" w:rsidRDefault="004B7865" w:rsidP="004B78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hAnsi="Times New Roman" w:cs="Times New Roman"/>
                <w:sz w:val="16"/>
                <w:szCs w:val="18"/>
              </w:rPr>
              <w:t>Unique source</w:t>
            </w:r>
          </w:p>
        </w:tc>
      </w:tr>
      <w:tr w:rsidR="00746DEB" w:rsidRPr="00334B71" w14:paraId="18EC1B2A" w14:textId="76E09A9F" w:rsidTr="00746DEB">
        <w:trPr>
          <w:trHeight w:val="14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3565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Javian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507E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RR559890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9B5B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Environmental (frog leg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EAFE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U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F28E" w14:textId="77777777" w:rsidR="00746DEB" w:rsidRPr="00334B71" w:rsidRDefault="00334B71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hyperlink r:id="rId10" w:anchor="!/tree/Salmonella/PDG000000002.1290/PDS000027056.1?accessions=PDT000212911.2" w:tooltip="Link to New Tree Viewer" w:history="1">
              <w:r w:rsidR="00746DEB" w:rsidRPr="00334B71">
                <w:rPr>
                  <w:rFonts w:ascii="Times New Roman" w:eastAsia="Times New Roman" w:hAnsi="Times New Roman" w:cs="Times New Roman"/>
                  <w:sz w:val="16"/>
                  <w:szCs w:val="18"/>
                </w:rPr>
                <w:t>PDS000027056.1</w:t>
              </w:r>
            </w:hyperlink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2198AC31" w14:textId="34042A52" w:rsidR="00746DEB" w:rsidRPr="00334B71" w:rsidRDefault="004B7865" w:rsidP="004B78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hAnsi="Times New Roman" w:cs="Times New Roman"/>
                <w:sz w:val="16"/>
                <w:szCs w:val="18"/>
              </w:rPr>
              <w:t>Unique source</w:t>
            </w:r>
          </w:p>
        </w:tc>
      </w:tr>
      <w:tr w:rsidR="00746DEB" w:rsidRPr="00334B71" w14:paraId="26D23633" w14:textId="7912A9E4" w:rsidTr="00746DEB">
        <w:trPr>
          <w:trHeight w:val="14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CB1D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Javian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DB7F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RR258579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674F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Environmental (toa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292D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exic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7758" w14:textId="77777777" w:rsidR="00746DEB" w:rsidRPr="00334B71" w:rsidRDefault="00334B71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hyperlink r:id="rId11" w:anchor="!/tree/Salmonella/PDG000000002.1290/PDS000027026.3?accessions=PDT000086660.2" w:tooltip="Link to New Tree Viewer" w:history="1">
              <w:r w:rsidR="00746DEB" w:rsidRPr="00334B71">
                <w:rPr>
                  <w:rFonts w:ascii="Times New Roman" w:eastAsia="Times New Roman" w:hAnsi="Times New Roman" w:cs="Times New Roman"/>
                  <w:sz w:val="16"/>
                  <w:szCs w:val="18"/>
                </w:rPr>
                <w:t>PDS000027026.3</w:t>
              </w:r>
            </w:hyperlink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5C0C84B7" w14:textId="667C1B17" w:rsidR="00746DEB" w:rsidRPr="00334B71" w:rsidRDefault="004B7865" w:rsidP="004B78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hAnsi="Times New Roman" w:cs="Times New Roman"/>
                <w:sz w:val="16"/>
                <w:szCs w:val="18"/>
              </w:rPr>
              <w:t>Unique source</w:t>
            </w:r>
          </w:p>
        </w:tc>
      </w:tr>
      <w:tr w:rsidR="00746DEB" w:rsidRPr="00334B71" w14:paraId="2F46FC3C" w14:textId="674C481B" w:rsidTr="00746DEB">
        <w:trPr>
          <w:trHeight w:val="14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0416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Javian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BDB8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RR296897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341B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Environmental (creek wa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B7D1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U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95C1" w14:textId="77777777" w:rsidR="00746DEB" w:rsidRPr="00334B71" w:rsidRDefault="00334B71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hyperlink r:id="rId12" w:anchor="!/tree/Salmonella/PDG000000002.1290/PDS000026970.59?accessions=PDT000095591.2" w:tooltip="Link to New Tree Viewer" w:history="1">
              <w:r w:rsidR="00746DEB" w:rsidRPr="00334B71">
                <w:rPr>
                  <w:rFonts w:ascii="Times New Roman" w:eastAsia="Times New Roman" w:hAnsi="Times New Roman" w:cs="Times New Roman"/>
                  <w:sz w:val="16"/>
                  <w:szCs w:val="18"/>
                </w:rPr>
                <w:t>PDS000026970.59</w:t>
              </w:r>
            </w:hyperlink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747715A9" w14:textId="275016B3" w:rsidR="00746DEB" w:rsidRPr="00334B71" w:rsidRDefault="004B7865" w:rsidP="004B78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hAnsi="Times New Roman" w:cs="Times New Roman"/>
                <w:sz w:val="16"/>
                <w:szCs w:val="18"/>
              </w:rPr>
              <w:t>Unique source</w:t>
            </w:r>
          </w:p>
        </w:tc>
      </w:tr>
      <w:tr w:rsidR="00746DEB" w:rsidRPr="00334B71" w14:paraId="5D2F01F0" w14:textId="1786FD24" w:rsidTr="00746DEB">
        <w:trPr>
          <w:trHeight w:val="14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4B95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Javian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7F67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RR4124058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57F4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Human clinical (stoo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F4B2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U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2E52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sz w:val="16"/>
                <w:szCs w:val="18"/>
              </w:rPr>
              <w:t>Not listed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30AA1496" w14:textId="3DB90EFF" w:rsidR="00746DEB" w:rsidRPr="00334B71" w:rsidRDefault="002F7956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sz w:val="16"/>
                <w:szCs w:val="18"/>
              </w:rPr>
              <w:t>Clinical source</w:t>
            </w:r>
          </w:p>
        </w:tc>
      </w:tr>
      <w:tr w:rsidR="00746DEB" w:rsidRPr="00334B71" w14:paraId="24E02EF9" w14:textId="07E4956A" w:rsidTr="00746DEB">
        <w:trPr>
          <w:trHeight w:val="14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41A8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Javian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B255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RR648022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3ABA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Human clinical (stoo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AEDD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U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1E18" w14:textId="77777777" w:rsidR="00746DEB" w:rsidRPr="00334B71" w:rsidRDefault="00334B71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hyperlink r:id="rId13" w:anchor="!/tree/Salmonella/PDG000000002.1290/PDS000002099.77?accessions=PDT000278865.2" w:tooltip="Link to New Tree Viewer" w:history="1">
              <w:r w:rsidR="00746DEB" w:rsidRPr="00334B71">
                <w:rPr>
                  <w:rFonts w:ascii="Times New Roman" w:eastAsia="Times New Roman" w:hAnsi="Times New Roman" w:cs="Times New Roman"/>
                  <w:sz w:val="16"/>
                  <w:szCs w:val="18"/>
                </w:rPr>
                <w:t>PDS000002099.77</w:t>
              </w:r>
            </w:hyperlink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6744AB98" w14:textId="1EF1BF24" w:rsidR="00746DEB" w:rsidRPr="00334B71" w:rsidRDefault="002F7956" w:rsidP="004B78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hAnsi="Times New Roman" w:cs="Times New Roman"/>
                <w:sz w:val="16"/>
                <w:szCs w:val="18"/>
              </w:rPr>
              <w:t>Clinical source</w:t>
            </w:r>
          </w:p>
        </w:tc>
      </w:tr>
      <w:tr w:rsidR="00746DEB" w:rsidRPr="00334B71" w14:paraId="2DFE487D" w14:textId="5077C6E0" w:rsidTr="00746DEB">
        <w:trPr>
          <w:trHeight w:val="14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DF66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Javian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16D6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RR6396486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CDDB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Human clinical (stoo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3AA6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U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E851" w14:textId="77777777" w:rsidR="00746DEB" w:rsidRPr="00334B71" w:rsidRDefault="00334B71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hyperlink r:id="rId14" w:anchor="!/tree/Salmonella/PDG000000002.1290/PDS000026970.59?accessions=PDT000273569.2" w:tooltip="Link to New Tree Viewer" w:history="1">
              <w:r w:rsidR="00746DEB" w:rsidRPr="00334B71">
                <w:rPr>
                  <w:rFonts w:ascii="Times New Roman" w:eastAsia="Times New Roman" w:hAnsi="Times New Roman" w:cs="Times New Roman"/>
                  <w:sz w:val="16"/>
                  <w:szCs w:val="18"/>
                </w:rPr>
                <w:t>PDS000026970.59</w:t>
              </w:r>
            </w:hyperlink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1E15655B" w14:textId="6D873C31" w:rsidR="00746DEB" w:rsidRPr="00334B71" w:rsidRDefault="002F7956" w:rsidP="004B78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hAnsi="Times New Roman" w:cs="Times New Roman"/>
                <w:sz w:val="16"/>
                <w:szCs w:val="18"/>
              </w:rPr>
              <w:t>Clinical source</w:t>
            </w:r>
          </w:p>
        </w:tc>
      </w:tr>
      <w:tr w:rsidR="00746DEB" w:rsidRPr="00334B71" w14:paraId="1ABF5288" w14:textId="35DE0FB4" w:rsidTr="00746DEB">
        <w:trPr>
          <w:trHeight w:val="14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ADD1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Javian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EC90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RR632140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2EA6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Human clinical (stoo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6415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U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41F0" w14:textId="77777777" w:rsidR="00746DEB" w:rsidRPr="00334B71" w:rsidRDefault="00334B71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hyperlink r:id="rId15" w:anchor="!/tree/Salmonella/PDG000000002.1290/PDS000002101.29?accessions=PDT000266798.2" w:tooltip="Link to New Tree Viewer" w:history="1">
              <w:r w:rsidR="00746DEB" w:rsidRPr="00334B71">
                <w:rPr>
                  <w:rFonts w:ascii="Times New Roman" w:eastAsia="Times New Roman" w:hAnsi="Times New Roman" w:cs="Times New Roman"/>
                  <w:sz w:val="16"/>
                  <w:szCs w:val="18"/>
                </w:rPr>
                <w:t>PDS000002101.29</w:t>
              </w:r>
            </w:hyperlink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230D3659" w14:textId="0587D36D" w:rsidR="00746DEB" w:rsidRPr="00334B71" w:rsidRDefault="004B7865" w:rsidP="004B78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hAnsi="Times New Roman" w:cs="Times New Roman"/>
                <w:sz w:val="16"/>
                <w:szCs w:val="18"/>
              </w:rPr>
              <w:t>Unique SNP cluster</w:t>
            </w:r>
          </w:p>
        </w:tc>
      </w:tr>
      <w:tr w:rsidR="00746DEB" w:rsidRPr="00334B71" w14:paraId="1CCDFE3F" w14:textId="4CEAB286" w:rsidTr="00746DEB">
        <w:trPr>
          <w:trHeight w:val="14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E3AE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Javian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4D7F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RR572483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DF53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Human clinical (stoo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32FD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U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0AD1" w14:textId="77777777" w:rsidR="00746DEB" w:rsidRPr="00334B71" w:rsidRDefault="00334B71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hyperlink r:id="rId16" w:anchor="!/tree/Salmonella/PDG000000002.1290/PDS000002099.77?accessions=PDT000219749.2" w:tooltip="Link to New Tree Viewer" w:history="1">
              <w:r w:rsidR="00746DEB" w:rsidRPr="00334B71">
                <w:rPr>
                  <w:rFonts w:ascii="Times New Roman" w:eastAsia="Times New Roman" w:hAnsi="Times New Roman" w:cs="Times New Roman"/>
                  <w:sz w:val="16"/>
                  <w:szCs w:val="18"/>
                </w:rPr>
                <w:t>PDS000002099.77</w:t>
              </w:r>
            </w:hyperlink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62CF8F60" w14:textId="03B61A0E" w:rsidR="00746DEB" w:rsidRPr="00334B71" w:rsidRDefault="002F7956" w:rsidP="004B78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hAnsi="Times New Roman" w:cs="Times New Roman"/>
                <w:sz w:val="16"/>
                <w:szCs w:val="18"/>
              </w:rPr>
              <w:t>Clinical source</w:t>
            </w:r>
          </w:p>
        </w:tc>
      </w:tr>
      <w:tr w:rsidR="00746DEB" w:rsidRPr="00334B71" w14:paraId="5A73F406" w14:textId="4FBC47C4" w:rsidTr="00746DEB">
        <w:trPr>
          <w:trHeight w:val="14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765A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Javian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2EC3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RR5676348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E767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Human clinical (stoo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17EF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U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0A88" w14:textId="77777777" w:rsidR="00746DEB" w:rsidRPr="00334B71" w:rsidRDefault="00334B71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hyperlink r:id="rId17" w:anchor="!/tree/Salmonella/PDG000000002.1290/PDS000026970.59?accessions=PDT000218237.2" w:tooltip="Link to New Tree Viewer" w:history="1">
              <w:r w:rsidR="00746DEB" w:rsidRPr="00334B71">
                <w:rPr>
                  <w:rFonts w:ascii="Times New Roman" w:eastAsia="Times New Roman" w:hAnsi="Times New Roman" w:cs="Times New Roman"/>
                  <w:sz w:val="16"/>
                  <w:szCs w:val="18"/>
                </w:rPr>
                <w:t>PDS000026970.59</w:t>
              </w:r>
            </w:hyperlink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051A07A5" w14:textId="62064BDC" w:rsidR="00746DEB" w:rsidRPr="00334B71" w:rsidRDefault="002F7956" w:rsidP="004B78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hAnsi="Times New Roman" w:cs="Times New Roman"/>
                <w:sz w:val="16"/>
                <w:szCs w:val="18"/>
              </w:rPr>
              <w:t>Clinical source</w:t>
            </w:r>
          </w:p>
        </w:tc>
      </w:tr>
      <w:tr w:rsidR="00746DEB" w:rsidRPr="00334B71" w14:paraId="7346025A" w14:textId="52A3E576" w:rsidTr="00746DEB">
        <w:trPr>
          <w:trHeight w:val="14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643F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Javian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851A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RR560581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0378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Human clinical (urin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084F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U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7FE4" w14:textId="77777777" w:rsidR="00746DEB" w:rsidRPr="00334B71" w:rsidRDefault="00334B71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hyperlink r:id="rId18" w:anchor="!/tree/Salmonella/PDG000000002.1290/PDS000026970.59?accessions=PDT000213038.2" w:tooltip="Link to New Tree Viewer" w:history="1">
              <w:r w:rsidR="00746DEB" w:rsidRPr="00334B71">
                <w:rPr>
                  <w:rFonts w:ascii="Times New Roman" w:eastAsia="Times New Roman" w:hAnsi="Times New Roman" w:cs="Times New Roman"/>
                  <w:sz w:val="16"/>
                  <w:szCs w:val="18"/>
                </w:rPr>
                <w:t>PDS000026970.59</w:t>
              </w:r>
            </w:hyperlink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74A6B342" w14:textId="3858E405" w:rsidR="00746DEB" w:rsidRPr="00334B71" w:rsidRDefault="002F7956" w:rsidP="004B78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hAnsi="Times New Roman" w:cs="Times New Roman"/>
                <w:sz w:val="16"/>
                <w:szCs w:val="18"/>
              </w:rPr>
              <w:t>Clinical source</w:t>
            </w:r>
          </w:p>
        </w:tc>
      </w:tr>
      <w:tr w:rsidR="00746DEB" w:rsidRPr="00334B71" w14:paraId="5F610B06" w14:textId="3A37F18C" w:rsidTr="00746DEB">
        <w:trPr>
          <w:trHeight w:val="14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1D32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Javian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F397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RR150938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94F7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Human clinical (stoo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888B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U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1AE8" w14:textId="77777777" w:rsidR="00746DEB" w:rsidRPr="00334B71" w:rsidRDefault="00334B71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hyperlink r:id="rId19" w:anchor="!/tree/Salmonella/PDG000000002.1290/PDS000031655.1?accessions=PDT000039538.2" w:tooltip="Link to New Tree Viewer" w:history="1">
              <w:r w:rsidR="00746DEB" w:rsidRPr="00334B71">
                <w:rPr>
                  <w:rFonts w:ascii="Times New Roman" w:eastAsia="Times New Roman" w:hAnsi="Times New Roman" w:cs="Times New Roman"/>
                  <w:sz w:val="16"/>
                  <w:szCs w:val="18"/>
                </w:rPr>
                <w:t>PDS000031655.1</w:t>
              </w:r>
            </w:hyperlink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0F3A6A65" w14:textId="6545A72B" w:rsidR="00746DEB" w:rsidRPr="00334B71" w:rsidRDefault="002F7956" w:rsidP="004B78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hAnsi="Times New Roman" w:cs="Times New Roman"/>
                <w:sz w:val="16"/>
                <w:szCs w:val="18"/>
              </w:rPr>
              <w:t>Unique SNP cluster</w:t>
            </w:r>
          </w:p>
        </w:tc>
      </w:tr>
      <w:tr w:rsidR="00746DEB" w:rsidRPr="00334B71" w14:paraId="3BFEC0C5" w14:textId="4F1052B2" w:rsidTr="00746DEB">
        <w:trPr>
          <w:trHeight w:val="14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CFBB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Javian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F7A6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RR156116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766A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Food (lobs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BBEA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Indones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E012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sz w:val="16"/>
                <w:szCs w:val="18"/>
              </w:rPr>
              <w:t>Not listed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404164BC" w14:textId="547DA3D1" w:rsidR="00746DEB" w:rsidRPr="00334B71" w:rsidRDefault="004B7865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sz w:val="16"/>
                <w:szCs w:val="18"/>
              </w:rPr>
              <w:t>Unique location</w:t>
            </w:r>
          </w:p>
        </w:tc>
      </w:tr>
      <w:tr w:rsidR="00746DEB" w:rsidRPr="00334B71" w14:paraId="70FF13D2" w14:textId="27C2539E" w:rsidTr="00746DEB">
        <w:trPr>
          <w:trHeight w:val="14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222E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Javian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05AB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RR1962283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4B7D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Human clinic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B022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U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EB42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sz w:val="16"/>
                <w:szCs w:val="18"/>
              </w:rPr>
              <w:t>Not listed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650EADA3" w14:textId="33E6928F" w:rsidR="00746DEB" w:rsidRPr="00334B71" w:rsidRDefault="002F7956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sz w:val="16"/>
                <w:szCs w:val="18"/>
              </w:rPr>
              <w:t>Clinical source</w:t>
            </w:r>
          </w:p>
        </w:tc>
      </w:tr>
      <w:tr w:rsidR="00746DEB" w:rsidRPr="00334B71" w14:paraId="5C4344DC" w14:textId="7F282CDD" w:rsidTr="00746DEB">
        <w:trPr>
          <w:trHeight w:val="14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5F1F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Javian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D73E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RR196560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3B17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Human clinic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CBD4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U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6221" w14:textId="77777777" w:rsidR="00746DEB" w:rsidRPr="00334B71" w:rsidRDefault="00334B71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hyperlink r:id="rId20" w:anchor="!/tree/Salmonella/PDG000000002.1290/PDS000031042.1?accessions=PDT000055275.2" w:tooltip="Link to New Tree Viewer" w:history="1">
              <w:r w:rsidR="00746DEB" w:rsidRPr="00334B71">
                <w:rPr>
                  <w:rFonts w:ascii="Times New Roman" w:eastAsia="Times New Roman" w:hAnsi="Times New Roman" w:cs="Times New Roman"/>
                  <w:sz w:val="16"/>
                  <w:szCs w:val="18"/>
                </w:rPr>
                <w:t>PDS000031042.1</w:t>
              </w:r>
            </w:hyperlink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434E14A5" w14:textId="5C24E392" w:rsidR="00746DEB" w:rsidRPr="00334B71" w:rsidRDefault="004B7865" w:rsidP="004B78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hAnsi="Times New Roman" w:cs="Times New Roman"/>
                <w:sz w:val="16"/>
                <w:szCs w:val="18"/>
              </w:rPr>
              <w:t>Unique SNP cluster</w:t>
            </w:r>
          </w:p>
        </w:tc>
      </w:tr>
      <w:tr w:rsidR="00746DEB" w:rsidRPr="00334B71" w14:paraId="3CA0D5DC" w14:textId="257AC93F" w:rsidTr="00746DEB">
        <w:trPr>
          <w:trHeight w:val="14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8098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Javian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0470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RR309211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FF85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Food (pepper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926B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exic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EB82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sz w:val="16"/>
                <w:szCs w:val="18"/>
              </w:rPr>
              <w:t>Not listed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72873E6A" w14:textId="53E9AAD9" w:rsidR="00746DEB" w:rsidRPr="00334B71" w:rsidRDefault="002F7956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sz w:val="16"/>
                <w:szCs w:val="18"/>
              </w:rPr>
              <w:t>Unique source</w:t>
            </w:r>
          </w:p>
        </w:tc>
      </w:tr>
      <w:tr w:rsidR="00746DEB" w:rsidRPr="00334B71" w14:paraId="376E71C9" w14:textId="4972621E" w:rsidTr="00746DEB">
        <w:trPr>
          <w:trHeight w:val="14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2787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Javian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07EA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RR3137186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5362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Human clinical (stoo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9E7F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U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3FB2" w14:textId="77777777" w:rsidR="00746DEB" w:rsidRPr="00334B71" w:rsidRDefault="00334B71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hyperlink r:id="rId21" w:anchor="!/tree/Salmonella/PDG000000002.1290/PDS000026970.59?accessions=PDT000104780.2" w:tooltip="Link to New Tree Viewer" w:history="1">
              <w:r w:rsidR="00746DEB" w:rsidRPr="00334B71">
                <w:rPr>
                  <w:rFonts w:ascii="Times New Roman" w:eastAsia="Times New Roman" w:hAnsi="Times New Roman" w:cs="Times New Roman"/>
                  <w:sz w:val="16"/>
                  <w:szCs w:val="18"/>
                </w:rPr>
                <w:t>PDS000026970.59</w:t>
              </w:r>
            </w:hyperlink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442AEB3F" w14:textId="45DFA3EB" w:rsidR="00746DEB" w:rsidRPr="00334B71" w:rsidRDefault="002F7956" w:rsidP="004B78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hAnsi="Times New Roman" w:cs="Times New Roman"/>
                <w:sz w:val="16"/>
                <w:szCs w:val="18"/>
              </w:rPr>
              <w:t>Clinical source</w:t>
            </w:r>
          </w:p>
        </w:tc>
      </w:tr>
      <w:tr w:rsidR="00746DEB" w:rsidRPr="00334B71" w14:paraId="639AF59B" w14:textId="3D8F9B44" w:rsidTr="00746DEB">
        <w:trPr>
          <w:trHeight w:val="14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ED36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Javian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E525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RR515211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7C95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Human clinical (stoo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262F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U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D2E8" w14:textId="77777777" w:rsidR="00746DEB" w:rsidRPr="00334B71" w:rsidRDefault="00334B71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hyperlink r:id="rId22" w:anchor="!/tree/Salmonella/PDG000000002.1290/PDS000030196.1?accessions=PDT000176547.2" w:tooltip="Link to New Tree Viewer" w:history="1">
              <w:r w:rsidR="00746DEB" w:rsidRPr="00334B71">
                <w:rPr>
                  <w:rFonts w:ascii="Times New Roman" w:eastAsia="Times New Roman" w:hAnsi="Times New Roman" w:cs="Times New Roman"/>
                  <w:sz w:val="16"/>
                  <w:szCs w:val="18"/>
                </w:rPr>
                <w:t>PDS000030196.1</w:t>
              </w:r>
            </w:hyperlink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49444F34" w14:textId="2A404768" w:rsidR="00746DEB" w:rsidRPr="00334B71" w:rsidRDefault="004B7865" w:rsidP="004B78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hAnsi="Times New Roman" w:cs="Times New Roman"/>
                <w:sz w:val="16"/>
                <w:szCs w:val="18"/>
              </w:rPr>
              <w:t>Unique SNP cluster</w:t>
            </w:r>
          </w:p>
        </w:tc>
      </w:tr>
      <w:tr w:rsidR="00746DEB" w:rsidRPr="00334B71" w14:paraId="61A5420E" w14:textId="5C9F4D03" w:rsidTr="00746DEB">
        <w:trPr>
          <w:trHeight w:val="14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27BB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Javian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0468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RR5160225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CA98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Human clinical (stoo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07A0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U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803B" w14:textId="77777777" w:rsidR="00746DEB" w:rsidRPr="00334B71" w:rsidRDefault="00334B71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hyperlink r:id="rId23" w:anchor="!/tree/Salmonella/PDG000000002.1290/PDS000027927.45?accessions=PDT000176928.2" w:tooltip="Link to New Tree Viewer" w:history="1">
              <w:r w:rsidR="00746DEB" w:rsidRPr="00334B71">
                <w:rPr>
                  <w:rFonts w:ascii="Times New Roman" w:eastAsia="Times New Roman" w:hAnsi="Times New Roman" w:cs="Times New Roman"/>
                  <w:sz w:val="16"/>
                  <w:szCs w:val="18"/>
                </w:rPr>
                <w:t>PDS000027927.45</w:t>
              </w:r>
            </w:hyperlink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665A6519" w14:textId="4075709E" w:rsidR="00746DEB" w:rsidRPr="00334B71" w:rsidRDefault="004B7865" w:rsidP="004B78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hAnsi="Times New Roman" w:cs="Times New Roman"/>
                <w:sz w:val="16"/>
                <w:szCs w:val="18"/>
              </w:rPr>
              <w:t>Unique SNP cluster</w:t>
            </w:r>
          </w:p>
        </w:tc>
      </w:tr>
      <w:tr w:rsidR="00746DEB" w:rsidRPr="00334B71" w14:paraId="0083DAD5" w14:textId="34E55756" w:rsidTr="00746DEB">
        <w:trPr>
          <w:trHeight w:val="14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FF23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Javian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9259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RR5289505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0F64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Food (candy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2580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Pakist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85DA" w14:textId="77777777" w:rsidR="00746DEB" w:rsidRPr="00334B71" w:rsidRDefault="00334B71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hyperlink r:id="rId24" w:anchor="!/tree/Salmonella/PDG000000002.1290/PDS000001767.5?accessions=PDT000190154.2" w:tooltip="Link to New Tree Viewer" w:history="1">
              <w:r w:rsidR="00746DEB" w:rsidRPr="00334B71">
                <w:rPr>
                  <w:rFonts w:ascii="Times New Roman" w:eastAsia="Times New Roman" w:hAnsi="Times New Roman" w:cs="Times New Roman"/>
                  <w:sz w:val="16"/>
                  <w:szCs w:val="18"/>
                </w:rPr>
                <w:t>PDS000001767.5</w:t>
              </w:r>
            </w:hyperlink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5D543D41" w14:textId="3FD60037" w:rsidR="00746DEB" w:rsidRPr="00334B71" w:rsidRDefault="004B7865" w:rsidP="004B78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hAnsi="Times New Roman" w:cs="Times New Roman"/>
                <w:sz w:val="16"/>
                <w:szCs w:val="18"/>
              </w:rPr>
              <w:t>Unique location</w:t>
            </w:r>
          </w:p>
        </w:tc>
      </w:tr>
      <w:tr w:rsidR="00746DEB" w:rsidRPr="00334B71" w14:paraId="768576DB" w14:textId="03BEDD9A" w:rsidTr="00746DEB">
        <w:trPr>
          <w:trHeight w:val="14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E0AA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Javian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B7F3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RR542976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8A39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Human clinical (stoo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4EE0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U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D19D" w14:textId="77777777" w:rsidR="00746DEB" w:rsidRPr="00334B71" w:rsidRDefault="00334B71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hyperlink r:id="rId25" w:anchor="!/tree/Salmonella/PDG000000002.1290/PDS000002100.30?accessions=PDT000200587.2" w:tooltip="Link to New Tree Viewer" w:history="1">
              <w:r w:rsidR="00746DEB" w:rsidRPr="00334B71">
                <w:rPr>
                  <w:rFonts w:ascii="Times New Roman" w:eastAsia="Times New Roman" w:hAnsi="Times New Roman" w:cs="Times New Roman"/>
                  <w:sz w:val="16"/>
                  <w:szCs w:val="18"/>
                </w:rPr>
                <w:t>PDS000002100.30</w:t>
              </w:r>
            </w:hyperlink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4C482181" w14:textId="40520953" w:rsidR="00746DEB" w:rsidRPr="00334B71" w:rsidRDefault="004B7865" w:rsidP="004B78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hAnsi="Times New Roman" w:cs="Times New Roman"/>
                <w:sz w:val="16"/>
                <w:szCs w:val="18"/>
              </w:rPr>
              <w:t>Unique SNP cluster</w:t>
            </w:r>
          </w:p>
        </w:tc>
      </w:tr>
      <w:tr w:rsidR="00746DEB" w:rsidRPr="00334B71" w14:paraId="1B8DE4FF" w14:textId="063A336C" w:rsidTr="00746DEB">
        <w:trPr>
          <w:trHeight w:val="14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B574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Javian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13C1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RR5508324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D39D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Human clinical (stoo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1B94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U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EC08" w14:textId="77777777" w:rsidR="00746DEB" w:rsidRPr="00334B71" w:rsidRDefault="00334B71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hyperlink r:id="rId26" w:anchor="!/tree/Salmonella/PDG000000002.1290/PDS000002089.70?accessions=PDT000207146.2" w:tooltip="Link to New Tree Viewer" w:history="1">
              <w:r w:rsidR="00746DEB" w:rsidRPr="00334B71">
                <w:rPr>
                  <w:rFonts w:ascii="Times New Roman" w:eastAsia="Times New Roman" w:hAnsi="Times New Roman" w:cs="Times New Roman"/>
                  <w:sz w:val="16"/>
                  <w:szCs w:val="18"/>
                </w:rPr>
                <w:t>PDS000002089.70</w:t>
              </w:r>
            </w:hyperlink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01D37CBF" w14:textId="3FA22BCB" w:rsidR="00746DEB" w:rsidRPr="00334B71" w:rsidRDefault="004B7865" w:rsidP="004B78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hAnsi="Times New Roman" w:cs="Times New Roman"/>
                <w:sz w:val="16"/>
                <w:szCs w:val="18"/>
              </w:rPr>
              <w:t>Unique SNP cluster</w:t>
            </w:r>
          </w:p>
        </w:tc>
      </w:tr>
      <w:tr w:rsidR="00746DEB" w:rsidRPr="00334B71" w14:paraId="5090CD21" w14:textId="29655BF1" w:rsidTr="00746DEB">
        <w:trPr>
          <w:trHeight w:val="14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C84E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Javian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1E9F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RR558320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7BC5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Human clinic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35BE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U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998F" w14:textId="77777777" w:rsidR="00746DEB" w:rsidRPr="00334B71" w:rsidRDefault="00334B71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hyperlink r:id="rId27" w:anchor="!/tree/Salmonella/PDG000000002.1290/PDS000028979.2?accessions=PDT000211787.2" w:tooltip="Link to New Tree Viewer" w:history="1">
              <w:r w:rsidR="00746DEB" w:rsidRPr="00334B71">
                <w:rPr>
                  <w:rFonts w:ascii="Times New Roman" w:eastAsia="Times New Roman" w:hAnsi="Times New Roman" w:cs="Times New Roman"/>
                  <w:sz w:val="16"/>
                  <w:szCs w:val="18"/>
                </w:rPr>
                <w:t>PDS000028979.2</w:t>
              </w:r>
            </w:hyperlink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3084FB01" w14:textId="2DFD3830" w:rsidR="00746DEB" w:rsidRPr="00334B71" w:rsidRDefault="002F7956" w:rsidP="004B78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hAnsi="Times New Roman" w:cs="Times New Roman"/>
                <w:sz w:val="16"/>
                <w:szCs w:val="18"/>
              </w:rPr>
              <w:t>Unique SNP cluster</w:t>
            </w:r>
          </w:p>
        </w:tc>
      </w:tr>
      <w:tr w:rsidR="00746DEB" w:rsidRPr="00334B71" w14:paraId="6E5DD7B0" w14:textId="789E26A8" w:rsidTr="00746DEB">
        <w:trPr>
          <w:trHeight w:val="14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3E15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Javian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9654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RR5725238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E12B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Human clinical (stoo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017E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U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1492" w14:textId="77777777" w:rsidR="00746DEB" w:rsidRPr="00334B71" w:rsidRDefault="00334B71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hyperlink r:id="rId28" w:anchor="!/tree/Salmonella/PDG000000002.1290/PDS000026937.9?accessions=PDT000219854.2" w:tooltip="Link to New Tree Viewer" w:history="1">
              <w:r w:rsidR="00746DEB" w:rsidRPr="00334B71">
                <w:rPr>
                  <w:rFonts w:ascii="Times New Roman" w:eastAsia="Times New Roman" w:hAnsi="Times New Roman" w:cs="Times New Roman"/>
                  <w:sz w:val="16"/>
                  <w:szCs w:val="18"/>
                </w:rPr>
                <w:t>PDS000026937.9</w:t>
              </w:r>
            </w:hyperlink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663DFE4E" w14:textId="6290F11F" w:rsidR="00746DEB" w:rsidRPr="00334B71" w:rsidRDefault="002F7956" w:rsidP="004B78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hAnsi="Times New Roman" w:cs="Times New Roman"/>
                <w:sz w:val="16"/>
                <w:szCs w:val="18"/>
              </w:rPr>
              <w:t>Unique SNP cluster</w:t>
            </w:r>
          </w:p>
        </w:tc>
      </w:tr>
      <w:tr w:rsidR="00746DEB" w:rsidRPr="00334B71" w14:paraId="1C3902CF" w14:textId="7351D92A" w:rsidTr="00746DEB">
        <w:trPr>
          <w:trHeight w:val="14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730D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Javian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73CB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444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444444"/>
                <w:sz w:val="16"/>
                <w:szCs w:val="18"/>
              </w:rPr>
              <w:t>SRR734657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03D1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Human clinical (stoo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574B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U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C771" w14:textId="77777777" w:rsidR="00746DEB" w:rsidRPr="00334B71" w:rsidRDefault="00334B71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hyperlink r:id="rId29" w:anchor="!/tree/Salmonella/PDG000000002.1289/PDS000026970.58?accessions=PDT000329926.1" w:tooltip="Link to New Tree Viewer" w:history="1">
              <w:r w:rsidR="00746DEB" w:rsidRPr="00334B71">
                <w:rPr>
                  <w:rFonts w:ascii="Times New Roman" w:eastAsia="Times New Roman" w:hAnsi="Times New Roman" w:cs="Times New Roman"/>
                  <w:sz w:val="16"/>
                  <w:szCs w:val="18"/>
                </w:rPr>
                <w:t>PDS000026970.58</w:t>
              </w:r>
            </w:hyperlink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26051081" w14:textId="20745EBF" w:rsidR="00746DEB" w:rsidRPr="00334B71" w:rsidRDefault="002F7956" w:rsidP="004B78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hAnsi="Times New Roman" w:cs="Times New Roman"/>
                <w:sz w:val="16"/>
                <w:szCs w:val="18"/>
              </w:rPr>
              <w:t>Unique SNP cluster</w:t>
            </w:r>
          </w:p>
        </w:tc>
      </w:tr>
      <w:tr w:rsidR="00746DEB" w:rsidRPr="00334B71" w14:paraId="3488164C" w14:textId="2B56DC3D" w:rsidTr="00746DEB">
        <w:trPr>
          <w:trHeight w:val="14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80FC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Javian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2FD2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444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444444"/>
                <w:sz w:val="16"/>
                <w:szCs w:val="18"/>
              </w:rPr>
              <w:t>SRR6791758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50D3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Human clinical (stoo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77B6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U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386A" w14:textId="77777777" w:rsidR="00746DEB" w:rsidRPr="00334B71" w:rsidRDefault="00334B71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hyperlink r:id="rId30" w:anchor="!/tree/Salmonella/PDG000000002.1290/PDS000027037.34?accessions=PDT000290255.2" w:tooltip="Link to New Tree Viewer" w:history="1">
              <w:r w:rsidR="00746DEB" w:rsidRPr="00334B71">
                <w:rPr>
                  <w:rFonts w:ascii="Times New Roman" w:eastAsia="Times New Roman" w:hAnsi="Times New Roman" w:cs="Times New Roman"/>
                  <w:sz w:val="16"/>
                  <w:szCs w:val="18"/>
                </w:rPr>
                <w:t>PDS000027037.34</w:t>
              </w:r>
            </w:hyperlink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3E4BCC8E" w14:textId="3566C0FC" w:rsidR="00746DEB" w:rsidRPr="00334B71" w:rsidRDefault="004B7865" w:rsidP="004B78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hAnsi="Times New Roman" w:cs="Times New Roman"/>
                <w:sz w:val="16"/>
                <w:szCs w:val="18"/>
              </w:rPr>
              <w:t>Unique SNP cluster</w:t>
            </w:r>
          </w:p>
        </w:tc>
      </w:tr>
      <w:tr w:rsidR="00746DEB" w:rsidRPr="00334B71" w14:paraId="5C00B8E6" w14:textId="7CF3267E" w:rsidTr="00746DEB">
        <w:trPr>
          <w:trHeight w:val="14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28A4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Javian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FCE9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RR5217754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4E9C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Human clinical (stoo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99F3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U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F30B" w14:textId="77777777" w:rsidR="00746DEB" w:rsidRPr="00334B71" w:rsidRDefault="00334B71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hyperlink r:id="rId31" w:anchor="!/tree/Salmonella/PDG000000002.1290/PDS000026970.59?term=serovar%3A%22Javiana%22" w:tooltip="Link to New Tree Viewer" w:history="1">
              <w:r w:rsidR="00746DEB" w:rsidRPr="00334B71">
                <w:rPr>
                  <w:rFonts w:ascii="Times New Roman" w:eastAsia="Times New Roman" w:hAnsi="Times New Roman" w:cs="Times New Roman"/>
                  <w:sz w:val="16"/>
                  <w:szCs w:val="18"/>
                </w:rPr>
                <w:t>PDS000026970.59</w:t>
              </w:r>
            </w:hyperlink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1718B7D9" w14:textId="4C40634E" w:rsidR="00746DEB" w:rsidRPr="00334B71" w:rsidRDefault="002F7956" w:rsidP="004B78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hAnsi="Times New Roman" w:cs="Times New Roman"/>
                <w:sz w:val="16"/>
                <w:szCs w:val="18"/>
              </w:rPr>
              <w:t>Clinical source</w:t>
            </w:r>
          </w:p>
        </w:tc>
      </w:tr>
      <w:tr w:rsidR="00746DEB" w:rsidRPr="00334B71" w14:paraId="318EB66B" w14:textId="2A51ADEA" w:rsidTr="00746DEB">
        <w:trPr>
          <w:trHeight w:val="14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2979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Javian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B93D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RR521776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0811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Human clinical (stoo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42C7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U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9485" w14:textId="77777777" w:rsidR="00746DEB" w:rsidRPr="00334B71" w:rsidRDefault="00334B71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hyperlink r:id="rId32" w:anchor="!/tree/Salmonella/PDG000000002.1290/PDS000026982.28?term=serovar%3A%22Javiana%22" w:tooltip="Link to New Tree Viewer" w:history="1">
              <w:r w:rsidR="00746DEB" w:rsidRPr="00334B71">
                <w:rPr>
                  <w:rFonts w:ascii="Times New Roman" w:eastAsia="Times New Roman" w:hAnsi="Times New Roman" w:cs="Times New Roman"/>
                  <w:sz w:val="16"/>
                  <w:szCs w:val="18"/>
                </w:rPr>
                <w:t>PDS000026982.28</w:t>
              </w:r>
            </w:hyperlink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1A89B8AF" w14:textId="7534A8FE" w:rsidR="00746DEB" w:rsidRPr="00334B71" w:rsidRDefault="002F7956" w:rsidP="004B78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hAnsi="Times New Roman" w:cs="Times New Roman"/>
                <w:sz w:val="16"/>
                <w:szCs w:val="18"/>
              </w:rPr>
              <w:t>Unique SNP cluster</w:t>
            </w:r>
          </w:p>
        </w:tc>
      </w:tr>
      <w:tr w:rsidR="00746DEB" w:rsidRPr="00334B71" w14:paraId="7784D22B" w14:textId="307EE0C6" w:rsidTr="00746DEB">
        <w:trPr>
          <w:trHeight w:val="14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E356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Javian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4A7C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RR6425474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54A2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Human clinical (stoo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9FAB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U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54A3" w14:textId="77777777" w:rsidR="00746DEB" w:rsidRPr="00334B71" w:rsidRDefault="00334B71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hyperlink r:id="rId33" w:anchor="!/tree/Salmonella/PDG000000002.1290/PDS000027004.27?term=serovar%3A%22Javiana%22" w:tooltip="Link to New Tree Viewer" w:history="1">
              <w:r w:rsidR="00746DEB" w:rsidRPr="00334B71">
                <w:rPr>
                  <w:rFonts w:ascii="Times New Roman" w:eastAsia="Times New Roman" w:hAnsi="Times New Roman" w:cs="Times New Roman"/>
                  <w:sz w:val="16"/>
                  <w:szCs w:val="18"/>
                </w:rPr>
                <w:t>PDS000027004.27</w:t>
              </w:r>
            </w:hyperlink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0E81E58C" w14:textId="79D83C89" w:rsidR="00746DEB" w:rsidRPr="00334B71" w:rsidRDefault="002F7956" w:rsidP="004B78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hAnsi="Times New Roman" w:cs="Times New Roman"/>
                <w:sz w:val="16"/>
                <w:szCs w:val="18"/>
              </w:rPr>
              <w:t>Unique SNP cluster</w:t>
            </w:r>
          </w:p>
        </w:tc>
      </w:tr>
      <w:tr w:rsidR="00746DEB" w:rsidRPr="00334B71" w14:paraId="166062A8" w14:textId="284FE8A1" w:rsidTr="00746DEB">
        <w:trPr>
          <w:trHeight w:val="14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BD79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Javian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9C8D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RR5209739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C602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Human clinical (bloo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0D13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U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5D47" w14:textId="77777777" w:rsidR="00746DEB" w:rsidRPr="00334B71" w:rsidRDefault="00334B71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hyperlink r:id="rId34" w:anchor="!/tree/Salmonella/PDG000000002.1290/PDS000026915.13?term=serovar%3A%22Javiana%22" w:tooltip="Link to New Tree Viewer" w:history="1">
              <w:r w:rsidR="00746DEB" w:rsidRPr="00334B71">
                <w:rPr>
                  <w:rFonts w:ascii="Times New Roman" w:eastAsia="Times New Roman" w:hAnsi="Times New Roman" w:cs="Times New Roman"/>
                  <w:sz w:val="16"/>
                  <w:szCs w:val="18"/>
                </w:rPr>
                <w:t>PDS000026915.13</w:t>
              </w:r>
            </w:hyperlink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1C9C27E1" w14:textId="3D1EDBC4" w:rsidR="00746DEB" w:rsidRPr="00334B71" w:rsidRDefault="002F7956" w:rsidP="004B78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hAnsi="Times New Roman" w:cs="Times New Roman"/>
                <w:sz w:val="16"/>
                <w:szCs w:val="18"/>
              </w:rPr>
              <w:t>Unique SNP cluster</w:t>
            </w:r>
          </w:p>
        </w:tc>
      </w:tr>
      <w:tr w:rsidR="00746DEB" w:rsidRPr="00334B71" w14:paraId="65C4F4A1" w14:textId="2DB2AFD7" w:rsidTr="00746DEB">
        <w:trPr>
          <w:trHeight w:val="14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963C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Javian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2F0C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RR5023225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C27E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Human clinical (stoo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1B3D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U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C73B" w14:textId="77777777" w:rsidR="00746DEB" w:rsidRPr="00334B71" w:rsidRDefault="00334B71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hyperlink r:id="rId35" w:anchor="!/tree/Salmonella/PDG000000002.1290/PDS000026926.16?term=serovar%3A%22Javiana%22" w:tooltip="Link to New Tree Viewer" w:history="1">
              <w:r w:rsidR="00746DEB" w:rsidRPr="00334B71">
                <w:rPr>
                  <w:rFonts w:ascii="Times New Roman" w:eastAsia="Times New Roman" w:hAnsi="Times New Roman" w:cs="Times New Roman"/>
                  <w:sz w:val="16"/>
                  <w:szCs w:val="18"/>
                </w:rPr>
                <w:t>PDS000026926.16</w:t>
              </w:r>
            </w:hyperlink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3B10A16C" w14:textId="23106D62" w:rsidR="00746DEB" w:rsidRPr="00334B71" w:rsidRDefault="002F7956" w:rsidP="004B78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hAnsi="Times New Roman" w:cs="Times New Roman"/>
                <w:sz w:val="16"/>
                <w:szCs w:val="18"/>
              </w:rPr>
              <w:t>Unique SNP cluster</w:t>
            </w:r>
          </w:p>
        </w:tc>
      </w:tr>
      <w:tr w:rsidR="00746DEB" w:rsidRPr="00334B71" w14:paraId="7721FB53" w14:textId="080D8FAB" w:rsidTr="00746DEB">
        <w:trPr>
          <w:trHeight w:val="14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A84B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Javian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1CFD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RR676062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E44A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Human clinical (stoo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9E36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U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415B" w14:textId="77777777" w:rsidR="00746DEB" w:rsidRPr="00334B71" w:rsidRDefault="00334B71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hyperlink r:id="rId36" w:anchor="!/tree/Salmonella/PDG000000002.1290/PDS000026948.5?term=serovar%3A%22Javiana%22" w:tooltip="Link to New Tree Viewer" w:history="1">
              <w:r w:rsidR="00746DEB" w:rsidRPr="00334B71">
                <w:rPr>
                  <w:rFonts w:ascii="Times New Roman" w:eastAsia="Times New Roman" w:hAnsi="Times New Roman" w:cs="Times New Roman"/>
                  <w:sz w:val="16"/>
                  <w:szCs w:val="18"/>
                </w:rPr>
                <w:t>PDS000026948.5</w:t>
              </w:r>
            </w:hyperlink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0B4D4806" w14:textId="186B6820" w:rsidR="00746DEB" w:rsidRPr="00334B71" w:rsidRDefault="002F7956" w:rsidP="004B78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hAnsi="Times New Roman" w:cs="Times New Roman"/>
                <w:sz w:val="16"/>
                <w:szCs w:val="18"/>
              </w:rPr>
              <w:t>Unique SNP cluster</w:t>
            </w:r>
          </w:p>
        </w:tc>
      </w:tr>
      <w:tr w:rsidR="00746DEB" w:rsidRPr="00334B71" w14:paraId="272C2FA1" w14:textId="2ED0CACC" w:rsidTr="00746DEB">
        <w:trPr>
          <w:trHeight w:val="14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92FD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Javian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ED39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RR260121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5A2E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Human clinical (stoo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7293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U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3F67" w14:textId="77777777" w:rsidR="00746DEB" w:rsidRPr="00334B71" w:rsidRDefault="00334B71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hyperlink r:id="rId37" w:anchor="!/tree/Salmonella/PDG000000002.1290/PDS000027935.2?term=serovar%3A%22Javiana%22" w:tooltip="Link to New Tree Viewer" w:history="1">
              <w:r w:rsidR="00746DEB" w:rsidRPr="00334B71">
                <w:rPr>
                  <w:rFonts w:ascii="Times New Roman" w:eastAsia="Times New Roman" w:hAnsi="Times New Roman" w:cs="Times New Roman"/>
                  <w:sz w:val="16"/>
                  <w:szCs w:val="18"/>
                </w:rPr>
                <w:t>PDS000027935.2</w:t>
              </w:r>
            </w:hyperlink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1B00CBEE" w14:textId="3CDCE862" w:rsidR="00746DEB" w:rsidRPr="00334B71" w:rsidRDefault="002F7956" w:rsidP="004B78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hAnsi="Times New Roman" w:cs="Times New Roman"/>
                <w:sz w:val="16"/>
                <w:szCs w:val="18"/>
              </w:rPr>
              <w:t>Unique SNP cluster</w:t>
            </w:r>
          </w:p>
        </w:tc>
      </w:tr>
      <w:tr w:rsidR="00746DEB" w:rsidRPr="00334B71" w14:paraId="1C08C1A5" w14:textId="089C1872" w:rsidTr="00746DEB">
        <w:trPr>
          <w:trHeight w:val="14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0BD4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Javian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A3C6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RR175488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C204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Human clinical (stoo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DA2F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U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28E6" w14:textId="77777777" w:rsidR="00746DEB" w:rsidRPr="00334B71" w:rsidRDefault="00334B71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hyperlink r:id="rId38" w:anchor="!/tree/Salmonella/PDG000000002.1290/PDS000031372.5?term=serovar%3A%22Javiana%22" w:tooltip="Link to New Tree Viewer" w:history="1">
              <w:r w:rsidR="00746DEB" w:rsidRPr="00334B71">
                <w:rPr>
                  <w:rFonts w:ascii="Times New Roman" w:eastAsia="Times New Roman" w:hAnsi="Times New Roman" w:cs="Times New Roman"/>
                  <w:sz w:val="16"/>
                  <w:szCs w:val="18"/>
                </w:rPr>
                <w:t>PDS000031372.5</w:t>
              </w:r>
            </w:hyperlink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67627C9E" w14:textId="3B27D16C" w:rsidR="00746DEB" w:rsidRPr="00334B71" w:rsidRDefault="002F7956" w:rsidP="004B78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hAnsi="Times New Roman" w:cs="Times New Roman"/>
                <w:sz w:val="16"/>
                <w:szCs w:val="18"/>
              </w:rPr>
              <w:t>Unique SNP cluster</w:t>
            </w:r>
          </w:p>
        </w:tc>
      </w:tr>
      <w:tr w:rsidR="00746DEB" w:rsidRPr="00334B71" w14:paraId="0C5FCC0A" w14:textId="4853A3DF" w:rsidTr="00746DEB">
        <w:trPr>
          <w:trHeight w:val="144"/>
        </w:trPr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925D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Javiana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AED5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RR8082595</w:t>
            </w:r>
          </w:p>
        </w:tc>
        <w:tc>
          <w:tcPr>
            <w:tcW w:w="2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124C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Food (kratom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BD42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USA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6A0A" w14:textId="77777777" w:rsidR="00746DEB" w:rsidRPr="00334B71" w:rsidRDefault="00334B71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hyperlink r:id="rId39" w:anchor="!/tree/Salmonella/PDG000000002.1290/PDS000027723.3?term=serovar%3A%22Javiana%22" w:tooltip="Link to New Tree Viewer" w:history="1">
              <w:r w:rsidR="00746DEB" w:rsidRPr="00334B71">
                <w:rPr>
                  <w:rFonts w:ascii="Times New Roman" w:eastAsia="Times New Roman" w:hAnsi="Times New Roman" w:cs="Times New Roman"/>
                  <w:sz w:val="16"/>
                  <w:szCs w:val="18"/>
                </w:rPr>
                <w:t>PDS000027723.3</w:t>
              </w:r>
            </w:hyperlink>
          </w:p>
        </w:tc>
        <w:tc>
          <w:tcPr>
            <w:tcW w:w="2069" w:type="dxa"/>
            <w:tcBorders>
              <w:top w:val="nil"/>
              <w:left w:val="nil"/>
              <w:right w:val="nil"/>
            </w:tcBorders>
          </w:tcPr>
          <w:p w14:paraId="4BC2801F" w14:textId="5DB1BA3F" w:rsidR="00746DEB" w:rsidRPr="00334B71" w:rsidRDefault="004B7865" w:rsidP="004B78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hAnsi="Times New Roman" w:cs="Times New Roman"/>
                <w:sz w:val="16"/>
                <w:szCs w:val="18"/>
              </w:rPr>
              <w:t>Unique source</w:t>
            </w:r>
          </w:p>
        </w:tc>
      </w:tr>
      <w:tr w:rsidR="00746DEB" w:rsidRPr="00334B71" w14:paraId="2AAC273F" w14:textId="7FBA047E" w:rsidTr="00746DEB">
        <w:trPr>
          <w:trHeight w:val="144"/>
        </w:trPr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35D45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ississippi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DFE67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RR1960042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58331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Human clinic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6DD77" w14:textId="77777777" w:rsidR="00746DEB" w:rsidRPr="00334B71" w:rsidRDefault="00746DEB" w:rsidP="004B7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UK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B294C" w14:textId="77777777" w:rsidR="00746DEB" w:rsidRPr="00334B71" w:rsidRDefault="00746DEB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sz w:val="16"/>
                <w:szCs w:val="18"/>
              </w:rPr>
              <w:t>PDS000006090.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B50CF" w14:textId="6CE55375" w:rsidR="00746DEB" w:rsidRPr="00334B71" w:rsidRDefault="004A5F0F" w:rsidP="004B78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334B71">
              <w:rPr>
                <w:rFonts w:ascii="Times New Roman" w:eastAsia="Times New Roman" w:hAnsi="Times New Roman" w:cs="Times New Roman"/>
                <w:sz w:val="16"/>
                <w:szCs w:val="18"/>
              </w:rPr>
              <w:t>Outgroup</w:t>
            </w:r>
          </w:p>
        </w:tc>
      </w:tr>
    </w:tbl>
    <w:p w14:paraId="71C31FC0" w14:textId="77777777" w:rsidR="009A0E41" w:rsidRPr="00334B71" w:rsidRDefault="009A0E41" w:rsidP="009A0E41">
      <w:pPr>
        <w:spacing w:after="0" w:line="240" w:lineRule="auto"/>
        <w:rPr>
          <w:rFonts w:ascii="Times New Roman" w:hAnsi="Times New Roman" w:cs="Times New Roman"/>
          <w:sz w:val="16"/>
          <w:szCs w:val="18"/>
        </w:rPr>
      </w:pPr>
      <w:proofErr w:type="spellStart"/>
      <w:r w:rsidRPr="00334B71">
        <w:rPr>
          <w:rFonts w:ascii="Times New Roman" w:hAnsi="Times New Roman" w:cs="Times New Roman"/>
          <w:sz w:val="16"/>
          <w:szCs w:val="18"/>
          <w:vertAlign w:val="superscript"/>
        </w:rPr>
        <w:t>a</w:t>
      </w:r>
      <w:r w:rsidRPr="00334B71">
        <w:rPr>
          <w:rFonts w:ascii="Times New Roman" w:hAnsi="Times New Roman" w:cs="Times New Roman"/>
          <w:sz w:val="16"/>
          <w:szCs w:val="18"/>
        </w:rPr>
        <w:t>Serovar</w:t>
      </w:r>
      <w:proofErr w:type="spellEnd"/>
      <w:r w:rsidRPr="00334B71">
        <w:rPr>
          <w:rFonts w:ascii="Times New Roman" w:hAnsi="Times New Roman" w:cs="Times New Roman"/>
          <w:sz w:val="16"/>
          <w:szCs w:val="18"/>
        </w:rPr>
        <w:t xml:space="preserve"> confirmed with SISTR program</w:t>
      </w:r>
    </w:p>
    <w:p w14:paraId="65A604FB" w14:textId="77777777" w:rsidR="009A0E41" w:rsidRPr="00334B71" w:rsidRDefault="009A0E41" w:rsidP="009A0E41">
      <w:pPr>
        <w:spacing w:after="0" w:line="240" w:lineRule="auto"/>
        <w:rPr>
          <w:rFonts w:ascii="Times New Roman" w:hAnsi="Times New Roman" w:cs="Times New Roman"/>
          <w:sz w:val="16"/>
          <w:szCs w:val="18"/>
        </w:rPr>
      </w:pPr>
      <w:proofErr w:type="spellStart"/>
      <w:r w:rsidRPr="00334B71">
        <w:rPr>
          <w:rFonts w:ascii="Times New Roman" w:hAnsi="Times New Roman" w:cs="Times New Roman"/>
          <w:sz w:val="16"/>
          <w:szCs w:val="18"/>
          <w:vertAlign w:val="superscript"/>
        </w:rPr>
        <w:t>b</w:t>
      </w:r>
      <w:r w:rsidRPr="00334B71">
        <w:rPr>
          <w:rFonts w:ascii="Times New Roman" w:hAnsi="Times New Roman" w:cs="Times New Roman"/>
          <w:sz w:val="16"/>
          <w:szCs w:val="18"/>
        </w:rPr>
        <w:t>SRR</w:t>
      </w:r>
      <w:proofErr w:type="spellEnd"/>
      <w:r w:rsidRPr="00334B71">
        <w:rPr>
          <w:rFonts w:ascii="Times New Roman" w:hAnsi="Times New Roman" w:cs="Times New Roman"/>
          <w:sz w:val="16"/>
          <w:szCs w:val="18"/>
        </w:rPr>
        <w:t xml:space="preserve"> run ID assigned by NCBI</w:t>
      </w:r>
    </w:p>
    <w:p w14:paraId="2D19F151" w14:textId="77777777" w:rsidR="009A0E41" w:rsidRPr="00334B71" w:rsidRDefault="009A0E41" w:rsidP="009A0E41">
      <w:pPr>
        <w:spacing w:after="0" w:line="240" w:lineRule="auto"/>
        <w:rPr>
          <w:rFonts w:ascii="Times New Roman" w:hAnsi="Times New Roman" w:cs="Times New Roman"/>
          <w:sz w:val="16"/>
          <w:szCs w:val="18"/>
        </w:rPr>
      </w:pPr>
      <w:proofErr w:type="spellStart"/>
      <w:r w:rsidRPr="00334B71">
        <w:rPr>
          <w:rFonts w:ascii="Times New Roman" w:hAnsi="Times New Roman" w:cs="Times New Roman"/>
          <w:sz w:val="16"/>
          <w:szCs w:val="18"/>
          <w:vertAlign w:val="superscript"/>
        </w:rPr>
        <w:t>c</w:t>
      </w:r>
      <w:r w:rsidRPr="00334B71">
        <w:rPr>
          <w:rFonts w:ascii="Times New Roman" w:hAnsi="Times New Roman" w:cs="Times New Roman"/>
          <w:sz w:val="16"/>
          <w:szCs w:val="18"/>
        </w:rPr>
        <w:t>Country</w:t>
      </w:r>
      <w:proofErr w:type="spellEnd"/>
      <w:r w:rsidRPr="00334B71">
        <w:rPr>
          <w:rFonts w:ascii="Times New Roman" w:hAnsi="Times New Roman" w:cs="Times New Roman"/>
          <w:sz w:val="16"/>
          <w:szCs w:val="18"/>
        </w:rPr>
        <w:t xml:space="preserve"> of origin </w:t>
      </w:r>
    </w:p>
    <w:p w14:paraId="574B8BFD" w14:textId="77777777" w:rsidR="009A0E41" w:rsidRPr="00334B71" w:rsidRDefault="009A0E41" w:rsidP="009A0E41">
      <w:pPr>
        <w:spacing w:after="0" w:line="240" w:lineRule="auto"/>
        <w:rPr>
          <w:rFonts w:ascii="Times New Roman" w:hAnsi="Times New Roman" w:cs="Times New Roman"/>
          <w:sz w:val="16"/>
          <w:szCs w:val="18"/>
        </w:rPr>
      </w:pPr>
      <w:proofErr w:type="spellStart"/>
      <w:r w:rsidRPr="00334B71">
        <w:rPr>
          <w:rFonts w:ascii="Times New Roman" w:hAnsi="Times New Roman" w:cs="Times New Roman"/>
          <w:sz w:val="16"/>
          <w:szCs w:val="18"/>
          <w:vertAlign w:val="superscript"/>
        </w:rPr>
        <w:t>d</w:t>
      </w:r>
      <w:r w:rsidRPr="00334B71">
        <w:rPr>
          <w:rFonts w:ascii="Times New Roman" w:hAnsi="Times New Roman" w:cs="Times New Roman"/>
          <w:sz w:val="16"/>
          <w:szCs w:val="18"/>
        </w:rPr>
        <w:t>SNP</w:t>
      </w:r>
      <w:proofErr w:type="spellEnd"/>
      <w:r w:rsidRPr="00334B71">
        <w:rPr>
          <w:rFonts w:ascii="Times New Roman" w:hAnsi="Times New Roman" w:cs="Times New Roman"/>
          <w:sz w:val="16"/>
          <w:szCs w:val="18"/>
        </w:rPr>
        <w:t xml:space="preserve"> cluster assigned by NCBI’s Pathogen Browser website as of 03/21/2019</w:t>
      </w:r>
    </w:p>
    <w:p w14:paraId="41674715" w14:textId="27297172" w:rsidR="00F0659E" w:rsidRPr="00334B71" w:rsidRDefault="00F0659E" w:rsidP="00F0659E">
      <w:pPr>
        <w:spacing w:after="0"/>
        <w:rPr>
          <w:rFonts w:ascii="Times New Roman" w:hAnsi="Times New Roman" w:cs="Times New Roman"/>
          <w:sz w:val="16"/>
          <w:szCs w:val="18"/>
        </w:rPr>
      </w:pPr>
    </w:p>
    <w:p w14:paraId="05B0528A" w14:textId="5DA57EC0" w:rsidR="00085113" w:rsidRDefault="00F92C61" w:rsidP="00334B71">
      <w:pPr>
        <w:jc w:val="center"/>
        <w:rPr>
          <w:rFonts w:ascii="Times New Roman" w:hAnsi="Times New Roman" w:cs="Times New Roman"/>
          <w:b/>
          <w:bCs/>
          <w:caps/>
          <w:color w:val="000000"/>
          <w:sz w:val="20"/>
        </w:rPr>
      </w:pPr>
      <w:r w:rsidRPr="00334B71">
        <w:rPr>
          <w:rFonts w:ascii="Times New Roman" w:hAnsi="Times New Roman" w:cs="Times New Roman"/>
          <w:sz w:val="16"/>
          <w:szCs w:val="18"/>
        </w:rPr>
        <w:br w:type="page"/>
      </w:r>
    </w:p>
    <w:p w14:paraId="585B1A39" w14:textId="72DDE1C3" w:rsidR="00085113" w:rsidRPr="00334B71" w:rsidRDefault="00334B71" w:rsidP="00334B71">
      <w:pPr>
        <w:pStyle w:val="EndNoteBibliography"/>
        <w:spacing w:after="0"/>
        <w:ind w:left="720" w:hanging="720"/>
        <w:jc w:val="center"/>
        <w:rPr>
          <w:b/>
          <w:bCs/>
          <w:color w:val="000000"/>
        </w:rPr>
      </w:pPr>
      <w:r w:rsidRPr="00334B71">
        <w:rPr>
          <w:b/>
          <w:bCs/>
          <w:color w:val="000000"/>
        </w:rPr>
        <w:lastRenderedPageBreak/>
        <w:t>References</w:t>
      </w:r>
    </w:p>
    <w:p w14:paraId="06050681" w14:textId="6D6231AD" w:rsidR="00334B71" w:rsidRPr="00334B71" w:rsidRDefault="004F45B7" w:rsidP="00334B71">
      <w:pPr>
        <w:pStyle w:val="EndNoteBibliography"/>
        <w:spacing w:after="0"/>
        <w:ind w:left="720" w:hanging="720"/>
      </w:pPr>
      <w:r w:rsidRPr="00334B71">
        <w:rPr>
          <w:b/>
          <w:bCs/>
          <w:caps/>
          <w:color w:val="000000"/>
          <w:sz w:val="20"/>
        </w:rPr>
        <w:fldChar w:fldCharType="begin"/>
      </w:r>
      <w:r w:rsidRPr="00334B71">
        <w:rPr>
          <w:b/>
          <w:bCs/>
          <w:caps/>
          <w:color w:val="000000"/>
          <w:sz w:val="20"/>
        </w:rPr>
        <w:instrText xml:space="preserve"> ADDIN EN.REFLIST </w:instrText>
      </w:r>
      <w:r w:rsidRPr="00334B71">
        <w:rPr>
          <w:b/>
          <w:bCs/>
          <w:caps/>
          <w:color w:val="000000"/>
          <w:sz w:val="20"/>
        </w:rPr>
        <w:fldChar w:fldCharType="separate"/>
      </w:r>
      <w:r w:rsidR="00334B71" w:rsidRPr="00334B71">
        <w:t xml:space="preserve">Datsenko, K.A., and Wanner, B.L. (2000). One-step inactivation of chromosomal genes in Escherichia coli K-12 using PCR products. </w:t>
      </w:r>
      <w:r w:rsidR="00334B71" w:rsidRPr="00334B71">
        <w:rPr>
          <w:i/>
        </w:rPr>
        <w:t>Proc</w:t>
      </w:r>
      <w:r w:rsidR="00334B71">
        <w:rPr>
          <w:i/>
        </w:rPr>
        <w:t>.</w:t>
      </w:r>
      <w:r w:rsidR="00334B71" w:rsidRPr="00334B71">
        <w:rPr>
          <w:i/>
        </w:rPr>
        <w:t xml:space="preserve"> Natl</w:t>
      </w:r>
      <w:r w:rsidR="00334B71">
        <w:rPr>
          <w:i/>
        </w:rPr>
        <w:t>.</w:t>
      </w:r>
      <w:r w:rsidR="00334B71" w:rsidRPr="00334B71">
        <w:rPr>
          <w:i/>
        </w:rPr>
        <w:t xml:space="preserve"> Acad</w:t>
      </w:r>
      <w:r w:rsidR="00334B71">
        <w:rPr>
          <w:i/>
        </w:rPr>
        <w:t>.</w:t>
      </w:r>
      <w:r w:rsidR="00334B71" w:rsidRPr="00334B71">
        <w:rPr>
          <w:i/>
        </w:rPr>
        <w:t xml:space="preserve"> Sci</w:t>
      </w:r>
      <w:r w:rsidR="00334B71">
        <w:rPr>
          <w:i/>
        </w:rPr>
        <w:t>.</w:t>
      </w:r>
      <w:r w:rsidR="00334B71" w:rsidRPr="00334B71">
        <w:rPr>
          <w:i/>
        </w:rPr>
        <w:t xml:space="preserve"> U</w:t>
      </w:r>
      <w:r w:rsidR="00334B71">
        <w:rPr>
          <w:i/>
        </w:rPr>
        <w:t>.</w:t>
      </w:r>
      <w:r w:rsidR="00334B71" w:rsidRPr="00334B71">
        <w:rPr>
          <w:i/>
        </w:rPr>
        <w:t>S</w:t>
      </w:r>
      <w:r w:rsidR="00334B71">
        <w:rPr>
          <w:i/>
        </w:rPr>
        <w:t>.</w:t>
      </w:r>
      <w:r w:rsidR="00334B71" w:rsidRPr="00334B71">
        <w:rPr>
          <w:i/>
        </w:rPr>
        <w:t>A</w:t>
      </w:r>
      <w:r w:rsidR="00334B71">
        <w:rPr>
          <w:i/>
        </w:rPr>
        <w:t>.</w:t>
      </w:r>
      <w:r w:rsidR="00334B71" w:rsidRPr="00334B71">
        <w:t xml:space="preserve"> 97</w:t>
      </w:r>
      <w:r w:rsidR="00334B71" w:rsidRPr="00334B71">
        <w:rPr>
          <w:b/>
        </w:rPr>
        <w:t>,</w:t>
      </w:r>
      <w:r w:rsidR="00334B71" w:rsidRPr="00334B71">
        <w:t xml:space="preserve"> 6640-6645.</w:t>
      </w:r>
    </w:p>
    <w:p w14:paraId="07AD99C7" w14:textId="69B4356E" w:rsidR="00334B71" w:rsidRPr="00334B71" w:rsidRDefault="00334B71" w:rsidP="00334B71">
      <w:pPr>
        <w:pStyle w:val="EndNoteBibliography"/>
        <w:spacing w:after="0"/>
        <w:ind w:left="720" w:hanging="720"/>
      </w:pPr>
      <w:r w:rsidRPr="00334B71">
        <w:t xml:space="preserve">Karimova, G., Pidoux, J., Ullmann, A., and Ladant, D. (1998). A bacterial two-hybrid system based on a reconstituted signal transduction pathway. </w:t>
      </w:r>
      <w:r w:rsidRPr="00334B71">
        <w:rPr>
          <w:i/>
        </w:rPr>
        <w:t>Proc</w:t>
      </w:r>
      <w:r>
        <w:rPr>
          <w:i/>
        </w:rPr>
        <w:t>.</w:t>
      </w:r>
      <w:r w:rsidRPr="00334B71">
        <w:rPr>
          <w:i/>
        </w:rPr>
        <w:t xml:space="preserve"> Natl</w:t>
      </w:r>
      <w:r>
        <w:rPr>
          <w:i/>
        </w:rPr>
        <w:t>.</w:t>
      </w:r>
      <w:r w:rsidRPr="00334B71">
        <w:rPr>
          <w:i/>
        </w:rPr>
        <w:t xml:space="preserve"> Acad</w:t>
      </w:r>
      <w:r>
        <w:rPr>
          <w:i/>
        </w:rPr>
        <w:t>.</w:t>
      </w:r>
      <w:r w:rsidRPr="00334B71">
        <w:rPr>
          <w:i/>
        </w:rPr>
        <w:t xml:space="preserve"> Sci</w:t>
      </w:r>
      <w:r>
        <w:rPr>
          <w:i/>
        </w:rPr>
        <w:t>.</w:t>
      </w:r>
      <w:r w:rsidRPr="00334B71">
        <w:rPr>
          <w:i/>
        </w:rPr>
        <w:t xml:space="preserve"> U</w:t>
      </w:r>
      <w:r>
        <w:rPr>
          <w:i/>
        </w:rPr>
        <w:t>.</w:t>
      </w:r>
      <w:r w:rsidRPr="00334B71">
        <w:rPr>
          <w:i/>
        </w:rPr>
        <w:t>S</w:t>
      </w:r>
      <w:r>
        <w:rPr>
          <w:i/>
        </w:rPr>
        <w:t>.</w:t>
      </w:r>
      <w:r w:rsidRPr="00334B71">
        <w:rPr>
          <w:i/>
        </w:rPr>
        <w:t>A</w:t>
      </w:r>
      <w:r>
        <w:rPr>
          <w:i/>
        </w:rPr>
        <w:t>.</w:t>
      </w:r>
      <w:r w:rsidRPr="00334B71">
        <w:t xml:space="preserve"> </w:t>
      </w:r>
      <w:r w:rsidRPr="00334B71">
        <w:t xml:space="preserve"> 95</w:t>
      </w:r>
      <w:r w:rsidRPr="00334B71">
        <w:rPr>
          <w:b/>
        </w:rPr>
        <w:t>,</w:t>
      </w:r>
      <w:r w:rsidRPr="00334B71">
        <w:t xml:space="preserve"> 5752-5756.</w:t>
      </w:r>
    </w:p>
    <w:p w14:paraId="114B7378" w14:textId="33ABAF5B" w:rsidR="00334B71" w:rsidRPr="00334B71" w:rsidRDefault="00334B71" w:rsidP="00334B71">
      <w:pPr>
        <w:pStyle w:val="EndNoteBibliography"/>
        <w:spacing w:after="0"/>
        <w:ind w:left="720" w:hanging="720"/>
      </w:pPr>
      <w:r w:rsidRPr="00334B71">
        <w:t xml:space="preserve">Karimova, G., Ullmann, A., and Ladant, D. (2001). Protein-protein interaction between </w:t>
      </w:r>
      <w:r w:rsidRPr="00334B71">
        <w:rPr>
          <w:i/>
        </w:rPr>
        <w:t>B</w:t>
      </w:r>
      <w:bookmarkStart w:id="0" w:name="_GoBack"/>
      <w:bookmarkEnd w:id="0"/>
      <w:r w:rsidRPr="00334B71">
        <w:rPr>
          <w:i/>
        </w:rPr>
        <w:t>acillus</w:t>
      </w:r>
      <w:r w:rsidRPr="00334B71">
        <w:t xml:space="preserve"> </w:t>
      </w:r>
      <w:r w:rsidRPr="00334B71">
        <w:rPr>
          <w:i/>
        </w:rPr>
        <w:t>stearothermophilus</w:t>
      </w:r>
      <w:r w:rsidRPr="00334B71">
        <w:t xml:space="preserve"> tyrosyl-tRNA synthetase subdomains revealed by a bacterial two-hybrid system. </w:t>
      </w:r>
      <w:r w:rsidRPr="00334B71">
        <w:rPr>
          <w:i/>
        </w:rPr>
        <w:t>J</w:t>
      </w:r>
      <w:r>
        <w:rPr>
          <w:i/>
        </w:rPr>
        <w:t>.</w:t>
      </w:r>
      <w:r w:rsidRPr="00334B71">
        <w:rPr>
          <w:i/>
        </w:rPr>
        <w:t xml:space="preserve"> Mol</w:t>
      </w:r>
      <w:r>
        <w:rPr>
          <w:i/>
        </w:rPr>
        <w:t>.</w:t>
      </w:r>
      <w:r w:rsidRPr="00334B71">
        <w:rPr>
          <w:i/>
        </w:rPr>
        <w:t xml:space="preserve"> Microbiol</w:t>
      </w:r>
      <w:r>
        <w:rPr>
          <w:i/>
        </w:rPr>
        <w:t>.</w:t>
      </w:r>
      <w:r w:rsidRPr="00334B71">
        <w:rPr>
          <w:i/>
        </w:rPr>
        <w:t xml:space="preserve"> Biotechnol</w:t>
      </w:r>
      <w:r>
        <w:rPr>
          <w:i/>
        </w:rPr>
        <w:t>.</w:t>
      </w:r>
      <w:r w:rsidRPr="00334B71">
        <w:t xml:space="preserve"> 3</w:t>
      </w:r>
      <w:r w:rsidRPr="00334B71">
        <w:rPr>
          <w:b/>
        </w:rPr>
        <w:t>,</w:t>
      </w:r>
      <w:r w:rsidRPr="00334B71">
        <w:t xml:space="preserve"> 73-82.</w:t>
      </w:r>
    </w:p>
    <w:p w14:paraId="0B053293" w14:textId="02895C75" w:rsidR="00334B71" w:rsidRPr="00334B71" w:rsidRDefault="00334B71" w:rsidP="00334B71">
      <w:pPr>
        <w:pStyle w:val="EndNoteBibliography"/>
        <w:ind w:left="720" w:hanging="720"/>
      </w:pPr>
      <w:r w:rsidRPr="00334B71">
        <w:t>Miller, R.A., and Wiedmann, M. (2016</w:t>
      </w:r>
      <w:r w:rsidRPr="00334B71">
        <w:rPr>
          <w:szCs w:val="24"/>
        </w:rPr>
        <w:t xml:space="preserve">). The cytolethal distending toxin produced by nontyphoidal </w:t>
      </w:r>
      <w:r w:rsidRPr="00334B71">
        <w:rPr>
          <w:i/>
          <w:szCs w:val="24"/>
        </w:rPr>
        <w:t>Salmonella</w:t>
      </w:r>
      <w:r w:rsidRPr="00334B71">
        <w:rPr>
          <w:szCs w:val="24"/>
        </w:rPr>
        <w:t xml:space="preserve"> serotypes Javiana, Montevideo, Oranienburg, and Mississippi induces DNA damage in a manner similar to that of serotype Typhi. </w:t>
      </w:r>
      <w:r w:rsidRPr="00334B71">
        <w:rPr>
          <w:i/>
          <w:szCs w:val="24"/>
        </w:rPr>
        <w:t>mBio</w:t>
      </w:r>
      <w:r w:rsidRPr="00334B71">
        <w:rPr>
          <w:szCs w:val="24"/>
        </w:rPr>
        <w:t xml:space="preserve"> 7. </w:t>
      </w:r>
      <w:r w:rsidRPr="00334B71">
        <w:rPr>
          <w:color w:val="000000"/>
          <w:szCs w:val="24"/>
          <w:shd w:val="clear" w:color="auto" w:fill="FFFFFF"/>
        </w:rPr>
        <w:t> doi: 10.1128/mBio.02109-16.</w:t>
      </w:r>
    </w:p>
    <w:p w14:paraId="41254222" w14:textId="185EE1B2" w:rsidR="00220CB4" w:rsidRPr="00334B71" w:rsidRDefault="004F45B7" w:rsidP="004F45B7">
      <w:pPr>
        <w:spacing w:after="0" w:line="240" w:lineRule="auto"/>
        <w:rPr>
          <w:rFonts w:ascii="Times New Roman" w:hAnsi="Times New Roman" w:cs="Times New Roman"/>
          <w:b/>
          <w:bCs/>
          <w:caps/>
          <w:color w:val="000000"/>
          <w:sz w:val="20"/>
        </w:rPr>
      </w:pPr>
      <w:r w:rsidRPr="00334B71">
        <w:rPr>
          <w:rFonts w:ascii="Times New Roman" w:hAnsi="Times New Roman" w:cs="Times New Roman"/>
          <w:b/>
          <w:bCs/>
          <w:caps/>
          <w:color w:val="000000"/>
          <w:sz w:val="20"/>
        </w:rPr>
        <w:fldChar w:fldCharType="end"/>
      </w:r>
    </w:p>
    <w:sectPr w:rsidR="00220CB4" w:rsidRPr="00334B71" w:rsidSect="009A0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s0pwt0bzv0txepv9rvwwpddea2dtxxezxf&quot;&gt;My EndNote Library&lt;record-ids&gt;&lt;item&gt;430&lt;/item&gt;&lt;item&gt;783&lt;/item&gt;&lt;/record-ids&gt;&lt;/item&gt;&lt;/Libraries&gt;"/>
  </w:docVars>
  <w:rsids>
    <w:rsidRoot w:val="006B2B5B"/>
    <w:rsid w:val="000147CC"/>
    <w:rsid w:val="0006467B"/>
    <w:rsid w:val="00085113"/>
    <w:rsid w:val="0009637A"/>
    <w:rsid w:val="000B0C28"/>
    <w:rsid w:val="000E081C"/>
    <w:rsid w:val="00150D56"/>
    <w:rsid w:val="00157564"/>
    <w:rsid w:val="001D4F43"/>
    <w:rsid w:val="0020494D"/>
    <w:rsid w:val="00220C18"/>
    <w:rsid w:val="00220CB4"/>
    <w:rsid w:val="00221453"/>
    <w:rsid w:val="0022229F"/>
    <w:rsid w:val="00255BDA"/>
    <w:rsid w:val="0026254A"/>
    <w:rsid w:val="00283FDC"/>
    <w:rsid w:val="0029137E"/>
    <w:rsid w:val="002D3EB2"/>
    <w:rsid w:val="002E7D94"/>
    <w:rsid w:val="002F7956"/>
    <w:rsid w:val="00334B71"/>
    <w:rsid w:val="003602B9"/>
    <w:rsid w:val="003A4256"/>
    <w:rsid w:val="0042412A"/>
    <w:rsid w:val="00435388"/>
    <w:rsid w:val="00435983"/>
    <w:rsid w:val="00466AA4"/>
    <w:rsid w:val="004A5F0F"/>
    <w:rsid w:val="004B7865"/>
    <w:rsid w:val="004D3996"/>
    <w:rsid w:val="004D76D9"/>
    <w:rsid w:val="004F45B7"/>
    <w:rsid w:val="005337E9"/>
    <w:rsid w:val="005650E0"/>
    <w:rsid w:val="005B7948"/>
    <w:rsid w:val="00600C5E"/>
    <w:rsid w:val="00617E5C"/>
    <w:rsid w:val="00637CBC"/>
    <w:rsid w:val="006876C0"/>
    <w:rsid w:val="0069515A"/>
    <w:rsid w:val="006A479C"/>
    <w:rsid w:val="006B1E5D"/>
    <w:rsid w:val="006B2B5B"/>
    <w:rsid w:val="00706913"/>
    <w:rsid w:val="00746DEB"/>
    <w:rsid w:val="007670CF"/>
    <w:rsid w:val="007A547A"/>
    <w:rsid w:val="007B010C"/>
    <w:rsid w:val="007B2536"/>
    <w:rsid w:val="007B3BF2"/>
    <w:rsid w:val="007C4894"/>
    <w:rsid w:val="007E4F85"/>
    <w:rsid w:val="00882A39"/>
    <w:rsid w:val="008876E0"/>
    <w:rsid w:val="008F4787"/>
    <w:rsid w:val="009109E7"/>
    <w:rsid w:val="00923602"/>
    <w:rsid w:val="009242C0"/>
    <w:rsid w:val="00950D04"/>
    <w:rsid w:val="00957302"/>
    <w:rsid w:val="009778F2"/>
    <w:rsid w:val="009A0E41"/>
    <w:rsid w:val="009E0A6B"/>
    <w:rsid w:val="009E7BEC"/>
    <w:rsid w:val="009F588F"/>
    <w:rsid w:val="00A14FAB"/>
    <w:rsid w:val="00A52AB7"/>
    <w:rsid w:val="00A625F4"/>
    <w:rsid w:val="00A63C9D"/>
    <w:rsid w:val="00A903FD"/>
    <w:rsid w:val="00AC2845"/>
    <w:rsid w:val="00AC678C"/>
    <w:rsid w:val="00AF112B"/>
    <w:rsid w:val="00AF191D"/>
    <w:rsid w:val="00B3725F"/>
    <w:rsid w:val="00B6044E"/>
    <w:rsid w:val="00B66A9D"/>
    <w:rsid w:val="00BC145E"/>
    <w:rsid w:val="00C31333"/>
    <w:rsid w:val="00C6022E"/>
    <w:rsid w:val="00C832B0"/>
    <w:rsid w:val="00C91DE9"/>
    <w:rsid w:val="00CC6ACA"/>
    <w:rsid w:val="00D14B28"/>
    <w:rsid w:val="00D71081"/>
    <w:rsid w:val="00D83204"/>
    <w:rsid w:val="00DC372C"/>
    <w:rsid w:val="00E0431F"/>
    <w:rsid w:val="00E161B4"/>
    <w:rsid w:val="00E51BF5"/>
    <w:rsid w:val="00ED3805"/>
    <w:rsid w:val="00F0659E"/>
    <w:rsid w:val="00F13E5D"/>
    <w:rsid w:val="00F16BB4"/>
    <w:rsid w:val="00F32887"/>
    <w:rsid w:val="00F34035"/>
    <w:rsid w:val="00F92C61"/>
    <w:rsid w:val="00FD6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DB1CB"/>
  <w15:chartTrackingRefBased/>
  <w15:docId w15:val="{1A52488F-7639-43B4-B1BB-81C0F6C4C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45E"/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C145E"/>
    <w:pPr>
      <w:spacing w:after="0" w:line="240" w:lineRule="auto"/>
    </w:pPr>
    <w:rPr>
      <w:rFonts w:asciiTheme="majorBidi" w:hAnsiTheme="majorBidi"/>
      <w:sz w:val="24"/>
    </w:rPr>
  </w:style>
  <w:style w:type="table" w:styleId="TableGrid">
    <w:name w:val="Table Grid"/>
    <w:basedOn w:val="TableNormal"/>
    <w:uiPriority w:val="39"/>
    <w:rsid w:val="006951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7E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E5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F45B7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45B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F45B7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F45B7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F92C61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851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51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5113"/>
    <w:rPr>
      <w:rFonts w:asciiTheme="majorBidi" w:hAnsi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1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113"/>
    <w:rPr>
      <w:rFonts w:asciiTheme="majorBidi" w:hAnsiTheme="majorBid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06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3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8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4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Structure/tree/" TargetMode="External"/><Relationship Id="rId13" Type="http://schemas.openxmlformats.org/officeDocument/2006/relationships/hyperlink" Target="https://www.ncbi.nlm.nih.gov/Structure/tree/" TargetMode="External"/><Relationship Id="rId18" Type="http://schemas.openxmlformats.org/officeDocument/2006/relationships/hyperlink" Target="https://www.ncbi.nlm.nih.gov/Structure/tree/" TargetMode="External"/><Relationship Id="rId26" Type="http://schemas.openxmlformats.org/officeDocument/2006/relationships/hyperlink" Target="https://www.ncbi.nlm.nih.gov/Structure/tree/" TargetMode="External"/><Relationship Id="rId39" Type="http://schemas.openxmlformats.org/officeDocument/2006/relationships/hyperlink" Target="https://www.ncbi.nlm.nih.gov/Structure/tree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Structure/tree/" TargetMode="External"/><Relationship Id="rId34" Type="http://schemas.openxmlformats.org/officeDocument/2006/relationships/hyperlink" Target="https://www.ncbi.nlm.nih.gov/Structure/tree/" TargetMode="External"/><Relationship Id="rId7" Type="http://schemas.openxmlformats.org/officeDocument/2006/relationships/hyperlink" Target="https://www.ncbi.nlm.nih.gov/Structure/tree/" TargetMode="External"/><Relationship Id="rId12" Type="http://schemas.openxmlformats.org/officeDocument/2006/relationships/hyperlink" Target="https://www.ncbi.nlm.nih.gov/Structure/tree/" TargetMode="External"/><Relationship Id="rId17" Type="http://schemas.openxmlformats.org/officeDocument/2006/relationships/hyperlink" Target="https://www.ncbi.nlm.nih.gov/Structure/tree/" TargetMode="External"/><Relationship Id="rId25" Type="http://schemas.openxmlformats.org/officeDocument/2006/relationships/hyperlink" Target="https://www.ncbi.nlm.nih.gov/Structure/tree/" TargetMode="External"/><Relationship Id="rId33" Type="http://schemas.openxmlformats.org/officeDocument/2006/relationships/hyperlink" Target="https://www.ncbi.nlm.nih.gov/Structure/tree/" TargetMode="External"/><Relationship Id="rId38" Type="http://schemas.openxmlformats.org/officeDocument/2006/relationships/hyperlink" Target="https://www.ncbi.nlm.nih.gov/Structure/tree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Structure/tree/" TargetMode="External"/><Relationship Id="rId20" Type="http://schemas.openxmlformats.org/officeDocument/2006/relationships/hyperlink" Target="https://www.ncbi.nlm.nih.gov/Structure/tree/" TargetMode="External"/><Relationship Id="rId29" Type="http://schemas.openxmlformats.org/officeDocument/2006/relationships/hyperlink" Target="https://www.ncbi.nlm.nih.gov/Structure/tree/" TargetMode="External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Structure/tree/" TargetMode="External"/><Relationship Id="rId11" Type="http://schemas.openxmlformats.org/officeDocument/2006/relationships/hyperlink" Target="https://www.ncbi.nlm.nih.gov/Structure/tree/" TargetMode="External"/><Relationship Id="rId24" Type="http://schemas.openxmlformats.org/officeDocument/2006/relationships/hyperlink" Target="https://www.ncbi.nlm.nih.gov/Structure/tree/" TargetMode="External"/><Relationship Id="rId32" Type="http://schemas.openxmlformats.org/officeDocument/2006/relationships/hyperlink" Target="https://www.ncbi.nlm.nih.gov/Structure/tree/" TargetMode="External"/><Relationship Id="rId37" Type="http://schemas.openxmlformats.org/officeDocument/2006/relationships/hyperlink" Target="https://www.ncbi.nlm.nih.gov/Structure/tree/" TargetMode="External"/><Relationship Id="rId40" Type="http://schemas.openxmlformats.org/officeDocument/2006/relationships/fontTable" Target="fontTable.xml"/><Relationship Id="rId5" Type="http://schemas.openxmlformats.org/officeDocument/2006/relationships/hyperlink" Target="https://www.ncbi.nlm.nih.gov/Structure/tree/" TargetMode="External"/><Relationship Id="rId15" Type="http://schemas.openxmlformats.org/officeDocument/2006/relationships/hyperlink" Target="https://www.ncbi.nlm.nih.gov/Structure/tree/" TargetMode="External"/><Relationship Id="rId23" Type="http://schemas.openxmlformats.org/officeDocument/2006/relationships/hyperlink" Target="https://www.ncbi.nlm.nih.gov/Structure/tree/" TargetMode="External"/><Relationship Id="rId28" Type="http://schemas.openxmlformats.org/officeDocument/2006/relationships/hyperlink" Target="https://www.ncbi.nlm.nih.gov/Structure/tree/" TargetMode="External"/><Relationship Id="rId36" Type="http://schemas.openxmlformats.org/officeDocument/2006/relationships/hyperlink" Target="https://www.ncbi.nlm.nih.gov/Structure/tree/" TargetMode="External"/><Relationship Id="rId10" Type="http://schemas.openxmlformats.org/officeDocument/2006/relationships/hyperlink" Target="https://www.ncbi.nlm.nih.gov/Structure/tree/" TargetMode="External"/><Relationship Id="rId19" Type="http://schemas.openxmlformats.org/officeDocument/2006/relationships/hyperlink" Target="https://www.ncbi.nlm.nih.gov/Structure/tree/" TargetMode="External"/><Relationship Id="rId31" Type="http://schemas.openxmlformats.org/officeDocument/2006/relationships/hyperlink" Target="https://www.ncbi.nlm.nih.gov/Structure/tree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Structure/tree/" TargetMode="External"/><Relationship Id="rId14" Type="http://schemas.openxmlformats.org/officeDocument/2006/relationships/hyperlink" Target="https://www.ncbi.nlm.nih.gov/Structure/tree/" TargetMode="External"/><Relationship Id="rId22" Type="http://schemas.openxmlformats.org/officeDocument/2006/relationships/hyperlink" Target="https://www.ncbi.nlm.nih.gov/Structure/tree/" TargetMode="External"/><Relationship Id="rId27" Type="http://schemas.openxmlformats.org/officeDocument/2006/relationships/hyperlink" Target="https://www.ncbi.nlm.nih.gov/Structure/tree/" TargetMode="External"/><Relationship Id="rId30" Type="http://schemas.openxmlformats.org/officeDocument/2006/relationships/hyperlink" Target="https://www.ncbi.nlm.nih.gov/Structure/tree/" TargetMode="External"/><Relationship Id="rId35" Type="http://schemas.openxmlformats.org/officeDocument/2006/relationships/hyperlink" Target="https://www.ncbi.nlm.nih.gov/Structure/tre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2451B4-89EA-4EBD-AF93-EF28103AEC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4926</Words>
  <Characters>28080</Characters>
  <Application>Microsoft Office Word</Application>
  <DocSecurity>0</DocSecurity>
  <Lines>234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3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Gaballa</dc:creator>
  <cp:keywords/>
  <dc:description/>
  <cp:lastModifiedBy>Rachel Miller</cp:lastModifiedBy>
  <cp:revision>2</cp:revision>
  <cp:lastPrinted>2019-04-03T17:56:00Z</cp:lastPrinted>
  <dcterms:created xsi:type="dcterms:W3CDTF">2019-05-21T20:59:00Z</dcterms:created>
  <dcterms:modified xsi:type="dcterms:W3CDTF">2019-05-21T20:59:00Z</dcterms:modified>
</cp:coreProperties>
</file>